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395" w:rsidRPr="0044728D" w:rsidRDefault="004E2395" w:rsidP="004B033E">
      <w:pPr>
        <w:pStyle w:val="Heading1"/>
        <w:rPr>
          <w:rFonts w:ascii="Calibri" w:eastAsia="Microsoft YaHei" w:hAnsi="Calibri" w:cs="Calibri"/>
          <w:bCs/>
        </w:rPr>
      </w:pPr>
      <w:r w:rsidRPr="0044728D">
        <w:rPr>
          <w:rFonts w:ascii="Calibri" w:hAnsi="Calibri" w:cs="Calibri"/>
        </w:rPr>
        <w:t>Appendix</w:t>
      </w:r>
    </w:p>
    <w:p w:rsidR="004E2395" w:rsidRPr="0044728D" w:rsidRDefault="004E2395" w:rsidP="004B033E">
      <w:pPr>
        <w:pStyle w:val="Heading2"/>
        <w:rPr>
          <w:rFonts w:ascii="Calibri" w:hAnsi="Calibri" w:cs="Calibri"/>
        </w:rPr>
      </w:pPr>
      <w:r w:rsidRPr="0044728D">
        <w:rPr>
          <w:rFonts w:ascii="Calibri" w:hAnsi="Calibri" w:cs="Calibri"/>
        </w:rPr>
        <w:t>Mathematical description of the muscle model</w:t>
      </w:r>
      <w:r w:rsidR="00735CC7" w:rsidRPr="0044728D">
        <w:rPr>
          <w:rFonts w:ascii="Calibri" w:hAnsi="Calibri" w:cs="Calibri"/>
        </w:rPr>
        <w:t xml:space="preserve"> </w:t>
      </w:r>
      <w:r w:rsidR="00A90E8C" w:rsidRPr="0044728D">
        <w:rPr>
          <w:rFonts w:ascii="Calibri" w:hAnsi="Calibri" w:cs="Calibri"/>
          <w:b w:val="0"/>
          <w:bCs w:val="0"/>
        </w:rPr>
        <w:fldChar w:fldCharType="begin"/>
      </w:r>
      <w:r w:rsidR="00C76856">
        <w:rPr>
          <w:rFonts w:ascii="Calibri" w:hAnsi="Calibri" w:cs="Calibri"/>
          <w:b w:val="0"/>
          <w:bCs w:val="0"/>
        </w:rPr>
        <w:instrText xml:space="preserve"> ADDIN ZOTERO_ITEM CSL_CITATION {"citationID":"AmhE0txh","properties":{"formattedCitation":"\\super 74\\nosupersub{}","plainCitation":"74","noteIndex":0},"citationItems":[{"id":1632,"uris":["http://zotero.org/users/4183780/items/RCRLCEU9"],"uri":["http://zotero.org/users/4183780/items/RCRLCEU9"],"itemData":{"id":1632,"type":"book","publisher":"MIT Press","title":"A Mathematical Muscle Model..In Supplementary documents for “Computational Neurobiology of Reaching and Pointing”","author":[{"family":"Shadmehr","given":"Reza"},{"family":"Wise","given":"Steven P."}],"issued":{"date-parts":[["2005"]]}}}],"schema":"https://github.com/citation-style-language/schema/raw/master/csl-citation.json"} </w:instrText>
      </w:r>
      <w:r w:rsidR="00A90E8C" w:rsidRPr="0044728D">
        <w:rPr>
          <w:rFonts w:ascii="Calibri" w:hAnsi="Calibri" w:cs="Calibri"/>
          <w:b w:val="0"/>
          <w:bCs w:val="0"/>
        </w:rPr>
        <w:fldChar w:fldCharType="separate"/>
      </w:r>
      <w:r w:rsidR="00C76856" w:rsidRPr="00C76856">
        <w:rPr>
          <w:rFonts w:ascii="Calibri" w:hAnsi="Calibri" w:cs="Calibri"/>
          <w:szCs w:val="24"/>
          <w:vertAlign w:val="superscript"/>
        </w:rPr>
        <w:t>74</w:t>
      </w:r>
      <w:r w:rsidR="00A90E8C" w:rsidRPr="0044728D">
        <w:rPr>
          <w:rFonts w:ascii="Calibri" w:hAnsi="Calibri" w:cs="Calibri"/>
          <w:b w:val="0"/>
          <w:bCs w:val="0"/>
        </w:rPr>
        <w:fldChar w:fldCharType="end"/>
      </w:r>
      <w:r w:rsidRPr="0044728D">
        <w:rPr>
          <w:rFonts w:ascii="Calibri" w:hAnsi="Calibri" w:cs="Calibri"/>
        </w:rPr>
        <w:t>:</w:t>
      </w:r>
    </w:p>
    <w:p w:rsidR="004E2395" w:rsidRPr="0044728D" w:rsidRDefault="004E2395" w:rsidP="00B250CE">
      <w:pPr>
        <w:pStyle w:val="Heading3"/>
      </w:pPr>
      <w:r w:rsidRPr="0044728D">
        <w:t>Input variables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m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L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ce</m:t>
            </m:r>
          </m:sub>
        </m:sSub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muscle length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m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</m:ctrlPr>
              </m:accPr>
              <m:e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L</m:t>
                </m:r>
              </m:e>
            </m:acc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ce</m:t>
            </m:r>
          </m:sub>
        </m:sSub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muscle velocity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m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A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muscle activation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</w:p>
    <w:p w:rsidR="004E2395" w:rsidRPr="0044728D" w:rsidRDefault="004E2395" w:rsidP="00B250CE">
      <w:pPr>
        <w:pStyle w:val="Heading3"/>
      </w:pPr>
      <w:r w:rsidRPr="0044728D">
        <w:t>Output variables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y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T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muscle force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 </w:t>
      </w:r>
    </w:p>
    <w:p w:rsidR="004E2395" w:rsidRPr="0044728D" w:rsidRDefault="004E2395" w:rsidP="00B250CE">
      <w:pPr>
        <w:pStyle w:val="Heading3"/>
      </w:pPr>
      <w:r w:rsidRPr="0044728D">
        <w:t>State variables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x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T</m:t>
        </m:r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,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muscle force.</w:t>
      </w:r>
    </w:p>
    <w:p w:rsidR="004E2395" w:rsidRPr="0044728D" w:rsidRDefault="004E2395" w:rsidP="00B250CE">
      <w:pPr>
        <w:pStyle w:val="Heading3"/>
      </w:pPr>
      <w:r w:rsidRPr="0044728D">
        <w:t>Parameters</w:t>
      </w:r>
    </w:p>
    <w:p w:rsidR="004E2395" w:rsidRPr="0044728D" w:rsidRDefault="004E2395" w:rsidP="008C34C5">
      <w:pPr>
        <w:spacing w:beforeLines="50" w:afterLines="50"/>
        <w:jc w:val="center"/>
        <w:rPr>
          <w:rFonts w:ascii="Calibri" w:eastAsia="Microsoft YaHei" w:hAnsi="Calibri" w:cs="Calibri"/>
          <w:b/>
          <w:bCs/>
          <w:sz w:val="24"/>
          <w:szCs w:val="24"/>
        </w:rPr>
      </w:pPr>
      <w:r w:rsidRPr="0044728D">
        <w:rPr>
          <w:rFonts w:ascii="Calibri" w:eastAsia="Microsoft YaHei" w:hAnsi="Calibri" w:cs="Calibri"/>
          <w:b/>
          <w:bCs/>
          <w:sz w:val="24"/>
          <w:szCs w:val="24"/>
        </w:rPr>
        <w:t xml:space="preserve">Table </w:t>
      </w:r>
      <w:r w:rsidR="00BE5EF9" w:rsidRPr="0044728D">
        <w:rPr>
          <w:rFonts w:ascii="Calibri" w:eastAsia="Microsoft YaHei" w:hAnsi="Calibri" w:cs="Calibri"/>
          <w:b/>
          <w:bCs/>
          <w:sz w:val="24"/>
          <w:szCs w:val="24"/>
        </w:rPr>
        <w:t>S</w:t>
      </w:r>
      <w:r w:rsidR="00B85D89" w:rsidRPr="0044728D">
        <w:rPr>
          <w:rFonts w:ascii="Calibri" w:eastAsia="Microsoft YaHei" w:hAnsi="Calibri" w:cs="Calibri"/>
          <w:b/>
          <w:bCs/>
          <w:sz w:val="24"/>
          <w:szCs w:val="24"/>
        </w:rPr>
        <w:t>1</w:t>
      </w:r>
      <w:r w:rsidRPr="0044728D">
        <w:rPr>
          <w:rFonts w:ascii="Calibri" w:eastAsia="Microsoft YaHei" w:hAnsi="Calibri" w:cs="Calibri"/>
          <w:b/>
          <w:bCs/>
          <w:sz w:val="24"/>
          <w:szCs w:val="24"/>
        </w:rPr>
        <w:t xml:space="preserve"> Muscle model parameters</w:t>
      </w:r>
    </w:p>
    <w:tbl>
      <w:tblPr>
        <w:tblStyle w:val="TableGrid"/>
        <w:tblW w:w="0" w:type="auto"/>
        <w:tblInd w:w="1560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842"/>
        <w:gridCol w:w="2127"/>
        <w:gridCol w:w="2126"/>
      </w:tblGrid>
      <w:tr w:rsidR="004E2395" w:rsidRPr="0044728D" w:rsidTr="00B85D89">
        <w:trPr>
          <w:trHeight w:val="576"/>
        </w:trPr>
        <w:tc>
          <w:tcPr>
            <w:tcW w:w="184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Parameter</w:t>
            </w:r>
          </w:p>
        </w:tc>
        <w:tc>
          <w:tcPr>
            <w:tcW w:w="2127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Parameter Definition</w:t>
            </w:r>
          </w:p>
        </w:tc>
        <w:tc>
          <w:tcPr>
            <w:tcW w:w="212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Value</w:t>
            </w:r>
          </w:p>
        </w:tc>
      </w:tr>
      <w:tr w:rsidR="004E2395" w:rsidRPr="0044728D" w:rsidTr="00B85D89">
        <w:trPr>
          <w:trHeight w:val="822"/>
        </w:trPr>
        <w:tc>
          <w:tcPr>
            <w:tcW w:w="184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Style w:val="fontstyle01"/>
                <w:rFonts w:ascii="Calibri" w:eastAsia="Microsoft YaHei" w:hAnsi="Calibri" w:cs="Calibri"/>
                <w:i/>
                <w:iCs/>
                <w:color w:val="auto"/>
                <w:szCs w:val="21"/>
              </w:rPr>
              <w:t>K</w:t>
            </w:r>
            <w:r w:rsidRPr="0044728D">
              <w:rPr>
                <w:rStyle w:val="fontstyle01"/>
                <w:rFonts w:ascii="Calibri" w:eastAsia="Microsoft YaHei" w:hAnsi="Calibri" w:cs="Calibri"/>
                <w:i/>
                <w:iCs/>
                <w:color w:val="auto"/>
                <w:szCs w:val="21"/>
                <w:vertAlign w:val="subscript"/>
              </w:rPr>
              <w:t>SE</w:t>
            </w:r>
          </w:p>
        </w:tc>
        <w:tc>
          <w:tcPr>
            <w:tcW w:w="2127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Stiffness of the series elastic (SE) element</w:t>
            </w:r>
          </w:p>
        </w:tc>
        <w:tc>
          <w:tcPr>
            <w:tcW w:w="212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136 g/cm</w:t>
            </w:r>
          </w:p>
        </w:tc>
      </w:tr>
      <w:tr w:rsidR="004E2395" w:rsidRPr="0044728D" w:rsidTr="00B85D89">
        <w:trPr>
          <w:trHeight w:val="847"/>
        </w:trPr>
        <w:tc>
          <w:tcPr>
            <w:tcW w:w="184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Style w:val="fontstyle01"/>
                <w:rFonts w:ascii="Calibri" w:eastAsia="Microsoft YaHei" w:hAnsi="Calibri" w:cs="Calibri"/>
                <w:i/>
                <w:iCs/>
                <w:color w:val="auto"/>
                <w:szCs w:val="21"/>
              </w:rPr>
              <w:t>K</w:t>
            </w:r>
            <w:r w:rsidRPr="0044728D">
              <w:rPr>
                <w:rStyle w:val="fontstyle01"/>
                <w:rFonts w:ascii="Calibri" w:eastAsia="Microsoft YaHei" w:hAnsi="Calibri" w:cs="Calibri"/>
                <w:i/>
                <w:iCs/>
                <w:color w:val="auto"/>
                <w:szCs w:val="21"/>
                <w:vertAlign w:val="subscript"/>
              </w:rPr>
              <w:t>PE</w:t>
            </w:r>
          </w:p>
        </w:tc>
        <w:tc>
          <w:tcPr>
            <w:tcW w:w="2127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Stiffness of the parallel elastic (PE) element</w:t>
            </w:r>
          </w:p>
        </w:tc>
        <w:tc>
          <w:tcPr>
            <w:tcW w:w="212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75 g/cm</w:t>
            </w:r>
          </w:p>
        </w:tc>
      </w:tr>
      <w:tr w:rsidR="004E2395" w:rsidRPr="0044728D" w:rsidTr="00B85D89">
        <w:trPr>
          <w:trHeight w:val="832"/>
        </w:trPr>
        <w:tc>
          <w:tcPr>
            <w:tcW w:w="184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lastRenderedPageBreak/>
              <w:t>b</w:t>
            </w:r>
          </w:p>
        </w:tc>
        <w:tc>
          <w:tcPr>
            <w:tcW w:w="2127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viscosity of the fluid in its cavity</w:t>
            </w:r>
          </w:p>
        </w:tc>
        <w:tc>
          <w:tcPr>
            <w:tcW w:w="212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50g.s/m</w:t>
            </w:r>
          </w:p>
        </w:tc>
      </w:tr>
    </w:tbl>
    <w:p w:rsidR="004E2395" w:rsidRPr="0044728D" w:rsidRDefault="004E2395" w:rsidP="00B250CE">
      <w:pPr>
        <w:pStyle w:val="Heading3"/>
      </w:pPr>
      <w:r w:rsidRPr="0044728D">
        <w:t>Formul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6515"/>
      </w:tblGrid>
      <w:tr w:rsidR="001C356E" w:rsidRPr="0044728D" w:rsidTr="00524134">
        <w:tc>
          <w:tcPr>
            <w:tcW w:w="2835" w:type="dxa"/>
          </w:tcPr>
          <w:p w:rsidR="001C356E" w:rsidRPr="0044728D" w:rsidRDefault="00A90E8C" w:rsidP="001C356E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515" w:type="dxa"/>
          </w:tcPr>
          <w:p w:rsidR="001C356E" w:rsidRPr="0044728D" w:rsidRDefault="001C356E" w:rsidP="001C356E">
            <w:pPr>
              <w:widowControl/>
              <w:spacing w:before="200" w:after="200" w:line="360" w:lineRule="auto"/>
              <w:jc w:val="left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E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b</m:t>
                    </m:r>
                  </m:den>
                </m:f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P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HAnsi" w:hAnsi="Cambria Math" w:cs="Calibri"/>
                                <w:kern w:val="0"/>
                                <w:sz w:val="22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HAnsi" w:hAnsi="Cambria Math" w:cs="Calibri"/>
                                <w:kern w:val="0"/>
                                <w:sz w:val="22"/>
                                <w:szCs w:val="24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HAnsi" w:hAnsi="Cambria Math" w:cs="Calibri"/>
                                <w:kern w:val="0"/>
                                <w:sz w:val="22"/>
                                <w:szCs w:val="24"/>
                              </w:rPr>
                              <m:t>m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HAnsi" w:hAnsi="Cambria Math" w:cs="Calibri"/>
                                <w:kern w:val="0"/>
                                <w:sz w:val="22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HAnsi" w:hAnsi="Cambria Math" w:cs="Calibri"/>
                                <w:kern w:val="0"/>
                                <w:sz w:val="22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  <m:t>m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HAnsi" w:hAnsi="Cambria Math" w:cs="Calibri"/>
                                <w:kern w:val="0"/>
                                <w:sz w:val="22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+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b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HAnsi" w:hAnsi="Cambria Math" w:cs="Calibri"/>
                                <w:kern w:val="0"/>
                                <w:sz w:val="22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  <m:t>PE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HAnsi" w:hAnsi="Cambria Math" w:cs="Calibri"/>
                                    <w:kern w:val="0"/>
                                    <w:sz w:val="22"/>
                                    <w:szCs w:val="24"/>
                                  </w:rPr>
                                  <m:t>SE</m:t>
                                </m:r>
                              </m:sub>
                            </m:sSub>
                          </m:den>
                        </m:f>
                      </m:e>
                    </m:d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</w:tr>
      <w:tr w:rsidR="001C356E" w:rsidRPr="0044728D" w:rsidTr="00524134">
        <w:tc>
          <w:tcPr>
            <w:tcW w:w="2835" w:type="dxa"/>
          </w:tcPr>
          <w:p w:rsidR="001C356E" w:rsidRPr="0044728D" w:rsidRDefault="00A90E8C" w:rsidP="001C356E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6515" w:type="dxa"/>
          </w:tcPr>
          <w:p w:rsidR="001C356E" w:rsidRPr="0044728D" w:rsidRDefault="001C356E" w:rsidP="001C356E">
            <w:pPr>
              <w:widowControl/>
              <w:spacing w:before="200" w:after="200" w:line="360" w:lineRule="auto"/>
              <w:jc w:val="left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0</m:t>
                </m:r>
              </m:oMath>
            </m:oMathPara>
          </w:p>
        </w:tc>
      </w:tr>
      <w:tr w:rsidR="001C356E" w:rsidRPr="0044728D" w:rsidTr="00524134">
        <w:tc>
          <w:tcPr>
            <w:tcW w:w="2835" w:type="dxa"/>
          </w:tcPr>
          <w:p w:rsidR="001C356E" w:rsidRPr="0044728D" w:rsidRDefault="00A90E8C" w:rsidP="00524134">
            <w:pPr>
              <w:widowControl/>
              <w:spacing w:before="200" w:after="200" w:line="360" w:lineRule="auto"/>
              <w:jc w:val="right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6515" w:type="dxa"/>
          </w:tcPr>
          <w:p w:rsidR="001C356E" w:rsidRPr="0044728D" w:rsidRDefault="001C356E" w:rsidP="001C356E">
            <w:pPr>
              <w:widowControl/>
              <w:spacing w:before="200" w:after="200" w:line="360" w:lineRule="auto"/>
              <w:jc w:val="left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(0)=0.8</m:t>
                </m:r>
              </m:oMath>
            </m:oMathPara>
          </w:p>
        </w:tc>
      </w:tr>
      <w:tr w:rsidR="001C356E" w:rsidRPr="0044728D" w:rsidTr="00524134">
        <w:tc>
          <w:tcPr>
            <w:tcW w:w="2835" w:type="dxa"/>
          </w:tcPr>
          <w:p w:rsidR="001C356E" w:rsidRPr="0044728D" w:rsidRDefault="00A90E8C" w:rsidP="001C356E">
            <w:pPr>
              <w:widowControl/>
              <w:spacing w:before="200" w:after="200" w:line="360" w:lineRule="auto"/>
              <w:jc w:val="left"/>
              <w:rPr>
                <w:rFonts w:eastAsia="Calibr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515" w:type="dxa"/>
          </w:tcPr>
          <w:p w:rsidR="001C356E" w:rsidRPr="0044728D" w:rsidRDefault="001C356E" w:rsidP="001C356E">
            <w:pPr>
              <w:widowControl/>
              <w:spacing w:before="200" w:after="200" w:line="360" w:lineRule="auto"/>
              <w:jc w:val="left"/>
              <w:rPr>
                <w:rFonts w:eastAsia="Calibr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</w:tr>
    </w:tbl>
    <w:p w:rsidR="004E2395" w:rsidRPr="0044728D" w:rsidRDefault="004E2395" w:rsidP="001C356E">
      <w:pPr>
        <w:widowControl/>
        <w:spacing w:before="200" w:after="200" w:line="360" w:lineRule="auto"/>
        <w:rPr>
          <w:rFonts w:ascii="Calibri" w:eastAsiaTheme="minorEastAsia" w:hAnsi="Calibri" w:cs="Calibri"/>
          <w:kern w:val="0"/>
          <w:sz w:val="22"/>
          <w:szCs w:val="24"/>
        </w:rPr>
      </w:pPr>
    </w:p>
    <w:p w:rsidR="004E2395" w:rsidRPr="0044728D" w:rsidRDefault="004E2395" w:rsidP="005345F2">
      <w:pPr>
        <w:pStyle w:val="Heading2"/>
        <w:rPr>
          <w:rFonts w:ascii="Calibri" w:hAnsi="Calibri" w:cs="Calibri"/>
        </w:rPr>
      </w:pPr>
      <w:r w:rsidRPr="0044728D">
        <w:rPr>
          <w:rFonts w:ascii="Calibri" w:hAnsi="Calibri" w:cs="Calibri"/>
        </w:rPr>
        <w:t>Mathematical description of the neuron model</w:t>
      </w:r>
      <w:r w:rsidR="00735CC7" w:rsidRPr="0044728D">
        <w:rPr>
          <w:rFonts w:ascii="Calibri" w:hAnsi="Calibri" w:cs="Calibri"/>
        </w:rPr>
        <w:t xml:space="preserve"> </w:t>
      </w:r>
      <w:r w:rsidR="00A90E8C" w:rsidRPr="0044728D">
        <w:rPr>
          <w:rFonts w:ascii="Calibri" w:hAnsi="Calibri" w:cs="Calibri"/>
          <w:b w:val="0"/>
          <w:bCs w:val="0"/>
        </w:rPr>
        <w:fldChar w:fldCharType="begin"/>
      </w:r>
      <w:r w:rsidR="00C76856">
        <w:rPr>
          <w:rFonts w:ascii="Calibri" w:hAnsi="Calibri" w:cs="Calibri"/>
          <w:b w:val="0"/>
          <w:bCs w:val="0"/>
        </w:rPr>
        <w:instrText xml:space="preserve"> ADDIN ZOTERO_ITEM CSL_CITATION {"citationID":"ggGFsW42","properties":{"formattedCitation":"\\super 41\\nosupersub{}","plainCitation":"41","noteIndex":0},"citationItems":[{"id":1618,"uris":["http://zotero.org/users/4183780/items/BGC25NX6"],"uri":["http://zotero.org/users/4183780/items/BGC25NX6"],"itemData":{"id":1618,"type":"article-journal","abstract":"A model is presented that reproduces spiking and bursting behavior of known types of cortical neurons. The model combines the biologically plausibility of Hodgkin-Huxley-type dynamics and the computational efficiency of integrate-and-fire neurons. Using this model, one can simulate tens of thousands of spiking cortical neurons in real time (1 ms resolution) using a desktop PC.","container-title":"IEEE transactions on neural networks","DOI":"10.1109/TNN.2003.820440","issue":"6","page":"1569-1572","source":"Semantic Scholar","title":"Simple model of spiking neurons","volume":"14","author":[{"family":"Izhikevich","given":"Eugene M."}],"issued":{"date-parts":[["2003"]]}}}],"schema":"https://github.com/citation-style-language/schema/raw/master/csl-citation.json"} </w:instrText>
      </w:r>
      <w:r w:rsidR="00A90E8C" w:rsidRPr="0044728D">
        <w:rPr>
          <w:rFonts w:ascii="Calibri" w:hAnsi="Calibri" w:cs="Calibri"/>
          <w:b w:val="0"/>
          <w:bCs w:val="0"/>
        </w:rPr>
        <w:fldChar w:fldCharType="separate"/>
      </w:r>
      <w:r w:rsidR="00C76856" w:rsidRPr="00C76856">
        <w:rPr>
          <w:rFonts w:ascii="Calibri" w:hAnsi="Calibri" w:cs="Calibri"/>
          <w:szCs w:val="24"/>
          <w:vertAlign w:val="superscript"/>
        </w:rPr>
        <w:t>41</w:t>
      </w:r>
      <w:r w:rsidR="00A90E8C" w:rsidRPr="0044728D">
        <w:rPr>
          <w:rFonts w:ascii="Calibri" w:hAnsi="Calibri" w:cs="Calibri"/>
          <w:b w:val="0"/>
          <w:bCs w:val="0"/>
        </w:rPr>
        <w:fldChar w:fldCharType="end"/>
      </w:r>
      <w:r w:rsidRPr="0044728D">
        <w:rPr>
          <w:rFonts w:ascii="Calibri" w:hAnsi="Calibri" w:cs="Calibri"/>
        </w:rPr>
        <w:t>:</w:t>
      </w:r>
    </w:p>
    <w:p w:rsidR="004E2395" w:rsidRPr="0044728D" w:rsidRDefault="004E2395" w:rsidP="00B250CE">
      <w:pPr>
        <w:pStyle w:val="Heading3"/>
      </w:pPr>
      <w:r w:rsidRPr="0044728D">
        <w:t>Input variables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I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postsynaptic currents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 </w:t>
      </w:r>
    </w:p>
    <w:p w:rsidR="004E2395" w:rsidRPr="0044728D" w:rsidRDefault="004E2395" w:rsidP="00B250CE">
      <w:pPr>
        <w:pStyle w:val="Heading3"/>
      </w:pPr>
      <w:r w:rsidRPr="0044728D">
        <w:t>Output variables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y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v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membrane potential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 </w:t>
      </w:r>
    </w:p>
    <w:p w:rsidR="004E2395" w:rsidRPr="0044728D" w:rsidRDefault="004E2395" w:rsidP="00B250CE">
      <w:pPr>
        <w:pStyle w:val="Heading3"/>
      </w:pPr>
      <w:r w:rsidRPr="0044728D">
        <w:t>State variables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 xml:space="preserve"> </m:t>
            </m:r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x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v</m:t>
        </m:r>
        <m:r>
          <m:rPr>
            <m:sty m:val="p"/>
          </m:rPr>
          <w:rPr>
            <w:rFonts w:ascii="Cambria Math" w:eastAsia="Microsoft YaHei" w:hAnsi="Cambria Math" w:cs="Calibri"/>
            <w:kern w:val="0"/>
            <w:sz w:val="22"/>
            <w:szCs w:val="24"/>
          </w:rPr>
          <m:t>，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membrane potential;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 xml:space="preserve"> </m:t>
            </m:r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x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u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membrane recovery variable.</w:t>
      </w:r>
    </w:p>
    <w:p w:rsidR="004E2395" w:rsidRPr="0044728D" w:rsidRDefault="004E2395" w:rsidP="00B250CE">
      <w:pPr>
        <w:pStyle w:val="Heading3"/>
      </w:pPr>
      <w:r w:rsidRPr="0044728D">
        <w:t>Parameters</w:t>
      </w:r>
    </w:p>
    <w:p w:rsidR="004E2395" w:rsidRPr="0044728D" w:rsidRDefault="004E2395" w:rsidP="008C34C5">
      <w:pPr>
        <w:spacing w:afterLines="50"/>
        <w:jc w:val="center"/>
        <w:rPr>
          <w:rFonts w:ascii="Calibri" w:eastAsia="Microsoft YaHei" w:hAnsi="Calibri" w:cs="Calibri"/>
          <w:b/>
          <w:bCs/>
          <w:sz w:val="24"/>
          <w:szCs w:val="24"/>
        </w:rPr>
      </w:pPr>
      <w:r w:rsidRPr="0044728D">
        <w:rPr>
          <w:rFonts w:ascii="Calibri" w:eastAsia="Microsoft YaHei" w:hAnsi="Calibri" w:cs="Calibri"/>
          <w:b/>
          <w:bCs/>
          <w:sz w:val="24"/>
          <w:szCs w:val="24"/>
        </w:rPr>
        <w:t xml:space="preserve">Table </w:t>
      </w:r>
      <w:r w:rsidR="00BE5EF9" w:rsidRPr="0044728D">
        <w:rPr>
          <w:rFonts w:ascii="Calibri" w:eastAsia="Microsoft YaHei" w:hAnsi="Calibri" w:cs="Calibri"/>
          <w:b/>
          <w:bCs/>
          <w:sz w:val="24"/>
          <w:szCs w:val="24"/>
        </w:rPr>
        <w:t>S</w:t>
      </w:r>
      <w:r w:rsidR="00B85D89" w:rsidRPr="0044728D">
        <w:rPr>
          <w:rFonts w:ascii="Calibri" w:eastAsia="Microsoft YaHei" w:hAnsi="Calibri" w:cs="Calibri"/>
          <w:b/>
          <w:bCs/>
          <w:sz w:val="24"/>
          <w:szCs w:val="24"/>
        </w:rPr>
        <w:t>2</w:t>
      </w:r>
      <w:r w:rsidRPr="0044728D">
        <w:rPr>
          <w:rFonts w:ascii="Calibri" w:eastAsia="Microsoft YaHei" w:hAnsi="Calibri" w:cs="Calibri"/>
          <w:b/>
          <w:bCs/>
          <w:sz w:val="24"/>
          <w:szCs w:val="24"/>
        </w:rPr>
        <w:t xml:space="preserve"> Neuron model parameters</w:t>
      </w:r>
    </w:p>
    <w:tbl>
      <w:tblPr>
        <w:tblStyle w:val="TableGrid"/>
        <w:tblW w:w="0" w:type="auto"/>
        <w:tblInd w:w="1134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418"/>
        <w:gridCol w:w="3402"/>
        <w:gridCol w:w="1276"/>
      </w:tblGrid>
      <w:tr w:rsidR="004E2395" w:rsidRPr="0044728D" w:rsidTr="00A668FD">
        <w:trPr>
          <w:trHeight w:val="589"/>
        </w:trPr>
        <w:tc>
          <w:tcPr>
            <w:tcW w:w="1418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Parameter</w:t>
            </w:r>
          </w:p>
        </w:tc>
        <w:tc>
          <w:tcPr>
            <w:tcW w:w="340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Parameter Definition</w:t>
            </w:r>
          </w:p>
        </w:tc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Value</w:t>
            </w:r>
          </w:p>
        </w:tc>
      </w:tr>
      <w:tr w:rsidR="004E2395" w:rsidRPr="0044728D" w:rsidTr="00A668FD">
        <w:trPr>
          <w:trHeight w:val="978"/>
        </w:trPr>
        <w:tc>
          <w:tcPr>
            <w:tcW w:w="1418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a</w:t>
            </w:r>
          </w:p>
        </w:tc>
        <w:tc>
          <w:tcPr>
            <w:tcW w:w="340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the time scale of the membrane recovery variable u</w:t>
            </w:r>
          </w:p>
        </w:tc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2</w:t>
            </w:r>
          </w:p>
        </w:tc>
      </w:tr>
      <w:tr w:rsidR="004E2395" w:rsidRPr="0044728D" w:rsidTr="00A668FD">
        <w:trPr>
          <w:trHeight w:val="1401"/>
        </w:trPr>
        <w:tc>
          <w:tcPr>
            <w:tcW w:w="1418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b</w:t>
            </w:r>
          </w:p>
        </w:tc>
        <w:tc>
          <w:tcPr>
            <w:tcW w:w="340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the sensitivity of the recovery variable u to the subthreshold fluctuations of the membrane potential v</w:t>
            </w:r>
          </w:p>
        </w:tc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2</w:t>
            </w:r>
          </w:p>
        </w:tc>
      </w:tr>
      <w:tr w:rsidR="004E2395" w:rsidRPr="0044728D" w:rsidTr="00A668FD">
        <w:trPr>
          <w:trHeight w:val="1124"/>
        </w:trPr>
        <w:tc>
          <w:tcPr>
            <w:tcW w:w="1418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c</w:t>
            </w:r>
          </w:p>
        </w:tc>
        <w:tc>
          <w:tcPr>
            <w:tcW w:w="340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after-spike reset value of the membrane potential caused by the fast high-threshold K+ conductances</w:t>
            </w:r>
          </w:p>
        </w:tc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-</w:t>
            </w:r>
            <w:proofErr w:type="spellStart"/>
            <w:r w:rsidRPr="0044728D">
              <w:rPr>
                <w:rFonts w:eastAsia="Microsoft YaHei" w:cs="Calibri"/>
                <w:szCs w:val="21"/>
              </w:rPr>
              <w:t>65mV</w:t>
            </w:r>
            <w:proofErr w:type="spellEnd"/>
          </w:p>
        </w:tc>
      </w:tr>
      <w:tr w:rsidR="004E2395" w:rsidRPr="0044728D" w:rsidTr="00A668FD">
        <w:trPr>
          <w:trHeight w:val="1139"/>
        </w:trPr>
        <w:tc>
          <w:tcPr>
            <w:tcW w:w="1418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d</w:t>
            </w:r>
          </w:p>
        </w:tc>
        <w:tc>
          <w:tcPr>
            <w:tcW w:w="3402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after-spike reset of the recovery variable caused by slow high-threshold Na+ and K+ conductances</w:t>
            </w:r>
          </w:p>
        </w:tc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2</w:t>
            </w:r>
          </w:p>
        </w:tc>
      </w:tr>
    </w:tbl>
    <w:p w:rsidR="004E2395" w:rsidRPr="0044728D" w:rsidRDefault="004E2395" w:rsidP="00B250CE">
      <w:pPr>
        <w:pStyle w:val="Heading3"/>
      </w:pPr>
      <w:r w:rsidRPr="0044728D">
        <w:t>Formula</w:t>
      </w:r>
    </w:p>
    <w:tbl>
      <w:tblPr>
        <w:tblStyle w:val="TableGrid"/>
        <w:tblW w:w="0" w:type="auto"/>
        <w:tblInd w:w="1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4"/>
        <w:gridCol w:w="6373"/>
      </w:tblGrid>
      <w:tr w:rsidR="00690B85" w:rsidRPr="0044728D" w:rsidTr="00524134">
        <w:trPr>
          <w:trHeight w:val="694"/>
        </w:trPr>
        <w:tc>
          <w:tcPr>
            <w:tcW w:w="1564" w:type="dxa"/>
          </w:tcPr>
          <w:p w:rsidR="00690B85" w:rsidRPr="0044728D" w:rsidRDefault="00A90E8C" w:rsidP="00690B85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hr m:val="̇"/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6373" w:type="dxa"/>
          </w:tcPr>
          <w:p w:rsidR="00690B85" w:rsidRPr="0044728D" w:rsidRDefault="00690B85" w:rsidP="00B85D89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0.04</m:t>
                </m:r>
                <m:sSup>
                  <m:sSup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+5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+140-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</w:tr>
      <w:tr w:rsidR="00690B85" w:rsidRPr="0044728D" w:rsidTr="00524134">
        <w:trPr>
          <w:trHeight w:val="454"/>
        </w:trPr>
        <w:tc>
          <w:tcPr>
            <w:tcW w:w="1564" w:type="dxa"/>
          </w:tcPr>
          <w:p w:rsidR="00690B85" w:rsidRPr="0044728D" w:rsidRDefault="00A90E8C" w:rsidP="00690B85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hr m:val="̇"/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6373" w:type="dxa"/>
          </w:tcPr>
          <w:p w:rsidR="00690B85" w:rsidRPr="0044728D" w:rsidRDefault="00690B85" w:rsidP="00B85D89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</m:t>
                </m:r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(</m:t>
                </m:r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b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)</m:t>
                </m:r>
              </m:oMath>
            </m:oMathPara>
          </w:p>
        </w:tc>
      </w:tr>
      <w:tr w:rsidR="00690B85" w:rsidRPr="0044728D" w:rsidTr="00524134">
        <w:trPr>
          <w:trHeight w:val="454"/>
        </w:trPr>
        <w:tc>
          <w:tcPr>
            <w:tcW w:w="1564" w:type="dxa"/>
          </w:tcPr>
          <w:p w:rsidR="00690B85" w:rsidRPr="0044728D" w:rsidRDefault="00A90E8C" w:rsidP="00690B85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6373" w:type="dxa"/>
          </w:tcPr>
          <w:p w:rsidR="00690B85" w:rsidRPr="0044728D" w:rsidRDefault="00690B85" w:rsidP="00690B85">
            <w:pPr>
              <w:widowControl/>
              <w:spacing w:before="200" w:after="200" w:line="360" w:lineRule="auto"/>
              <w:ind w:firstLine="539"/>
              <w:jc w:val="center"/>
              <w:rPr>
                <w:rFonts w:eastAsiaTheme="minorEastAsia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-70</m:t>
                </m:r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mV</m:t>
                </m:r>
              </m:oMath>
            </m:oMathPara>
          </w:p>
        </w:tc>
      </w:tr>
      <w:tr w:rsidR="00690B85" w:rsidRPr="0044728D" w:rsidTr="00524134">
        <w:trPr>
          <w:trHeight w:val="619"/>
        </w:trPr>
        <w:tc>
          <w:tcPr>
            <w:tcW w:w="1564" w:type="dxa"/>
          </w:tcPr>
          <w:p w:rsidR="00690B85" w:rsidRPr="0044728D" w:rsidRDefault="00A90E8C" w:rsidP="00690B85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6373" w:type="dxa"/>
          </w:tcPr>
          <w:p w:rsidR="00690B85" w:rsidRPr="0044728D" w:rsidRDefault="00690B85" w:rsidP="00B85D89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-14</m:t>
                </m:r>
              </m:oMath>
            </m:oMathPara>
          </w:p>
        </w:tc>
      </w:tr>
      <w:tr w:rsidR="00690B85" w:rsidRPr="0044728D" w:rsidTr="00524134">
        <w:trPr>
          <w:trHeight w:val="305"/>
        </w:trPr>
        <w:tc>
          <w:tcPr>
            <w:tcW w:w="1564" w:type="dxa"/>
          </w:tcPr>
          <w:p w:rsidR="00690B85" w:rsidRPr="0044728D" w:rsidRDefault="00A90E8C" w:rsidP="00690B85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6373" w:type="dxa"/>
          </w:tcPr>
          <w:p w:rsidR="00690B85" w:rsidRPr="0044728D" w:rsidRDefault="00A90E8C" w:rsidP="00690B85">
            <w:pPr>
              <w:widowControl/>
              <w:spacing w:before="200" w:after="200" w:line="360" w:lineRule="auto"/>
              <w:rPr>
                <w:rFonts w:eastAsiaTheme="minorHAnsi" w:cs="Calibri"/>
                <w:kern w:val="0"/>
                <w:sz w:val="22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=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</w:tr>
    </w:tbl>
    <w:p w:rsidR="004E2395" w:rsidRPr="0044728D" w:rsidRDefault="004E2395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w:r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If </w:t>
      </w: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 xml:space="preserve"> </m:t>
            </m:r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x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≥30</m:t>
        </m:r>
        <m:r>
          <w:rPr>
            <w:rFonts w:ascii="Cambria Math" w:eastAsiaTheme="minorHAnsi" w:hAnsi="Cambria Math" w:cs="Calibri"/>
            <w:kern w:val="0"/>
            <w:sz w:val="22"/>
            <w:szCs w:val="24"/>
          </w:rPr>
          <m:t>mV</m:t>
        </m:r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,</m:t>
        </m:r>
      </m:oMath>
      <w:r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then </w:t>
      </w:r>
      <m:oMath>
        <m:d>
          <m:dPr>
            <m:begChr m:val="{"/>
            <m:endChr m:val=""/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←</m:t>
                </m:r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c</m:t>
                </m:r>
              </m:e>
              <m:e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←</m:t>
                </m:r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+</m:t>
                </m:r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 xml:space="preserve">    </m:t>
                </m:r>
              </m:e>
            </m:eqArr>
          </m:e>
        </m:d>
      </m:oMath>
    </w:p>
    <w:p w:rsidR="004E2395" w:rsidRPr="0044728D" w:rsidRDefault="004E2395" w:rsidP="004E2395">
      <w:pPr>
        <w:spacing w:line="440" w:lineRule="exact"/>
        <w:rPr>
          <w:rFonts w:ascii="Calibri" w:eastAsia="Microsoft YaHei" w:hAnsi="Calibri" w:cs="Calibri"/>
          <w:sz w:val="24"/>
          <w:szCs w:val="24"/>
        </w:rPr>
      </w:pPr>
    </w:p>
    <w:p w:rsidR="004E2395" w:rsidRPr="0044728D" w:rsidRDefault="004E2395" w:rsidP="0062595B">
      <w:pPr>
        <w:pStyle w:val="Heading2"/>
        <w:rPr>
          <w:rFonts w:ascii="Calibri" w:hAnsi="Calibri" w:cs="Calibri"/>
        </w:rPr>
      </w:pPr>
      <w:r w:rsidRPr="0044728D">
        <w:rPr>
          <w:rFonts w:ascii="Calibri" w:hAnsi="Calibri" w:cs="Calibri"/>
        </w:rPr>
        <w:t>Mathematical description of the spindle model</w:t>
      </w:r>
      <w:r w:rsidR="009A5C18" w:rsidRPr="0044728D">
        <w:rPr>
          <w:rFonts w:ascii="Calibri" w:hAnsi="Calibri" w:cs="Calibri"/>
        </w:rPr>
        <w:t xml:space="preserve"> (bag 1)</w:t>
      </w:r>
      <w:r w:rsidR="00735CC7" w:rsidRPr="0044728D">
        <w:rPr>
          <w:rFonts w:ascii="Calibri" w:hAnsi="Calibri" w:cs="Calibri"/>
        </w:rPr>
        <w:t xml:space="preserve"> </w:t>
      </w:r>
      <w:r w:rsidR="00A90E8C" w:rsidRPr="0044728D">
        <w:rPr>
          <w:rFonts w:ascii="Calibri" w:hAnsi="Calibri" w:cs="Calibri"/>
          <w:b w:val="0"/>
          <w:bCs w:val="0"/>
        </w:rPr>
        <w:fldChar w:fldCharType="begin"/>
      </w:r>
      <w:r w:rsidR="00C76856">
        <w:rPr>
          <w:rFonts w:ascii="Calibri" w:hAnsi="Calibri" w:cs="Calibri"/>
          <w:b w:val="0"/>
          <w:bCs w:val="0"/>
        </w:rPr>
        <w:instrText xml:space="preserve"> ADDIN ZOTERO_ITEM CSL_CITATION {"citationID":"15T3IH3u","properties":{"formattedCitation":"\\super 54\\nosupersub{}","plainCitation":"54","noteIndex":0},"citationItems":[{"id":"H5XrmYcH/7nQ24ZhX","uris":["http://zotero.org/users/4183780/items/MLM5CN5M"],"uri":["http://zotero.org/users/4183780/items/MLM5CN5M"],"itemData":{"id":781,"type":"article-journal","container-title":"Journal of Neurophysiology","DOI":"10.1152/jn.00868.2005","ISSN":"0022-3077, 1522-1598","issue":"4","language":"en","page":"1772-1788","source":"Crossref","title":"Mathematical Models of Proprioceptors. I. Control and Transduction in the Muscle Spindle","volume":"96","author":[{"family":"Mileusnic","given":"Milana P."},{"family":"Brown","given":"Ian E."},{"family":"Lan","given":"Ning"},{"family":"Loeb","given":"Gerald E."}],"issued":{"date-parts":[["2006",10]]}}}],"schema":"https://github.com/citation-style-language/schema/raw/master/csl-citation.json"} </w:instrText>
      </w:r>
      <w:r w:rsidR="00A90E8C" w:rsidRPr="0044728D">
        <w:rPr>
          <w:rFonts w:ascii="Calibri" w:hAnsi="Calibri" w:cs="Calibri"/>
          <w:b w:val="0"/>
          <w:bCs w:val="0"/>
        </w:rPr>
        <w:fldChar w:fldCharType="separate"/>
      </w:r>
      <w:r w:rsidR="00C76856" w:rsidRPr="00C76856">
        <w:rPr>
          <w:rFonts w:ascii="Calibri" w:hAnsi="Calibri" w:cs="Calibri"/>
          <w:szCs w:val="24"/>
          <w:vertAlign w:val="superscript"/>
        </w:rPr>
        <w:t>54</w:t>
      </w:r>
      <w:r w:rsidR="00A90E8C" w:rsidRPr="0044728D">
        <w:rPr>
          <w:rFonts w:ascii="Calibri" w:hAnsi="Calibri" w:cs="Calibri"/>
          <w:b w:val="0"/>
          <w:bCs w:val="0"/>
        </w:rPr>
        <w:fldChar w:fldCharType="end"/>
      </w:r>
      <w:r w:rsidRPr="0044728D">
        <w:rPr>
          <w:rFonts w:ascii="Calibri" w:hAnsi="Calibri" w:cs="Calibri"/>
        </w:rPr>
        <w:t>:</w:t>
      </w:r>
    </w:p>
    <w:p w:rsidR="004E2395" w:rsidRPr="0044728D" w:rsidRDefault="004E2395" w:rsidP="00B250CE">
      <w:pPr>
        <w:pStyle w:val="Heading3"/>
      </w:pPr>
      <w:r w:rsidRPr="0044728D">
        <w:t xml:space="preserve">Input variables 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Γ</m:t>
        </m:r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 gamma signals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L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ce</m:t>
            </m:r>
          </m:sub>
        </m:sSub>
      </m:oMath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，</w:t>
      </w:r>
      <w:r w:rsidR="00081F49" w:rsidRPr="0044728D">
        <w:rPr>
          <w:rFonts w:ascii="Calibri" w:eastAsiaTheme="minorHAnsi" w:hAnsi="Calibri" w:cs="Calibri"/>
          <w:kern w:val="0"/>
          <w:sz w:val="22"/>
          <w:szCs w:val="24"/>
        </w:rPr>
        <w:t>Fascicle</w:t>
      </w:r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length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</m:ctrlPr>
              </m:accPr>
              <m:e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L</m:t>
                </m:r>
              </m:e>
            </m:acc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ce</m:t>
            </m:r>
          </m:sub>
        </m:sSub>
      </m:oMath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，</w:t>
      </w:r>
      <w:r w:rsidR="00CE3BCD"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Fascicle </w:t>
      </w:r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velocity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</w:p>
    <w:p w:rsidR="004E2395" w:rsidRPr="0044728D" w:rsidRDefault="004E2395" w:rsidP="00B250CE">
      <w:pPr>
        <w:pStyle w:val="Heading3"/>
      </w:pPr>
      <w:r w:rsidRPr="0044728D">
        <w:t>Output variables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="Microsoft YaHei" w:hAnsi="Calibri" w:cs="Calibri"/>
          <w:sz w:val="28"/>
          <w:szCs w:val="28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y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>=</m:t>
        </m:r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f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afferent</m:t>
            </m:r>
          </m:sub>
        </m:sSub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afferent signals of spindle model</w:t>
      </w:r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  <w:r w:rsidR="004E2395" w:rsidRPr="0044728D">
        <w:rPr>
          <w:rFonts w:ascii="Calibri" w:eastAsia="Microsoft YaHei" w:hAnsi="Calibri" w:cs="Calibri"/>
          <w:sz w:val="28"/>
          <w:szCs w:val="28"/>
        </w:rPr>
        <w:tab/>
      </w:r>
    </w:p>
    <w:p w:rsidR="004E2395" w:rsidRPr="0044728D" w:rsidRDefault="004E2395" w:rsidP="00B250CE">
      <w:pPr>
        <w:pStyle w:val="Heading3"/>
      </w:pPr>
      <w:r w:rsidRPr="0044728D">
        <w:t>States</w:t>
      </w:r>
      <w:r w:rsidRPr="0044728D">
        <w:rPr>
          <w:b/>
          <w:bCs/>
          <w:sz w:val="32"/>
          <w:szCs w:val="32"/>
        </w:rPr>
        <w:t xml:space="preserve"> </w:t>
      </w:r>
      <w:r w:rsidRPr="0044728D">
        <w:t>variables</w:t>
      </w:r>
      <w:r w:rsidRPr="0044728D">
        <w:rPr>
          <w:b/>
          <w:bCs/>
          <w:sz w:val="32"/>
          <w:szCs w:val="32"/>
        </w:rPr>
        <w:t xml:space="preserve">     </w:t>
      </w:r>
    </w:p>
    <w:p w:rsidR="004E2395" w:rsidRPr="0044728D" w:rsidRDefault="00A90E8C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x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1</m:t>
            </m:r>
          </m:sub>
        </m:sSub>
      </m:oMath>
      <w:r w:rsidR="004E2395" w:rsidRPr="0044728D">
        <w:rPr>
          <w:rFonts w:ascii="Calibri" w:eastAsiaTheme="minorHAnsi" w:hAnsi="Calibri" w:cs="Calibri"/>
          <w:kern w:val="0"/>
          <w:sz w:val="22"/>
          <w:szCs w:val="24"/>
        </w:rPr>
        <w:t>, spindle activation—</w:t>
      </w: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f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act</m:t>
            </m:r>
          </m:sub>
        </m:sSub>
      </m:oMath>
      <w:r w:rsidR="004E2395"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</w:p>
    <w:p w:rsidR="004E2395" w:rsidRPr="0044728D" w:rsidRDefault="004E2395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 xml:space="preserve"> </m:t>
        </m:r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x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2</m:t>
            </m:r>
          </m:sub>
        </m:sSub>
      </m:oMath>
      <w:r w:rsidRPr="0044728D">
        <w:rPr>
          <w:rFonts w:ascii="Calibri" w:eastAsiaTheme="minorHAnsi" w:hAnsi="Calibri" w:cs="Calibri"/>
          <w:kern w:val="0"/>
          <w:sz w:val="22"/>
          <w:szCs w:val="24"/>
        </w:rPr>
        <w:t>, intrafusal muscle length—</w:t>
      </w: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L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PR</m:t>
            </m:r>
          </m:sub>
        </m:sSub>
      </m:oMath>
      <w:r w:rsidRPr="0044728D">
        <w:rPr>
          <w:rFonts w:ascii="Calibri" w:eastAsia="Microsoft YaHei" w:hAnsi="Calibri" w:cs="Calibri"/>
          <w:kern w:val="0"/>
          <w:sz w:val="22"/>
          <w:szCs w:val="24"/>
        </w:rPr>
        <w:t>；</w:t>
      </w:r>
    </w:p>
    <w:p w:rsidR="004E2395" w:rsidRPr="0044728D" w:rsidRDefault="004E2395" w:rsidP="009864FB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 xml:space="preserve"> </m:t>
        </m:r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x</m:t>
            </m:r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3</m:t>
            </m:r>
          </m:sub>
        </m:sSub>
      </m:oMath>
      <w:r w:rsidRPr="0044728D">
        <w:rPr>
          <w:rFonts w:ascii="Calibri" w:eastAsiaTheme="minorHAnsi" w:hAnsi="Calibri" w:cs="Calibri"/>
          <w:kern w:val="0"/>
          <w:sz w:val="22"/>
          <w:szCs w:val="24"/>
        </w:rPr>
        <w:t>, intrafusal muscle velocity—</w:t>
      </w:r>
      <m:oMath>
        <m:sSub>
          <m:sSubPr>
            <m:ctrlP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</m:ctrlPr>
              </m:accPr>
              <m:e>
                <m: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L</m:t>
                </m:r>
              </m:e>
            </m:acc>
          </m:e>
          <m:sub>
            <m:r>
              <w:rPr>
                <w:rFonts w:ascii="Cambria Math" w:eastAsiaTheme="minorHAnsi" w:hAnsi="Cambria Math" w:cs="Calibri"/>
                <w:kern w:val="0"/>
                <w:sz w:val="22"/>
                <w:szCs w:val="24"/>
              </w:rPr>
              <m:t>PR</m:t>
            </m:r>
          </m:sub>
        </m:sSub>
      </m:oMath>
      <w:r w:rsidRPr="0044728D">
        <w:rPr>
          <w:rFonts w:ascii="Calibri" w:eastAsiaTheme="minorHAnsi" w:hAnsi="Calibri" w:cs="Calibri"/>
          <w:kern w:val="0"/>
          <w:sz w:val="22"/>
          <w:szCs w:val="24"/>
        </w:rPr>
        <w:t>.</w:t>
      </w:r>
      <m:oMath>
        <m:r>
          <m:rPr>
            <m:sty m:val="p"/>
          </m:rPr>
          <w:rPr>
            <w:rFonts w:ascii="Cambria Math" w:eastAsiaTheme="minorHAnsi" w:hAnsi="Cambria Math" w:cs="Calibri"/>
            <w:kern w:val="0"/>
            <w:sz w:val="22"/>
            <w:szCs w:val="24"/>
          </w:rPr>
          <m:t xml:space="preserve"> </m:t>
        </m:r>
      </m:oMath>
    </w:p>
    <w:p w:rsidR="004E2395" w:rsidRPr="0044728D" w:rsidRDefault="004E2395" w:rsidP="00B250CE">
      <w:pPr>
        <w:pStyle w:val="Heading3"/>
      </w:pPr>
      <w:r w:rsidRPr="0044728D">
        <w:t xml:space="preserve">Parameters </w:t>
      </w:r>
    </w:p>
    <w:p w:rsidR="004E2395" w:rsidRPr="0044728D" w:rsidRDefault="004E2395" w:rsidP="008C34C5">
      <w:pPr>
        <w:spacing w:afterLines="50"/>
        <w:jc w:val="center"/>
        <w:rPr>
          <w:rFonts w:ascii="Calibri" w:eastAsia="Microsoft YaHei" w:hAnsi="Calibri" w:cs="Calibri"/>
          <w:b/>
          <w:bCs/>
          <w:sz w:val="24"/>
          <w:szCs w:val="24"/>
        </w:rPr>
      </w:pPr>
      <w:r w:rsidRPr="0044728D">
        <w:rPr>
          <w:rFonts w:ascii="Calibri" w:eastAsia="Microsoft YaHei" w:hAnsi="Calibri" w:cs="Calibri"/>
          <w:b/>
          <w:bCs/>
          <w:sz w:val="24"/>
          <w:szCs w:val="24"/>
        </w:rPr>
        <w:lastRenderedPageBreak/>
        <w:t xml:space="preserve">Table </w:t>
      </w:r>
      <w:r w:rsidR="00BE5EF9" w:rsidRPr="0044728D">
        <w:rPr>
          <w:rFonts w:ascii="Calibri" w:eastAsia="Microsoft YaHei" w:hAnsi="Calibri" w:cs="Calibri"/>
          <w:b/>
          <w:bCs/>
          <w:sz w:val="24"/>
          <w:szCs w:val="24"/>
        </w:rPr>
        <w:t>S</w:t>
      </w:r>
      <w:r w:rsidR="00B85D89" w:rsidRPr="0044728D">
        <w:rPr>
          <w:rFonts w:ascii="Calibri" w:eastAsia="Microsoft YaHei" w:hAnsi="Calibri" w:cs="Calibri"/>
          <w:b/>
          <w:bCs/>
          <w:sz w:val="24"/>
          <w:szCs w:val="24"/>
        </w:rPr>
        <w:t>3</w:t>
      </w:r>
      <w:r w:rsidRPr="0044728D">
        <w:rPr>
          <w:rFonts w:ascii="Calibri" w:eastAsia="Microsoft YaHei" w:hAnsi="Calibri" w:cs="Calibri"/>
          <w:b/>
          <w:bCs/>
          <w:sz w:val="24"/>
          <w:szCs w:val="24"/>
        </w:rPr>
        <w:t xml:space="preserve"> Spindle model parameters</w:t>
      </w:r>
    </w:p>
    <w:tbl>
      <w:tblPr>
        <w:tblStyle w:val="TableGrid"/>
        <w:tblW w:w="0" w:type="auto"/>
        <w:tblInd w:w="851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276"/>
        <w:gridCol w:w="2323"/>
        <w:gridCol w:w="1275"/>
        <w:gridCol w:w="1183"/>
        <w:gridCol w:w="1560"/>
      </w:tblGrid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Parameter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Parameter Definition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Value (bag</w:t>
            </w:r>
            <w:r w:rsidRPr="0044728D">
              <w:rPr>
                <w:rFonts w:eastAsia="Microsoft YaHei" w:cs="Calibri"/>
                <w:sz w:val="24"/>
                <w:szCs w:val="24"/>
                <w:vertAlign w:val="subscript"/>
              </w:rPr>
              <w:t>1</w:t>
            </w:r>
            <w:r w:rsidRPr="0044728D">
              <w:rPr>
                <w:rFonts w:eastAsia="Microsoft YaHei" w:cs="Calibri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Value (bag</w:t>
            </w:r>
            <w:r w:rsidRPr="0044728D">
              <w:rPr>
                <w:rFonts w:eastAsia="Microsoft YaHei" w:cs="Calibri"/>
                <w:sz w:val="24"/>
                <w:szCs w:val="24"/>
                <w:vertAlign w:val="subscript"/>
              </w:rPr>
              <w:t>2</w:t>
            </w:r>
            <w:r w:rsidRPr="0044728D">
              <w:rPr>
                <w:rFonts w:eastAsia="Microsoft YaHei" w:cs="Calibri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 w:val="24"/>
                <w:szCs w:val="24"/>
              </w:rPr>
            </w:pPr>
            <w:r w:rsidRPr="0044728D">
              <w:rPr>
                <w:rFonts w:eastAsia="Microsoft YaHei" w:cs="Calibri"/>
                <w:sz w:val="24"/>
                <w:szCs w:val="24"/>
              </w:rPr>
              <w:t>Value (chain)</w:t>
            </w:r>
          </w:p>
        </w:tc>
      </w:tr>
      <w:tr w:rsidR="00A668FD" w:rsidRPr="0044728D" w:rsidTr="00A668FD">
        <w:trPr>
          <w:trHeight w:val="810"/>
        </w:trPr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K</w:t>
            </w:r>
            <w:r w:rsidRPr="0044728D">
              <w:rPr>
                <w:rFonts w:eastAsia="Microsoft YaHei" w:cs="Calibri"/>
                <w:i/>
                <w:iCs/>
                <w:szCs w:val="21"/>
                <w:vertAlign w:val="subscript"/>
              </w:rPr>
              <w:t>SR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Sensory region spring constant [FU/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10.4649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10.4649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10.4649</w:t>
            </w:r>
          </w:p>
        </w:tc>
      </w:tr>
      <w:tr w:rsidR="00A668FD" w:rsidRPr="0044728D" w:rsidTr="00A668FD">
        <w:trPr>
          <w:trHeight w:val="706"/>
        </w:trPr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K</w:t>
            </w:r>
            <w:r w:rsidRPr="0044728D">
              <w:rPr>
                <w:rFonts w:eastAsia="Microsoft YaHei" w:cs="Calibri"/>
                <w:i/>
                <w:iCs/>
                <w:szCs w:val="21"/>
                <w:vertAlign w:val="subscript"/>
              </w:rPr>
              <w:t>PR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Polar region spring constant [FU/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1500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1500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1500</w:t>
            </w:r>
          </w:p>
        </w:tc>
      </w:tr>
      <w:tr w:rsidR="00A668FD" w:rsidRPr="0044728D" w:rsidTr="00A668FD">
        <w:trPr>
          <w:trHeight w:val="841"/>
        </w:trPr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M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Intrafusal fiber mass [FU/(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/s</w:t>
            </w:r>
            <w:r w:rsidRPr="0044728D">
              <w:rPr>
                <w:rFonts w:eastAsia="Microsoft YaHei" w:cs="Calibri"/>
                <w:szCs w:val="21"/>
                <w:vertAlign w:val="superscript"/>
              </w:rPr>
              <w:t>2</w:t>
            </w:r>
            <w:r w:rsidRPr="0044728D">
              <w:rPr>
                <w:rFonts w:eastAsia="Microsoft YaHei" w:cs="Calibri"/>
                <w:szCs w:val="21"/>
              </w:rPr>
              <w:t>)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002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002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002</w:t>
            </w:r>
          </w:p>
        </w:tc>
      </w:tr>
      <w:tr w:rsidR="00A668FD" w:rsidRPr="0044728D" w:rsidTr="00A668FD">
        <w:trPr>
          <w:trHeight w:val="838"/>
        </w:trPr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B</w:t>
            </w:r>
            <w:r w:rsidRPr="0044728D">
              <w:rPr>
                <w:rFonts w:eastAsia="Microsoft YaHei" w:cs="Calibri"/>
                <w:i/>
                <w:iCs/>
                <w:szCs w:val="21"/>
                <w:vertAlign w:val="subscript"/>
              </w:rPr>
              <w:t>0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Passive damping coefficient [FU/(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/s)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605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822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822</w:t>
            </w:r>
          </w:p>
        </w:tc>
      </w:tr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B</w:t>
            </w:r>
            <w:r w:rsidRPr="0044728D">
              <w:rPr>
                <w:rFonts w:eastAsia="Microsoft YaHei" w:cs="Calibri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Coef. of damping due to dyn. fusimotor input [FU/(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/s)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2592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</w:p>
        </w:tc>
      </w:tr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B</w:t>
            </w:r>
            <w:r w:rsidRPr="0044728D">
              <w:rPr>
                <w:rFonts w:eastAsia="Microsoft YaHei" w:cs="Calibri"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Coef. of damping due to stat. fusimotor input [FU/(</w:t>
            </w:r>
            <w:proofErr w:type="spellStart"/>
            <w:r w:rsidRPr="0044728D">
              <w:rPr>
                <w:rFonts w:eastAsia="Microsoft YaHei" w:cs="Calibri"/>
                <w:szCs w:val="21"/>
              </w:rPr>
              <w:t>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proofErr w:type="spellEnd"/>
            <w:r w:rsidRPr="0044728D">
              <w:rPr>
                <w:rFonts w:eastAsia="Microsoft YaHei" w:cs="Calibri"/>
                <w:szCs w:val="21"/>
              </w:rPr>
              <w:t>/s)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-0.0460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-0.0690</w:t>
            </w:r>
          </w:p>
        </w:tc>
      </w:tr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A90E8C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icrosoft YaHei" w:hAnsi="Cambria Math" w:cs="Calibri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Microsoft YaHei" w:hAnsi="Cambria Math" w:cs="Calibri"/>
                        <w:szCs w:val="21"/>
                      </w:rPr>
                      <m:t>Γ</m:t>
                    </m:r>
                  </m:e>
                  <m:sub>
                    <m:r>
                      <w:rPr>
                        <w:rFonts w:ascii="Cambria Math" w:eastAsia="Microsoft YaHei" w:hAnsi="Cambria Math" w:cs="Calibri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Coef. of force generation due to dyn. fusimotor input [FU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289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</w:p>
        </w:tc>
      </w:tr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A90E8C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icrosoft YaHei" w:hAnsi="Cambria Math" w:cs="Calibri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Microsoft YaHei" w:hAnsi="Cambria Math" w:cs="Calibri"/>
                        <w:szCs w:val="21"/>
                      </w:rPr>
                      <m:t>Γ</m:t>
                    </m:r>
                  </m:e>
                  <m:sub>
                    <m:r>
                      <w:rPr>
                        <w:rFonts w:ascii="Cambria Math" w:eastAsia="Microsoft YaHei" w:hAnsi="Cambria Math" w:cs="Calibri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Coef. of force generation due to stat. fusimotor input [FU]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636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954</w:t>
            </w:r>
          </w:p>
        </w:tc>
      </w:tr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G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Term relating the sensory region’s stretch to afferent firing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20000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10000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10000</w:t>
            </w:r>
          </w:p>
        </w:tc>
      </w:tr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R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Fascicle length below which force production is zero (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46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46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46</w:t>
            </w:r>
          </w:p>
        </w:tc>
      </w:tr>
      <w:tr w:rsidR="00A668FD" w:rsidRPr="0044728D" w:rsidTr="00A668FD">
        <w:trPr>
          <w:trHeight w:val="808"/>
        </w:trPr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L</w:t>
            </w:r>
            <w:r w:rsidRPr="0044728D">
              <w:rPr>
                <w:rFonts w:eastAsia="Microsoft YaHei" w:cs="Calibri"/>
                <w:i/>
                <w:iCs/>
                <w:szCs w:val="21"/>
                <w:vertAlign w:val="subscript"/>
              </w:rPr>
              <w:t>PR0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Sensory region rest length (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4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4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04</w:t>
            </w:r>
          </w:p>
        </w:tc>
      </w:tr>
      <w:tr w:rsidR="00A668FD" w:rsidRPr="0044728D" w:rsidTr="00A668FD">
        <w:trPr>
          <w:trHeight w:val="848"/>
        </w:trPr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L</w:t>
            </w:r>
            <w:r w:rsidRPr="0044728D">
              <w:rPr>
                <w:rFonts w:eastAsia="Microsoft YaHei" w:cs="Calibri"/>
                <w:i/>
                <w:iCs/>
                <w:szCs w:val="21"/>
                <w:vertAlign w:val="subscript"/>
              </w:rPr>
              <w:t>PR0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Polar region rest length (L</w:t>
            </w:r>
            <w:r w:rsidRPr="0044728D">
              <w:rPr>
                <w:rFonts w:eastAsia="Microsoft YaHei" w:cs="Calibri"/>
                <w:szCs w:val="21"/>
                <w:vertAlign w:val="subscript"/>
              </w:rPr>
              <w:t>0</w:t>
            </w:r>
            <w:r w:rsidRPr="0044728D">
              <w:rPr>
                <w:rFonts w:eastAsia="Microsoft YaHei" w:cs="Calibri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76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76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76</w:t>
            </w:r>
          </w:p>
        </w:tc>
      </w:tr>
      <w:tr w:rsidR="00A668FD" w:rsidRPr="0044728D" w:rsidTr="00A668FD"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t>Ω (freq)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 xml:space="preserve">Constant relating the fusimotor frequency to </w:t>
            </w:r>
            <w:r w:rsidRPr="0044728D">
              <w:rPr>
                <w:rFonts w:eastAsia="Microsoft YaHei" w:cs="Calibri"/>
                <w:szCs w:val="21"/>
              </w:rPr>
              <w:lastRenderedPageBreak/>
              <w:t>activation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lastRenderedPageBreak/>
              <w:t>60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60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90</w:t>
            </w:r>
          </w:p>
        </w:tc>
      </w:tr>
      <w:tr w:rsidR="00A668FD" w:rsidRPr="0044728D" w:rsidTr="00A668FD">
        <w:trPr>
          <w:trHeight w:val="732"/>
        </w:trPr>
        <w:tc>
          <w:tcPr>
            <w:tcW w:w="1276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i/>
                <w:iCs/>
                <w:szCs w:val="21"/>
              </w:rPr>
            </w:pPr>
            <w:r w:rsidRPr="0044728D">
              <w:rPr>
                <w:rFonts w:eastAsia="Microsoft YaHei" w:cs="Calibri"/>
                <w:i/>
                <w:iCs/>
                <w:szCs w:val="21"/>
              </w:rPr>
              <w:lastRenderedPageBreak/>
              <w:t>τ</w:t>
            </w:r>
          </w:p>
        </w:tc>
        <w:tc>
          <w:tcPr>
            <w:tcW w:w="232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Low-pass filter time constant</w:t>
            </w:r>
          </w:p>
        </w:tc>
        <w:tc>
          <w:tcPr>
            <w:tcW w:w="1275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149</w:t>
            </w:r>
          </w:p>
        </w:tc>
        <w:tc>
          <w:tcPr>
            <w:tcW w:w="1183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  <w:r w:rsidRPr="0044728D">
              <w:rPr>
                <w:rFonts w:eastAsia="Microsoft YaHei" w:cs="Calibri"/>
                <w:szCs w:val="21"/>
              </w:rPr>
              <w:t>0.205</w:t>
            </w:r>
          </w:p>
        </w:tc>
        <w:tc>
          <w:tcPr>
            <w:tcW w:w="1560" w:type="dxa"/>
            <w:vAlign w:val="center"/>
          </w:tcPr>
          <w:p w:rsidR="004E2395" w:rsidRPr="0044728D" w:rsidRDefault="004E2395" w:rsidP="003C588F">
            <w:pPr>
              <w:jc w:val="center"/>
              <w:rPr>
                <w:rFonts w:eastAsia="Microsoft YaHei" w:cs="Calibri"/>
                <w:szCs w:val="21"/>
              </w:rPr>
            </w:pPr>
          </w:p>
        </w:tc>
      </w:tr>
    </w:tbl>
    <w:p w:rsidR="004E2395" w:rsidRPr="0044728D" w:rsidRDefault="004E2395" w:rsidP="00B250CE">
      <w:pPr>
        <w:pStyle w:val="Heading3"/>
      </w:pPr>
      <w:r w:rsidRPr="0044728D">
        <w:t>Formul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6378"/>
      </w:tblGrid>
      <w:tr w:rsidR="00600550" w:rsidRPr="0044728D" w:rsidTr="00524134">
        <w:tc>
          <w:tcPr>
            <w:tcW w:w="2972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378" w:type="dxa"/>
          </w:tcPr>
          <w:p w:rsidR="00600550" w:rsidRPr="0044728D" w:rsidRDefault="00A90E8C" w:rsidP="00600550">
            <w:pPr>
              <w:spacing w:line="480" w:lineRule="auto"/>
              <w:jc w:val="left"/>
              <w:rPr>
                <w:rFonts w:cs="Calibri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=f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</w:tr>
      <w:tr w:rsidR="00600550" w:rsidRPr="0044728D" w:rsidTr="00524134">
        <w:tc>
          <w:tcPr>
            <w:tcW w:w="2972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378" w:type="dxa"/>
          </w:tcPr>
          <w:p w:rsidR="00600550" w:rsidRPr="0044728D" w:rsidRDefault="00A90E8C" w:rsidP="00600550">
            <w:pPr>
              <w:spacing w:line="480" w:lineRule="auto"/>
              <w:jc w:val="left"/>
              <w:rPr>
                <w:rFonts w:cs="Calibri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=f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</w:tr>
      <w:tr w:rsidR="00600550" w:rsidRPr="0044728D" w:rsidTr="00524134">
        <w:tc>
          <w:tcPr>
            <w:tcW w:w="2972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378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=f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</w:tr>
      <w:tr w:rsidR="00600550" w:rsidRPr="0044728D" w:rsidTr="00524134">
        <w:tc>
          <w:tcPr>
            <w:tcW w:w="2972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6378" w:type="dxa"/>
          </w:tcPr>
          <w:p w:rsidR="00600550" w:rsidRPr="0044728D" w:rsidRDefault="00600550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0</m:t>
                </m:r>
              </m:oMath>
            </m:oMathPara>
          </w:p>
        </w:tc>
      </w:tr>
      <w:tr w:rsidR="00600550" w:rsidRPr="0044728D" w:rsidTr="00524134">
        <w:tc>
          <w:tcPr>
            <w:tcW w:w="2972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6378" w:type="dxa"/>
          </w:tcPr>
          <w:p w:rsidR="00600550" w:rsidRPr="0044728D" w:rsidRDefault="00600550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0.8</m:t>
                </m:r>
              </m:oMath>
            </m:oMathPara>
          </w:p>
        </w:tc>
      </w:tr>
      <w:tr w:rsidR="00600550" w:rsidRPr="0044728D" w:rsidTr="00524134">
        <w:tc>
          <w:tcPr>
            <w:tcW w:w="2972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(0)</m:t>
                </m:r>
              </m:oMath>
            </m:oMathPara>
          </w:p>
        </w:tc>
        <w:tc>
          <w:tcPr>
            <w:tcW w:w="6378" w:type="dxa"/>
          </w:tcPr>
          <w:p w:rsidR="00600550" w:rsidRPr="0044728D" w:rsidRDefault="00600550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kern w:val="0"/>
                    <w:sz w:val="22"/>
                    <w:szCs w:val="24"/>
                  </w:rPr>
                  <m:t>=0</m:t>
                </m:r>
              </m:oMath>
            </m:oMathPara>
          </w:p>
        </w:tc>
      </w:tr>
      <w:tr w:rsidR="00600550" w:rsidRPr="0044728D" w:rsidTr="00524134">
        <w:tc>
          <w:tcPr>
            <w:tcW w:w="2972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6378" w:type="dxa"/>
          </w:tcPr>
          <w:p w:rsidR="00600550" w:rsidRPr="0044728D" w:rsidRDefault="00A90E8C" w:rsidP="004E2395">
            <w:pPr>
              <w:spacing w:line="480" w:lineRule="auto"/>
              <w:rPr>
                <w:rFonts w:cs="Calibri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=f</m:t>
                    </m:r>
                  </m:e>
                  <m:sub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Calibri"/>
                        <w:kern w:val="0"/>
                        <w:sz w:val="22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="Calibri"/>
                            <w:kern w:val="0"/>
                            <w:sz w:val="22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</w:tr>
    </w:tbl>
    <w:p w:rsidR="004E2395" w:rsidRPr="0044728D" w:rsidRDefault="004E2395" w:rsidP="004E2395">
      <w:pPr>
        <w:spacing w:line="480" w:lineRule="auto"/>
        <w:rPr>
          <w:rFonts w:ascii="Calibri" w:hAnsi="Calibri" w:cs="Calibri"/>
          <w:sz w:val="28"/>
          <w:szCs w:val="28"/>
        </w:rPr>
      </w:pPr>
    </w:p>
    <w:p w:rsidR="0093688C" w:rsidRPr="0044728D" w:rsidRDefault="0093688C" w:rsidP="00B250CE">
      <w:pPr>
        <w:pStyle w:val="Heading3"/>
      </w:pPr>
      <w:r w:rsidRPr="0044728D">
        <w:t>Synapse model</w:t>
      </w:r>
      <w:r w:rsidR="00735CC7" w:rsidRPr="0044728D">
        <w:t xml:space="preserve"> </w:t>
      </w:r>
      <w:r w:rsidR="00A90E8C" w:rsidRPr="0044728D">
        <w:fldChar w:fldCharType="begin"/>
      </w:r>
      <w:r w:rsidR="00C76856">
        <w:instrText xml:space="preserve"> ADDIN ZOTERO_ITEM CSL_CITATION {"citationID":"ZUEa5ElY","properties":{"formattedCitation":"\\super 28\\nosupersub{}","plainCitation":"28","noteIndex":0},"citationItems":[{"id":1673,"uris":["http://zotero.org/users/4183780/items/Z8X54GFL"],"uri":["http://zotero.org/users/4183780/items/Z8X54GFL"],"itemData":{"id":1673,"type":"article-journal","container-title":"Nature Neuroscience","DOI":"10.1038/nn796","ISSN":"1097-6256, 1546-1726","issue":"2","journalAbbreviation":"Nat Neurosci","language":"en","page":"147-154","source":"DOI.org (Crossref)","title":"Transmitter release at the hair cell ribbon synapse","volume":"5","author":[{"family":"Glowatzki","given":"Elisabeth"},{"family":"Fuchs","given":"Paul A."}],"issued":{"date-parts":[["2002",2]]}}}],"schema":"https://github.com/citation-style-language/schema/raw/master/csl-citation.json"} </w:instrText>
      </w:r>
      <w:r w:rsidR="00A90E8C" w:rsidRPr="0044728D">
        <w:fldChar w:fldCharType="separate"/>
      </w:r>
      <w:r w:rsidR="00C76856" w:rsidRPr="00C76856">
        <w:rPr>
          <w:rFonts w:cs="Times"/>
          <w:szCs w:val="24"/>
          <w:vertAlign w:val="superscript"/>
        </w:rPr>
        <w:t>28</w:t>
      </w:r>
      <w:r w:rsidR="00A90E8C" w:rsidRPr="0044728D">
        <w:fldChar w:fldCharType="end"/>
      </w:r>
      <w:r w:rsidR="00735CC7" w:rsidRPr="0044728D">
        <w:t xml:space="preserve">  </w:t>
      </w:r>
    </w:p>
    <w:p w:rsidR="0093688C" w:rsidRPr="0044728D" w:rsidRDefault="0093688C" w:rsidP="0093688C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w:r w:rsidRPr="0044728D">
        <w:rPr>
          <w:rFonts w:ascii="Calibri" w:eastAsiaTheme="minorHAnsi" w:hAnsi="Calibri" w:cs="Calibri"/>
          <w:kern w:val="0"/>
          <w:sz w:val="22"/>
          <w:szCs w:val="24"/>
        </w:rPr>
        <w:t>When a pre-synaptic neuron spikes, i.e. S(0)=1, an excitatory synapse subsequently issues an Excitatory Post-Synaptic Current (EPSC) that drives the post-synaptic neuron. Neural recording of hair cells in rats provided evidence that the time profile of EPSC can be well characterized using the equations below:</w:t>
      </w:r>
    </w:p>
    <w:p w:rsidR="0093688C" w:rsidRPr="0044728D" w:rsidRDefault="0093688C" w:rsidP="0093688C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m:oMathPara>
        <m:oMath>
          <m:r>
            <w:rPr>
              <w:rFonts w:ascii="Cambria Math" w:eastAsiaTheme="minorHAnsi" w:hAnsi="Cambria Math" w:cs="Calibri"/>
              <w:kern w:val="0"/>
              <w:sz w:val="22"/>
              <w:szCs w:val="24"/>
            </w:rPr>
            <m:t>I</m:t>
          </m:r>
          <m:d>
            <m:dPr>
              <m:ctrlPr>
                <w:rPr>
                  <w:rFonts w:ascii="Cambria Math" w:eastAsiaTheme="minorHAnsi" w:hAnsi="Cambria Math" w:cs="Calibri"/>
                  <w:kern w:val="0"/>
                  <w:sz w:val="22"/>
                  <w:szCs w:val="24"/>
                </w:rPr>
              </m:ctrlPr>
            </m:dPr>
            <m:e>
              <m:r>
                <w:rPr>
                  <w:rFonts w:ascii="Cambria Math" w:eastAsiaTheme="minorHAnsi" w:hAnsi="Cambria Math" w:cs="Calibri"/>
                  <w:kern w:val="0"/>
                  <w:sz w:val="22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HAnsi" w:hAnsi="Cambria Math" w:cs="Calibri"/>
              <w:kern w:val="0"/>
              <w:sz w:val="22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HAnsi" w:hAnsi="Cambria Math" w:cs="Calibri"/>
                  <w:kern w:val="0"/>
                  <w:sz w:val="22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kern w:val="0"/>
                          <w:sz w:val="22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kern w:val="0"/>
                          <w:sz w:val="22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kern w:val="0"/>
                          <w:sz w:val="22"/>
                          <w:szCs w:val="24"/>
                        </w:rPr>
                        <m:t>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>×</m:t>
                  </m:r>
                  <m:d>
                    <m:dPr>
                      <m:ctrlPr>
                        <w:rPr>
                          <w:rFonts w:ascii="Cambria Math" w:eastAsiaTheme="minorHAnsi" w:hAnsi="Cambria Math" w:cs="Calibri"/>
                          <w:kern w:val="0"/>
                          <w:sz w:val="22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HAnsi" w:hAnsi="Cambria Math" w:cs="Calibri"/>
                              <w:kern w:val="0"/>
                              <w:sz w:val="22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HAnsi" w:hAnsi="Cambria Math" w:cs="Calibri"/>
                              <w:kern w:val="0"/>
                              <w:sz w:val="22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 w:cs="Calibri"/>
                              <w:kern w:val="0"/>
                              <w:sz w:val="22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HAnsi" w:hAnsi="Cambria Math" w:cs="Calibri"/>
                                  <w:kern w:val="0"/>
                                  <w:sz w:val="22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HAnsi" w:hAnsi="Cambria Math" w:cs="Calibri"/>
                                  <w:kern w:val="0"/>
                                  <w:sz w:val="22"/>
                                  <w:szCs w:val="24"/>
                                </w:rPr>
                                <m:t>t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Calibri"/>
                          <w:kern w:val="0"/>
                          <w:sz w:val="22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HAnsi" w:hAnsi="Cambria Math" w:cs="Calibri"/>
                              <w:kern w:val="0"/>
                              <w:sz w:val="22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HAnsi" w:hAnsi="Cambria Math" w:cs="Calibri"/>
                              <w:kern w:val="0"/>
                              <w:sz w:val="22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 w:cs="Calibri"/>
                              <w:kern w:val="0"/>
                              <w:sz w:val="22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HAnsi" w:hAnsi="Cambria Math" w:cs="Calibri"/>
                                  <w:kern w:val="0"/>
                                  <w:sz w:val="22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HAnsi" w:hAnsi="Cambria Math" w:cs="Calibri"/>
                                  <w:kern w:val="0"/>
                                  <w:sz w:val="22"/>
                                  <w:szCs w:val="24"/>
                                </w:rPr>
                                <m:t>t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r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HAnsi" w:hAnsi="Cambria Math" w:cs="Calibri"/>
                                      <w:kern w:val="0"/>
                                      <w:sz w:val="22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 xml:space="preserve">       </m:t>
                  </m:r>
                  <m: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 xml:space="preserve"> </m:t>
                  </m:r>
                  <m: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>≥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 xml:space="preserve">0                                           </m:t>
                  </m:r>
                  <m: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>otherwise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Calibri"/>
                      <w:kern w:val="0"/>
                      <w:sz w:val="22"/>
                      <w:szCs w:val="24"/>
                    </w:rPr>
                    <m:t xml:space="preserve">    </m:t>
                  </m:r>
                </m:e>
              </m:eqArr>
            </m:e>
          </m:d>
        </m:oMath>
      </m:oMathPara>
    </w:p>
    <w:p w:rsidR="0093688C" w:rsidRPr="0044728D" w:rsidRDefault="0093688C" w:rsidP="0093688C">
      <w:pPr>
        <w:widowControl/>
        <w:spacing w:before="200" w:after="200" w:line="360" w:lineRule="auto"/>
        <w:ind w:firstLine="540"/>
        <w:rPr>
          <w:rFonts w:ascii="Calibri" w:eastAsiaTheme="minorHAnsi" w:hAnsi="Calibri" w:cs="Calibri"/>
          <w:kern w:val="0"/>
          <w:sz w:val="22"/>
          <w:szCs w:val="24"/>
        </w:rPr>
      </w:pPr>
      <w:r w:rsidRPr="0044728D">
        <w:rPr>
          <w:rFonts w:ascii="Calibri" w:eastAsiaTheme="minorHAnsi" w:hAnsi="Calibri" w:cs="Calibri"/>
          <w:kern w:val="0"/>
          <w:sz w:val="22"/>
          <w:szCs w:val="24"/>
        </w:rPr>
        <w:t>The key parameters in a synapse model is the time constants for rising (</w:t>
      </w:r>
      <w:proofErr w:type="spellStart"/>
      <w:r w:rsidRPr="0044728D">
        <w:rPr>
          <w:rFonts w:ascii="Calibri" w:eastAsiaTheme="minorHAnsi" w:hAnsi="Calibri" w:cs="Calibri"/>
          <w:kern w:val="0"/>
          <w:sz w:val="22"/>
          <w:szCs w:val="24"/>
        </w:rPr>
        <w:t>τr</w:t>
      </w:r>
      <w:proofErr w:type="spellEnd"/>
      <w:r w:rsidRPr="0044728D">
        <w:rPr>
          <w:rFonts w:ascii="Calibri" w:eastAsiaTheme="minorHAnsi" w:hAnsi="Calibri" w:cs="Calibri"/>
          <w:kern w:val="0"/>
          <w:sz w:val="22"/>
          <w:szCs w:val="24"/>
        </w:rPr>
        <w:t>) and decaying (</w:t>
      </w:r>
      <w:proofErr w:type="spellStart"/>
      <w:r w:rsidRPr="0044728D">
        <w:rPr>
          <w:rFonts w:ascii="Calibri" w:eastAsiaTheme="minorHAnsi" w:hAnsi="Calibri" w:cs="Calibri"/>
          <w:kern w:val="0"/>
          <w:sz w:val="22"/>
          <w:szCs w:val="24"/>
        </w:rPr>
        <w:t>τd</w:t>
      </w:r>
      <w:proofErr w:type="spellEnd"/>
      <w:r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). In our emulation </w:t>
      </w:r>
      <w:proofErr w:type="spellStart"/>
      <w:r w:rsidRPr="0044728D">
        <w:rPr>
          <w:rFonts w:ascii="Calibri" w:eastAsiaTheme="minorHAnsi" w:hAnsi="Calibri" w:cs="Calibri"/>
          <w:kern w:val="0"/>
          <w:sz w:val="22"/>
          <w:szCs w:val="24"/>
        </w:rPr>
        <w:t>τr</w:t>
      </w:r>
      <w:proofErr w:type="spellEnd"/>
      <w:r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= 0.001 s and </w:t>
      </w:r>
      <w:proofErr w:type="spellStart"/>
      <w:r w:rsidRPr="0044728D">
        <w:rPr>
          <w:rFonts w:ascii="Calibri" w:eastAsiaTheme="minorHAnsi" w:hAnsi="Calibri" w:cs="Calibri"/>
          <w:kern w:val="0"/>
          <w:sz w:val="22"/>
          <w:szCs w:val="24"/>
        </w:rPr>
        <w:t>τ</w:t>
      </w:r>
      <w:r w:rsidR="002F4871" w:rsidRPr="0044728D">
        <w:rPr>
          <w:rFonts w:ascii="Calibri" w:eastAsiaTheme="minorHAnsi" w:hAnsi="Calibri" w:cs="Calibri"/>
          <w:kern w:val="0"/>
          <w:sz w:val="22"/>
          <w:szCs w:val="24"/>
        </w:rPr>
        <w:t>d</w:t>
      </w:r>
      <w:proofErr w:type="spellEnd"/>
      <w:r w:rsidRPr="0044728D">
        <w:rPr>
          <w:rFonts w:ascii="Calibri" w:eastAsiaTheme="minorHAnsi" w:hAnsi="Calibri" w:cs="Calibri"/>
          <w:kern w:val="0"/>
          <w:sz w:val="22"/>
          <w:szCs w:val="24"/>
        </w:rPr>
        <w:t xml:space="preserve"> = 0.003 s.</w:t>
      </w:r>
    </w:p>
    <w:p w:rsidR="004E2395" w:rsidRPr="0044728D" w:rsidRDefault="004E2395" w:rsidP="004E2395">
      <w:pPr>
        <w:rPr>
          <w:rFonts w:ascii="Calibri" w:hAnsi="Calibri" w:cs="Calibri"/>
        </w:rPr>
      </w:pPr>
    </w:p>
    <w:sectPr w:rsidR="004E2395" w:rsidRPr="0044728D" w:rsidSect="008C34C5">
      <w:footerReference w:type="default" r:id="rId8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7469" w:rsidRDefault="00B97469" w:rsidP="00890FA6">
      <w:r>
        <w:separator/>
      </w:r>
    </w:p>
    <w:p w:rsidR="00B97469" w:rsidRDefault="00B97469"/>
  </w:endnote>
  <w:endnote w:type="continuationSeparator" w:id="0">
    <w:p w:rsidR="00B97469" w:rsidRDefault="00B97469" w:rsidP="00890FA6">
      <w:r>
        <w:continuationSeparator/>
      </w:r>
    </w:p>
    <w:p w:rsidR="00B97469" w:rsidRDefault="00B9746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0014" w:rsidRDefault="00A90E8C">
    <w:pPr>
      <w:pStyle w:val="Footer"/>
      <w:jc w:val="center"/>
    </w:pPr>
    <w:r>
      <w:fldChar w:fldCharType="begin"/>
    </w:r>
    <w:r w:rsidR="001F0014">
      <w:instrText>PAGE   \* MERGEFORMAT</w:instrText>
    </w:r>
    <w:r>
      <w:fldChar w:fldCharType="separate"/>
    </w:r>
    <w:r w:rsidR="008C34C5" w:rsidRPr="008C34C5">
      <w:rPr>
        <w:noProof/>
        <w:lang w:val="zh-CN"/>
      </w:rPr>
      <w:t>1</w:t>
    </w:r>
    <w:r>
      <w:fldChar w:fldCharType="end"/>
    </w:r>
  </w:p>
  <w:p w:rsidR="001F0014" w:rsidRDefault="001F0014">
    <w:pPr>
      <w:pStyle w:val="Footer"/>
    </w:pPr>
  </w:p>
  <w:p w:rsidR="001F0014" w:rsidRDefault="001F001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7469" w:rsidRDefault="00B97469" w:rsidP="00890FA6">
      <w:r>
        <w:separator/>
      </w:r>
    </w:p>
    <w:p w:rsidR="00B97469" w:rsidRDefault="00B97469"/>
  </w:footnote>
  <w:footnote w:type="continuationSeparator" w:id="0">
    <w:p w:rsidR="00B97469" w:rsidRDefault="00B97469" w:rsidP="00890FA6">
      <w:r>
        <w:continuationSeparator/>
      </w:r>
    </w:p>
    <w:p w:rsidR="00B97469" w:rsidRDefault="00B9746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BD35EB"/>
    <w:multiLevelType w:val="multilevel"/>
    <w:tmpl w:val="3D8455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ascii="Calibri" w:eastAsiaTheme="minorEastAsia" w:hAnsi="Calibri" w:cs="Calibri" w:hint="default"/>
        <w:b/>
        <w:bCs w:val="0"/>
        <w:sz w:val="28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ascii="Calibri" w:eastAsiaTheme="minorEastAsia" w:hAnsi="Calibri" w:cs="Calibri" w:hint="default"/>
        <w:b w:val="0"/>
        <w:sz w:val="28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ascii="Calibri" w:eastAsiaTheme="minorEastAsia" w:hAnsi="Calibri" w:cs="Calibri" w:hint="default"/>
        <w:b w:val="0"/>
        <w:sz w:val="28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ascii="Calibri" w:eastAsiaTheme="minorEastAsia" w:hAnsi="Calibri" w:cs="Calibri" w:hint="default"/>
        <w:b w:val="0"/>
        <w:sz w:val="28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ascii="Calibri" w:eastAsiaTheme="minorEastAsia" w:hAnsi="Calibri" w:cs="Calibri" w:hint="default"/>
        <w:b w:val="0"/>
        <w:sz w:val="28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ascii="Calibri" w:eastAsiaTheme="minorEastAsia" w:hAnsi="Calibri" w:cs="Calibri" w:hint="default"/>
        <w:b w:val="0"/>
        <w:sz w:val="28"/>
      </w:rPr>
    </w:lvl>
    <w:lvl w:ilvl="7">
      <w:start w:val="1"/>
      <w:numFmt w:val="decimal"/>
      <w:isLgl/>
      <w:lvlText w:val="%1.%2.%3.%4.%5.%6.%7.%8"/>
      <w:lvlJc w:val="left"/>
      <w:pPr>
        <w:ind w:left="2520" w:hanging="2520"/>
      </w:pPr>
      <w:rPr>
        <w:rFonts w:ascii="Calibri" w:eastAsiaTheme="minorEastAsia" w:hAnsi="Calibri" w:cs="Calibri" w:hint="default"/>
        <w:b w:val="0"/>
        <w:sz w:val="28"/>
      </w:rPr>
    </w:lvl>
    <w:lvl w:ilvl="8">
      <w:start w:val="1"/>
      <w:numFmt w:val="decimal"/>
      <w:isLgl/>
      <w:lvlText w:val="%1.%2.%3.%4.%5.%6.%7.%8.%9"/>
      <w:lvlJc w:val="left"/>
      <w:pPr>
        <w:ind w:left="2880" w:hanging="2880"/>
      </w:pPr>
      <w:rPr>
        <w:rFonts w:ascii="Calibri" w:eastAsiaTheme="minorEastAsia" w:hAnsi="Calibri" w:cs="Calibri" w:hint="default"/>
        <w:b w:val="0"/>
        <w:sz w:val="28"/>
      </w:rPr>
    </w:lvl>
  </w:abstractNum>
  <w:abstractNum w:abstractNumId="1">
    <w:nsid w:val="14900A73"/>
    <w:multiLevelType w:val="multilevel"/>
    <w:tmpl w:val="384C1EF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>
    <w:nsid w:val="198A6818"/>
    <w:multiLevelType w:val="hybridMultilevel"/>
    <w:tmpl w:val="02FCCB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A375CE2"/>
    <w:multiLevelType w:val="multilevel"/>
    <w:tmpl w:val="24C86B54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  <w:sz w:val="28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8"/>
      </w:rPr>
    </w:lvl>
  </w:abstractNum>
  <w:abstractNum w:abstractNumId="4">
    <w:nsid w:val="22FE14DE"/>
    <w:multiLevelType w:val="hybridMultilevel"/>
    <w:tmpl w:val="DE62F7DE"/>
    <w:lvl w:ilvl="0" w:tplc="BF886C4A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  <w:sz w:val="28"/>
        <w:szCs w:val="28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235F30DB"/>
    <w:multiLevelType w:val="multilevel"/>
    <w:tmpl w:val="C0DA240C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36260C58"/>
    <w:multiLevelType w:val="hybridMultilevel"/>
    <w:tmpl w:val="3E78D0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7">
    <w:nsid w:val="362A236B"/>
    <w:multiLevelType w:val="hybridMultilevel"/>
    <w:tmpl w:val="49768A6E"/>
    <w:lvl w:ilvl="0" w:tplc="24761EF6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>
    <w:nsid w:val="36E125E7"/>
    <w:multiLevelType w:val="multilevel"/>
    <w:tmpl w:val="BC0A52F8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>
    <w:nsid w:val="3F2F3887"/>
    <w:multiLevelType w:val="hybridMultilevel"/>
    <w:tmpl w:val="3E78D0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0">
    <w:nsid w:val="51A31BCE"/>
    <w:multiLevelType w:val="hybridMultilevel"/>
    <w:tmpl w:val="91D89DFC"/>
    <w:lvl w:ilvl="0" w:tplc="B000784E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3FD5D4F"/>
    <w:multiLevelType w:val="hybridMultilevel"/>
    <w:tmpl w:val="F2B0D776"/>
    <w:lvl w:ilvl="0" w:tplc="467800B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382881"/>
    <w:multiLevelType w:val="hybridMultilevel"/>
    <w:tmpl w:val="F3163DAE"/>
    <w:lvl w:ilvl="0" w:tplc="5AC6B4E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5B307E94"/>
    <w:multiLevelType w:val="hybridMultilevel"/>
    <w:tmpl w:val="917CE596"/>
    <w:lvl w:ilvl="0" w:tplc="A91AB49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5D2E009E"/>
    <w:multiLevelType w:val="hybridMultilevel"/>
    <w:tmpl w:val="1EC24B4E"/>
    <w:lvl w:ilvl="0" w:tplc="5AC6B4E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5FC5570B"/>
    <w:multiLevelType w:val="multilevel"/>
    <w:tmpl w:val="EC587ED2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6">
    <w:nsid w:val="7AD5232D"/>
    <w:multiLevelType w:val="hybridMultilevel"/>
    <w:tmpl w:val="D8D2698C"/>
    <w:lvl w:ilvl="0" w:tplc="BF246514">
      <w:start w:val="1"/>
      <w:numFmt w:val="decimal"/>
      <w:lvlText w:val="3.%1"/>
      <w:lvlJc w:val="left"/>
      <w:pPr>
        <w:ind w:left="420" w:hanging="420"/>
      </w:pPr>
      <w:rPr>
        <w:rFonts w:hint="eastAsia"/>
        <w:sz w:val="30"/>
        <w:szCs w:val="3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F0661C7"/>
    <w:multiLevelType w:val="hybridMultilevel"/>
    <w:tmpl w:val="49768A6E"/>
    <w:lvl w:ilvl="0" w:tplc="24761EF6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10"/>
  </w:num>
  <w:num w:numId="5">
    <w:abstractNumId w:val="6"/>
  </w:num>
  <w:num w:numId="6">
    <w:abstractNumId w:val="9"/>
  </w:num>
  <w:num w:numId="7">
    <w:abstractNumId w:val="5"/>
  </w:num>
  <w:num w:numId="8">
    <w:abstractNumId w:val="0"/>
  </w:num>
  <w:num w:numId="9">
    <w:abstractNumId w:val="3"/>
  </w:num>
  <w:num w:numId="10">
    <w:abstractNumId w:val="16"/>
  </w:num>
  <w:num w:numId="11">
    <w:abstractNumId w:val="15"/>
  </w:num>
  <w:num w:numId="12">
    <w:abstractNumId w:val="14"/>
  </w:num>
  <w:num w:numId="13">
    <w:abstractNumId w:val="12"/>
  </w:num>
  <w:num w:numId="14">
    <w:abstractNumId w:val="13"/>
  </w:num>
  <w:num w:numId="15">
    <w:abstractNumId w:val="11"/>
  </w:num>
  <w:num w:numId="16">
    <w:abstractNumId w:val="4"/>
  </w:num>
  <w:num w:numId="17">
    <w:abstractNumId w:val="7"/>
  </w:num>
  <w:num w:numId="18">
    <w:abstractNumId w:val="17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O1NDExNLGwMDMwNjRR0lEKTi0uzszPAykwNDCvBQA3h13XLgAAAA=="/>
  </w:docVars>
  <w:rsids>
    <w:rsidRoot w:val="003607C4"/>
    <w:rsid w:val="000005A3"/>
    <w:rsid w:val="00000603"/>
    <w:rsid w:val="000007C9"/>
    <w:rsid w:val="00000A4E"/>
    <w:rsid w:val="00001474"/>
    <w:rsid w:val="00001769"/>
    <w:rsid w:val="00001B2F"/>
    <w:rsid w:val="00002262"/>
    <w:rsid w:val="00002BB1"/>
    <w:rsid w:val="00002BB8"/>
    <w:rsid w:val="00002D45"/>
    <w:rsid w:val="00003218"/>
    <w:rsid w:val="0000352F"/>
    <w:rsid w:val="0000389E"/>
    <w:rsid w:val="00003AB0"/>
    <w:rsid w:val="00003B81"/>
    <w:rsid w:val="000040ED"/>
    <w:rsid w:val="00004266"/>
    <w:rsid w:val="000043C0"/>
    <w:rsid w:val="00004BDF"/>
    <w:rsid w:val="00004CA8"/>
    <w:rsid w:val="00004D27"/>
    <w:rsid w:val="00004EED"/>
    <w:rsid w:val="000052AC"/>
    <w:rsid w:val="00005429"/>
    <w:rsid w:val="00005798"/>
    <w:rsid w:val="00005809"/>
    <w:rsid w:val="00005A30"/>
    <w:rsid w:val="00005F98"/>
    <w:rsid w:val="000061F2"/>
    <w:rsid w:val="0000638F"/>
    <w:rsid w:val="00006F5A"/>
    <w:rsid w:val="000070F0"/>
    <w:rsid w:val="0000745B"/>
    <w:rsid w:val="0000748E"/>
    <w:rsid w:val="000077FA"/>
    <w:rsid w:val="00007927"/>
    <w:rsid w:val="00007B74"/>
    <w:rsid w:val="00007BF8"/>
    <w:rsid w:val="00010007"/>
    <w:rsid w:val="00010092"/>
    <w:rsid w:val="000103A9"/>
    <w:rsid w:val="0001045A"/>
    <w:rsid w:val="000104ED"/>
    <w:rsid w:val="00010AA9"/>
    <w:rsid w:val="00010DD7"/>
    <w:rsid w:val="00010E75"/>
    <w:rsid w:val="00011F51"/>
    <w:rsid w:val="000126EF"/>
    <w:rsid w:val="000127B3"/>
    <w:rsid w:val="0001297A"/>
    <w:rsid w:val="000135F0"/>
    <w:rsid w:val="000139E5"/>
    <w:rsid w:val="0001405D"/>
    <w:rsid w:val="000140E2"/>
    <w:rsid w:val="0001468C"/>
    <w:rsid w:val="00014976"/>
    <w:rsid w:val="00015897"/>
    <w:rsid w:val="00015931"/>
    <w:rsid w:val="00015A79"/>
    <w:rsid w:val="000160CC"/>
    <w:rsid w:val="000163E5"/>
    <w:rsid w:val="00016C49"/>
    <w:rsid w:val="00016D1F"/>
    <w:rsid w:val="0001704C"/>
    <w:rsid w:val="000172AA"/>
    <w:rsid w:val="000179AF"/>
    <w:rsid w:val="00017BE8"/>
    <w:rsid w:val="0002033C"/>
    <w:rsid w:val="00020664"/>
    <w:rsid w:val="00020925"/>
    <w:rsid w:val="00020DD5"/>
    <w:rsid w:val="00020FEB"/>
    <w:rsid w:val="0002107D"/>
    <w:rsid w:val="00021276"/>
    <w:rsid w:val="000212DA"/>
    <w:rsid w:val="00021F5E"/>
    <w:rsid w:val="000235C8"/>
    <w:rsid w:val="00023627"/>
    <w:rsid w:val="00023706"/>
    <w:rsid w:val="00023EA1"/>
    <w:rsid w:val="00023F1E"/>
    <w:rsid w:val="000240F9"/>
    <w:rsid w:val="00024683"/>
    <w:rsid w:val="00024A46"/>
    <w:rsid w:val="00025936"/>
    <w:rsid w:val="00025968"/>
    <w:rsid w:val="00025D8F"/>
    <w:rsid w:val="00025E48"/>
    <w:rsid w:val="0002609E"/>
    <w:rsid w:val="0002647B"/>
    <w:rsid w:val="00026B28"/>
    <w:rsid w:val="0002717E"/>
    <w:rsid w:val="00027612"/>
    <w:rsid w:val="000276A3"/>
    <w:rsid w:val="00027861"/>
    <w:rsid w:val="00027D0E"/>
    <w:rsid w:val="00027F57"/>
    <w:rsid w:val="00027F9A"/>
    <w:rsid w:val="00030285"/>
    <w:rsid w:val="000303E0"/>
    <w:rsid w:val="0003041F"/>
    <w:rsid w:val="000308BB"/>
    <w:rsid w:val="00030D85"/>
    <w:rsid w:val="00031380"/>
    <w:rsid w:val="000313B7"/>
    <w:rsid w:val="00031C19"/>
    <w:rsid w:val="00031D3C"/>
    <w:rsid w:val="00031F80"/>
    <w:rsid w:val="000320D8"/>
    <w:rsid w:val="0003298B"/>
    <w:rsid w:val="00032C7D"/>
    <w:rsid w:val="00033248"/>
    <w:rsid w:val="00033539"/>
    <w:rsid w:val="00033693"/>
    <w:rsid w:val="00033B8E"/>
    <w:rsid w:val="00033F63"/>
    <w:rsid w:val="00033FA8"/>
    <w:rsid w:val="00034547"/>
    <w:rsid w:val="00034AEB"/>
    <w:rsid w:val="00034B03"/>
    <w:rsid w:val="00034CD3"/>
    <w:rsid w:val="00034D0A"/>
    <w:rsid w:val="00035161"/>
    <w:rsid w:val="000353BC"/>
    <w:rsid w:val="00036934"/>
    <w:rsid w:val="0003699C"/>
    <w:rsid w:val="00036BF1"/>
    <w:rsid w:val="00036CA7"/>
    <w:rsid w:val="0003706E"/>
    <w:rsid w:val="0003715F"/>
    <w:rsid w:val="00037227"/>
    <w:rsid w:val="0003758D"/>
    <w:rsid w:val="00037BC8"/>
    <w:rsid w:val="00037ED5"/>
    <w:rsid w:val="000400B4"/>
    <w:rsid w:val="000401F1"/>
    <w:rsid w:val="00040330"/>
    <w:rsid w:val="00040D63"/>
    <w:rsid w:val="000412E2"/>
    <w:rsid w:val="00041613"/>
    <w:rsid w:val="000419DA"/>
    <w:rsid w:val="00041A03"/>
    <w:rsid w:val="00042096"/>
    <w:rsid w:val="00042879"/>
    <w:rsid w:val="00043222"/>
    <w:rsid w:val="0004339D"/>
    <w:rsid w:val="000433EE"/>
    <w:rsid w:val="0004355C"/>
    <w:rsid w:val="00043DC6"/>
    <w:rsid w:val="000449A5"/>
    <w:rsid w:val="00045449"/>
    <w:rsid w:val="00045485"/>
    <w:rsid w:val="00045A64"/>
    <w:rsid w:val="00045B8A"/>
    <w:rsid w:val="00045E7C"/>
    <w:rsid w:val="00045FCF"/>
    <w:rsid w:val="00046998"/>
    <w:rsid w:val="00046B22"/>
    <w:rsid w:val="00046B6E"/>
    <w:rsid w:val="0004740D"/>
    <w:rsid w:val="000477C4"/>
    <w:rsid w:val="000479A3"/>
    <w:rsid w:val="00047FFC"/>
    <w:rsid w:val="00050065"/>
    <w:rsid w:val="0005013C"/>
    <w:rsid w:val="0005022B"/>
    <w:rsid w:val="00050254"/>
    <w:rsid w:val="000505AD"/>
    <w:rsid w:val="000507C6"/>
    <w:rsid w:val="00050A6A"/>
    <w:rsid w:val="00051062"/>
    <w:rsid w:val="00051556"/>
    <w:rsid w:val="00051869"/>
    <w:rsid w:val="00051CA1"/>
    <w:rsid w:val="00052767"/>
    <w:rsid w:val="00052B6A"/>
    <w:rsid w:val="000534E9"/>
    <w:rsid w:val="00053AC8"/>
    <w:rsid w:val="00053C2D"/>
    <w:rsid w:val="00054350"/>
    <w:rsid w:val="000548AB"/>
    <w:rsid w:val="00054957"/>
    <w:rsid w:val="000555BB"/>
    <w:rsid w:val="000560C6"/>
    <w:rsid w:val="0005663E"/>
    <w:rsid w:val="000567B4"/>
    <w:rsid w:val="00056F28"/>
    <w:rsid w:val="00057541"/>
    <w:rsid w:val="00057927"/>
    <w:rsid w:val="00057949"/>
    <w:rsid w:val="0005795E"/>
    <w:rsid w:val="000600B2"/>
    <w:rsid w:val="00060EDF"/>
    <w:rsid w:val="00061060"/>
    <w:rsid w:val="000611F6"/>
    <w:rsid w:val="0006151D"/>
    <w:rsid w:val="000617C0"/>
    <w:rsid w:val="000617D4"/>
    <w:rsid w:val="00061BCA"/>
    <w:rsid w:val="00061DF0"/>
    <w:rsid w:val="00061F69"/>
    <w:rsid w:val="00061F80"/>
    <w:rsid w:val="00062342"/>
    <w:rsid w:val="00062A9A"/>
    <w:rsid w:val="00062BA4"/>
    <w:rsid w:val="00063110"/>
    <w:rsid w:val="000633D8"/>
    <w:rsid w:val="00063432"/>
    <w:rsid w:val="000638BD"/>
    <w:rsid w:val="00063C30"/>
    <w:rsid w:val="00063D74"/>
    <w:rsid w:val="00063F8D"/>
    <w:rsid w:val="000645B2"/>
    <w:rsid w:val="00064F37"/>
    <w:rsid w:val="0006533D"/>
    <w:rsid w:val="000654B8"/>
    <w:rsid w:val="00066788"/>
    <w:rsid w:val="000667EB"/>
    <w:rsid w:val="00066C65"/>
    <w:rsid w:val="0006703A"/>
    <w:rsid w:val="000679CC"/>
    <w:rsid w:val="00067F42"/>
    <w:rsid w:val="00070437"/>
    <w:rsid w:val="00070675"/>
    <w:rsid w:val="000710E4"/>
    <w:rsid w:val="000714C2"/>
    <w:rsid w:val="000716E6"/>
    <w:rsid w:val="00071992"/>
    <w:rsid w:val="00071F14"/>
    <w:rsid w:val="000720CE"/>
    <w:rsid w:val="000725FB"/>
    <w:rsid w:val="00072858"/>
    <w:rsid w:val="000729EE"/>
    <w:rsid w:val="00072BA2"/>
    <w:rsid w:val="00072E30"/>
    <w:rsid w:val="000731BF"/>
    <w:rsid w:val="00073336"/>
    <w:rsid w:val="00073A86"/>
    <w:rsid w:val="00073E2C"/>
    <w:rsid w:val="000747A8"/>
    <w:rsid w:val="00074924"/>
    <w:rsid w:val="00074AEE"/>
    <w:rsid w:val="0007524E"/>
    <w:rsid w:val="00076021"/>
    <w:rsid w:val="00076229"/>
    <w:rsid w:val="000765B4"/>
    <w:rsid w:val="000768E0"/>
    <w:rsid w:val="0007699A"/>
    <w:rsid w:val="00076D20"/>
    <w:rsid w:val="00076EB5"/>
    <w:rsid w:val="00077070"/>
    <w:rsid w:val="00077193"/>
    <w:rsid w:val="000771C7"/>
    <w:rsid w:val="000773C0"/>
    <w:rsid w:val="00077B03"/>
    <w:rsid w:val="00077C92"/>
    <w:rsid w:val="00077EEC"/>
    <w:rsid w:val="00077F27"/>
    <w:rsid w:val="0008024A"/>
    <w:rsid w:val="00080505"/>
    <w:rsid w:val="000809B4"/>
    <w:rsid w:val="00080A81"/>
    <w:rsid w:val="00081890"/>
    <w:rsid w:val="00081B3D"/>
    <w:rsid w:val="00081F49"/>
    <w:rsid w:val="00082030"/>
    <w:rsid w:val="0008213D"/>
    <w:rsid w:val="000822DB"/>
    <w:rsid w:val="0008298E"/>
    <w:rsid w:val="00083384"/>
    <w:rsid w:val="000834B8"/>
    <w:rsid w:val="000836FB"/>
    <w:rsid w:val="000838A3"/>
    <w:rsid w:val="00084571"/>
    <w:rsid w:val="00085157"/>
    <w:rsid w:val="00085D12"/>
    <w:rsid w:val="000860D3"/>
    <w:rsid w:val="000865FD"/>
    <w:rsid w:val="00086740"/>
    <w:rsid w:val="000868EB"/>
    <w:rsid w:val="00086ACF"/>
    <w:rsid w:val="00086B46"/>
    <w:rsid w:val="000876EB"/>
    <w:rsid w:val="00090109"/>
    <w:rsid w:val="0009047A"/>
    <w:rsid w:val="0009050F"/>
    <w:rsid w:val="000911B7"/>
    <w:rsid w:val="000915C6"/>
    <w:rsid w:val="000916BE"/>
    <w:rsid w:val="000918C4"/>
    <w:rsid w:val="00091E1D"/>
    <w:rsid w:val="00091F2A"/>
    <w:rsid w:val="00092349"/>
    <w:rsid w:val="000923E7"/>
    <w:rsid w:val="000925A8"/>
    <w:rsid w:val="00092AAE"/>
    <w:rsid w:val="00092B9B"/>
    <w:rsid w:val="00092E17"/>
    <w:rsid w:val="00093085"/>
    <w:rsid w:val="00093140"/>
    <w:rsid w:val="00093208"/>
    <w:rsid w:val="00093DC4"/>
    <w:rsid w:val="00094013"/>
    <w:rsid w:val="0009463E"/>
    <w:rsid w:val="000948D5"/>
    <w:rsid w:val="00094A11"/>
    <w:rsid w:val="00094A8D"/>
    <w:rsid w:val="00094A96"/>
    <w:rsid w:val="00094C26"/>
    <w:rsid w:val="00094E35"/>
    <w:rsid w:val="00094F01"/>
    <w:rsid w:val="0009593D"/>
    <w:rsid w:val="00096302"/>
    <w:rsid w:val="00096505"/>
    <w:rsid w:val="000965E7"/>
    <w:rsid w:val="000969E8"/>
    <w:rsid w:val="00097716"/>
    <w:rsid w:val="00097877"/>
    <w:rsid w:val="00097A44"/>
    <w:rsid w:val="00097DC5"/>
    <w:rsid w:val="000A019A"/>
    <w:rsid w:val="000A0792"/>
    <w:rsid w:val="000A0988"/>
    <w:rsid w:val="000A0A50"/>
    <w:rsid w:val="000A0B59"/>
    <w:rsid w:val="000A0FF4"/>
    <w:rsid w:val="000A1AA2"/>
    <w:rsid w:val="000A299A"/>
    <w:rsid w:val="000A4396"/>
    <w:rsid w:val="000A4474"/>
    <w:rsid w:val="000A492D"/>
    <w:rsid w:val="000A4D48"/>
    <w:rsid w:val="000A66BA"/>
    <w:rsid w:val="000A75D6"/>
    <w:rsid w:val="000A7840"/>
    <w:rsid w:val="000A7B4D"/>
    <w:rsid w:val="000A7BF3"/>
    <w:rsid w:val="000A7C56"/>
    <w:rsid w:val="000B01A0"/>
    <w:rsid w:val="000B0391"/>
    <w:rsid w:val="000B09CA"/>
    <w:rsid w:val="000B0BE3"/>
    <w:rsid w:val="000B0D16"/>
    <w:rsid w:val="000B151B"/>
    <w:rsid w:val="000B1BA2"/>
    <w:rsid w:val="000B1D16"/>
    <w:rsid w:val="000B1D5B"/>
    <w:rsid w:val="000B255D"/>
    <w:rsid w:val="000B2908"/>
    <w:rsid w:val="000B2BB6"/>
    <w:rsid w:val="000B30C0"/>
    <w:rsid w:val="000B3187"/>
    <w:rsid w:val="000B34E3"/>
    <w:rsid w:val="000B39B2"/>
    <w:rsid w:val="000B3EF7"/>
    <w:rsid w:val="000B4164"/>
    <w:rsid w:val="000B43C3"/>
    <w:rsid w:val="000B48EB"/>
    <w:rsid w:val="000B4C06"/>
    <w:rsid w:val="000B4FE5"/>
    <w:rsid w:val="000B5408"/>
    <w:rsid w:val="000B5A08"/>
    <w:rsid w:val="000B5D48"/>
    <w:rsid w:val="000B5E0A"/>
    <w:rsid w:val="000B609C"/>
    <w:rsid w:val="000B6DD7"/>
    <w:rsid w:val="000B7940"/>
    <w:rsid w:val="000C00AF"/>
    <w:rsid w:val="000C0226"/>
    <w:rsid w:val="000C03F5"/>
    <w:rsid w:val="000C0ECC"/>
    <w:rsid w:val="000C1211"/>
    <w:rsid w:val="000C16DD"/>
    <w:rsid w:val="000C18B4"/>
    <w:rsid w:val="000C1951"/>
    <w:rsid w:val="000C1AF6"/>
    <w:rsid w:val="000C1B92"/>
    <w:rsid w:val="000C1ECD"/>
    <w:rsid w:val="000C219B"/>
    <w:rsid w:val="000C265D"/>
    <w:rsid w:val="000C27BE"/>
    <w:rsid w:val="000C3063"/>
    <w:rsid w:val="000C3932"/>
    <w:rsid w:val="000C3BB1"/>
    <w:rsid w:val="000C520B"/>
    <w:rsid w:val="000C559B"/>
    <w:rsid w:val="000C58AB"/>
    <w:rsid w:val="000C5A5A"/>
    <w:rsid w:val="000C5CD1"/>
    <w:rsid w:val="000C5CE5"/>
    <w:rsid w:val="000C5E8F"/>
    <w:rsid w:val="000C5F86"/>
    <w:rsid w:val="000C6087"/>
    <w:rsid w:val="000C61BC"/>
    <w:rsid w:val="000C64A7"/>
    <w:rsid w:val="000C65A4"/>
    <w:rsid w:val="000C6783"/>
    <w:rsid w:val="000C679B"/>
    <w:rsid w:val="000C67CE"/>
    <w:rsid w:val="000C6CEE"/>
    <w:rsid w:val="000C6E43"/>
    <w:rsid w:val="000C72FE"/>
    <w:rsid w:val="000C75D4"/>
    <w:rsid w:val="000C76CE"/>
    <w:rsid w:val="000D01BE"/>
    <w:rsid w:val="000D036A"/>
    <w:rsid w:val="000D09C1"/>
    <w:rsid w:val="000D0E8F"/>
    <w:rsid w:val="000D0EA8"/>
    <w:rsid w:val="000D1965"/>
    <w:rsid w:val="000D1C5B"/>
    <w:rsid w:val="000D1DA3"/>
    <w:rsid w:val="000D2019"/>
    <w:rsid w:val="000D20D7"/>
    <w:rsid w:val="000D2976"/>
    <w:rsid w:val="000D2D7F"/>
    <w:rsid w:val="000D3772"/>
    <w:rsid w:val="000D4AB2"/>
    <w:rsid w:val="000D4C6D"/>
    <w:rsid w:val="000D4D00"/>
    <w:rsid w:val="000D4DD5"/>
    <w:rsid w:val="000D5597"/>
    <w:rsid w:val="000D61D0"/>
    <w:rsid w:val="000D6398"/>
    <w:rsid w:val="000D655E"/>
    <w:rsid w:val="000D6689"/>
    <w:rsid w:val="000D69C5"/>
    <w:rsid w:val="000D6B1C"/>
    <w:rsid w:val="000D7154"/>
    <w:rsid w:val="000D72BB"/>
    <w:rsid w:val="000D7596"/>
    <w:rsid w:val="000D7613"/>
    <w:rsid w:val="000D7629"/>
    <w:rsid w:val="000D79E5"/>
    <w:rsid w:val="000D7FE2"/>
    <w:rsid w:val="000E0481"/>
    <w:rsid w:val="000E0605"/>
    <w:rsid w:val="000E0A2F"/>
    <w:rsid w:val="000E0AD9"/>
    <w:rsid w:val="000E0B20"/>
    <w:rsid w:val="000E0F6C"/>
    <w:rsid w:val="000E0FEE"/>
    <w:rsid w:val="000E1212"/>
    <w:rsid w:val="000E13D1"/>
    <w:rsid w:val="000E1463"/>
    <w:rsid w:val="000E1736"/>
    <w:rsid w:val="000E1E53"/>
    <w:rsid w:val="000E1EF3"/>
    <w:rsid w:val="000E2B28"/>
    <w:rsid w:val="000E2D01"/>
    <w:rsid w:val="000E395E"/>
    <w:rsid w:val="000E3A34"/>
    <w:rsid w:val="000E3B18"/>
    <w:rsid w:val="000E3CA4"/>
    <w:rsid w:val="000E42C5"/>
    <w:rsid w:val="000E443B"/>
    <w:rsid w:val="000E44EA"/>
    <w:rsid w:val="000E476C"/>
    <w:rsid w:val="000E4DE3"/>
    <w:rsid w:val="000E51DA"/>
    <w:rsid w:val="000E52D9"/>
    <w:rsid w:val="000E54AA"/>
    <w:rsid w:val="000E5CDA"/>
    <w:rsid w:val="000E5DF3"/>
    <w:rsid w:val="000E632B"/>
    <w:rsid w:val="000E6518"/>
    <w:rsid w:val="000E6731"/>
    <w:rsid w:val="000E7380"/>
    <w:rsid w:val="000E7609"/>
    <w:rsid w:val="000E7CE8"/>
    <w:rsid w:val="000F11EB"/>
    <w:rsid w:val="000F27B0"/>
    <w:rsid w:val="000F2B17"/>
    <w:rsid w:val="000F3099"/>
    <w:rsid w:val="000F3740"/>
    <w:rsid w:val="000F3C0D"/>
    <w:rsid w:val="000F434E"/>
    <w:rsid w:val="000F46A9"/>
    <w:rsid w:val="000F46EE"/>
    <w:rsid w:val="000F4BBC"/>
    <w:rsid w:val="000F4ED8"/>
    <w:rsid w:val="000F5381"/>
    <w:rsid w:val="000F551D"/>
    <w:rsid w:val="000F580C"/>
    <w:rsid w:val="000F5BF2"/>
    <w:rsid w:val="000F64CD"/>
    <w:rsid w:val="000F6638"/>
    <w:rsid w:val="000F672F"/>
    <w:rsid w:val="000F6771"/>
    <w:rsid w:val="000F6DC4"/>
    <w:rsid w:val="00100283"/>
    <w:rsid w:val="00100360"/>
    <w:rsid w:val="00100676"/>
    <w:rsid w:val="0010078C"/>
    <w:rsid w:val="001009EE"/>
    <w:rsid w:val="00100DBC"/>
    <w:rsid w:val="001011FE"/>
    <w:rsid w:val="00101AA8"/>
    <w:rsid w:val="0010205F"/>
    <w:rsid w:val="00102415"/>
    <w:rsid w:val="001029D4"/>
    <w:rsid w:val="00102A3B"/>
    <w:rsid w:val="00102BBA"/>
    <w:rsid w:val="001030F8"/>
    <w:rsid w:val="0010377B"/>
    <w:rsid w:val="00103983"/>
    <w:rsid w:val="00103CBF"/>
    <w:rsid w:val="00104AAA"/>
    <w:rsid w:val="00105416"/>
    <w:rsid w:val="001058CE"/>
    <w:rsid w:val="00105DD5"/>
    <w:rsid w:val="001061C4"/>
    <w:rsid w:val="0010689B"/>
    <w:rsid w:val="001069F2"/>
    <w:rsid w:val="00106D0E"/>
    <w:rsid w:val="00107323"/>
    <w:rsid w:val="001076B9"/>
    <w:rsid w:val="001076FC"/>
    <w:rsid w:val="00107AC4"/>
    <w:rsid w:val="00107B65"/>
    <w:rsid w:val="00107B6C"/>
    <w:rsid w:val="00107C39"/>
    <w:rsid w:val="0011021D"/>
    <w:rsid w:val="00110D0F"/>
    <w:rsid w:val="00110E25"/>
    <w:rsid w:val="0011170E"/>
    <w:rsid w:val="00111BAD"/>
    <w:rsid w:val="00111F40"/>
    <w:rsid w:val="00112073"/>
    <w:rsid w:val="0011286F"/>
    <w:rsid w:val="00112BCC"/>
    <w:rsid w:val="00112CA4"/>
    <w:rsid w:val="00113273"/>
    <w:rsid w:val="00113406"/>
    <w:rsid w:val="0011442C"/>
    <w:rsid w:val="00114B1F"/>
    <w:rsid w:val="00114DDB"/>
    <w:rsid w:val="00114E93"/>
    <w:rsid w:val="001158FF"/>
    <w:rsid w:val="00115977"/>
    <w:rsid w:val="00115B2B"/>
    <w:rsid w:val="00115DEF"/>
    <w:rsid w:val="0011619A"/>
    <w:rsid w:val="00116318"/>
    <w:rsid w:val="00116C07"/>
    <w:rsid w:val="00116C1A"/>
    <w:rsid w:val="0011780E"/>
    <w:rsid w:val="00117993"/>
    <w:rsid w:val="001179B0"/>
    <w:rsid w:val="00117B8F"/>
    <w:rsid w:val="00117DB3"/>
    <w:rsid w:val="001206F4"/>
    <w:rsid w:val="00120804"/>
    <w:rsid w:val="001209C8"/>
    <w:rsid w:val="00120B65"/>
    <w:rsid w:val="00120E0C"/>
    <w:rsid w:val="00121143"/>
    <w:rsid w:val="00121C6F"/>
    <w:rsid w:val="00121CF0"/>
    <w:rsid w:val="00122027"/>
    <w:rsid w:val="0012260B"/>
    <w:rsid w:val="001231A6"/>
    <w:rsid w:val="001234B9"/>
    <w:rsid w:val="001238BC"/>
    <w:rsid w:val="0012448F"/>
    <w:rsid w:val="00124EAA"/>
    <w:rsid w:val="00124F60"/>
    <w:rsid w:val="0012512E"/>
    <w:rsid w:val="00125399"/>
    <w:rsid w:val="00126515"/>
    <w:rsid w:val="00126781"/>
    <w:rsid w:val="0012711F"/>
    <w:rsid w:val="001272F8"/>
    <w:rsid w:val="001274FF"/>
    <w:rsid w:val="0012758E"/>
    <w:rsid w:val="001279E3"/>
    <w:rsid w:val="00127B15"/>
    <w:rsid w:val="00130295"/>
    <w:rsid w:val="00130FCE"/>
    <w:rsid w:val="00131278"/>
    <w:rsid w:val="001313B4"/>
    <w:rsid w:val="001324D7"/>
    <w:rsid w:val="001327FC"/>
    <w:rsid w:val="00132BC6"/>
    <w:rsid w:val="00132F3B"/>
    <w:rsid w:val="001330F0"/>
    <w:rsid w:val="00133184"/>
    <w:rsid w:val="001336A0"/>
    <w:rsid w:val="001340F1"/>
    <w:rsid w:val="00134ACE"/>
    <w:rsid w:val="00136334"/>
    <w:rsid w:val="001367CD"/>
    <w:rsid w:val="00136955"/>
    <w:rsid w:val="00136B1F"/>
    <w:rsid w:val="00136B39"/>
    <w:rsid w:val="00136CBF"/>
    <w:rsid w:val="00137002"/>
    <w:rsid w:val="00137949"/>
    <w:rsid w:val="00137D55"/>
    <w:rsid w:val="00137DF3"/>
    <w:rsid w:val="00137FED"/>
    <w:rsid w:val="00140FB1"/>
    <w:rsid w:val="001417B3"/>
    <w:rsid w:val="00141865"/>
    <w:rsid w:val="0014277E"/>
    <w:rsid w:val="00142963"/>
    <w:rsid w:val="00142A39"/>
    <w:rsid w:val="0014336B"/>
    <w:rsid w:val="0014355F"/>
    <w:rsid w:val="0014366E"/>
    <w:rsid w:val="001441A3"/>
    <w:rsid w:val="00144380"/>
    <w:rsid w:val="00144933"/>
    <w:rsid w:val="00144966"/>
    <w:rsid w:val="00144B35"/>
    <w:rsid w:val="001455AD"/>
    <w:rsid w:val="00145828"/>
    <w:rsid w:val="0014583B"/>
    <w:rsid w:val="001458F3"/>
    <w:rsid w:val="00145CB3"/>
    <w:rsid w:val="001462C8"/>
    <w:rsid w:val="00146801"/>
    <w:rsid w:val="0014693C"/>
    <w:rsid w:val="00147098"/>
    <w:rsid w:val="001476B6"/>
    <w:rsid w:val="001479DD"/>
    <w:rsid w:val="00147A1B"/>
    <w:rsid w:val="00147CF8"/>
    <w:rsid w:val="0015057A"/>
    <w:rsid w:val="00150963"/>
    <w:rsid w:val="00150FC9"/>
    <w:rsid w:val="00151215"/>
    <w:rsid w:val="001515CB"/>
    <w:rsid w:val="00151E71"/>
    <w:rsid w:val="0015207D"/>
    <w:rsid w:val="001520F0"/>
    <w:rsid w:val="00152221"/>
    <w:rsid w:val="00152B46"/>
    <w:rsid w:val="00153280"/>
    <w:rsid w:val="0015340E"/>
    <w:rsid w:val="00153451"/>
    <w:rsid w:val="0015352E"/>
    <w:rsid w:val="0015394B"/>
    <w:rsid w:val="00153A1B"/>
    <w:rsid w:val="00153A78"/>
    <w:rsid w:val="00154DBA"/>
    <w:rsid w:val="00154F84"/>
    <w:rsid w:val="00154F89"/>
    <w:rsid w:val="00155587"/>
    <w:rsid w:val="001559C8"/>
    <w:rsid w:val="00155CC9"/>
    <w:rsid w:val="00155D6A"/>
    <w:rsid w:val="00156AFA"/>
    <w:rsid w:val="00157745"/>
    <w:rsid w:val="00157EA3"/>
    <w:rsid w:val="001601F4"/>
    <w:rsid w:val="00160535"/>
    <w:rsid w:val="00160A14"/>
    <w:rsid w:val="00160E0F"/>
    <w:rsid w:val="001618FE"/>
    <w:rsid w:val="00161949"/>
    <w:rsid w:val="00161C8B"/>
    <w:rsid w:val="00161D74"/>
    <w:rsid w:val="00161F17"/>
    <w:rsid w:val="00161F61"/>
    <w:rsid w:val="00162131"/>
    <w:rsid w:val="001623A0"/>
    <w:rsid w:val="0016288D"/>
    <w:rsid w:val="00162CC4"/>
    <w:rsid w:val="0016300D"/>
    <w:rsid w:val="0016311F"/>
    <w:rsid w:val="001634C2"/>
    <w:rsid w:val="00163EA0"/>
    <w:rsid w:val="00164090"/>
    <w:rsid w:val="0016419C"/>
    <w:rsid w:val="00164342"/>
    <w:rsid w:val="00164771"/>
    <w:rsid w:val="001647C5"/>
    <w:rsid w:val="00164AE7"/>
    <w:rsid w:val="001655C7"/>
    <w:rsid w:val="001665FD"/>
    <w:rsid w:val="00166F22"/>
    <w:rsid w:val="001671AA"/>
    <w:rsid w:val="001671E8"/>
    <w:rsid w:val="00167314"/>
    <w:rsid w:val="00167741"/>
    <w:rsid w:val="00167E0A"/>
    <w:rsid w:val="001700C2"/>
    <w:rsid w:val="001707CD"/>
    <w:rsid w:val="001708A3"/>
    <w:rsid w:val="00170E46"/>
    <w:rsid w:val="00171466"/>
    <w:rsid w:val="001714D1"/>
    <w:rsid w:val="001716D4"/>
    <w:rsid w:val="00172188"/>
    <w:rsid w:val="0017246D"/>
    <w:rsid w:val="00172C45"/>
    <w:rsid w:val="00172C6A"/>
    <w:rsid w:val="00173512"/>
    <w:rsid w:val="00173719"/>
    <w:rsid w:val="00173952"/>
    <w:rsid w:val="001739DA"/>
    <w:rsid w:val="00173A4C"/>
    <w:rsid w:val="00173E3A"/>
    <w:rsid w:val="00173F49"/>
    <w:rsid w:val="0017409F"/>
    <w:rsid w:val="001747B3"/>
    <w:rsid w:val="00174839"/>
    <w:rsid w:val="0017530C"/>
    <w:rsid w:val="0017546E"/>
    <w:rsid w:val="0017583F"/>
    <w:rsid w:val="00176284"/>
    <w:rsid w:val="00176BE0"/>
    <w:rsid w:val="00177A0B"/>
    <w:rsid w:val="00177B19"/>
    <w:rsid w:val="00177BDE"/>
    <w:rsid w:val="00177FB3"/>
    <w:rsid w:val="00180429"/>
    <w:rsid w:val="0018073E"/>
    <w:rsid w:val="00180B06"/>
    <w:rsid w:val="001810A6"/>
    <w:rsid w:val="00181593"/>
    <w:rsid w:val="001818A4"/>
    <w:rsid w:val="00181E34"/>
    <w:rsid w:val="00181F3A"/>
    <w:rsid w:val="00181F65"/>
    <w:rsid w:val="00181FF9"/>
    <w:rsid w:val="00183D04"/>
    <w:rsid w:val="00183ED2"/>
    <w:rsid w:val="00183FF3"/>
    <w:rsid w:val="0018442A"/>
    <w:rsid w:val="00184C01"/>
    <w:rsid w:val="00184DEB"/>
    <w:rsid w:val="0018516A"/>
    <w:rsid w:val="00185491"/>
    <w:rsid w:val="00185672"/>
    <w:rsid w:val="001857ED"/>
    <w:rsid w:val="00185C30"/>
    <w:rsid w:val="001868C0"/>
    <w:rsid w:val="00186915"/>
    <w:rsid w:val="00186E24"/>
    <w:rsid w:val="00186FD2"/>
    <w:rsid w:val="001874A2"/>
    <w:rsid w:val="00187935"/>
    <w:rsid w:val="0019045F"/>
    <w:rsid w:val="00190576"/>
    <w:rsid w:val="00190821"/>
    <w:rsid w:val="00190975"/>
    <w:rsid w:val="001909CF"/>
    <w:rsid w:val="001911A2"/>
    <w:rsid w:val="00191ED8"/>
    <w:rsid w:val="0019216A"/>
    <w:rsid w:val="00192F1F"/>
    <w:rsid w:val="00193186"/>
    <w:rsid w:val="00193201"/>
    <w:rsid w:val="0019327F"/>
    <w:rsid w:val="00193B1F"/>
    <w:rsid w:val="00193FFD"/>
    <w:rsid w:val="0019467D"/>
    <w:rsid w:val="001946E3"/>
    <w:rsid w:val="0019480C"/>
    <w:rsid w:val="00194DA5"/>
    <w:rsid w:val="00194EDA"/>
    <w:rsid w:val="001954B5"/>
    <w:rsid w:val="0019574D"/>
    <w:rsid w:val="00196173"/>
    <w:rsid w:val="00196463"/>
    <w:rsid w:val="001965C5"/>
    <w:rsid w:val="001968F2"/>
    <w:rsid w:val="0019758E"/>
    <w:rsid w:val="00197C15"/>
    <w:rsid w:val="00197CF7"/>
    <w:rsid w:val="00197D3C"/>
    <w:rsid w:val="00197E64"/>
    <w:rsid w:val="00197E94"/>
    <w:rsid w:val="001A00A5"/>
    <w:rsid w:val="001A08A8"/>
    <w:rsid w:val="001A0B20"/>
    <w:rsid w:val="001A1211"/>
    <w:rsid w:val="001A131D"/>
    <w:rsid w:val="001A184B"/>
    <w:rsid w:val="001A1BC1"/>
    <w:rsid w:val="001A1BC8"/>
    <w:rsid w:val="001A2A42"/>
    <w:rsid w:val="001A30E6"/>
    <w:rsid w:val="001A374B"/>
    <w:rsid w:val="001A3818"/>
    <w:rsid w:val="001A3966"/>
    <w:rsid w:val="001A396E"/>
    <w:rsid w:val="001A3D27"/>
    <w:rsid w:val="001A485D"/>
    <w:rsid w:val="001A4BA3"/>
    <w:rsid w:val="001A5003"/>
    <w:rsid w:val="001A5329"/>
    <w:rsid w:val="001A5455"/>
    <w:rsid w:val="001A5494"/>
    <w:rsid w:val="001A5E97"/>
    <w:rsid w:val="001A6265"/>
    <w:rsid w:val="001A696D"/>
    <w:rsid w:val="001A69FA"/>
    <w:rsid w:val="001A6F94"/>
    <w:rsid w:val="001A74ED"/>
    <w:rsid w:val="001B0DEE"/>
    <w:rsid w:val="001B113E"/>
    <w:rsid w:val="001B13D4"/>
    <w:rsid w:val="001B1F45"/>
    <w:rsid w:val="001B2079"/>
    <w:rsid w:val="001B212D"/>
    <w:rsid w:val="001B260F"/>
    <w:rsid w:val="001B2731"/>
    <w:rsid w:val="001B2841"/>
    <w:rsid w:val="001B2D56"/>
    <w:rsid w:val="001B30A1"/>
    <w:rsid w:val="001B3FAC"/>
    <w:rsid w:val="001B4B12"/>
    <w:rsid w:val="001B501F"/>
    <w:rsid w:val="001B52B8"/>
    <w:rsid w:val="001B52FC"/>
    <w:rsid w:val="001B5415"/>
    <w:rsid w:val="001B5682"/>
    <w:rsid w:val="001B58B1"/>
    <w:rsid w:val="001B645B"/>
    <w:rsid w:val="001B6683"/>
    <w:rsid w:val="001B6696"/>
    <w:rsid w:val="001B6819"/>
    <w:rsid w:val="001B6A83"/>
    <w:rsid w:val="001B6ACA"/>
    <w:rsid w:val="001B6F9C"/>
    <w:rsid w:val="001B70E5"/>
    <w:rsid w:val="001B71F2"/>
    <w:rsid w:val="001B7211"/>
    <w:rsid w:val="001B73D4"/>
    <w:rsid w:val="001B75E7"/>
    <w:rsid w:val="001B7741"/>
    <w:rsid w:val="001B7C9B"/>
    <w:rsid w:val="001B7FC0"/>
    <w:rsid w:val="001C01C1"/>
    <w:rsid w:val="001C01C6"/>
    <w:rsid w:val="001C0294"/>
    <w:rsid w:val="001C0A3F"/>
    <w:rsid w:val="001C0C8D"/>
    <w:rsid w:val="001C161F"/>
    <w:rsid w:val="001C2086"/>
    <w:rsid w:val="001C235E"/>
    <w:rsid w:val="001C288E"/>
    <w:rsid w:val="001C2AA1"/>
    <w:rsid w:val="001C2B9B"/>
    <w:rsid w:val="001C32FA"/>
    <w:rsid w:val="001C356E"/>
    <w:rsid w:val="001C3629"/>
    <w:rsid w:val="001C3A22"/>
    <w:rsid w:val="001C3E14"/>
    <w:rsid w:val="001C3FD5"/>
    <w:rsid w:val="001C4991"/>
    <w:rsid w:val="001C4B3A"/>
    <w:rsid w:val="001C5030"/>
    <w:rsid w:val="001C529F"/>
    <w:rsid w:val="001C5456"/>
    <w:rsid w:val="001C5838"/>
    <w:rsid w:val="001C58F2"/>
    <w:rsid w:val="001C594C"/>
    <w:rsid w:val="001C5C33"/>
    <w:rsid w:val="001C6ABF"/>
    <w:rsid w:val="001C77B0"/>
    <w:rsid w:val="001C79EE"/>
    <w:rsid w:val="001D0373"/>
    <w:rsid w:val="001D03AF"/>
    <w:rsid w:val="001D0442"/>
    <w:rsid w:val="001D080B"/>
    <w:rsid w:val="001D1506"/>
    <w:rsid w:val="001D1586"/>
    <w:rsid w:val="001D217E"/>
    <w:rsid w:val="001D2F2C"/>
    <w:rsid w:val="001D31C7"/>
    <w:rsid w:val="001D35F3"/>
    <w:rsid w:val="001D3657"/>
    <w:rsid w:val="001D3DAC"/>
    <w:rsid w:val="001D3DE7"/>
    <w:rsid w:val="001D3DFA"/>
    <w:rsid w:val="001D4640"/>
    <w:rsid w:val="001D5313"/>
    <w:rsid w:val="001D55FA"/>
    <w:rsid w:val="001D5E40"/>
    <w:rsid w:val="001D5EF2"/>
    <w:rsid w:val="001D62DD"/>
    <w:rsid w:val="001D6642"/>
    <w:rsid w:val="001D68EA"/>
    <w:rsid w:val="001D70E9"/>
    <w:rsid w:val="001D73C9"/>
    <w:rsid w:val="001D764C"/>
    <w:rsid w:val="001D787F"/>
    <w:rsid w:val="001E195B"/>
    <w:rsid w:val="001E1E54"/>
    <w:rsid w:val="001E243B"/>
    <w:rsid w:val="001E25BF"/>
    <w:rsid w:val="001E2718"/>
    <w:rsid w:val="001E2BA8"/>
    <w:rsid w:val="001E358D"/>
    <w:rsid w:val="001E3CEE"/>
    <w:rsid w:val="001E3FA0"/>
    <w:rsid w:val="001E4922"/>
    <w:rsid w:val="001E4F09"/>
    <w:rsid w:val="001E5AB0"/>
    <w:rsid w:val="001E6C6C"/>
    <w:rsid w:val="001E70D5"/>
    <w:rsid w:val="001E755A"/>
    <w:rsid w:val="001E7602"/>
    <w:rsid w:val="001E76B7"/>
    <w:rsid w:val="001F0014"/>
    <w:rsid w:val="001F0A59"/>
    <w:rsid w:val="001F1801"/>
    <w:rsid w:val="001F1CDE"/>
    <w:rsid w:val="001F1DC9"/>
    <w:rsid w:val="001F1FCF"/>
    <w:rsid w:val="001F21FB"/>
    <w:rsid w:val="001F2319"/>
    <w:rsid w:val="001F2DF7"/>
    <w:rsid w:val="001F2FD9"/>
    <w:rsid w:val="001F32EB"/>
    <w:rsid w:val="001F35DE"/>
    <w:rsid w:val="001F3784"/>
    <w:rsid w:val="001F392E"/>
    <w:rsid w:val="001F4474"/>
    <w:rsid w:val="001F4741"/>
    <w:rsid w:val="001F4A77"/>
    <w:rsid w:val="001F5408"/>
    <w:rsid w:val="001F5BCA"/>
    <w:rsid w:val="001F61D8"/>
    <w:rsid w:val="001F6F8A"/>
    <w:rsid w:val="001F727A"/>
    <w:rsid w:val="001F7C68"/>
    <w:rsid w:val="001F7F19"/>
    <w:rsid w:val="00200173"/>
    <w:rsid w:val="00200381"/>
    <w:rsid w:val="00200DC5"/>
    <w:rsid w:val="0020170C"/>
    <w:rsid w:val="00201A2D"/>
    <w:rsid w:val="00201AC6"/>
    <w:rsid w:val="00201C89"/>
    <w:rsid w:val="00202528"/>
    <w:rsid w:val="00202540"/>
    <w:rsid w:val="0020312A"/>
    <w:rsid w:val="002031F6"/>
    <w:rsid w:val="002032C0"/>
    <w:rsid w:val="002034AC"/>
    <w:rsid w:val="00203770"/>
    <w:rsid w:val="00203CF9"/>
    <w:rsid w:val="00203DC7"/>
    <w:rsid w:val="00204197"/>
    <w:rsid w:val="002045EA"/>
    <w:rsid w:val="00205721"/>
    <w:rsid w:val="00205B3F"/>
    <w:rsid w:val="00206078"/>
    <w:rsid w:val="00206382"/>
    <w:rsid w:val="00206751"/>
    <w:rsid w:val="00206E38"/>
    <w:rsid w:val="00207063"/>
    <w:rsid w:val="002072B2"/>
    <w:rsid w:val="00207661"/>
    <w:rsid w:val="0020767E"/>
    <w:rsid w:val="00207729"/>
    <w:rsid w:val="00207CEF"/>
    <w:rsid w:val="00210663"/>
    <w:rsid w:val="0021086D"/>
    <w:rsid w:val="002109F7"/>
    <w:rsid w:val="00210A60"/>
    <w:rsid w:val="00210AA9"/>
    <w:rsid w:val="00210CB1"/>
    <w:rsid w:val="0021114B"/>
    <w:rsid w:val="002112FB"/>
    <w:rsid w:val="00211D8B"/>
    <w:rsid w:val="0021287E"/>
    <w:rsid w:val="00213B53"/>
    <w:rsid w:val="00213B92"/>
    <w:rsid w:val="00213BF3"/>
    <w:rsid w:val="00214626"/>
    <w:rsid w:val="002149CA"/>
    <w:rsid w:val="00214E1E"/>
    <w:rsid w:val="00214E81"/>
    <w:rsid w:val="0021518F"/>
    <w:rsid w:val="002155FF"/>
    <w:rsid w:val="002158A9"/>
    <w:rsid w:val="00215C9B"/>
    <w:rsid w:val="00215DE3"/>
    <w:rsid w:val="00215EAD"/>
    <w:rsid w:val="00216058"/>
    <w:rsid w:val="00216081"/>
    <w:rsid w:val="00216630"/>
    <w:rsid w:val="0021663D"/>
    <w:rsid w:val="00216813"/>
    <w:rsid w:val="00216816"/>
    <w:rsid w:val="00216C59"/>
    <w:rsid w:val="00216DBA"/>
    <w:rsid w:val="00216DC3"/>
    <w:rsid w:val="00216EEA"/>
    <w:rsid w:val="002171D8"/>
    <w:rsid w:val="002174CF"/>
    <w:rsid w:val="002175AF"/>
    <w:rsid w:val="00217A57"/>
    <w:rsid w:val="00217C16"/>
    <w:rsid w:val="00220233"/>
    <w:rsid w:val="0022037E"/>
    <w:rsid w:val="002206CD"/>
    <w:rsid w:val="002206F3"/>
    <w:rsid w:val="00220A26"/>
    <w:rsid w:val="0022130F"/>
    <w:rsid w:val="002217AC"/>
    <w:rsid w:val="00221845"/>
    <w:rsid w:val="002225E8"/>
    <w:rsid w:val="00222D74"/>
    <w:rsid w:val="002238A8"/>
    <w:rsid w:val="00223E2B"/>
    <w:rsid w:val="00223E76"/>
    <w:rsid w:val="00223F1A"/>
    <w:rsid w:val="00224DAC"/>
    <w:rsid w:val="0022598D"/>
    <w:rsid w:val="00225BC5"/>
    <w:rsid w:val="00225D5A"/>
    <w:rsid w:val="00225FEE"/>
    <w:rsid w:val="00226463"/>
    <w:rsid w:val="002264B3"/>
    <w:rsid w:val="00226568"/>
    <w:rsid w:val="0022656C"/>
    <w:rsid w:val="002267C0"/>
    <w:rsid w:val="00226AB6"/>
    <w:rsid w:val="00226C02"/>
    <w:rsid w:val="00226C72"/>
    <w:rsid w:val="002277AF"/>
    <w:rsid w:val="002278CC"/>
    <w:rsid w:val="00227F4E"/>
    <w:rsid w:val="002303D4"/>
    <w:rsid w:val="002308D5"/>
    <w:rsid w:val="0023097A"/>
    <w:rsid w:val="00230BFA"/>
    <w:rsid w:val="00230D08"/>
    <w:rsid w:val="00230E50"/>
    <w:rsid w:val="00231188"/>
    <w:rsid w:val="0023232B"/>
    <w:rsid w:val="0023253B"/>
    <w:rsid w:val="00232A64"/>
    <w:rsid w:val="00232AB4"/>
    <w:rsid w:val="00233708"/>
    <w:rsid w:val="00233893"/>
    <w:rsid w:val="00233A93"/>
    <w:rsid w:val="00234497"/>
    <w:rsid w:val="002344DA"/>
    <w:rsid w:val="00234BEC"/>
    <w:rsid w:val="00234C7D"/>
    <w:rsid w:val="00234DED"/>
    <w:rsid w:val="00235076"/>
    <w:rsid w:val="002358DE"/>
    <w:rsid w:val="00235E0B"/>
    <w:rsid w:val="0023631B"/>
    <w:rsid w:val="002364CE"/>
    <w:rsid w:val="0023733D"/>
    <w:rsid w:val="002373E6"/>
    <w:rsid w:val="0024044B"/>
    <w:rsid w:val="00240A6D"/>
    <w:rsid w:val="002413E0"/>
    <w:rsid w:val="00241932"/>
    <w:rsid w:val="0024261F"/>
    <w:rsid w:val="002426D4"/>
    <w:rsid w:val="00242794"/>
    <w:rsid w:val="00242A57"/>
    <w:rsid w:val="00242D20"/>
    <w:rsid w:val="00243851"/>
    <w:rsid w:val="00243ECA"/>
    <w:rsid w:val="002447BF"/>
    <w:rsid w:val="0024531D"/>
    <w:rsid w:val="00245332"/>
    <w:rsid w:val="002457FA"/>
    <w:rsid w:val="00245A8B"/>
    <w:rsid w:val="00245E02"/>
    <w:rsid w:val="002463DE"/>
    <w:rsid w:val="0024681A"/>
    <w:rsid w:val="00246991"/>
    <w:rsid w:val="00246A06"/>
    <w:rsid w:val="00246D28"/>
    <w:rsid w:val="0024700E"/>
    <w:rsid w:val="002473BF"/>
    <w:rsid w:val="00247552"/>
    <w:rsid w:val="00247E8C"/>
    <w:rsid w:val="00250101"/>
    <w:rsid w:val="00250EBC"/>
    <w:rsid w:val="002516F1"/>
    <w:rsid w:val="00251CA8"/>
    <w:rsid w:val="00251F90"/>
    <w:rsid w:val="00252514"/>
    <w:rsid w:val="002529B8"/>
    <w:rsid w:val="002529F6"/>
    <w:rsid w:val="00252A12"/>
    <w:rsid w:val="00252D34"/>
    <w:rsid w:val="00252D7D"/>
    <w:rsid w:val="00252F62"/>
    <w:rsid w:val="00253E26"/>
    <w:rsid w:val="002551EA"/>
    <w:rsid w:val="00255732"/>
    <w:rsid w:val="00255A74"/>
    <w:rsid w:val="002560BA"/>
    <w:rsid w:val="0025611C"/>
    <w:rsid w:val="00256357"/>
    <w:rsid w:val="00256631"/>
    <w:rsid w:val="00256640"/>
    <w:rsid w:val="00256776"/>
    <w:rsid w:val="00257063"/>
    <w:rsid w:val="00257070"/>
    <w:rsid w:val="00257720"/>
    <w:rsid w:val="00257C8D"/>
    <w:rsid w:val="00260141"/>
    <w:rsid w:val="00260189"/>
    <w:rsid w:val="00260B76"/>
    <w:rsid w:val="00261222"/>
    <w:rsid w:val="00261BB8"/>
    <w:rsid w:val="0026230D"/>
    <w:rsid w:val="0026241C"/>
    <w:rsid w:val="00262D14"/>
    <w:rsid w:val="00262DE6"/>
    <w:rsid w:val="00262FD9"/>
    <w:rsid w:val="00263B9C"/>
    <w:rsid w:val="0026445E"/>
    <w:rsid w:val="002647AC"/>
    <w:rsid w:val="00264A15"/>
    <w:rsid w:val="00265128"/>
    <w:rsid w:val="00265186"/>
    <w:rsid w:val="002655D0"/>
    <w:rsid w:val="00266090"/>
    <w:rsid w:val="0026687E"/>
    <w:rsid w:val="00266E1B"/>
    <w:rsid w:val="0026740F"/>
    <w:rsid w:val="0026752A"/>
    <w:rsid w:val="0026765A"/>
    <w:rsid w:val="00270048"/>
    <w:rsid w:val="002702C7"/>
    <w:rsid w:val="00270BFE"/>
    <w:rsid w:val="00271267"/>
    <w:rsid w:val="002721AE"/>
    <w:rsid w:val="002726D5"/>
    <w:rsid w:val="002728AB"/>
    <w:rsid w:val="002729F8"/>
    <w:rsid w:val="00272D35"/>
    <w:rsid w:val="00272ED1"/>
    <w:rsid w:val="002739A9"/>
    <w:rsid w:val="002739CB"/>
    <w:rsid w:val="00273D48"/>
    <w:rsid w:val="00273EA9"/>
    <w:rsid w:val="0027424C"/>
    <w:rsid w:val="00274365"/>
    <w:rsid w:val="0027439C"/>
    <w:rsid w:val="002749DD"/>
    <w:rsid w:val="0027562D"/>
    <w:rsid w:val="002757ED"/>
    <w:rsid w:val="002772FB"/>
    <w:rsid w:val="00277473"/>
    <w:rsid w:val="002775F3"/>
    <w:rsid w:val="0027767D"/>
    <w:rsid w:val="00277B51"/>
    <w:rsid w:val="00277E0D"/>
    <w:rsid w:val="00280009"/>
    <w:rsid w:val="002809D6"/>
    <w:rsid w:val="00280C1D"/>
    <w:rsid w:val="00281DF6"/>
    <w:rsid w:val="002823EA"/>
    <w:rsid w:val="00282441"/>
    <w:rsid w:val="00282459"/>
    <w:rsid w:val="00282556"/>
    <w:rsid w:val="00282801"/>
    <w:rsid w:val="002828A1"/>
    <w:rsid w:val="00283818"/>
    <w:rsid w:val="00283FD3"/>
    <w:rsid w:val="00284269"/>
    <w:rsid w:val="0028484B"/>
    <w:rsid w:val="00284BA1"/>
    <w:rsid w:val="002858D3"/>
    <w:rsid w:val="0028694F"/>
    <w:rsid w:val="00286DF7"/>
    <w:rsid w:val="00286F33"/>
    <w:rsid w:val="002877C7"/>
    <w:rsid w:val="00287A24"/>
    <w:rsid w:val="00287A57"/>
    <w:rsid w:val="00287D68"/>
    <w:rsid w:val="0029055F"/>
    <w:rsid w:val="002906FF"/>
    <w:rsid w:val="0029123A"/>
    <w:rsid w:val="00291CD5"/>
    <w:rsid w:val="00292019"/>
    <w:rsid w:val="00292192"/>
    <w:rsid w:val="002927C1"/>
    <w:rsid w:val="00292AD5"/>
    <w:rsid w:val="00292AE5"/>
    <w:rsid w:val="002936D5"/>
    <w:rsid w:val="00293F8A"/>
    <w:rsid w:val="00293FFD"/>
    <w:rsid w:val="00294257"/>
    <w:rsid w:val="00294A50"/>
    <w:rsid w:val="00294B81"/>
    <w:rsid w:val="00294C3E"/>
    <w:rsid w:val="00294E7D"/>
    <w:rsid w:val="002956B8"/>
    <w:rsid w:val="00295AF0"/>
    <w:rsid w:val="00295E78"/>
    <w:rsid w:val="00296047"/>
    <w:rsid w:val="00296247"/>
    <w:rsid w:val="00296299"/>
    <w:rsid w:val="002967E7"/>
    <w:rsid w:val="00296967"/>
    <w:rsid w:val="00296AD4"/>
    <w:rsid w:val="002974BA"/>
    <w:rsid w:val="00297E29"/>
    <w:rsid w:val="002A01E8"/>
    <w:rsid w:val="002A0231"/>
    <w:rsid w:val="002A03B0"/>
    <w:rsid w:val="002A06F9"/>
    <w:rsid w:val="002A0B2B"/>
    <w:rsid w:val="002A0B76"/>
    <w:rsid w:val="002A0B79"/>
    <w:rsid w:val="002A0C73"/>
    <w:rsid w:val="002A0E44"/>
    <w:rsid w:val="002A1151"/>
    <w:rsid w:val="002A115A"/>
    <w:rsid w:val="002A2090"/>
    <w:rsid w:val="002A22FF"/>
    <w:rsid w:val="002A23B2"/>
    <w:rsid w:val="002A2A00"/>
    <w:rsid w:val="002A2D28"/>
    <w:rsid w:val="002A3BF2"/>
    <w:rsid w:val="002A3EA6"/>
    <w:rsid w:val="002A40CC"/>
    <w:rsid w:val="002A419B"/>
    <w:rsid w:val="002A4581"/>
    <w:rsid w:val="002A4946"/>
    <w:rsid w:val="002A4EC5"/>
    <w:rsid w:val="002A4FBF"/>
    <w:rsid w:val="002A5218"/>
    <w:rsid w:val="002A526B"/>
    <w:rsid w:val="002A5468"/>
    <w:rsid w:val="002A5640"/>
    <w:rsid w:val="002A6A96"/>
    <w:rsid w:val="002A7274"/>
    <w:rsid w:val="002A7754"/>
    <w:rsid w:val="002A7A9B"/>
    <w:rsid w:val="002A7CBC"/>
    <w:rsid w:val="002B04CE"/>
    <w:rsid w:val="002B05F1"/>
    <w:rsid w:val="002B0978"/>
    <w:rsid w:val="002B0D3A"/>
    <w:rsid w:val="002B0E13"/>
    <w:rsid w:val="002B1875"/>
    <w:rsid w:val="002B1F32"/>
    <w:rsid w:val="002B1F8C"/>
    <w:rsid w:val="002B2453"/>
    <w:rsid w:val="002B2568"/>
    <w:rsid w:val="002B34FE"/>
    <w:rsid w:val="002B3513"/>
    <w:rsid w:val="002B3786"/>
    <w:rsid w:val="002B3D54"/>
    <w:rsid w:val="002B3FB7"/>
    <w:rsid w:val="002B4569"/>
    <w:rsid w:val="002B474B"/>
    <w:rsid w:val="002B4EE9"/>
    <w:rsid w:val="002B5031"/>
    <w:rsid w:val="002B50C5"/>
    <w:rsid w:val="002B51CE"/>
    <w:rsid w:val="002B5323"/>
    <w:rsid w:val="002B5591"/>
    <w:rsid w:val="002B5A55"/>
    <w:rsid w:val="002B5DDB"/>
    <w:rsid w:val="002B6051"/>
    <w:rsid w:val="002B6F2D"/>
    <w:rsid w:val="002B74D9"/>
    <w:rsid w:val="002B7A12"/>
    <w:rsid w:val="002B7A9F"/>
    <w:rsid w:val="002B7AA7"/>
    <w:rsid w:val="002B7AFC"/>
    <w:rsid w:val="002C00A1"/>
    <w:rsid w:val="002C010B"/>
    <w:rsid w:val="002C032C"/>
    <w:rsid w:val="002C09A1"/>
    <w:rsid w:val="002C0AAB"/>
    <w:rsid w:val="002C0B1C"/>
    <w:rsid w:val="002C1158"/>
    <w:rsid w:val="002C1393"/>
    <w:rsid w:val="002C15D3"/>
    <w:rsid w:val="002C1830"/>
    <w:rsid w:val="002C1D4B"/>
    <w:rsid w:val="002C21D5"/>
    <w:rsid w:val="002C24FA"/>
    <w:rsid w:val="002C319E"/>
    <w:rsid w:val="002C322C"/>
    <w:rsid w:val="002C349F"/>
    <w:rsid w:val="002C36A4"/>
    <w:rsid w:val="002C36F5"/>
    <w:rsid w:val="002C3F01"/>
    <w:rsid w:val="002C406D"/>
    <w:rsid w:val="002C4083"/>
    <w:rsid w:val="002C43F4"/>
    <w:rsid w:val="002C441B"/>
    <w:rsid w:val="002C4B1C"/>
    <w:rsid w:val="002C4B41"/>
    <w:rsid w:val="002C4CE6"/>
    <w:rsid w:val="002C4EB3"/>
    <w:rsid w:val="002C518E"/>
    <w:rsid w:val="002C55E1"/>
    <w:rsid w:val="002C5750"/>
    <w:rsid w:val="002C5863"/>
    <w:rsid w:val="002C5878"/>
    <w:rsid w:val="002C5C3E"/>
    <w:rsid w:val="002C5FBA"/>
    <w:rsid w:val="002C6236"/>
    <w:rsid w:val="002C6260"/>
    <w:rsid w:val="002C6640"/>
    <w:rsid w:val="002C667A"/>
    <w:rsid w:val="002C671D"/>
    <w:rsid w:val="002C7A38"/>
    <w:rsid w:val="002C7D49"/>
    <w:rsid w:val="002C7EDC"/>
    <w:rsid w:val="002D0645"/>
    <w:rsid w:val="002D08FD"/>
    <w:rsid w:val="002D1082"/>
    <w:rsid w:val="002D11BE"/>
    <w:rsid w:val="002D1539"/>
    <w:rsid w:val="002D161A"/>
    <w:rsid w:val="002D1892"/>
    <w:rsid w:val="002D189F"/>
    <w:rsid w:val="002D1B59"/>
    <w:rsid w:val="002D1B62"/>
    <w:rsid w:val="002D1E75"/>
    <w:rsid w:val="002D1F27"/>
    <w:rsid w:val="002D274D"/>
    <w:rsid w:val="002D36C6"/>
    <w:rsid w:val="002D3C77"/>
    <w:rsid w:val="002D427D"/>
    <w:rsid w:val="002D4503"/>
    <w:rsid w:val="002D4578"/>
    <w:rsid w:val="002D47ED"/>
    <w:rsid w:val="002D4E25"/>
    <w:rsid w:val="002D54E4"/>
    <w:rsid w:val="002D56C7"/>
    <w:rsid w:val="002D5705"/>
    <w:rsid w:val="002D5E0C"/>
    <w:rsid w:val="002D647A"/>
    <w:rsid w:val="002D664F"/>
    <w:rsid w:val="002D6779"/>
    <w:rsid w:val="002D6782"/>
    <w:rsid w:val="002D6C32"/>
    <w:rsid w:val="002D73C4"/>
    <w:rsid w:val="002D77CB"/>
    <w:rsid w:val="002D78DE"/>
    <w:rsid w:val="002D7E0A"/>
    <w:rsid w:val="002E0018"/>
    <w:rsid w:val="002E060F"/>
    <w:rsid w:val="002E0782"/>
    <w:rsid w:val="002E0C18"/>
    <w:rsid w:val="002E0CB1"/>
    <w:rsid w:val="002E10BF"/>
    <w:rsid w:val="002E2C75"/>
    <w:rsid w:val="002E3D2B"/>
    <w:rsid w:val="002E3E5C"/>
    <w:rsid w:val="002E4436"/>
    <w:rsid w:val="002E4CD6"/>
    <w:rsid w:val="002E5100"/>
    <w:rsid w:val="002E5223"/>
    <w:rsid w:val="002E539B"/>
    <w:rsid w:val="002E5B1A"/>
    <w:rsid w:val="002E6158"/>
    <w:rsid w:val="002E63B0"/>
    <w:rsid w:val="002E66DD"/>
    <w:rsid w:val="002E7235"/>
    <w:rsid w:val="002E7716"/>
    <w:rsid w:val="002E7888"/>
    <w:rsid w:val="002E79A0"/>
    <w:rsid w:val="002E79CD"/>
    <w:rsid w:val="002E7D23"/>
    <w:rsid w:val="002E7F96"/>
    <w:rsid w:val="002F0554"/>
    <w:rsid w:val="002F0608"/>
    <w:rsid w:val="002F06D8"/>
    <w:rsid w:val="002F074D"/>
    <w:rsid w:val="002F0825"/>
    <w:rsid w:val="002F0BA1"/>
    <w:rsid w:val="002F0EFC"/>
    <w:rsid w:val="002F1241"/>
    <w:rsid w:val="002F13CC"/>
    <w:rsid w:val="002F1529"/>
    <w:rsid w:val="002F19A2"/>
    <w:rsid w:val="002F275B"/>
    <w:rsid w:val="002F28A6"/>
    <w:rsid w:val="002F3014"/>
    <w:rsid w:val="002F3247"/>
    <w:rsid w:val="002F38D3"/>
    <w:rsid w:val="002F3E65"/>
    <w:rsid w:val="002F46D8"/>
    <w:rsid w:val="002F4871"/>
    <w:rsid w:val="002F48B0"/>
    <w:rsid w:val="002F4C2F"/>
    <w:rsid w:val="002F5480"/>
    <w:rsid w:val="002F57B6"/>
    <w:rsid w:val="002F5C38"/>
    <w:rsid w:val="002F5D15"/>
    <w:rsid w:val="002F6807"/>
    <w:rsid w:val="002F68A6"/>
    <w:rsid w:val="002F6913"/>
    <w:rsid w:val="002F6ADC"/>
    <w:rsid w:val="002F6B1E"/>
    <w:rsid w:val="002F7039"/>
    <w:rsid w:val="002F7067"/>
    <w:rsid w:val="002F75E8"/>
    <w:rsid w:val="002F76B5"/>
    <w:rsid w:val="002F77E0"/>
    <w:rsid w:val="002F7856"/>
    <w:rsid w:val="002F7869"/>
    <w:rsid w:val="002F78C2"/>
    <w:rsid w:val="002F7953"/>
    <w:rsid w:val="002F7A46"/>
    <w:rsid w:val="002F7FB9"/>
    <w:rsid w:val="003011E4"/>
    <w:rsid w:val="00301529"/>
    <w:rsid w:val="0030171C"/>
    <w:rsid w:val="0030176B"/>
    <w:rsid w:val="00301BC0"/>
    <w:rsid w:val="00302049"/>
    <w:rsid w:val="00302080"/>
    <w:rsid w:val="003035E7"/>
    <w:rsid w:val="00303615"/>
    <w:rsid w:val="00303884"/>
    <w:rsid w:val="003040E0"/>
    <w:rsid w:val="003044F3"/>
    <w:rsid w:val="0030467C"/>
    <w:rsid w:val="00304778"/>
    <w:rsid w:val="00304BEB"/>
    <w:rsid w:val="00304D33"/>
    <w:rsid w:val="00304E8C"/>
    <w:rsid w:val="003050A9"/>
    <w:rsid w:val="00305338"/>
    <w:rsid w:val="003057C5"/>
    <w:rsid w:val="00305814"/>
    <w:rsid w:val="0030644C"/>
    <w:rsid w:val="003068EA"/>
    <w:rsid w:val="00306A23"/>
    <w:rsid w:val="00306D41"/>
    <w:rsid w:val="00306EB3"/>
    <w:rsid w:val="00306F39"/>
    <w:rsid w:val="003073D7"/>
    <w:rsid w:val="003075C7"/>
    <w:rsid w:val="003079D2"/>
    <w:rsid w:val="00307EFB"/>
    <w:rsid w:val="00310BE1"/>
    <w:rsid w:val="00310D25"/>
    <w:rsid w:val="00310DFE"/>
    <w:rsid w:val="00311402"/>
    <w:rsid w:val="003114EE"/>
    <w:rsid w:val="003118CE"/>
    <w:rsid w:val="00311BF3"/>
    <w:rsid w:val="00311D51"/>
    <w:rsid w:val="003120F9"/>
    <w:rsid w:val="00312132"/>
    <w:rsid w:val="003122BD"/>
    <w:rsid w:val="00312829"/>
    <w:rsid w:val="00312FED"/>
    <w:rsid w:val="003131CA"/>
    <w:rsid w:val="003133AB"/>
    <w:rsid w:val="003134AB"/>
    <w:rsid w:val="00313AC6"/>
    <w:rsid w:val="00313C4C"/>
    <w:rsid w:val="00313F0E"/>
    <w:rsid w:val="00314941"/>
    <w:rsid w:val="00314AF3"/>
    <w:rsid w:val="00315772"/>
    <w:rsid w:val="00316607"/>
    <w:rsid w:val="00316BCA"/>
    <w:rsid w:val="003170F5"/>
    <w:rsid w:val="00317159"/>
    <w:rsid w:val="00317188"/>
    <w:rsid w:val="003173BB"/>
    <w:rsid w:val="003177C1"/>
    <w:rsid w:val="003179BA"/>
    <w:rsid w:val="00317A12"/>
    <w:rsid w:val="00317E07"/>
    <w:rsid w:val="00320262"/>
    <w:rsid w:val="0032033C"/>
    <w:rsid w:val="0032040E"/>
    <w:rsid w:val="0032082C"/>
    <w:rsid w:val="003208B8"/>
    <w:rsid w:val="00321680"/>
    <w:rsid w:val="0032194C"/>
    <w:rsid w:val="00321A9E"/>
    <w:rsid w:val="00321E97"/>
    <w:rsid w:val="003220ED"/>
    <w:rsid w:val="00322509"/>
    <w:rsid w:val="00322BE1"/>
    <w:rsid w:val="00323288"/>
    <w:rsid w:val="0032354C"/>
    <w:rsid w:val="003237F4"/>
    <w:rsid w:val="00323AB9"/>
    <w:rsid w:val="00323C5D"/>
    <w:rsid w:val="00323FCB"/>
    <w:rsid w:val="003240A9"/>
    <w:rsid w:val="003242B9"/>
    <w:rsid w:val="00324659"/>
    <w:rsid w:val="003246FE"/>
    <w:rsid w:val="003249A0"/>
    <w:rsid w:val="00324C79"/>
    <w:rsid w:val="003253E7"/>
    <w:rsid w:val="00325680"/>
    <w:rsid w:val="00325B7B"/>
    <w:rsid w:val="00325BB6"/>
    <w:rsid w:val="00325BC6"/>
    <w:rsid w:val="003260A0"/>
    <w:rsid w:val="0032669D"/>
    <w:rsid w:val="003266D4"/>
    <w:rsid w:val="00326E25"/>
    <w:rsid w:val="00327388"/>
    <w:rsid w:val="003275D4"/>
    <w:rsid w:val="003276EA"/>
    <w:rsid w:val="00327720"/>
    <w:rsid w:val="00327772"/>
    <w:rsid w:val="0032794D"/>
    <w:rsid w:val="00327CF5"/>
    <w:rsid w:val="00330563"/>
    <w:rsid w:val="003309A5"/>
    <w:rsid w:val="00330D1A"/>
    <w:rsid w:val="00330D2A"/>
    <w:rsid w:val="00331967"/>
    <w:rsid w:val="0033197F"/>
    <w:rsid w:val="00331BFB"/>
    <w:rsid w:val="00332071"/>
    <w:rsid w:val="00332127"/>
    <w:rsid w:val="0033220E"/>
    <w:rsid w:val="00332463"/>
    <w:rsid w:val="003326A0"/>
    <w:rsid w:val="003326F5"/>
    <w:rsid w:val="00332AD3"/>
    <w:rsid w:val="0033326E"/>
    <w:rsid w:val="003334F7"/>
    <w:rsid w:val="00333CE5"/>
    <w:rsid w:val="00333D29"/>
    <w:rsid w:val="003344BE"/>
    <w:rsid w:val="003344F0"/>
    <w:rsid w:val="00334545"/>
    <w:rsid w:val="00334E29"/>
    <w:rsid w:val="00336501"/>
    <w:rsid w:val="00336632"/>
    <w:rsid w:val="003373EB"/>
    <w:rsid w:val="00337718"/>
    <w:rsid w:val="00340917"/>
    <w:rsid w:val="00340E7E"/>
    <w:rsid w:val="00341039"/>
    <w:rsid w:val="003410D1"/>
    <w:rsid w:val="00342226"/>
    <w:rsid w:val="003429AA"/>
    <w:rsid w:val="003431CB"/>
    <w:rsid w:val="003434BC"/>
    <w:rsid w:val="003436AC"/>
    <w:rsid w:val="003438BC"/>
    <w:rsid w:val="0034406C"/>
    <w:rsid w:val="00344460"/>
    <w:rsid w:val="00344814"/>
    <w:rsid w:val="00345447"/>
    <w:rsid w:val="003458DB"/>
    <w:rsid w:val="003464BD"/>
    <w:rsid w:val="003465C8"/>
    <w:rsid w:val="003466C7"/>
    <w:rsid w:val="00346A03"/>
    <w:rsid w:val="00346D12"/>
    <w:rsid w:val="00346D34"/>
    <w:rsid w:val="00347277"/>
    <w:rsid w:val="0034728A"/>
    <w:rsid w:val="00350BB6"/>
    <w:rsid w:val="00350DA6"/>
    <w:rsid w:val="00350E66"/>
    <w:rsid w:val="003512BF"/>
    <w:rsid w:val="00351AAA"/>
    <w:rsid w:val="00351DB2"/>
    <w:rsid w:val="003523CE"/>
    <w:rsid w:val="0035262C"/>
    <w:rsid w:val="00352E48"/>
    <w:rsid w:val="003534EB"/>
    <w:rsid w:val="003538DA"/>
    <w:rsid w:val="00353CB8"/>
    <w:rsid w:val="00353FED"/>
    <w:rsid w:val="00354121"/>
    <w:rsid w:val="00354665"/>
    <w:rsid w:val="00354E0D"/>
    <w:rsid w:val="00354F23"/>
    <w:rsid w:val="003558CB"/>
    <w:rsid w:val="00355BF1"/>
    <w:rsid w:val="00356112"/>
    <w:rsid w:val="00356938"/>
    <w:rsid w:val="00356E06"/>
    <w:rsid w:val="00356F19"/>
    <w:rsid w:val="00356FB6"/>
    <w:rsid w:val="00357580"/>
    <w:rsid w:val="003577B0"/>
    <w:rsid w:val="003602E9"/>
    <w:rsid w:val="003607C4"/>
    <w:rsid w:val="00360F7D"/>
    <w:rsid w:val="0036116E"/>
    <w:rsid w:val="0036167B"/>
    <w:rsid w:val="00361741"/>
    <w:rsid w:val="003617ED"/>
    <w:rsid w:val="0036185F"/>
    <w:rsid w:val="00361D70"/>
    <w:rsid w:val="00362504"/>
    <w:rsid w:val="00362517"/>
    <w:rsid w:val="003627EB"/>
    <w:rsid w:val="00362969"/>
    <w:rsid w:val="00362DF5"/>
    <w:rsid w:val="0036325F"/>
    <w:rsid w:val="00363423"/>
    <w:rsid w:val="00363F0C"/>
    <w:rsid w:val="0036413C"/>
    <w:rsid w:val="0036469E"/>
    <w:rsid w:val="003646A3"/>
    <w:rsid w:val="0036511A"/>
    <w:rsid w:val="003653F8"/>
    <w:rsid w:val="0036562E"/>
    <w:rsid w:val="00365661"/>
    <w:rsid w:val="00365C5C"/>
    <w:rsid w:val="00365D20"/>
    <w:rsid w:val="003667EB"/>
    <w:rsid w:val="00366877"/>
    <w:rsid w:val="0036692C"/>
    <w:rsid w:val="003669E8"/>
    <w:rsid w:val="00367136"/>
    <w:rsid w:val="0036714A"/>
    <w:rsid w:val="00367A03"/>
    <w:rsid w:val="00367A91"/>
    <w:rsid w:val="003700A5"/>
    <w:rsid w:val="00370CED"/>
    <w:rsid w:val="00370EA0"/>
    <w:rsid w:val="00371247"/>
    <w:rsid w:val="0037133F"/>
    <w:rsid w:val="00371A23"/>
    <w:rsid w:val="00371DA8"/>
    <w:rsid w:val="0037277B"/>
    <w:rsid w:val="003728FA"/>
    <w:rsid w:val="00372D4B"/>
    <w:rsid w:val="0037300A"/>
    <w:rsid w:val="00373227"/>
    <w:rsid w:val="00373417"/>
    <w:rsid w:val="003738EC"/>
    <w:rsid w:val="00373CE0"/>
    <w:rsid w:val="00373FB4"/>
    <w:rsid w:val="003744F5"/>
    <w:rsid w:val="00374557"/>
    <w:rsid w:val="00374A8E"/>
    <w:rsid w:val="00374BF3"/>
    <w:rsid w:val="00374C6A"/>
    <w:rsid w:val="00375069"/>
    <w:rsid w:val="0037522B"/>
    <w:rsid w:val="00375827"/>
    <w:rsid w:val="003759E5"/>
    <w:rsid w:val="00375D1B"/>
    <w:rsid w:val="00376C41"/>
    <w:rsid w:val="00376DCA"/>
    <w:rsid w:val="0037738B"/>
    <w:rsid w:val="00377EDE"/>
    <w:rsid w:val="003800FE"/>
    <w:rsid w:val="003803BF"/>
    <w:rsid w:val="003809D0"/>
    <w:rsid w:val="00380C36"/>
    <w:rsid w:val="00381509"/>
    <w:rsid w:val="003815E4"/>
    <w:rsid w:val="00381648"/>
    <w:rsid w:val="00381716"/>
    <w:rsid w:val="003819FD"/>
    <w:rsid w:val="00381BDE"/>
    <w:rsid w:val="003820AF"/>
    <w:rsid w:val="00382169"/>
    <w:rsid w:val="00382177"/>
    <w:rsid w:val="00382D35"/>
    <w:rsid w:val="00382D94"/>
    <w:rsid w:val="003836CE"/>
    <w:rsid w:val="00383A80"/>
    <w:rsid w:val="00383B8E"/>
    <w:rsid w:val="00383D9B"/>
    <w:rsid w:val="0038406D"/>
    <w:rsid w:val="00384420"/>
    <w:rsid w:val="00384646"/>
    <w:rsid w:val="003847AA"/>
    <w:rsid w:val="00384977"/>
    <w:rsid w:val="00384EEA"/>
    <w:rsid w:val="00384F1E"/>
    <w:rsid w:val="00385959"/>
    <w:rsid w:val="00385CD4"/>
    <w:rsid w:val="00386053"/>
    <w:rsid w:val="003869B4"/>
    <w:rsid w:val="00386BBD"/>
    <w:rsid w:val="00386C24"/>
    <w:rsid w:val="00386E41"/>
    <w:rsid w:val="00387699"/>
    <w:rsid w:val="00387C5C"/>
    <w:rsid w:val="00387E19"/>
    <w:rsid w:val="003902F1"/>
    <w:rsid w:val="003903E4"/>
    <w:rsid w:val="00390630"/>
    <w:rsid w:val="00390D42"/>
    <w:rsid w:val="003910F2"/>
    <w:rsid w:val="003916D1"/>
    <w:rsid w:val="00391E65"/>
    <w:rsid w:val="003932C2"/>
    <w:rsid w:val="00393789"/>
    <w:rsid w:val="00394238"/>
    <w:rsid w:val="00394580"/>
    <w:rsid w:val="003946EB"/>
    <w:rsid w:val="00394B30"/>
    <w:rsid w:val="00394FAB"/>
    <w:rsid w:val="003951DF"/>
    <w:rsid w:val="003953EE"/>
    <w:rsid w:val="00395468"/>
    <w:rsid w:val="0039558C"/>
    <w:rsid w:val="003958F6"/>
    <w:rsid w:val="00395995"/>
    <w:rsid w:val="00395D8A"/>
    <w:rsid w:val="00395E7D"/>
    <w:rsid w:val="00395EA2"/>
    <w:rsid w:val="00396533"/>
    <w:rsid w:val="003966AD"/>
    <w:rsid w:val="00396953"/>
    <w:rsid w:val="003970BC"/>
    <w:rsid w:val="00397740"/>
    <w:rsid w:val="003978E8"/>
    <w:rsid w:val="0039792F"/>
    <w:rsid w:val="003979C1"/>
    <w:rsid w:val="00397A30"/>
    <w:rsid w:val="00397CBC"/>
    <w:rsid w:val="003A025C"/>
    <w:rsid w:val="003A02E1"/>
    <w:rsid w:val="003A03D8"/>
    <w:rsid w:val="003A0908"/>
    <w:rsid w:val="003A1764"/>
    <w:rsid w:val="003A1AE5"/>
    <w:rsid w:val="003A253A"/>
    <w:rsid w:val="003A2710"/>
    <w:rsid w:val="003A3874"/>
    <w:rsid w:val="003A392D"/>
    <w:rsid w:val="003A3BF0"/>
    <w:rsid w:val="003A3F1E"/>
    <w:rsid w:val="003A41DC"/>
    <w:rsid w:val="003A49B9"/>
    <w:rsid w:val="003A49ED"/>
    <w:rsid w:val="003A4CDC"/>
    <w:rsid w:val="003A5B44"/>
    <w:rsid w:val="003A62C5"/>
    <w:rsid w:val="003A6616"/>
    <w:rsid w:val="003A6EFE"/>
    <w:rsid w:val="003A7647"/>
    <w:rsid w:val="003A7A23"/>
    <w:rsid w:val="003A7B63"/>
    <w:rsid w:val="003A7F6E"/>
    <w:rsid w:val="003B01CF"/>
    <w:rsid w:val="003B01D8"/>
    <w:rsid w:val="003B04F8"/>
    <w:rsid w:val="003B053D"/>
    <w:rsid w:val="003B0636"/>
    <w:rsid w:val="003B1128"/>
    <w:rsid w:val="003B1345"/>
    <w:rsid w:val="003B18BC"/>
    <w:rsid w:val="003B18F8"/>
    <w:rsid w:val="003B1AB1"/>
    <w:rsid w:val="003B28C5"/>
    <w:rsid w:val="003B29AD"/>
    <w:rsid w:val="003B2B28"/>
    <w:rsid w:val="003B3011"/>
    <w:rsid w:val="003B3028"/>
    <w:rsid w:val="003B322A"/>
    <w:rsid w:val="003B355C"/>
    <w:rsid w:val="003B3B09"/>
    <w:rsid w:val="003B3B96"/>
    <w:rsid w:val="003B40F8"/>
    <w:rsid w:val="003B41E3"/>
    <w:rsid w:val="003B47F3"/>
    <w:rsid w:val="003B4A02"/>
    <w:rsid w:val="003B4A9E"/>
    <w:rsid w:val="003B5125"/>
    <w:rsid w:val="003B5242"/>
    <w:rsid w:val="003B5296"/>
    <w:rsid w:val="003B54F6"/>
    <w:rsid w:val="003B56D4"/>
    <w:rsid w:val="003B62D6"/>
    <w:rsid w:val="003B697A"/>
    <w:rsid w:val="003B6F0B"/>
    <w:rsid w:val="003B74AE"/>
    <w:rsid w:val="003B74F3"/>
    <w:rsid w:val="003B7C2C"/>
    <w:rsid w:val="003B7F7D"/>
    <w:rsid w:val="003C0032"/>
    <w:rsid w:val="003C0573"/>
    <w:rsid w:val="003C062F"/>
    <w:rsid w:val="003C0A70"/>
    <w:rsid w:val="003C0B2F"/>
    <w:rsid w:val="003C0F1C"/>
    <w:rsid w:val="003C11CC"/>
    <w:rsid w:val="003C1412"/>
    <w:rsid w:val="003C161E"/>
    <w:rsid w:val="003C1635"/>
    <w:rsid w:val="003C1697"/>
    <w:rsid w:val="003C1C05"/>
    <w:rsid w:val="003C2384"/>
    <w:rsid w:val="003C333C"/>
    <w:rsid w:val="003C36C2"/>
    <w:rsid w:val="003C388F"/>
    <w:rsid w:val="003C397D"/>
    <w:rsid w:val="003C3C1A"/>
    <w:rsid w:val="003C41C0"/>
    <w:rsid w:val="003C468B"/>
    <w:rsid w:val="003C498D"/>
    <w:rsid w:val="003C4C23"/>
    <w:rsid w:val="003C4C89"/>
    <w:rsid w:val="003C4D05"/>
    <w:rsid w:val="003C4ECA"/>
    <w:rsid w:val="003C5768"/>
    <w:rsid w:val="003C588F"/>
    <w:rsid w:val="003C5C91"/>
    <w:rsid w:val="003C5DF1"/>
    <w:rsid w:val="003C5E71"/>
    <w:rsid w:val="003C6173"/>
    <w:rsid w:val="003C6889"/>
    <w:rsid w:val="003C6C5A"/>
    <w:rsid w:val="003C6E51"/>
    <w:rsid w:val="003C7703"/>
    <w:rsid w:val="003C7910"/>
    <w:rsid w:val="003C79D6"/>
    <w:rsid w:val="003C7ADB"/>
    <w:rsid w:val="003C7DA7"/>
    <w:rsid w:val="003C7E00"/>
    <w:rsid w:val="003D0155"/>
    <w:rsid w:val="003D02C9"/>
    <w:rsid w:val="003D068B"/>
    <w:rsid w:val="003D087F"/>
    <w:rsid w:val="003D099E"/>
    <w:rsid w:val="003D0F58"/>
    <w:rsid w:val="003D124E"/>
    <w:rsid w:val="003D1984"/>
    <w:rsid w:val="003D2435"/>
    <w:rsid w:val="003D26BD"/>
    <w:rsid w:val="003D2826"/>
    <w:rsid w:val="003D283E"/>
    <w:rsid w:val="003D286F"/>
    <w:rsid w:val="003D2B52"/>
    <w:rsid w:val="003D2C91"/>
    <w:rsid w:val="003D3021"/>
    <w:rsid w:val="003D35F6"/>
    <w:rsid w:val="003D45D1"/>
    <w:rsid w:val="003D4759"/>
    <w:rsid w:val="003D4AE7"/>
    <w:rsid w:val="003D5227"/>
    <w:rsid w:val="003D5282"/>
    <w:rsid w:val="003D59AC"/>
    <w:rsid w:val="003D5DF9"/>
    <w:rsid w:val="003D5EBD"/>
    <w:rsid w:val="003D600A"/>
    <w:rsid w:val="003D61BA"/>
    <w:rsid w:val="003D61FE"/>
    <w:rsid w:val="003E0BC4"/>
    <w:rsid w:val="003E1423"/>
    <w:rsid w:val="003E1768"/>
    <w:rsid w:val="003E1B20"/>
    <w:rsid w:val="003E1F4C"/>
    <w:rsid w:val="003E2094"/>
    <w:rsid w:val="003E25BA"/>
    <w:rsid w:val="003E25EB"/>
    <w:rsid w:val="003E2F60"/>
    <w:rsid w:val="003E309C"/>
    <w:rsid w:val="003E3AD1"/>
    <w:rsid w:val="003E3E4C"/>
    <w:rsid w:val="003E434A"/>
    <w:rsid w:val="003E482B"/>
    <w:rsid w:val="003E4BCA"/>
    <w:rsid w:val="003E4FEF"/>
    <w:rsid w:val="003E500C"/>
    <w:rsid w:val="003E511E"/>
    <w:rsid w:val="003E543B"/>
    <w:rsid w:val="003E5FAF"/>
    <w:rsid w:val="003E5FCD"/>
    <w:rsid w:val="003E6198"/>
    <w:rsid w:val="003E6562"/>
    <w:rsid w:val="003E6C37"/>
    <w:rsid w:val="003E6E73"/>
    <w:rsid w:val="003E6F53"/>
    <w:rsid w:val="003E7283"/>
    <w:rsid w:val="003E747D"/>
    <w:rsid w:val="003E7CD0"/>
    <w:rsid w:val="003F0675"/>
    <w:rsid w:val="003F0AEF"/>
    <w:rsid w:val="003F0BA1"/>
    <w:rsid w:val="003F1304"/>
    <w:rsid w:val="003F15FD"/>
    <w:rsid w:val="003F1A87"/>
    <w:rsid w:val="003F1C83"/>
    <w:rsid w:val="003F1CA6"/>
    <w:rsid w:val="003F1CD4"/>
    <w:rsid w:val="003F2345"/>
    <w:rsid w:val="003F237C"/>
    <w:rsid w:val="003F284A"/>
    <w:rsid w:val="003F297C"/>
    <w:rsid w:val="003F2E92"/>
    <w:rsid w:val="003F3372"/>
    <w:rsid w:val="003F33A0"/>
    <w:rsid w:val="003F364E"/>
    <w:rsid w:val="003F4D80"/>
    <w:rsid w:val="003F4E47"/>
    <w:rsid w:val="003F500F"/>
    <w:rsid w:val="003F5790"/>
    <w:rsid w:val="003F596B"/>
    <w:rsid w:val="003F5ED8"/>
    <w:rsid w:val="003F69F6"/>
    <w:rsid w:val="003F6DAA"/>
    <w:rsid w:val="003F7291"/>
    <w:rsid w:val="003F74D4"/>
    <w:rsid w:val="003F799A"/>
    <w:rsid w:val="003F7D3F"/>
    <w:rsid w:val="0040062E"/>
    <w:rsid w:val="00400AFE"/>
    <w:rsid w:val="00400D5F"/>
    <w:rsid w:val="0040101E"/>
    <w:rsid w:val="004013D2"/>
    <w:rsid w:val="00401574"/>
    <w:rsid w:val="004017C2"/>
    <w:rsid w:val="00401F3C"/>
    <w:rsid w:val="00401F65"/>
    <w:rsid w:val="0040252B"/>
    <w:rsid w:val="0040286D"/>
    <w:rsid w:val="004028C2"/>
    <w:rsid w:val="00402A59"/>
    <w:rsid w:val="00403515"/>
    <w:rsid w:val="00403F97"/>
    <w:rsid w:val="00404082"/>
    <w:rsid w:val="00404598"/>
    <w:rsid w:val="00404999"/>
    <w:rsid w:val="00405095"/>
    <w:rsid w:val="00405A77"/>
    <w:rsid w:val="00405ABD"/>
    <w:rsid w:val="00405BA2"/>
    <w:rsid w:val="00406786"/>
    <w:rsid w:val="00406BA0"/>
    <w:rsid w:val="00406C20"/>
    <w:rsid w:val="00406C8C"/>
    <w:rsid w:val="00406E7C"/>
    <w:rsid w:val="00407105"/>
    <w:rsid w:val="0040769F"/>
    <w:rsid w:val="0041001B"/>
    <w:rsid w:val="004106DB"/>
    <w:rsid w:val="004112DF"/>
    <w:rsid w:val="00411FE2"/>
    <w:rsid w:val="00412C47"/>
    <w:rsid w:val="00412DC6"/>
    <w:rsid w:val="0041311A"/>
    <w:rsid w:val="004131C4"/>
    <w:rsid w:val="004131C8"/>
    <w:rsid w:val="00413C98"/>
    <w:rsid w:val="004146A8"/>
    <w:rsid w:val="00414758"/>
    <w:rsid w:val="00414A0A"/>
    <w:rsid w:val="00414E6A"/>
    <w:rsid w:val="00415080"/>
    <w:rsid w:val="00415290"/>
    <w:rsid w:val="00415B74"/>
    <w:rsid w:val="00415B90"/>
    <w:rsid w:val="00415D16"/>
    <w:rsid w:val="00415F04"/>
    <w:rsid w:val="0041651C"/>
    <w:rsid w:val="00416A47"/>
    <w:rsid w:val="00416E06"/>
    <w:rsid w:val="00417020"/>
    <w:rsid w:val="00417213"/>
    <w:rsid w:val="004175CD"/>
    <w:rsid w:val="00420036"/>
    <w:rsid w:val="00420047"/>
    <w:rsid w:val="004201E8"/>
    <w:rsid w:val="004202AE"/>
    <w:rsid w:val="00420D2D"/>
    <w:rsid w:val="00420E3E"/>
    <w:rsid w:val="0042132C"/>
    <w:rsid w:val="00421639"/>
    <w:rsid w:val="0042186C"/>
    <w:rsid w:val="004218E0"/>
    <w:rsid w:val="00421C88"/>
    <w:rsid w:val="00421F65"/>
    <w:rsid w:val="004222D1"/>
    <w:rsid w:val="00422AF0"/>
    <w:rsid w:val="00422AF3"/>
    <w:rsid w:val="00422FDC"/>
    <w:rsid w:val="0042366F"/>
    <w:rsid w:val="00423731"/>
    <w:rsid w:val="00423D17"/>
    <w:rsid w:val="00424429"/>
    <w:rsid w:val="004244A6"/>
    <w:rsid w:val="00424933"/>
    <w:rsid w:val="00424BC9"/>
    <w:rsid w:val="004250A7"/>
    <w:rsid w:val="0042558E"/>
    <w:rsid w:val="0042559F"/>
    <w:rsid w:val="0042578F"/>
    <w:rsid w:val="00426192"/>
    <w:rsid w:val="004263D3"/>
    <w:rsid w:val="0042658C"/>
    <w:rsid w:val="004265C5"/>
    <w:rsid w:val="00427395"/>
    <w:rsid w:val="00427B65"/>
    <w:rsid w:val="00427B80"/>
    <w:rsid w:val="00427F06"/>
    <w:rsid w:val="00430B30"/>
    <w:rsid w:val="00430B86"/>
    <w:rsid w:val="00430C62"/>
    <w:rsid w:val="004315B0"/>
    <w:rsid w:val="0043172C"/>
    <w:rsid w:val="00431811"/>
    <w:rsid w:val="00431B04"/>
    <w:rsid w:val="004324FD"/>
    <w:rsid w:val="00432514"/>
    <w:rsid w:val="004326CC"/>
    <w:rsid w:val="0043344F"/>
    <w:rsid w:val="0043491E"/>
    <w:rsid w:val="00434F06"/>
    <w:rsid w:val="00435375"/>
    <w:rsid w:val="00435864"/>
    <w:rsid w:val="00435F9C"/>
    <w:rsid w:val="0043685C"/>
    <w:rsid w:val="004368E9"/>
    <w:rsid w:val="00436A81"/>
    <w:rsid w:val="00436E8C"/>
    <w:rsid w:val="0043707C"/>
    <w:rsid w:val="004373D9"/>
    <w:rsid w:val="004379BF"/>
    <w:rsid w:val="00437D99"/>
    <w:rsid w:val="00440369"/>
    <w:rsid w:val="0044054C"/>
    <w:rsid w:val="00440BC6"/>
    <w:rsid w:val="00440C10"/>
    <w:rsid w:val="00441395"/>
    <w:rsid w:val="004413AE"/>
    <w:rsid w:val="0044232E"/>
    <w:rsid w:val="00442438"/>
    <w:rsid w:val="00443072"/>
    <w:rsid w:val="0044329F"/>
    <w:rsid w:val="004432EF"/>
    <w:rsid w:val="004433B9"/>
    <w:rsid w:val="00443682"/>
    <w:rsid w:val="0044392B"/>
    <w:rsid w:val="0044461C"/>
    <w:rsid w:val="00444CC6"/>
    <w:rsid w:val="00445139"/>
    <w:rsid w:val="004454AB"/>
    <w:rsid w:val="00445838"/>
    <w:rsid w:val="00445BDA"/>
    <w:rsid w:val="00445E63"/>
    <w:rsid w:val="00445FFC"/>
    <w:rsid w:val="00446876"/>
    <w:rsid w:val="00446A08"/>
    <w:rsid w:val="00446A09"/>
    <w:rsid w:val="00447241"/>
    <w:rsid w:val="0044728D"/>
    <w:rsid w:val="004474B0"/>
    <w:rsid w:val="00447ADC"/>
    <w:rsid w:val="00447B13"/>
    <w:rsid w:val="00450148"/>
    <w:rsid w:val="00450317"/>
    <w:rsid w:val="0045046D"/>
    <w:rsid w:val="004507B9"/>
    <w:rsid w:val="00450C73"/>
    <w:rsid w:val="0045107C"/>
    <w:rsid w:val="0045154B"/>
    <w:rsid w:val="0045159B"/>
    <w:rsid w:val="00451659"/>
    <w:rsid w:val="00451969"/>
    <w:rsid w:val="00451CF0"/>
    <w:rsid w:val="00451F13"/>
    <w:rsid w:val="00452077"/>
    <w:rsid w:val="00452311"/>
    <w:rsid w:val="0045247E"/>
    <w:rsid w:val="00452B65"/>
    <w:rsid w:val="0045308C"/>
    <w:rsid w:val="00453149"/>
    <w:rsid w:val="004531C6"/>
    <w:rsid w:val="0045366B"/>
    <w:rsid w:val="00453673"/>
    <w:rsid w:val="00454843"/>
    <w:rsid w:val="00454CBB"/>
    <w:rsid w:val="00454D59"/>
    <w:rsid w:val="00454F53"/>
    <w:rsid w:val="00455042"/>
    <w:rsid w:val="004556CE"/>
    <w:rsid w:val="00455B00"/>
    <w:rsid w:val="00455C55"/>
    <w:rsid w:val="00455C89"/>
    <w:rsid w:val="00456007"/>
    <w:rsid w:val="004565E8"/>
    <w:rsid w:val="00457367"/>
    <w:rsid w:val="0045766D"/>
    <w:rsid w:val="0045787C"/>
    <w:rsid w:val="00457B5F"/>
    <w:rsid w:val="00460581"/>
    <w:rsid w:val="00460A03"/>
    <w:rsid w:val="00460BE1"/>
    <w:rsid w:val="00460D88"/>
    <w:rsid w:val="00461099"/>
    <w:rsid w:val="004612B8"/>
    <w:rsid w:val="00461542"/>
    <w:rsid w:val="00461C06"/>
    <w:rsid w:val="00461D75"/>
    <w:rsid w:val="00461EA2"/>
    <w:rsid w:val="0046208E"/>
    <w:rsid w:val="00462174"/>
    <w:rsid w:val="004622AB"/>
    <w:rsid w:val="004632FD"/>
    <w:rsid w:val="0046337A"/>
    <w:rsid w:val="00463B56"/>
    <w:rsid w:val="00463DAA"/>
    <w:rsid w:val="00463F9D"/>
    <w:rsid w:val="00464A88"/>
    <w:rsid w:val="00465B83"/>
    <w:rsid w:val="00466610"/>
    <w:rsid w:val="0046667F"/>
    <w:rsid w:val="004666DE"/>
    <w:rsid w:val="00466F5D"/>
    <w:rsid w:val="0046719F"/>
    <w:rsid w:val="00467774"/>
    <w:rsid w:val="00467DAD"/>
    <w:rsid w:val="00467E3C"/>
    <w:rsid w:val="00470489"/>
    <w:rsid w:val="0047102A"/>
    <w:rsid w:val="00471572"/>
    <w:rsid w:val="004715F8"/>
    <w:rsid w:val="004717AB"/>
    <w:rsid w:val="00471A13"/>
    <w:rsid w:val="00471A4B"/>
    <w:rsid w:val="00471B0A"/>
    <w:rsid w:val="004724F1"/>
    <w:rsid w:val="0047252C"/>
    <w:rsid w:val="00472C0A"/>
    <w:rsid w:val="00472CDB"/>
    <w:rsid w:val="00472F92"/>
    <w:rsid w:val="00473404"/>
    <w:rsid w:val="00473495"/>
    <w:rsid w:val="00473A2B"/>
    <w:rsid w:val="00473BC9"/>
    <w:rsid w:val="004743D8"/>
    <w:rsid w:val="004747B4"/>
    <w:rsid w:val="00474A9F"/>
    <w:rsid w:val="00474CC9"/>
    <w:rsid w:val="00474D44"/>
    <w:rsid w:val="00474E6C"/>
    <w:rsid w:val="00475B55"/>
    <w:rsid w:val="00475D4D"/>
    <w:rsid w:val="00475F3E"/>
    <w:rsid w:val="004765A8"/>
    <w:rsid w:val="004766F0"/>
    <w:rsid w:val="00476AE8"/>
    <w:rsid w:val="00476F7D"/>
    <w:rsid w:val="0047745D"/>
    <w:rsid w:val="00477BFA"/>
    <w:rsid w:val="00480151"/>
    <w:rsid w:val="00480870"/>
    <w:rsid w:val="0048088F"/>
    <w:rsid w:val="00480941"/>
    <w:rsid w:val="00480B17"/>
    <w:rsid w:val="00480BC6"/>
    <w:rsid w:val="0048182B"/>
    <w:rsid w:val="00481E9D"/>
    <w:rsid w:val="0048245A"/>
    <w:rsid w:val="0048248F"/>
    <w:rsid w:val="00482675"/>
    <w:rsid w:val="00482AD1"/>
    <w:rsid w:val="00483469"/>
    <w:rsid w:val="00483640"/>
    <w:rsid w:val="00483E9C"/>
    <w:rsid w:val="00484057"/>
    <w:rsid w:val="004848CA"/>
    <w:rsid w:val="00484DE1"/>
    <w:rsid w:val="00484E27"/>
    <w:rsid w:val="00485816"/>
    <w:rsid w:val="00485D98"/>
    <w:rsid w:val="00485E2A"/>
    <w:rsid w:val="00486ADC"/>
    <w:rsid w:val="00486BE9"/>
    <w:rsid w:val="00486FAA"/>
    <w:rsid w:val="0048721D"/>
    <w:rsid w:val="00490614"/>
    <w:rsid w:val="00490B41"/>
    <w:rsid w:val="00490E15"/>
    <w:rsid w:val="00491C98"/>
    <w:rsid w:val="00491D88"/>
    <w:rsid w:val="00492003"/>
    <w:rsid w:val="00492315"/>
    <w:rsid w:val="004925CE"/>
    <w:rsid w:val="004933D2"/>
    <w:rsid w:val="0049351C"/>
    <w:rsid w:val="00493585"/>
    <w:rsid w:val="00493903"/>
    <w:rsid w:val="004939D3"/>
    <w:rsid w:val="00493C07"/>
    <w:rsid w:val="00493CC9"/>
    <w:rsid w:val="00493E65"/>
    <w:rsid w:val="004940BB"/>
    <w:rsid w:val="004946A3"/>
    <w:rsid w:val="00494A2A"/>
    <w:rsid w:val="00494FD6"/>
    <w:rsid w:val="00494FF0"/>
    <w:rsid w:val="00495018"/>
    <w:rsid w:val="0049517B"/>
    <w:rsid w:val="004957FB"/>
    <w:rsid w:val="00495FFC"/>
    <w:rsid w:val="004968AB"/>
    <w:rsid w:val="00496BD7"/>
    <w:rsid w:val="00496CA3"/>
    <w:rsid w:val="00496FAB"/>
    <w:rsid w:val="004A0166"/>
    <w:rsid w:val="004A03A3"/>
    <w:rsid w:val="004A0A65"/>
    <w:rsid w:val="004A0C44"/>
    <w:rsid w:val="004A169C"/>
    <w:rsid w:val="004A1E21"/>
    <w:rsid w:val="004A2182"/>
    <w:rsid w:val="004A24DA"/>
    <w:rsid w:val="004A39A0"/>
    <w:rsid w:val="004A3D62"/>
    <w:rsid w:val="004A4111"/>
    <w:rsid w:val="004A43AE"/>
    <w:rsid w:val="004A49B5"/>
    <w:rsid w:val="004A557C"/>
    <w:rsid w:val="004A5C15"/>
    <w:rsid w:val="004A5D01"/>
    <w:rsid w:val="004A6315"/>
    <w:rsid w:val="004A6412"/>
    <w:rsid w:val="004A66D9"/>
    <w:rsid w:val="004A6A4B"/>
    <w:rsid w:val="004A7174"/>
    <w:rsid w:val="004B00A8"/>
    <w:rsid w:val="004B00AC"/>
    <w:rsid w:val="004B033E"/>
    <w:rsid w:val="004B03C0"/>
    <w:rsid w:val="004B08DE"/>
    <w:rsid w:val="004B0DEF"/>
    <w:rsid w:val="004B0E7C"/>
    <w:rsid w:val="004B0F16"/>
    <w:rsid w:val="004B148A"/>
    <w:rsid w:val="004B1B1F"/>
    <w:rsid w:val="004B2180"/>
    <w:rsid w:val="004B21CE"/>
    <w:rsid w:val="004B23D1"/>
    <w:rsid w:val="004B270F"/>
    <w:rsid w:val="004B2715"/>
    <w:rsid w:val="004B2BD8"/>
    <w:rsid w:val="004B31F1"/>
    <w:rsid w:val="004B3465"/>
    <w:rsid w:val="004B39B6"/>
    <w:rsid w:val="004B3A5E"/>
    <w:rsid w:val="004B4069"/>
    <w:rsid w:val="004B4A00"/>
    <w:rsid w:val="004B4DD7"/>
    <w:rsid w:val="004B4F8E"/>
    <w:rsid w:val="004B5AF9"/>
    <w:rsid w:val="004B5E0B"/>
    <w:rsid w:val="004B6376"/>
    <w:rsid w:val="004B66D9"/>
    <w:rsid w:val="004B66F4"/>
    <w:rsid w:val="004B675B"/>
    <w:rsid w:val="004B68EF"/>
    <w:rsid w:val="004B6CEF"/>
    <w:rsid w:val="004B7120"/>
    <w:rsid w:val="004B733A"/>
    <w:rsid w:val="004B75E2"/>
    <w:rsid w:val="004B77BE"/>
    <w:rsid w:val="004B7D64"/>
    <w:rsid w:val="004B7DE3"/>
    <w:rsid w:val="004C00F4"/>
    <w:rsid w:val="004C03F6"/>
    <w:rsid w:val="004C0B77"/>
    <w:rsid w:val="004C0C60"/>
    <w:rsid w:val="004C0CFA"/>
    <w:rsid w:val="004C0D35"/>
    <w:rsid w:val="004C0D7E"/>
    <w:rsid w:val="004C12B2"/>
    <w:rsid w:val="004C1681"/>
    <w:rsid w:val="004C17D3"/>
    <w:rsid w:val="004C19ED"/>
    <w:rsid w:val="004C1F66"/>
    <w:rsid w:val="004C235B"/>
    <w:rsid w:val="004C25A8"/>
    <w:rsid w:val="004C2E12"/>
    <w:rsid w:val="004C2E2F"/>
    <w:rsid w:val="004C2E7A"/>
    <w:rsid w:val="004C3754"/>
    <w:rsid w:val="004C3757"/>
    <w:rsid w:val="004C3A54"/>
    <w:rsid w:val="004C3CFD"/>
    <w:rsid w:val="004C4295"/>
    <w:rsid w:val="004C4360"/>
    <w:rsid w:val="004C44BE"/>
    <w:rsid w:val="004C48B7"/>
    <w:rsid w:val="004C4D91"/>
    <w:rsid w:val="004C4EF5"/>
    <w:rsid w:val="004C5149"/>
    <w:rsid w:val="004C55BF"/>
    <w:rsid w:val="004C5AFD"/>
    <w:rsid w:val="004C5CAF"/>
    <w:rsid w:val="004C5CBD"/>
    <w:rsid w:val="004C6275"/>
    <w:rsid w:val="004C63D8"/>
    <w:rsid w:val="004C63F3"/>
    <w:rsid w:val="004C640E"/>
    <w:rsid w:val="004C6DFE"/>
    <w:rsid w:val="004C6EAB"/>
    <w:rsid w:val="004C7049"/>
    <w:rsid w:val="004C705E"/>
    <w:rsid w:val="004C76B0"/>
    <w:rsid w:val="004D04AF"/>
    <w:rsid w:val="004D07DA"/>
    <w:rsid w:val="004D0C54"/>
    <w:rsid w:val="004D0EB9"/>
    <w:rsid w:val="004D148E"/>
    <w:rsid w:val="004D16A5"/>
    <w:rsid w:val="004D1E30"/>
    <w:rsid w:val="004D1EF2"/>
    <w:rsid w:val="004D1F2B"/>
    <w:rsid w:val="004D20E3"/>
    <w:rsid w:val="004D2142"/>
    <w:rsid w:val="004D4255"/>
    <w:rsid w:val="004D46DD"/>
    <w:rsid w:val="004D470D"/>
    <w:rsid w:val="004D53FC"/>
    <w:rsid w:val="004D560C"/>
    <w:rsid w:val="004D57F8"/>
    <w:rsid w:val="004D5D42"/>
    <w:rsid w:val="004D5D76"/>
    <w:rsid w:val="004D6207"/>
    <w:rsid w:val="004D6419"/>
    <w:rsid w:val="004D6DD4"/>
    <w:rsid w:val="004D6FC9"/>
    <w:rsid w:val="004D717C"/>
    <w:rsid w:val="004D73E0"/>
    <w:rsid w:val="004E046E"/>
    <w:rsid w:val="004E0905"/>
    <w:rsid w:val="004E0B34"/>
    <w:rsid w:val="004E0F86"/>
    <w:rsid w:val="004E14D3"/>
    <w:rsid w:val="004E1EF8"/>
    <w:rsid w:val="004E2323"/>
    <w:rsid w:val="004E2395"/>
    <w:rsid w:val="004E304B"/>
    <w:rsid w:val="004E3632"/>
    <w:rsid w:val="004E3B8E"/>
    <w:rsid w:val="004E3DE8"/>
    <w:rsid w:val="004E3F25"/>
    <w:rsid w:val="004E4172"/>
    <w:rsid w:val="004E4493"/>
    <w:rsid w:val="004E602B"/>
    <w:rsid w:val="004E6162"/>
    <w:rsid w:val="004E62A6"/>
    <w:rsid w:val="004E67F6"/>
    <w:rsid w:val="004E697E"/>
    <w:rsid w:val="004E69F9"/>
    <w:rsid w:val="004E6D28"/>
    <w:rsid w:val="004E6D8A"/>
    <w:rsid w:val="004E7ABA"/>
    <w:rsid w:val="004E7E48"/>
    <w:rsid w:val="004E7F07"/>
    <w:rsid w:val="004E7F43"/>
    <w:rsid w:val="004F037C"/>
    <w:rsid w:val="004F06FD"/>
    <w:rsid w:val="004F070A"/>
    <w:rsid w:val="004F084A"/>
    <w:rsid w:val="004F09EC"/>
    <w:rsid w:val="004F0D8C"/>
    <w:rsid w:val="004F1604"/>
    <w:rsid w:val="004F196C"/>
    <w:rsid w:val="004F1DF6"/>
    <w:rsid w:val="004F2546"/>
    <w:rsid w:val="004F2F69"/>
    <w:rsid w:val="004F33A9"/>
    <w:rsid w:val="004F33B8"/>
    <w:rsid w:val="004F3415"/>
    <w:rsid w:val="004F3757"/>
    <w:rsid w:val="004F3D6D"/>
    <w:rsid w:val="004F3EF6"/>
    <w:rsid w:val="004F420A"/>
    <w:rsid w:val="004F4213"/>
    <w:rsid w:val="004F431D"/>
    <w:rsid w:val="004F43AF"/>
    <w:rsid w:val="004F47D5"/>
    <w:rsid w:val="004F4AF0"/>
    <w:rsid w:val="004F4F09"/>
    <w:rsid w:val="004F5305"/>
    <w:rsid w:val="004F58E5"/>
    <w:rsid w:val="004F59BE"/>
    <w:rsid w:val="004F5A7B"/>
    <w:rsid w:val="004F60C2"/>
    <w:rsid w:val="004F6871"/>
    <w:rsid w:val="004F6C25"/>
    <w:rsid w:val="004F71DA"/>
    <w:rsid w:val="004F796D"/>
    <w:rsid w:val="004F7A36"/>
    <w:rsid w:val="004F7B57"/>
    <w:rsid w:val="004F7B93"/>
    <w:rsid w:val="005003D8"/>
    <w:rsid w:val="0050048B"/>
    <w:rsid w:val="005009BD"/>
    <w:rsid w:val="00501456"/>
    <w:rsid w:val="005015D0"/>
    <w:rsid w:val="005016EE"/>
    <w:rsid w:val="00501C80"/>
    <w:rsid w:val="005020B5"/>
    <w:rsid w:val="005023F2"/>
    <w:rsid w:val="005025B0"/>
    <w:rsid w:val="00502689"/>
    <w:rsid w:val="00502EEC"/>
    <w:rsid w:val="00504E84"/>
    <w:rsid w:val="00504E8D"/>
    <w:rsid w:val="0050548A"/>
    <w:rsid w:val="00505B42"/>
    <w:rsid w:val="005064AD"/>
    <w:rsid w:val="00506C8E"/>
    <w:rsid w:val="00506DF4"/>
    <w:rsid w:val="00506DFD"/>
    <w:rsid w:val="00506F7E"/>
    <w:rsid w:val="00506FD5"/>
    <w:rsid w:val="0050723E"/>
    <w:rsid w:val="0050776D"/>
    <w:rsid w:val="00507D01"/>
    <w:rsid w:val="00510416"/>
    <w:rsid w:val="0051061A"/>
    <w:rsid w:val="00510A38"/>
    <w:rsid w:val="00510C62"/>
    <w:rsid w:val="00510F1D"/>
    <w:rsid w:val="00511417"/>
    <w:rsid w:val="00511C7F"/>
    <w:rsid w:val="00511C88"/>
    <w:rsid w:val="00512246"/>
    <w:rsid w:val="005124AE"/>
    <w:rsid w:val="00512BE1"/>
    <w:rsid w:val="0051326A"/>
    <w:rsid w:val="00513704"/>
    <w:rsid w:val="00513B56"/>
    <w:rsid w:val="00514363"/>
    <w:rsid w:val="00515A65"/>
    <w:rsid w:val="00515CFC"/>
    <w:rsid w:val="005161C1"/>
    <w:rsid w:val="005162FF"/>
    <w:rsid w:val="00516587"/>
    <w:rsid w:val="00516BB3"/>
    <w:rsid w:val="00516C44"/>
    <w:rsid w:val="005178E2"/>
    <w:rsid w:val="00517AAA"/>
    <w:rsid w:val="005205E3"/>
    <w:rsid w:val="00520D07"/>
    <w:rsid w:val="00520F2A"/>
    <w:rsid w:val="00521D32"/>
    <w:rsid w:val="00521D76"/>
    <w:rsid w:val="005226BD"/>
    <w:rsid w:val="0052282B"/>
    <w:rsid w:val="00522CA6"/>
    <w:rsid w:val="00522D98"/>
    <w:rsid w:val="0052314D"/>
    <w:rsid w:val="00523A00"/>
    <w:rsid w:val="00523E49"/>
    <w:rsid w:val="00524134"/>
    <w:rsid w:val="0052498F"/>
    <w:rsid w:val="00524BE1"/>
    <w:rsid w:val="00524E8D"/>
    <w:rsid w:val="0052538D"/>
    <w:rsid w:val="00525E61"/>
    <w:rsid w:val="0052641D"/>
    <w:rsid w:val="00526840"/>
    <w:rsid w:val="00526E6C"/>
    <w:rsid w:val="00527301"/>
    <w:rsid w:val="00527DDE"/>
    <w:rsid w:val="00527EF2"/>
    <w:rsid w:val="00527F01"/>
    <w:rsid w:val="00531398"/>
    <w:rsid w:val="00531583"/>
    <w:rsid w:val="005317B2"/>
    <w:rsid w:val="00531AB4"/>
    <w:rsid w:val="00531B1A"/>
    <w:rsid w:val="00531C9A"/>
    <w:rsid w:val="00531CB6"/>
    <w:rsid w:val="00531CC1"/>
    <w:rsid w:val="00531E50"/>
    <w:rsid w:val="0053228E"/>
    <w:rsid w:val="00532504"/>
    <w:rsid w:val="0053363C"/>
    <w:rsid w:val="00534497"/>
    <w:rsid w:val="005345F2"/>
    <w:rsid w:val="00534904"/>
    <w:rsid w:val="00534FD2"/>
    <w:rsid w:val="0053501F"/>
    <w:rsid w:val="0053572F"/>
    <w:rsid w:val="00535A0E"/>
    <w:rsid w:val="00535E50"/>
    <w:rsid w:val="00535EF6"/>
    <w:rsid w:val="005367D5"/>
    <w:rsid w:val="005370B9"/>
    <w:rsid w:val="005377BC"/>
    <w:rsid w:val="00537EBD"/>
    <w:rsid w:val="00540131"/>
    <w:rsid w:val="0054035C"/>
    <w:rsid w:val="005403E1"/>
    <w:rsid w:val="005408EA"/>
    <w:rsid w:val="00540A2E"/>
    <w:rsid w:val="00540AE1"/>
    <w:rsid w:val="00540C1E"/>
    <w:rsid w:val="00541395"/>
    <w:rsid w:val="00541451"/>
    <w:rsid w:val="00541A51"/>
    <w:rsid w:val="00542083"/>
    <w:rsid w:val="00542398"/>
    <w:rsid w:val="005423A5"/>
    <w:rsid w:val="005425DB"/>
    <w:rsid w:val="005426A1"/>
    <w:rsid w:val="00544223"/>
    <w:rsid w:val="00544444"/>
    <w:rsid w:val="00544969"/>
    <w:rsid w:val="00544AB8"/>
    <w:rsid w:val="00544E80"/>
    <w:rsid w:val="00545385"/>
    <w:rsid w:val="005456DA"/>
    <w:rsid w:val="00545AB4"/>
    <w:rsid w:val="00545EAD"/>
    <w:rsid w:val="0054636B"/>
    <w:rsid w:val="00546866"/>
    <w:rsid w:val="00546CB4"/>
    <w:rsid w:val="0054719D"/>
    <w:rsid w:val="005473BD"/>
    <w:rsid w:val="00547A91"/>
    <w:rsid w:val="00547B17"/>
    <w:rsid w:val="00547B86"/>
    <w:rsid w:val="00547E6B"/>
    <w:rsid w:val="00547F5F"/>
    <w:rsid w:val="00550045"/>
    <w:rsid w:val="00550429"/>
    <w:rsid w:val="005510CF"/>
    <w:rsid w:val="0055140F"/>
    <w:rsid w:val="00551738"/>
    <w:rsid w:val="00551921"/>
    <w:rsid w:val="00551BB7"/>
    <w:rsid w:val="00551DC2"/>
    <w:rsid w:val="0055250E"/>
    <w:rsid w:val="00552ABF"/>
    <w:rsid w:val="0055309C"/>
    <w:rsid w:val="00553677"/>
    <w:rsid w:val="00553A33"/>
    <w:rsid w:val="00553ECC"/>
    <w:rsid w:val="00553F91"/>
    <w:rsid w:val="0055419D"/>
    <w:rsid w:val="00554600"/>
    <w:rsid w:val="0055466D"/>
    <w:rsid w:val="0055468B"/>
    <w:rsid w:val="005546A4"/>
    <w:rsid w:val="00554795"/>
    <w:rsid w:val="0055514B"/>
    <w:rsid w:val="00555A81"/>
    <w:rsid w:val="005569D7"/>
    <w:rsid w:val="00556DDF"/>
    <w:rsid w:val="00557169"/>
    <w:rsid w:val="00557196"/>
    <w:rsid w:val="0055748B"/>
    <w:rsid w:val="005576D7"/>
    <w:rsid w:val="00557882"/>
    <w:rsid w:val="00557A6D"/>
    <w:rsid w:val="00557CF7"/>
    <w:rsid w:val="00557DC7"/>
    <w:rsid w:val="005607EA"/>
    <w:rsid w:val="00560A01"/>
    <w:rsid w:val="00560B3E"/>
    <w:rsid w:val="00560BB9"/>
    <w:rsid w:val="00560FED"/>
    <w:rsid w:val="00561097"/>
    <w:rsid w:val="0056146C"/>
    <w:rsid w:val="005614CF"/>
    <w:rsid w:val="0056193D"/>
    <w:rsid w:val="005619DD"/>
    <w:rsid w:val="00561C02"/>
    <w:rsid w:val="005621BB"/>
    <w:rsid w:val="00562E0B"/>
    <w:rsid w:val="00562F35"/>
    <w:rsid w:val="00563933"/>
    <w:rsid w:val="00563B81"/>
    <w:rsid w:val="00563E23"/>
    <w:rsid w:val="00563EF3"/>
    <w:rsid w:val="0056454D"/>
    <w:rsid w:val="0056459E"/>
    <w:rsid w:val="00564930"/>
    <w:rsid w:val="00564D08"/>
    <w:rsid w:val="005650EF"/>
    <w:rsid w:val="0056530C"/>
    <w:rsid w:val="00565436"/>
    <w:rsid w:val="00565B5B"/>
    <w:rsid w:val="00565F28"/>
    <w:rsid w:val="00566203"/>
    <w:rsid w:val="0056744F"/>
    <w:rsid w:val="005700E7"/>
    <w:rsid w:val="0057034A"/>
    <w:rsid w:val="00570585"/>
    <w:rsid w:val="00570717"/>
    <w:rsid w:val="005707FC"/>
    <w:rsid w:val="00570CBB"/>
    <w:rsid w:val="00570CF3"/>
    <w:rsid w:val="00570E2C"/>
    <w:rsid w:val="0057123A"/>
    <w:rsid w:val="00571289"/>
    <w:rsid w:val="0057135D"/>
    <w:rsid w:val="00572AF0"/>
    <w:rsid w:val="00572DE5"/>
    <w:rsid w:val="0057339A"/>
    <w:rsid w:val="0057365E"/>
    <w:rsid w:val="00573D6A"/>
    <w:rsid w:val="005740A2"/>
    <w:rsid w:val="00574829"/>
    <w:rsid w:val="00574945"/>
    <w:rsid w:val="00574D5C"/>
    <w:rsid w:val="00576066"/>
    <w:rsid w:val="0057655D"/>
    <w:rsid w:val="0057671E"/>
    <w:rsid w:val="00576862"/>
    <w:rsid w:val="00576BF4"/>
    <w:rsid w:val="00576C9B"/>
    <w:rsid w:val="00576E14"/>
    <w:rsid w:val="005771A9"/>
    <w:rsid w:val="0057725E"/>
    <w:rsid w:val="005773A3"/>
    <w:rsid w:val="0057751C"/>
    <w:rsid w:val="00577967"/>
    <w:rsid w:val="0057796D"/>
    <w:rsid w:val="00577ED0"/>
    <w:rsid w:val="005804AC"/>
    <w:rsid w:val="00580DAC"/>
    <w:rsid w:val="00581250"/>
    <w:rsid w:val="00581329"/>
    <w:rsid w:val="005813D9"/>
    <w:rsid w:val="00581708"/>
    <w:rsid w:val="005817F2"/>
    <w:rsid w:val="00581DEB"/>
    <w:rsid w:val="00582B11"/>
    <w:rsid w:val="005834E4"/>
    <w:rsid w:val="00583950"/>
    <w:rsid w:val="00583E0E"/>
    <w:rsid w:val="0058420F"/>
    <w:rsid w:val="005842A7"/>
    <w:rsid w:val="005844B7"/>
    <w:rsid w:val="00584691"/>
    <w:rsid w:val="00584909"/>
    <w:rsid w:val="00584A04"/>
    <w:rsid w:val="00585021"/>
    <w:rsid w:val="00585652"/>
    <w:rsid w:val="00585B75"/>
    <w:rsid w:val="00585DC7"/>
    <w:rsid w:val="00585E49"/>
    <w:rsid w:val="00585F77"/>
    <w:rsid w:val="0058633C"/>
    <w:rsid w:val="0058695B"/>
    <w:rsid w:val="00586966"/>
    <w:rsid w:val="00586981"/>
    <w:rsid w:val="00586AE9"/>
    <w:rsid w:val="00586F22"/>
    <w:rsid w:val="00586F4B"/>
    <w:rsid w:val="0058737B"/>
    <w:rsid w:val="00587C13"/>
    <w:rsid w:val="0059038F"/>
    <w:rsid w:val="00590A42"/>
    <w:rsid w:val="00590B08"/>
    <w:rsid w:val="00590E25"/>
    <w:rsid w:val="0059102A"/>
    <w:rsid w:val="0059166C"/>
    <w:rsid w:val="005919F7"/>
    <w:rsid w:val="00591B3A"/>
    <w:rsid w:val="00591D8E"/>
    <w:rsid w:val="00591EF4"/>
    <w:rsid w:val="00592FED"/>
    <w:rsid w:val="00592FF7"/>
    <w:rsid w:val="00593039"/>
    <w:rsid w:val="005932C3"/>
    <w:rsid w:val="0059376C"/>
    <w:rsid w:val="00593B94"/>
    <w:rsid w:val="00594838"/>
    <w:rsid w:val="005958A0"/>
    <w:rsid w:val="005959D4"/>
    <w:rsid w:val="00595B20"/>
    <w:rsid w:val="0059622D"/>
    <w:rsid w:val="005965BC"/>
    <w:rsid w:val="0059668D"/>
    <w:rsid w:val="00596A76"/>
    <w:rsid w:val="00596B89"/>
    <w:rsid w:val="00596EA2"/>
    <w:rsid w:val="005971AE"/>
    <w:rsid w:val="005A0087"/>
    <w:rsid w:val="005A0412"/>
    <w:rsid w:val="005A08D6"/>
    <w:rsid w:val="005A0935"/>
    <w:rsid w:val="005A0AB8"/>
    <w:rsid w:val="005A0E8C"/>
    <w:rsid w:val="005A0F32"/>
    <w:rsid w:val="005A137F"/>
    <w:rsid w:val="005A1384"/>
    <w:rsid w:val="005A13BB"/>
    <w:rsid w:val="005A1843"/>
    <w:rsid w:val="005A1E9C"/>
    <w:rsid w:val="005A2216"/>
    <w:rsid w:val="005A264E"/>
    <w:rsid w:val="005A2A2F"/>
    <w:rsid w:val="005A2BE4"/>
    <w:rsid w:val="005A2BF8"/>
    <w:rsid w:val="005A2C88"/>
    <w:rsid w:val="005A2F5A"/>
    <w:rsid w:val="005A362B"/>
    <w:rsid w:val="005A377C"/>
    <w:rsid w:val="005A429C"/>
    <w:rsid w:val="005A43BB"/>
    <w:rsid w:val="005A4B57"/>
    <w:rsid w:val="005A4C4B"/>
    <w:rsid w:val="005A4E90"/>
    <w:rsid w:val="005A5517"/>
    <w:rsid w:val="005A5B49"/>
    <w:rsid w:val="005A5CA2"/>
    <w:rsid w:val="005A5F6F"/>
    <w:rsid w:val="005A6E9B"/>
    <w:rsid w:val="005A6F86"/>
    <w:rsid w:val="005A7145"/>
    <w:rsid w:val="005A77C7"/>
    <w:rsid w:val="005A7D1A"/>
    <w:rsid w:val="005A7DB1"/>
    <w:rsid w:val="005A7EAE"/>
    <w:rsid w:val="005B0113"/>
    <w:rsid w:val="005B0591"/>
    <w:rsid w:val="005B05B1"/>
    <w:rsid w:val="005B0822"/>
    <w:rsid w:val="005B0898"/>
    <w:rsid w:val="005B0E2C"/>
    <w:rsid w:val="005B0FD7"/>
    <w:rsid w:val="005B11F8"/>
    <w:rsid w:val="005B13BF"/>
    <w:rsid w:val="005B17B5"/>
    <w:rsid w:val="005B1A97"/>
    <w:rsid w:val="005B1B68"/>
    <w:rsid w:val="005B1ECA"/>
    <w:rsid w:val="005B2610"/>
    <w:rsid w:val="005B2993"/>
    <w:rsid w:val="005B2C27"/>
    <w:rsid w:val="005B338A"/>
    <w:rsid w:val="005B36A1"/>
    <w:rsid w:val="005B39B0"/>
    <w:rsid w:val="005B40D5"/>
    <w:rsid w:val="005B45DF"/>
    <w:rsid w:val="005B46DB"/>
    <w:rsid w:val="005B4780"/>
    <w:rsid w:val="005B48B3"/>
    <w:rsid w:val="005B5051"/>
    <w:rsid w:val="005B50E7"/>
    <w:rsid w:val="005B562D"/>
    <w:rsid w:val="005B5660"/>
    <w:rsid w:val="005B5844"/>
    <w:rsid w:val="005B5892"/>
    <w:rsid w:val="005B5CEA"/>
    <w:rsid w:val="005B5E1C"/>
    <w:rsid w:val="005B5E6C"/>
    <w:rsid w:val="005B663A"/>
    <w:rsid w:val="005B66C8"/>
    <w:rsid w:val="005B71EA"/>
    <w:rsid w:val="005B7DD0"/>
    <w:rsid w:val="005C0409"/>
    <w:rsid w:val="005C089C"/>
    <w:rsid w:val="005C0986"/>
    <w:rsid w:val="005C0E54"/>
    <w:rsid w:val="005C12B1"/>
    <w:rsid w:val="005C16C1"/>
    <w:rsid w:val="005C1E44"/>
    <w:rsid w:val="005C2AB2"/>
    <w:rsid w:val="005C2B05"/>
    <w:rsid w:val="005C2B93"/>
    <w:rsid w:val="005C2F48"/>
    <w:rsid w:val="005C30BF"/>
    <w:rsid w:val="005C3370"/>
    <w:rsid w:val="005C3C4C"/>
    <w:rsid w:val="005C3CBF"/>
    <w:rsid w:val="005C3DC7"/>
    <w:rsid w:val="005C3EBE"/>
    <w:rsid w:val="005C435A"/>
    <w:rsid w:val="005C44E3"/>
    <w:rsid w:val="005C463E"/>
    <w:rsid w:val="005C464D"/>
    <w:rsid w:val="005C46D1"/>
    <w:rsid w:val="005C4975"/>
    <w:rsid w:val="005C4F4F"/>
    <w:rsid w:val="005C5A3E"/>
    <w:rsid w:val="005C665A"/>
    <w:rsid w:val="005C6C57"/>
    <w:rsid w:val="005C75EC"/>
    <w:rsid w:val="005C7E26"/>
    <w:rsid w:val="005D0A15"/>
    <w:rsid w:val="005D0B26"/>
    <w:rsid w:val="005D0FFA"/>
    <w:rsid w:val="005D134C"/>
    <w:rsid w:val="005D1A4C"/>
    <w:rsid w:val="005D1ABD"/>
    <w:rsid w:val="005D1D20"/>
    <w:rsid w:val="005D2012"/>
    <w:rsid w:val="005D2603"/>
    <w:rsid w:val="005D2F71"/>
    <w:rsid w:val="005D32CA"/>
    <w:rsid w:val="005D32F7"/>
    <w:rsid w:val="005D3513"/>
    <w:rsid w:val="005D3818"/>
    <w:rsid w:val="005D3F97"/>
    <w:rsid w:val="005D41A3"/>
    <w:rsid w:val="005D4DF0"/>
    <w:rsid w:val="005D52EC"/>
    <w:rsid w:val="005D5430"/>
    <w:rsid w:val="005D568D"/>
    <w:rsid w:val="005D5D3B"/>
    <w:rsid w:val="005D629F"/>
    <w:rsid w:val="005D64C8"/>
    <w:rsid w:val="005D67CB"/>
    <w:rsid w:val="005D6B7B"/>
    <w:rsid w:val="005D6F4F"/>
    <w:rsid w:val="005D7249"/>
    <w:rsid w:val="005D7789"/>
    <w:rsid w:val="005D79BF"/>
    <w:rsid w:val="005D7E05"/>
    <w:rsid w:val="005E0176"/>
    <w:rsid w:val="005E03F6"/>
    <w:rsid w:val="005E0478"/>
    <w:rsid w:val="005E1531"/>
    <w:rsid w:val="005E1AFD"/>
    <w:rsid w:val="005E20C7"/>
    <w:rsid w:val="005E2496"/>
    <w:rsid w:val="005E2629"/>
    <w:rsid w:val="005E2EE3"/>
    <w:rsid w:val="005E3136"/>
    <w:rsid w:val="005E332A"/>
    <w:rsid w:val="005E36E4"/>
    <w:rsid w:val="005E398B"/>
    <w:rsid w:val="005E3A9A"/>
    <w:rsid w:val="005E3C7A"/>
    <w:rsid w:val="005E3F09"/>
    <w:rsid w:val="005E3F56"/>
    <w:rsid w:val="005E4015"/>
    <w:rsid w:val="005E434C"/>
    <w:rsid w:val="005E4803"/>
    <w:rsid w:val="005E4AA7"/>
    <w:rsid w:val="005E4D3D"/>
    <w:rsid w:val="005E4F49"/>
    <w:rsid w:val="005E5069"/>
    <w:rsid w:val="005E51FF"/>
    <w:rsid w:val="005E5253"/>
    <w:rsid w:val="005E5930"/>
    <w:rsid w:val="005E6536"/>
    <w:rsid w:val="005E67F3"/>
    <w:rsid w:val="005E6ABB"/>
    <w:rsid w:val="005E6D03"/>
    <w:rsid w:val="005E7410"/>
    <w:rsid w:val="005E74B0"/>
    <w:rsid w:val="005E76DE"/>
    <w:rsid w:val="005E79C4"/>
    <w:rsid w:val="005E7CAA"/>
    <w:rsid w:val="005E7D8E"/>
    <w:rsid w:val="005F0AEE"/>
    <w:rsid w:val="005F192B"/>
    <w:rsid w:val="005F1A39"/>
    <w:rsid w:val="005F20B6"/>
    <w:rsid w:val="005F2364"/>
    <w:rsid w:val="005F24FA"/>
    <w:rsid w:val="005F2F7A"/>
    <w:rsid w:val="005F3086"/>
    <w:rsid w:val="005F30E0"/>
    <w:rsid w:val="005F31DD"/>
    <w:rsid w:val="005F34BB"/>
    <w:rsid w:val="005F34CA"/>
    <w:rsid w:val="005F3533"/>
    <w:rsid w:val="005F38F5"/>
    <w:rsid w:val="005F3B18"/>
    <w:rsid w:val="005F3DDA"/>
    <w:rsid w:val="005F489A"/>
    <w:rsid w:val="005F4DE4"/>
    <w:rsid w:val="005F5B65"/>
    <w:rsid w:val="005F63E8"/>
    <w:rsid w:val="005F69D8"/>
    <w:rsid w:val="005F6D34"/>
    <w:rsid w:val="005F6EA9"/>
    <w:rsid w:val="005F747E"/>
    <w:rsid w:val="005F753F"/>
    <w:rsid w:val="00600550"/>
    <w:rsid w:val="006005A5"/>
    <w:rsid w:val="00600933"/>
    <w:rsid w:val="00600971"/>
    <w:rsid w:val="00600B8F"/>
    <w:rsid w:val="006011D4"/>
    <w:rsid w:val="006016C5"/>
    <w:rsid w:val="0060174B"/>
    <w:rsid w:val="00601D78"/>
    <w:rsid w:val="00601E41"/>
    <w:rsid w:val="00601E6B"/>
    <w:rsid w:val="00602184"/>
    <w:rsid w:val="00602F20"/>
    <w:rsid w:val="00603077"/>
    <w:rsid w:val="0060339C"/>
    <w:rsid w:val="00603B14"/>
    <w:rsid w:val="00604436"/>
    <w:rsid w:val="006045DF"/>
    <w:rsid w:val="00604AE3"/>
    <w:rsid w:val="00604AEF"/>
    <w:rsid w:val="0060515F"/>
    <w:rsid w:val="00605332"/>
    <w:rsid w:val="006055A1"/>
    <w:rsid w:val="00605A06"/>
    <w:rsid w:val="00605A47"/>
    <w:rsid w:val="00605F82"/>
    <w:rsid w:val="00606286"/>
    <w:rsid w:val="00606629"/>
    <w:rsid w:val="00606E41"/>
    <w:rsid w:val="006072DC"/>
    <w:rsid w:val="00607612"/>
    <w:rsid w:val="006077A6"/>
    <w:rsid w:val="00607B90"/>
    <w:rsid w:val="00607D30"/>
    <w:rsid w:val="00607E8B"/>
    <w:rsid w:val="00610062"/>
    <w:rsid w:val="006107F4"/>
    <w:rsid w:val="00611286"/>
    <w:rsid w:val="00611717"/>
    <w:rsid w:val="00611B4A"/>
    <w:rsid w:val="006120C5"/>
    <w:rsid w:val="0061296F"/>
    <w:rsid w:val="00612D90"/>
    <w:rsid w:val="0061362F"/>
    <w:rsid w:val="00613D80"/>
    <w:rsid w:val="0061428D"/>
    <w:rsid w:val="0061430A"/>
    <w:rsid w:val="006149BA"/>
    <w:rsid w:val="00614A48"/>
    <w:rsid w:val="0061502C"/>
    <w:rsid w:val="00615115"/>
    <w:rsid w:val="00615454"/>
    <w:rsid w:val="00615AE7"/>
    <w:rsid w:val="00615BB6"/>
    <w:rsid w:val="00615BBA"/>
    <w:rsid w:val="00616451"/>
    <w:rsid w:val="00616835"/>
    <w:rsid w:val="00616E02"/>
    <w:rsid w:val="006173F0"/>
    <w:rsid w:val="0061764D"/>
    <w:rsid w:val="006178C6"/>
    <w:rsid w:val="00617906"/>
    <w:rsid w:val="00617BC1"/>
    <w:rsid w:val="006203A8"/>
    <w:rsid w:val="006206C6"/>
    <w:rsid w:val="0062082B"/>
    <w:rsid w:val="00621536"/>
    <w:rsid w:val="006215D9"/>
    <w:rsid w:val="00621F9F"/>
    <w:rsid w:val="006220C8"/>
    <w:rsid w:val="00622113"/>
    <w:rsid w:val="00622846"/>
    <w:rsid w:val="00622BCD"/>
    <w:rsid w:val="00622DF6"/>
    <w:rsid w:val="006230BC"/>
    <w:rsid w:val="006232A2"/>
    <w:rsid w:val="006232B1"/>
    <w:rsid w:val="006238C1"/>
    <w:rsid w:val="006239DF"/>
    <w:rsid w:val="00623A39"/>
    <w:rsid w:val="00623B44"/>
    <w:rsid w:val="00623B5A"/>
    <w:rsid w:val="00623D68"/>
    <w:rsid w:val="00623D88"/>
    <w:rsid w:val="00624131"/>
    <w:rsid w:val="00624609"/>
    <w:rsid w:val="0062463F"/>
    <w:rsid w:val="00624A21"/>
    <w:rsid w:val="0062515C"/>
    <w:rsid w:val="00625523"/>
    <w:rsid w:val="0062595B"/>
    <w:rsid w:val="00625967"/>
    <w:rsid w:val="0062605D"/>
    <w:rsid w:val="00626364"/>
    <w:rsid w:val="006264FC"/>
    <w:rsid w:val="006269A3"/>
    <w:rsid w:val="00626E17"/>
    <w:rsid w:val="0062719C"/>
    <w:rsid w:val="006275DB"/>
    <w:rsid w:val="00627653"/>
    <w:rsid w:val="006276FE"/>
    <w:rsid w:val="00627B4B"/>
    <w:rsid w:val="00627E13"/>
    <w:rsid w:val="00627EF3"/>
    <w:rsid w:val="00627F7C"/>
    <w:rsid w:val="006304AB"/>
    <w:rsid w:val="00630834"/>
    <w:rsid w:val="00630937"/>
    <w:rsid w:val="00630B86"/>
    <w:rsid w:val="00630D0A"/>
    <w:rsid w:val="006318F7"/>
    <w:rsid w:val="00631A37"/>
    <w:rsid w:val="00631BDB"/>
    <w:rsid w:val="0063212A"/>
    <w:rsid w:val="006321F2"/>
    <w:rsid w:val="00632361"/>
    <w:rsid w:val="0063249F"/>
    <w:rsid w:val="006325DD"/>
    <w:rsid w:val="0063338A"/>
    <w:rsid w:val="006336E5"/>
    <w:rsid w:val="006344BC"/>
    <w:rsid w:val="006346D1"/>
    <w:rsid w:val="00634C8B"/>
    <w:rsid w:val="00634D93"/>
    <w:rsid w:val="00634ECA"/>
    <w:rsid w:val="00634F2D"/>
    <w:rsid w:val="00634F50"/>
    <w:rsid w:val="00635202"/>
    <w:rsid w:val="00635659"/>
    <w:rsid w:val="006356CC"/>
    <w:rsid w:val="00635743"/>
    <w:rsid w:val="00635E12"/>
    <w:rsid w:val="006364C5"/>
    <w:rsid w:val="00636826"/>
    <w:rsid w:val="006368FC"/>
    <w:rsid w:val="0063692C"/>
    <w:rsid w:val="006374B2"/>
    <w:rsid w:val="00637AEA"/>
    <w:rsid w:val="006402E8"/>
    <w:rsid w:val="006404E8"/>
    <w:rsid w:val="00640912"/>
    <w:rsid w:val="00640DD6"/>
    <w:rsid w:val="00640E88"/>
    <w:rsid w:val="00640FA5"/>
    <w:rsid w:val="0064109E"/>
    <w:rsid w:val="0064142C"/>
    <w:rsid w:val="0064151A"/>
    <w:rsid w:val="00641597"/>
    <w:rsid w:val="006425A7"/>
    <w:rsid w:val="00642AC2"/>
    <w:rsid w:val="00643281"/>
    <w:rsid w:val="0064383E"/>
    <w:rsid w:val="00643A5D"/>
    <w:rsid w:val="00644645"/>
    <w:rsid w:val="00644953"/>
    <w:rsid w:val="00644FE5"/>
    <w:rsid w:val="0064528C"/>
    <w:rsid w:val="006457E1"/>
    <w:rsid w:val="00645838"/>
    <w:rsid w:val="00645CD0"/>
    <w:rsid w:val="00646637"/>
    <w:rsid w:val="00646F78"/>
    <w:rsid w:val="00647361"/>
    <w:rsid w:val="006474D0"/>
    <w:rsid w:val="0064777E"/>
    <w:rsid w:val="00647995"/>
    <w:rsid w:val="006502CA"/>
    <w:rsid w:val="00650DE6"/>
    <w:rsid w:val="006516B0"/>
    <w:rsid w:val="006517E8"/>
    <w:rsid w:val="00651A38"/>
    <w:rsid w:val="00651BA2"/>
    <w:rsid w:val="00651C31"/>
    <w:rsid w:val="00651C6C"/>
    <w:rsid w:val="00651DF7"/>
    <w:rsid w:val="006523AC"/>
    <w:rsid w:val="00652665"/>
    <w:rsid w:val="0065305B"/>
    <w:rsid w:val="00653279"/>
    <w:rsid w:val="006532C7"/>
    <w:rsid w:val="00653967"/>
    <w:rsid w:val="00653D98"/>
    <w:rsid w:val="00653E0D"/>
    <w:rsid w:val="00653E2A"/>
    <w:rsid w:val="00653F2E"/>
    <w:rsid w:val="00654A4C"/>
    <w:rsid w:val="00654D2D"/>
    <w:rsid w:val="006551AF"/>
    <w:rsid w:val="0065563B"/>
    <w:rsid w:val="00656210"/>
    <w:rsid w:val="00656BD8"/>
    <w:rsid w:val="00656E32"/>
    <w:rsid w:val="006572CF"/>
    <w:rsid w:val="006577BD"/>
    <w:rsid w:val="00657981"/>
    <w:rsid w:val="00657A2E"/>
    <w:rsid w:val="00657A63"/>
    <w:rsid w:val="0066061F"/>
    <w:rsid w:val="006608A2"/>
    <w:rsid w:val="00660FE4"/>
    <w:rsid w:val="00661234"/>
    <w:rsid w:val="00661FB0"/>
    <w:rsid w:val="006626F3"/>
    <w:rsid w:val="00662AB3"/>
    <w:rsid w:val="00662B07"/>
    <w:rsid w:val="00662B57"/>
    <w:rsid w:val="00662F49"/>
    <w:rsid w:val="00662F4D"/>
    <w:rsid w:val="00662F8B"/>
    <w:rsid w:val="00663386"/>
    <w:rsid w:val="00663BFC"/>
    <w:rsid w:val="00663CEE"/>
    <w:rsid w:val="00663EA5"/>
    <w:rsid w:val="006647A3"/>
    <w:rsid w:val="006649B8"/>
    <w:rsid w:val="00664A93"/>
    <w:rsid w:val="00664D51"/>
    <w:rsid w:val="006655A7"/>
    <w:rsid w:val="00665ADA"/>
    <w:rsid w:val="00666390"/>
    <w:rsid w:val="00667597"/>
    <w:rsid w:val="00667CAA"/>
    <w:rsid w:val="006701FC"/>
    <w:rsid w:val="00670D14"/>
    <w:rsid w:val="006710E3"/>
    <w:rsid w:val="00671627"/>
    <w:rsid w:val="006719BF"/>
    <w:rsid w:val="00671D8C"/>
    <w:rsid w:val="00672442"/>
    <w:rsid w:val="006724B8"/>
    <w:rsid w:val="006724D5"/>
    <w:rsid w:val="006731B9"/>
    <w:rsid w:val="006739E7"/>
    <w:rsid w:val="00673E1C"/>
    <w:rsid w:val="00674027"/>
    <w:rsid w:val="006745AD"/>
    <w:rsid w:val="006747DC"/>
    <w:rsid w:val="006753F9"/>
    <w:rsid w:val="00675672"/>
    <w:rsid w:val="00675741"/>
    <w:rsid w:val="00675F46"/>
    <w:rsid w:val="00676837"/>
    <w:rsid w:val="006769A9"/>
    <w:rsid w:val="00677242"/>
    <w:rsid w:val="00677423"/>
    <w:rsid w:val="006801B1"/>
    <w:rsid w:val="006805B1"/>
    <w:rsid w:val="00680A3D"/>
    <w:rsid w:val="00680BE6"/>
    <w:rsid w:val="00680DA4"/>
    <w:rsid w:val="00681372"/>
    <w:rsid w:val="00681461"/>
    <w:rsid w:val="0068163D"/>
    <w:rsid w:val="00681AA5"/>
    <w:rsid w:val="00682007"/>
    <w:rsid w:val="006828B7"/>
    <w:rsid w:val="00682BD4"/>
    <w:rsid w:val="00682C63"/>
    <w:rsid w:val="0068381A"/>
    <w:rsid w:val="00684BAC"/>
    <w:rsid w:val="00684C5F"/>
    <w:rsid w:val="00684DBD"/>
    <w:rsid w:val="006852D0"/>
    <w:rsid w:val="006852E9"/>
    <w:rsid w:val="00685729"/>
    <w:rsid w:val="006858A2"/>
    <w:rsid w:val="00685939"/>
    <w:rsid w:val="00685C29"/>
    <w:rsid w:val="00685F55"/>
    <w:rsid w:val="00686055"/>
    <w:rsid w:val="00686D1D"/>
    <w:rsid w:val="006871F7"/>
    <w:rsid w:val="00690183"/>
    <w:rsid w:val="006905BA"/>
    <w:rsid w:val="00690B85"/>
    <w:rsid w:val="00690C42"/>
    <w:rsid w:val="00691C73"/>
    <w:rsid w:val="00691CA2"/>
    <w:rsid w:val="00692224"/>
    <w:rsid w:val="0069230E"/>
    <w:rsid w:val="00692634"/>
    <w:rsid w:val="00692B62"/>
    <w:rsid w:val="00692D59"/>
    <w:rsid w:val="00692F78"/>
    <w:rsid w:val="006939B1"/>
    <w:rsid w:val="00693C92"/>
    <w:rsid w:val="006942CA"/>
    <w:rsid w:val="00694497"/>
    <w:rsid w:val="0069495C"/>
    <w:rsid w:val="00695237"/>
    <w:rsid w:val="0069530C"/>
    <w:rsid w:val="006959D9"/>
    <w:rsid w:val="00695CDF"/>
    <w:rsid w:val="00695D4F"/>
    <w:rsid w:val="006968A0"/>
    <w:rsid w:val="00696F07"/>
    <w:rsid w:val="00696F4F"/>
    <w:rsid w:val="006973B1"/>
    <w:rsid w:val="00697571"/>
    <w:rsid w:val="00697762"/>
    <w:rsid w:val="006A00D9"/>
    <w:rsid w:val="006A06E1"/>
    <w:rsid w:val="006A076C"/>
    <w:rsid w:val="006A0AD6"/>
    <w:rsid w:val="006A0C32"/>
    <w:rsid w:val="006A0D18"/>
    <w:rsid w:val="006A0F13"/>
    <w:rsid w:val="006A101A"/>
    <w:rsid w:val="006A1767"/>
    <w:rsid w:val="006A1833"/>
    <w:rsid w:val="006A1E71"/>
    <w:rsid w:val="006A2562"/>
    <w:rsid w:val="006A2679"/>
    <w:rsid w:val="006A27DE"/>
    <w:rsid w:val="006A29B7"/>
    <w:rsid w:val="006A2A98"/>
    <w:rsid w:val="006A2AA0"/>
    <w:rsid w:val="006A2AC5"/>
    <w:rsid w:val="006A377D"/>
    <w:rsid w:val="006A3CBB"/>
    <w:rsid w:val="006A428E"/>
    <w:rsid w:val="006A45CD"/>
    <w:rsid w:val="006A5A76"/>
    <w:rsid w:val="006A5BCB"/>
    <w:rsid w:val="006A5FBB"/>
    <w:rsid w:val="006A6064"/>
    <w:rsid w:val="006A65FA"/>
    <w:rsid w:val="006A67C5"/>
    <w:rsid w:val="006A6CFA"/>
    <w:rsid w:val="006A70C6"/>
    <w:rsid w:val="006A7295"/>
    <w:rsid w:val="006B016F"/>
    <w:rsid w:val="006B0742"/>
    <w:rsid w:val="006B1CE0"/>
    <w:rsid w:val="006B1FB0"/>
    <w:rsid w:val="006B2237"/>
    <w:rsid w:val="006B246D"/>
    <w:rsid w:val="006B29FA"/>
    <w:rsid w:val="006B30AF"/>
    <w:rsid w:val="006B3367"/>
    <w:rsid w:val="006B3724"/>
    <w:rsid w:val="006B4012"/>
    <w:rsid w:val="006B4272"/>
    <w:rsid w:val="006B4341"/>
    <w:rsid w:val="006B457D"/>
    <w:rsid w:val="006B477D"/>
    <w:rsid w:val="006B4993"/>
    <w:rsid w:val="006B4A3E"/>
    <w:rsid w:val="006B4BB9"/>
    <w:rsid w:val="006B56E4"/>
    <w:rsid w:val="006B578D"/>
    <w:rsid w:val="006B5ABA"/>
    <w:rsid w:val="006B5B13"/>
    <w:rsid w:val="006B6374"/>
    <w:rsid w:val="006B7815"/>
    <w:rsid w:val="006B7855"/>
    <w:rsid w:val="006B7EB0"/>
    <w:rsid w:val="006C000A"/>
    <w:rsid w:val="006C030C"/>
    <w:rsid w:val="006C0558"/>
    <w:rsid w:val="006C079D"/>
    <w:rsid w:val="006C0849"/>
    <w:rsid w:val="006C0F1F"/>
    <w:rsid w:val="006C1474"/>
    <w:rsid w:val="006C1C7D"/>
    <w:rsid w:val="006C24E7"/>
    <w:rsid w:val="006C274B"/>
    <w:rsid w:val="006C2B29"/>
    <w:rsid w:val="006C2C6E"/>
    <w:rsid w:val="006C30C7"/>
    <w:rsid w:val="006C323A"/>
    <w:rsid w:val="006C41F6"/>
    <w:rsid w:val="006C4511"/>
    <w:rsid w:val="006C471F"/>
    <w:rsid w:val="006C4854"/>
    <w:rsid w:val="006C5048"/>
    <w:rsid w:val="006C52A4"/>
    <w:rsid w:val="006C59CB"/>
    <w:rsid w:val="006C6117"/>
    <w:rsid w:val="006C6254"/>
    <w:rsid w:val="006C644E"/>
    <w:rsid w:val="006C6C7A"/>
    <w:rsid w:val="006C6E3C"/>
    <w:rsid w:val="006C7A8F"/>
    <w:rsid w:val="006D06D6"/>
    <w:rsid w:val="006D08E2"/>
    <w:rsid w:val="006D1038"/>
    <w:rsid w:val="006D13F6"/>
    <w:rsid w:val="006D3C37"/>
    <w:rsid w:val="006D3EEE"/>
    <w:rsid w:val="006D3FDA"/>
    <w:rsid w:val="006D4098"/>
    <w:rsid w:val="006D41CD"/>
    <w:rsid w:val="006D4D3B"/>
    <w:rsid w:val="006D5063"/>
    <w:rsid w:val="006D55EF"/>
    <w:rsid w:val="006D5BFC"/>
    <w:rsid w:val="006D610C"/>
    <w:rsid w:val="006D6573"/>
    <w:rsid w:val="006D66B4"/>
    <w:rsid w:val="006D66E1"/>
    <w:rsid w:val="006D7216"/>
    <w:rsid w:val="006D74C4"/>
    <w:rsid w:val="006D7FEF"/>
    <w:rsid w:val="006E0B2F"/>
    <w:rsid w:val="006E0D81"/>
    <w:rsid w:val="006E0F4C"/>
    <w:rsid w:val="006E1362"/>
    <w:rsid w:val="006E1737"/>
    <w:rsid w:val="006E268B"/>
    <w:rsid w:val="006E28CC"/>
    <w:rsid w:val="006E2C12"/>
    <w:rsid w:val="006E2C87"/>
    <w:rsid w:val="006E2D2E"/>
    <w:rsid w:val="006E2F93"/>
    <w:rsid w:val="006E308A"/>
    <w:rsid w:val="006E311D"/>
    <w:rsid w:val="006E322D"/>
    <w:rsid w:val="006E32EC"/>
    <w:rsid w:val="006E37FE"/>
    <w:rsid w:val="006E3C4F"/>
    <w:rsid w:val="006E3C7F"/>
    <w:rsid w:val="006E4008"/>
    <w:rsid w:val="006E4FD9"/>
    <w:rsid w:val="006E5051"/>
    <w:rsid w:val="006E55EE"/>
    <w:rsid w:val="006E5A8E"/>
    <w:rsid w:val="006E5AEB"/>
    <w:rsid w:val="006E5E98"/>
    <w:rsid w:val="006E5EBC"/>
    <w:rsid w:val="006E609A"/>
    <w:rsid w:val="006E6133"/>
    <w:rsid w:val="006E6525"/>
    <w:rsid w:val="006E6768"/>
    <w:rsid w:val="006E6862"/>
    <w:rsid w:val="006E73A7"/>
    <w:rsid w:val="006E79E2"/>
    <w:rsid w:val="006F0594"/>
    <w:rsid w:val="006F0C56"/>
    <w:rsid w:val="006F141C"/>
    <w:rsid w:val="006F1786"/>
    <w:rsid w:val="006F1DF3"/>
    <w:rsid w:val="006F1E3F"/>
    <w:rsid w:val="006F2329"/>
    <w:rsid w:val="006F29CC"/>
    <w:rsid w:val="006F2A5B"/>
    <w:rsid w:val="006F2C62"/>
    <w:rsid w:val="006F31B5"/>
    <w:rsid w:val="006F33BD"/>
    <w:rsid w:val="006F3610"/>
    <w:rsid w:val="006F364A"/>
    <w:rsid w:val="006F36F5"/>
    <w:rsid w:val="006F373C"/>
    <w:rsid w:val="006F3E4D"/>
    <w:rsid w:val="006F3FCA"/>
    <w:rsid w:val="006F42A9"/>
    <w:rsid w:val="006F4875"/>
    <w:rsid w:val="006F49A4"/>
    <w:rsid w:val="006F4CDB"/>
    <w:rsid w:val="006F4F5B"/>
    <w:rsid w:val="006F5035"/>
    <w:rsid w:val="006F56F4"/>
    <w:rsid w:val="006F6155"/>
    <w:rsid w:val="006F62AC"/>
    <w:rsid w:val="006F6421"/>
    <w:rsid w:val="006F69E7"/>
    <w:rsid w:val="006F7268"/>
    <w:rsid w:val="00700260"/>
    <w:rsid w:val="00700261"/>
    <w:rsid w:val="007002E5"/>
    <w:rsid w:val="007005A5"/>
    <w:rsid w:val="007008FF"/>
    <w:rsid w:val="007009F5"/>
    <w:rsid w:val="00701BAD"/>
    <w:rsid w:val="007020F2"/>
    <w:rsid w:val="007025E9"/>
    <w:rsid w:val="007027BA"/>
    <w:rsid w:val="007033CF"/>
    <w:rsid w:val="007034DF"/>
    <w:rsid w:val="00703661"/>
    <w:rsid w:val="007037EE"/>
    <w:rsid w:val="00703D5D"/>
    <w:rsid w:val="007046AC"/>
    <w:rsid w:val="007047DD"/>
    <w:rsid w:val="0070493C"/>
    <w:rsid w:val="007050F8"/>
    <w:rsid w:val="00705BAA"/>
    <w:rsid w:val="00706A11"/>
    <w:rsid w:val="00707143"/>
    <w:rsid w:val="00707355"/>
    <w:rsid w:val="00707D38"/>
    <w:rsid w:val="0071005F"/>
    <w:rsid w:val="007100B1"/>
    <w:rsid w:val="007101EE"/>
    <w:rsid w:val="00710305"/>
    <w:rsid w:val="007104C7"/>
    <w:rsid w:val="0071053E"/>
    <w:rsid w:val="007105DA"/>
    <w:rsid w:val="0071061A"/>
    <w:rsid w:val="00710622"/>
    <w:rsid w:val="007108DA"/>
    <w:rsid w:val="007119EC"/>
    <w:rsid w:val="00711CFF"/>
    <w:rsid w:val="007124A8"/>
    <w:rsid w:val="00712700"/>
    <w:rsid w:val="00714019"/>
    <w:rsid w:val="00715824"/>
    <w:rsid w:val="007159C3"/>
    <w:rsid w:val="00716313"/>
    <w:rsid w:val="0071638C"/>
    <w:rsid w:val="00716710"/>
    <w:rsid w:val="007169A3"/>
    <w:rsid w:val="007169D6"/>
    <w:rsid w:val="00716F89"/>
    <w:rsid w:val="00717BC6"/>
    <w:rsid w:val="00717C06"/>
    <w:rsid w:val="00717CCD"/>
    <w:rsid w:val="00717DF3"/>
    <w:rsid w:val="00717F19"/>
    <w:rsid w:val="007203C9"/>
    <w:rsid w:val="00720EC6"/>
    <w:rsid w:val="00720F81"/>
    <w:rsid w:val="0072251F"/>
    <w:rsid w:val="007225EA"/>
    <w:rsid w:val="00722749"/>
    <w:rsid w:val="00722869"/>
    <w:rsid w:val="007229A0"/>
    <w:rsid w:val="00722AD0"/>
    <w:rsid w:val="00722AE2"/>
    <w:rsid w:val="00722D4D"/>
    <w:rsid w:val="00722F2D"/>
    <w:rsid w:val="00722F68"/>
    <w:rsid w:val="00722FA0"/>
    <w:rsid w:val="00723531"/>
    <w:rsid w:val="007235BE"/>
    <w:rsid w:val="00723B29"/>
    <w:rsid w:val="00723CEF"/>
    <w:rsid w:val="00723DAF"/>
    <w:rsid w:val="0072414F"/>
    <w:rsid w:val="00724462"/>
    <w:rsid w:val="00724694"/>
    <w:rsid w:val="0072476D"/>
    <w:rsid w:val="00726B13"/>
    <w:rsid w:val="00726B6C"/>
    <w:rsid w:val="00726B6D"/>
    <w:rsid w:val="00726E3E"/>
    <w:rsid w:val="00727085"/>
    <w:rsid w:val="007276D2"/>
    <w:rsid w:val="007278CF"/>
    <w:rsid w:val="00727D4A"/>
    <w:rsid w:val="00730F7E"/>
    <w:rsid w:val="0073129F"/>
    <w:rsid w:val="0073141F"/>
    <w:rsid w:val="00731448"/>
    <w:rsid w:val="00731B62"/>
    <w:rsid w:val="00731CBB"/>
    <w:rsid w:val="00731F94"/>
    <w:rsid w:val="0073219B"/>
    <w:rsid w:val="00732AF2"/>
    <w:rsid w:val="00732F75"/>
    <w:rsid w:val="007332AC"/>
    <w:rsid w:val="007336E4"/>
    <w:rsid w:val="007339C0"/>
    <w:rsid w:val="00733DC4"/>
    <w:rsid w:val="007345F0"/>
    <w:rsid w:val="00734A6D"/>
    <w:rsid w:val="00735091"/>
    <w:rsid w:val="007354EF"/>
    <w:rsid w:val="00735532"/>
    <w:rsid w:val="00735925"/>
    <w:rsid w:val="00735CC7"/>
    <w:rsid w:val="00735CC8"/>
    <w:rsid w:val="00735E99"/>
    <w:rsid w:val="0073629F"/>
    <w:rsid w:val="00736546"/>
    <w:rsid w:val="00736580"/>
    <w:rsid w:val="007367EA"/>
    <w:rsid w:val="00736DE7"/>
    <w:rsid w:val="00736E0C"/>
    <w:rsid w:val="00737051"/>
    <w:rsid w:val="00737383"/>
    <w:rsid w:val="007373CB"/>
    <w:rsid w:val="0073799C"/>
    <w:rsid w:val="00737A05"/>
    <w:rsid w:val="00737BA4"/>
    <w:rsid w:val="00737C39"/>
    <w:rsid w:val="00740168"/>
    <w:rsid w:val="00740534"/>
    <w:rsid w:val="00740652"/>
    <w:rsid w:val="00740723"/>
    <w:rsid w:val="0074198B"/>
    <w:rsid w:val="00741AF0"/>
    <w:rsid w:val="00741E3D"/>
    <w:rsid w:val="007420E4"/>
    <w:rsid w:val="00742668"/>
    <w:rsid w:val="007427B2"/>
    <w:rsid w:val="00742DAE"/>
    <w:rsid w:val="0074304F"/>
    <w:rsid w:val="0074368D"/>
    <w:rsid w:val="00743AA2"/>
    <w:rsid w:val="00744290"/>
    <w:rsid w:val="00744BFF"/>
    <w:rsid w:val="00744D38"/>
    <w:rsid w:val="007453A4"/>
    <w:rsid w:val="007455BF"/>
    <w:rsid w:val="00746251"/>
    <w:rsid w:val="007463E4"/>
    <w:rsid w:val="00746544"/>
    <w:rsid w:val="007465F5"/>
    <w:rsid w:val="00746B76"/>
    <w:rsid w:val="00746BE1"/>
    <w:rsid w:val="00746C97"/>
    <w:rsid w:val="007471F0"/>
    <w:rsid w:val="0074723C"/>
    <w:rsid w:val="0074725F"/>
    <w:rsid w:val="007474E7"/>
    <w:rsid w:val="007474EA"/>
    <w:rsid w:val="0074762D"/>
    <w:rsid w:val="007476C6"/>
    <w:rsid w:val="00747F41"/>
    <w:rsid w:val="00747FB5"/>
    <w:rsid w:val="0075036F"/>
    <w:rsid w:val="0075060A"/>
    <w:rsid w:val="00750ABF"/>
    <w:rsid w:val="00750B29"/>
    <w:rsid w:val="00750EB6"/>
    <w:rsid w:val="00751165"/>
    <w:rsid w:val="00751B48"/>
    <w:rsid w:val="00751CCE"/>
    <w:rsid w:val="00751E16"/>
    <w:rsid w:val="00752797"/>
    <w:rsid w:val="00752A21"/>
    <w:rsid w:val="00752B73"/>
    <w:rsid w:val="00752CB1"/>
    <w:rsid w:val="00752D6C"/>
    <w:rsid w:val="00752DDA"/>
    <w:rsid w:val="0075322A"/>
    <w:rsid w:val="00753E7A"/>
    <w:rsid w:val="00753EBA"/>
    <w:rsid w:val="00753F17"/>
    <w:rsid w:val="00754048"/>
    <w:rsid w:val="0075405F"/>
    <w:rsid w:val="00754E15"/>
    <w:rsid w:val="00755001"/>
    <w:rsid w:val="00755521"/>
    <w:rsid w:val="00755555"/>
    <w:rsid w:val="007557A2"/>
    <w:rsid w:val="0075592F"/>
    <w:rsid w:val="00755CB7"/>
    <w:rsid w:val="007560DA"/>
    <w:rsid w:val="007561C5"/>
    <w:rsid w:val="007561D4"/>
    <w:rsid w:val="0075639A"/>
    <w:rsid w:val="0075650E"/>
    <w:rsid w:val="007565FD"/>
    <w:rsid w:val="00756E80"/>
    <w:rsid w:val="007577B3"/>
    <w:rsid w:val="00757CBD"/>
    <w:rsid w:val="00760073"/>
    <w:rsid w:val="007601C4"/>
    <w:rsid w:val="00760357"/>
    <w:rsid w:val="007603CF"/>
    <w:rsid w:val="00760CAA"/>
    <w:rsid w:val="0076183C"/>
    <w:rsid w:val="00761DB3"/>
    <w:rsid w:val="007625F0"/>
    <w:rsid w:val="00762F2A"/>
    <w:rsid w:val="007632D1"/>
    <w:rsid w:val="0076362B"/>
    <w:rsid w:val="00763D11"/>
    <w:rsid w:val="007647C7"/>
    <w:rsid w:val="00764BD6"/>
    <w:rsid w:val="00765107"/>
    <w:rsid w:val="007656D3"/>
    <w:rsid w:val="0076594F"/>
    <w:rsid w:val="00765A23"/>
    <w:rsid w:val="00765B4E"/>
    <w:rsid w:val="00766068"/>
    <w:rsid w:val="00766098"/>
    <w:rsid w:val="007661E0"/>
    <w:rsid w:val="00766C52"/>
    <w:rsid w:val="00766CCE"/>
    <w:rsid w:val="00766FE0"/>
    <w:rsid w:val="00767081"/>
    <w:rsid w:val="0076752D"/>
    <w:rsid w:val="00767567"/>
    <w:rsid w:val="00767B17"/>
    <w:rsid w:val="00767E70"/>
    <w:rsid w:val="00770333"/>
    <w:rsid w:val="0077037D"/>
    <w:rsid w:val="007704AD"/>
    <w:rsid w:val="00770A09"/>
    <w:rsid w:val="00770F66"/>
    <w:rsid w:val="00771579"/>
    <w:rsid w:val="00771DB0"/>
    <w:rsid w:val="00772A71"/>
    <w:rsid w:val="007730CF"/>
    <w:rsid w:val="00773618"/>
    <w:rsid w:val="0077457D"/>
    <w:rsid w:val="00774F8D"/>
    <w:rsid w:val="00775796"/>
    <w:rsid w:val="00775953"/>
    <w:rsid w:val="00775D2E"/>
    <w:rsid w:val="007760D3"/>
    <w:rsid w:val="00776C1F"/>
    <w:rsid w:val="0077725E"/>
    <w:rsid w:val="0077774B"/>
    <w:rsid w:val="007800BD"/>
    <w:rsid w:val="00780389"/>
    <w:rsid w:val="00780553"/>
    <w:rsid w:val="007806BD"/>
    <w:rsid w:val="00780B0A"/>
    <w:rsid w:val="00780D82"/>
    <w:rsid w:val="0078102D"/>
    <w:rsid w:val="0078110F"/>
    <w:rsid w:val="00781142"/>
    <w:rsid w:val="007813BE"/>
    <w:rsid w:val="00781495"/>
    <w:rsid w:val="00781920"/>
    <w:rsid w:val="00782264"/>
    <w:rsid w:val="00782609"/>
    <w:rsid w:val="007827B3"/>
    <w:rsid w:val="0078286A"/>
    <w:rsid w:val="00783387"/>
    <w:rsid w:val="007838E6"/>
    <w:rsid w:val="00783B05"/>
    <w:rsid w:val="00783BCB"/>
    <w:rsid w:val="00783C17"/>
    <w:rsid w:val="00783D97"/>
    <w:rsid w:val="00783FE5"/>
    <w:rsid w:val="0078438F"/>
    <w:rsid w:val="00784607"/>
    <w:rsid w:val="0078469A"/>
    <w:rsid w:val="00784847"/>
    <w:rsid w:val="00784EBA"/>
    <w:rsid w:val="00784FBE"/>
    <w:rsid w:val="0078509E"/>
    <w:rsid w:val="007858B4"/>
    <w:rsid w:val="00785E02"/>
    <w:rsid w:val="007866A8"/>
    <w:rsid w:val="0078673A"/>
    <w:rsid w:val="00786AD5"/>
    <w:rsid w:val="00786FA6"/>
    <w:rsid w:val="0078746E"/>
    <w:rsid w:val="0079009B"/>
    <w:rsid w:val="007900FF"/>
    <w:rsid w:val="007901B7"/>
    <w:rsid w:val="00790226"/>
    <w:rsid w:val="00790276"/>
    <w:rsid w:val="007905DB"/>
    <w:rsid w:val="007905FB"/>
    <w:rsid w:val="00790634"/>
    <w:rsid w:val="00790E29"/>
    <w:rsid w:val="007911A9"/>
    <w:rsid w:val="0079167B"/>
    <w:rsid w:val="007916BE"/>
    <w:rsid w:val="00791707"/>
    <w:rsid w:val="00792496"/>
    <w:rsid w:val="00792CD9"/>
    <w:rsid w:val="00793814"/>
    <w:rsid w:val="00793977"/>
    <w:rsid w:val="00793E93"/>
    <w:rsid w:val="007941CC"/>
    <w:rsid w:val="00794217"/>
    <w:rsid w:val="007945E2"/>
    <w:rsid w:val="007948B6"/>
    <w:rsid w:val="00794DD7"/>
    <w:rsid w:val="00794E49"/>
    <w:rsid w:val="00795046"/>
    <w:rsid w:val="00795766"/>
    <w:rsid w:val="00795AD3"/>
    <w:rsid w:val="007965EA"/>
    <w:rsid w:val="0079674A"/>
    <w:rsid w:val="00796DD4"/>
    <w:rsid w:val="00797034"/>
    <w:rsid w:val="0079779E"/>
    <w:rsid w:val="0079797D"/>
    <w:rsid w:val="00797F5A"/>
    <w:rsid w:val="00797FBA"/>
    <w:rsid w:val="007A00FF"/>
    <w:rsid w:val="007A028F"/>
    <w:rsid w:val="007A0307"/>
    <w:rsid w:val="007A054A"/>
    <w:rsid w:val="007A06C4"/>
    <w:rsid w:val="007A0786"/>
    <w:rsid w:val="007A19C9"/>
    <w:rsid w:val="007A1F5B"/>
    <w:rsid w:val="007A3015"/>
    <w:rsid w:val="007A3439"/>
    <w:rsid w:val="007A36B7"/>
    <w:rsid w:val="007A4273"/>
    <w:rsid w:val="007A4336"/>
    <w:rsid w:val="007A46DC"/>
    <w:rsid w:val="007A4C40"/>
    <w:rsid w:val="007A4DE6"/>
    <w:rsid w:val="007A4FDA"/>
    <w:rsid w:val="007A5374"/>
    <w:rsid w:val="007A5480"/>
    <w:rsid w:val="007A5E29"/>
    <w:rsid w:val="007A5EA4"/>
    <w:rsid w:val="007A625B"/>
    <w:rsid w:val="007A6570"/>
    <w:rsid w:val="007A6A34"/>
    <w:rsid w:val="007A6AD7"/>
    <w:rsid w:val="007A7465"/>
    <w:rsid w:val="007A79D6"/>
    <w:rsid w:val="007B00B1"/>
    <w:rsid w:val="007B0505"/>
    <w:rsid w:val="007B0782"/>
    <w:rsid w:val="007B0C3B"/>
    <w:rsid w:val="007B11C3"/>
    <w:rsid w:val="007B1475"/>
    <w:rsid w:val="007B1482"/>
    <w:rsid w:val="007B1AFA"/>
    <w:rsid w:val="007B1B2B"/>
    <w:rsid w:val="007B1E76"/>
    <w:rsid w:val="007B20F0"/>
    <w:rsid w:val="007B2150"/>
    <w:rsid w:val="007B244F"/>
    <w:rsid w:val="007B26C4"/>
    <w:rsid w:val="007B28EB"/>
    <w:rsid w:val="007B2C00"/>
    <w:rsid w:val="007B3AED"/>
    <w:rsid w:val="007B3E08"/>
    <w:rsid w:val="007B3EED"/>
    <w:rsid w:val="007B47DA"/>
    <w:rsid w:val="007B4882"/>
    <w:rsid w:val="007B48AB"/>
    <w:rsid w:val="007B4A93"/>
    <w:rsid w:val="007B4CE4"/>
    <w:rsid w:val="007B4F7D"/>
    <w:rsid w:val="007B5CBC"/>
    <w:rsid w:val="007B6278"/>
    <w:rsid w:val="007B64CF"/>
    <w:rsid w:val="007B652C"/>
    <w:rsid w:val="007B654C"/>
    <w:rsid w:val="007B6EB0"/>
    <w:rsid w:val="007B6F3F"/>
    <w:rsid w:val="007B7007"/>
    <w:rsid w:val="007B711C"/>
    <w:rsid w:val="007B762A"/>
    <w:rsid w:val="007B7844"/>
    <w:rsid w:val="007B7B4A"/>
    <w:rsid w:val="007B7E18"/>
    <w:rsid w:val="007C0371"/>
    <w:rsid w:val="007C0416"/>
    <w:rsid w:val="007C078D"/>
    <w:rsid w:val="007C0818"/>
    <w:rsid w:val="007C08CE"/>
    <w:rsid w:val="007C17A7"/>
    <w:rsid w:val="007C1C54"/>
    <w:rsid w:val="007C1E8A"/>
    <w:rsid w:val="007C256D"/>
    <w:rsid w:val="007C3059"/>
    <w:rsid w:val="007C3657"/>
    <w:rsid w:val="007C3BCE"/>
    <w:rsid w:val="007C3CEC"/>
    <w:rsid w:val="007C3F20"/>
    <w:rsid w:val="007C3FDF"/>
    <w:rsid w:val="007C41F1"/>
    <w:rsid w:val="007C47E4"/>
    <w:rsid w:val="007C51A7"/>
    <w:rsid w:val="007C5390"/>
    <w:rsid w:val="007C5913"/>
    <w:rsid w:val="007C59FD"/>
    <w:rsid w:val="007C60AA"/>
    <w:rsid w:val="007C615E"/>
    <w:rsid w:val="007C6B88"/>
    <w:rsid w:val="007C6C01"/>
    <w:rsid w:val="007C6C3C"/>
    <w:rsid w:val="007C6E92"/>
    <w:rsid w:val="007C71B9"/>
    <w:rsid w:val="007C7200"/>
    <w:rsid w:val="007C75A1"/>
    <w:rsid w:val="007C7A3F"/>
    <w:rsid w:val="007C7D1A"/>
    <w:rsid w:val="007C7DBE"/>
    <w:rsid w:val="007C7E24"/>
    <w:rsid w:val="007D02D8"/>
    <w:rsid w:val="007D04FD"/>
    <w:rsid w:val="007D0598"/>
    <w:rsid w:val="007D070A"/>
    <w:rsid w:val="007D0C81"/>
    <w:rsid w:val="007D1142"/>
    <w:rsid w:val="007D13A6"/>
    <w:rsid w:val="007D1665"/>
    <w:rsid w:val="007D166B"/>
    <w:rsid w:val="007D189C"/>
    <w:rsid w:val="007D1BAD"/>
    <w:rsid w:val="007D1E00"/>
    <w:rsid w:val="007D1E7F"/>
    <w:rsid w:val="007D2098"/>
    <w:rsid w:val="007D250F"/>
    <w:rsid w:val="007D2A3D"/>
    <w:rsid w:val="007D2AFE"/>
    <w:rsid w:val="007D312E"/>
    <w:rsid w:val="007D3369"/>
    <w:rsid w:val="007D34E7"/>
    <w:rsid w:val="007D37AB"/>
    <w:rsid w:val="007D3ADB"/>
    <w:rsid w:val="007D3D8E"/>
    <w:rsid w:val="007D3EA4"/>
    <w:rsid w:val="007D41B1"/>
    <w:rsid w:val="007D4839"/>
    <w:rsid w:val="007D486F"/>
    <w:rsid w:val="007D4A3B"/>
    <w:rsid w:val="007D4C33"/>
    <w:rsid w:val="007D515D"/>
    <w:rsid w:val="007D5761"/>
    <w:rsid w:val="007D6145"/>
    <w:rsid w:val="007D6147"/>
    <w:rsid w:val="007D63DB"/>
    <w:rsid w:val="007D653E"/>
    <w:rsid w:val="007D65A7"/>
    <w:rsid w:val="007D6F7A"/>
    <w:rsid w:val="007D703B"/>
    <w:rsid w:val="007D715E"/>
    <w:rsid w:val="007D7B32"/>
    <w:rsid w:val="007D7F8B"/>
    <w:rsid w:val="007E0008"/>
    <w:rsid w:val="007E02A9"/>
    <w:rsid w:val="007E02FC"/>
    <w:rsid w:val="007E0627"/>
    <w:rsid w:val="007E0790"/>
    <w:rsid w:val="007E0D23"/>
    <w:rsid w:val="007E0FC7"/>
    <w:rsid w:val="007E1330"/>
    <w:rsid w:val="007E1784"/>
    <w:rsid w:val="007E1D8D"/>
    <w:rsid w:val="007E1F31"/>
    <w:rsid w:val="007E1F36"/>
    <w:rsid w:val="007E202F"/>
    <w:rsid w:val="007E2205"/>
    <w:rsid w:val="007E32AE"/>
    <w:rsid w:val="007E3C84"/>
    <w:rsid w:val="007E3E82"/>
    <w:rsid w:val="007E4181"/>
    <w:rsid w:val="007E46C7"/>
    <w:rsid w:val="007E485E"/>
    <w:rsid w:val="007E515E"/>
    <w:rsid w:val="007E54FE"/>
    <w:rsid w:val="007E5B35"/>
    <w:rsid w:val="007E5B42"/>
    <w:rsid w:val="007E6416"/>
    <w:rsid w:val="007E6806"/>
    <w:rsid w:val="007E6835"/>
    <w:rsid w:val="007E6A8A"/>
    <w:rsid w:val="007E6B16"/>
    <w:rsid w:val="007E6CB1"/>
    <w:rsid w:val="007E6EE8"/>
    <w:rsid w:val="007E6F28"/>
    <w:rsid w:val="007E75B7"/>
    <w:rsid w:val="007E7DC9"/>
    <w:rsid w:val="007F0405"/>
    <w:rsid w:val="007F0AEF"/>
    <w:rsid w:val="007F1159"/>
    <w:rsid w:val="007F1688"/>
    <w:rsid w:val="007F1800"/>
    <w:rsid w:val="007F200E"/>
    <w:rsid w:val="007F2125"/>
    <w:rsid w:val="007F21BC"/>
    <w:rsid w:val="007F277C"/>
    <w:rsid w:val="007F2958"/>
    <w:rsid w:val="007F29C3"/>
    <w:rsid w:val="007F2BB8"/>
    <w:rsid w:val="007F2F60"/>
    <w:rsid w:val="007F3176"/>
    <w:rsid w:val="007F3201"/>
    <w:rsid w:val="007F3448"/>
    <w:rsid w:val="007F3829"/>
    <w:rsid w:val="007F3B22"/>
    <w:rsid w:val="007F3B4C"/>
    <w:rsid w:val="007F48E6"/>
    <w:rsid w:val="007F4F69"/>
    <w:rsid w:val="007F53BB"/>
    <w:rsid w:val="007F5518"/>
    <w:rsid w:val="007F55D9"/>
    <w:rsid w:val="007F59AE"/>
    <w:rsid w:val="007F5BE8"/>
    <w:rsid w:val="007F61CA"/>
    <w:rsid w:val="00800895"/>
    <w:rsid w:val="008009D9"/>
    <w:rsid w:val="0080132E"/>
    <w:rsid w:val="008026D9"/>
    <w:rsid w:val="00802A83"/>
    <w:rsid w:val="00802E94"/>
    <w:rsid w:val="0080364E"/>
    <w:rsid w:val="00803947"/>
    <w:rsid w:val="008039F0"/>
    <w:rsid w:val="00804355"/>
    <w:rsid w:val="008049AA"/>
    <w:rsid w:val="00804C15"/>
    <w:rsid w:val="00804CDC"/>
    <w:rsid w:val="00805094"/>
    <w:rsid w:val="00805101"/>
    <w:rsid w:val="008052A2"/>
    <w:rsid w:val="00805DC6"/>
    <w:rsid w:val="00805EE2"/>
    <w:rsid w:val="008067C8"/>
    <w:rsid w:val="008074E4"/>
    <w:rsid w:val="00807615"/>
    <w:rsid w:val="00810331"/>
    <w:rsid w:val="008106CB"/>
    <w:rsid w:val="00810AD5"/>
    <w:rsid w:val="00810F13"/>
    <w:rsid w:val="0081101D"/>
    <w:rsid w:val="0081103A"/>
    <w:rsid w:val="00811373"/>
    <w:rsid w:val="008117AD"/>
    <w:rsid w:val="008119D2"/>
    <w:rsid w:val="00811BD2"/>
    <w:rsid w:val="00811DC4"/>
    <w:rsid w:val="00811E37"/>
    <w:rsid w:val="00812167"/>
    <w:rsid w:val="00812304"/>
    <w:rsid w:val="00812753"/>
    <w:rsid w:val="008128F8"/>
    <w:rsid w:val="00812E4A"/>
    <w:rsid w:val="00812E56"/>
    <w:rsid w:val="0081365A"/>
    <w:rsid w:val="00813BD6"/>
    <w:rsid w:val="00813DBE"/>
    <w:rsid w:val="00813EAD"/>
    <w:rsid w:val="0081453D"/>
    <w:rsid w:val="008147AF"/>
    <w:rsid w:val="00814A92"/>
    <w:rsid w:val="00815566"/>
    <w:rsid w:val="00816329"/>
    <w:rsid w:val="0081646B"/>
    <w:rsid w:val="00816690"/>
    <w:rsid w:val="00817191"/>
    <w:rsid w:val="00817547"/>
    <w:rsid w:val="008175C6"/>
    <w:rsid w:val="00817AF4"/>
    <w:rsid w:val="00817C3C"/>
    <w:rsid w:val="00817C9E"/>
    <w:rsid w:val="00817DB2"/>
    <w:rsid w:val="0082008C"/>
    <w:rsid w:val="0082081B"/>
    <w:rsid w:val="00821908"/>
    <w:rsid w:val="00821C98"/>
    <w:rsid w:val="0082204B"/>
    <w:rsid w:val="00822519"/>
    <w:rsid w:val="0082253C"/>
    <w:rsid w:val="00822B41"/>
    <w:rsid w:val="00822F38"/>
    <w:rsid w:val="00822F91"/>
    <w:rsid w:val="008238F8"/>
    <w:rsid w:val="008239C0"/>
    <w:rsid w:val="008242C0"/>
    <w:rsid w:val="00824DCE"/>
    <w:rsid w:val="0082510C"/>
    <w:rsid w:val="0082516F"/>
    <w:rsid w:val="0082522C"/>
    <w:rsid w:val="00825942"/>
    <w:rsid w:val="00825AE4"/>
    <w:rsid w:val="00825F0C"/>
    <w:rsid w:val="00826C4C"/>
    <w:rsid w:val="00826E4E"/>
    <w:rsid w:val="00827069"/>
    <w:rsid w:val="00827197"/>
    <w:rsid w:val="00827409"/>
    <w:rsid w:val="00827642"/>
    <w:rsid w:val="00827D87"/>
    <w:rsid w:val="008302C6"/>
    <w:rsid w:val="00830674"/>
    <w:rsid w:val="00830942"/>
    <w:rsid w:val="00831B98"/>
    <w:rsid w:val="00831BB2"/>
    <w:rsid w:val="008320E7"/>
    <w:rsid w:val="00832487"/>
    <w:rsid w:val="0083281E"/>
    <w:rsid w:val="00832900"/>
    <w:rsid w:val="00832BF7"/>
    <w:rsid w:val="00833176"/>
    <w:rsid w:val="00833952"/>
    <w:rsid w:val="00834670"/>
    <w:rsid w:val="00834674"/>
    <w:rsid w:val="008349FE"/>
    <w:rsid w:val="0083520A"/>
    <w:rsid w:val="008352B9"/>
    <w:rsid w:val="00835B7B"/>
    <w:rsid w:val="00835D2B"/>
    <w:rsid w:val="00836458"/>
    <w:rsid w:val="0083647D"/>
    <w:rsid w:val="008373B6"/>
    <w:rsid w:val="008376CB"/>
    <w:rsid w:val="00837BA6"/>
    <w:rsid w:val="00837F68"/>
    <w:rsid w:val="0084004F"/>
    <w:rsid w:val="0084006B"/>
    <w:rsid w:val="008401A5"/>
    <w:rsid w:val="00840540"/>
    <w:rsid w:val="008406A7"/>
    <w:rsid w:val="00840B00"/>
    <w:rsid w:val="00840C96"/>
    <w:rsid w:val="00840DC7"/>
    <w:rsid w:val="00840FEE"/>
    <w:rsid w:val="008416BE"/>
    <w:rsid w:val="00841928"/>
    <w:rsid w:val="00841B29"/>
    <w:rsid w:val="00841C19"/>
    <w:rsid w:val="00842204"/>
    <w:rsid w:val="0084236C"/>
    <w:rsid w:val="008425BF"/>
    <w:rsid w:val="00842ADD"/>
    <w:rsid w:val="00842E6C"/>
    <w:rsid w:val="008430F9"/>
    <w:rsid w:val="0084419D"/>
    <w:rsid w:val="00844418"/>
    <w:rsid w:val="008444C6"/>
    <w:rsid w:val="008445AF"/>
    <w:rsid w:val="00845979"/>
    <w:rsid w:val="00846222"/>
    <w:rsid w:val="00846419"/>
    <w:rsid w:val="008467D8"/>
    <w:rsid w:val="008468F9"/>
    <w:rsid w:val="00846BE3"/>
    <w:rsid w:val="00847749"/>
    <w:rsid w:val="00847B80"/>
    <w:rsid w:val="00847BDA"/>
    <w:rsid w:val="00847D93"/>
    <w:rsid w:val="00850050"/>
    <w:rsid w:val="00850404"/>
    <w:rsid w:val="00850644"/>
    <w:rsid w:val="00850829"/>
    <w:rsid w:val="00851238"/>
    <w:rsid w:val="00851247"/>
    <w:rsid w:val="00851382"/>
    <w:rsid w:val="008515DF"/>
    <w:rsid w:val="00851A9C"/>
    <w:rsid w:val="00852731"/>
    <w:rsid w:val="00852E9A"/>
    <w:rsid w:val="008540E1"/>
    <w:rsid w:val="008541E9"/>
    <w:rsid w:val="00854A6A"/>
    <w:rsid w:val="00854FBC"/>
    <w:rsid w:val="0085532E"/>
    <w:rsid w:val="00855885"/>
    <w:rsid w:val="00855A0C"/>
    <w:rsid w:val="00855A16"/>
    <w:rsid w:val="00855D07"/>
    <w:rsid w:val="00855E46"/>
    <w:rsid w:val="00856FC4"/>
    <w:rsid w:val="00857260"/>
    <w:rsid w:val="0086012F"/>
    <w:rsid w:val="00860C30"/>
    <w:rsid w:val="00861138"/>
    <w:rsid w:val="008612A3"/>
    <w:rsid w:val="008618F8"/>
    <w:rsid w:val="00861974"/>
    <w:rsid w:val="00861B76"/>
    <w:rsid w:val="008620C2"/>
    <w:rsid w:val="00862294"/>
    <w:rsid w:val="00862C74"/>
    <w:rsid w:val="00862CCE"/>
    <w:rsid w:val="00862F1A"/>
    <w:rsid w:val="00862FDD"/>
    <w:rsid w:val="0086306B"/>
    <w:rsid w:val="00863084"/>
    <w:rsid w:val="008631CF"/>
    <w:rsid w:val="00863395"/>
    <w:rsid w:val="008638E9"/>
    <w:rsid w:val="00863F66"/>
    <w:rsid w:val="00864644"/>
    <w:rsid w:val="00864A45"/>
    <w:rsid w:val="00864CB9"/>
    <w:rsid w:val="008652CF"/>
    <w:rsid w:val="008655A0"/>
    <w:rsid w:val="00865A55"/>
    <w:rsid w:val="00865A75"/>
    <w:rsid w:val="00866170"/>
    <w:rsid w:val="0086643D"/>
    <w:rsid w:val="008666A4"/>
    <w:rsid w:val="00866824"/>
    <w:rsid w:val="00866C30"/>
    <w:rsid w:val="00867308"/>
    <w:rsid w:val="008674CE"/>
    <w:rsid w:val="008679ED"/>
    <w:rsid w:val="00867B5B"/>
    <w:rsid w:val="00867B9A"/>
    <w:rsid w:val="00867BF3"/>
    <w:rsid w:val="00867FFD"/>
    <w:rsid w:val="00870B99"/>
    <w:rsid w:val="00870F6A"/>
    <w:rsid w:val="00870F73"/>
    <w:rsid w:val="00871258"/>
    <w:rsid w:val="0087184A"/>
    <w:rsid w:val="00871F5D"/>
    <w:rsid w:val="008721AD"/>
    <w:rsid w:val="008721E0"/>
    <w:rsid w:val="008725B0"/>
    <w:rsid w:val="00872B81"/>
    <w:rsid w:val="00872E82"/>
    <w:rsid w:val="00873CBD"/>
    <w:rsid w:val="0087418E"/>
    <w:rsid w:val="008746DD"/>
    <w:rsid w:val="00874B98"/>
    <w:rsid w:val="00874BC3"/>
    <w:rsid w:val="00874E72"/>
    <w:rsid w:val="0087579F"/>
    <w:rsid w:val="0087609D"/>
    <w:rsid w:val="0087618E"/>
    <w:rsid w:val="00876277"/>
    <w:rsid w:val="008769F8"/>
    <w:rsid w:val="00876C45"/>
    <w:rsid w:val="00876FBD"/>
    <w:rsid w:val="0087701D"/>
    <w:rsid w:val="0087718B"/>
    <w:rsid w:val="00877205"/>
    <w:rsid w:val="0087737E"/>
    <w:rsid w:val="008777B2"/>
    <w:rsid w:val="0087790E"/>
    <w:rsid w:val="00877C8E"/>
    <w:rsid w:val="00877D4A"/>
    <w:rsid w:val="00880002"/>
    <w:rsid w:val="008800CA"/>
    <w:rsid w:val="0088082D"/>
    <w:rsid w:val="008813F9"/>
    <w:rsid w:val="00881402"/>
    <w:rsid w:val="00881416"/>
    <w:rsid w:val="008817C5"/>
    <w:rsid w:val="00881AC0"/>
    <w:rsid w:val="008822D0"/>
    <w:rsid w:val="008826BE"/>
    <w:rsid w:val="008828E5"/>
    <w:rsid w:val="00882903"/>
    <w:rsid w:val="00882CD2"/>
    <w:rsid w:val="00882D21"/>
    <w:rsid w:val="00882E88"/>
    <w:rsid w:val="00883307"/>
    <w:rsid w:val="00883311"/>
    <w:rsid w:val="0088362F"/>
    <w:rsid w:val="00883904"/>
    <w:rsid w:val="00883943"/>
    <w:rsid w:val="008839F8"/>
    <w:rsid w:val="00883A51"/>
    <w:rsid w:val="00883B8C"/>
    <w:rsid w:val="00884358"/>
    <w:rsid w:val="00884401"/>
    <w:rsid w:val="00884489"/>
    <w:rsid w:val="008853FC"/>
    <w:rsid w:val="00886626"/>
    <w:rsid w:val="00886734"/>
    <w:rsid w:val="008867E6"/>
    <w:rsid w:val="008871D6"/>
    <w:rsid w:val="00887B58"/>
    <w:rsid w:val="008903A6"/>
    <w:rsid w:val="008906BB"/>
    <w:rsid w:val="008906CB"/>
    <w:rsid w:val="008906E9"/>
    <w:rsid w:val="00890818"/>
    <w:rsid w:val="00890B87"/>
    <w:rsid w:val="00890D37"/>
    <w:rsid w:val="00890FA6"/>
    <w:rsid w:val="0089188D"/>
    <w:rsid w:val="00891CEA"/>
    <w:rsid w:val="00892922"/>
    <w:rsid w:val="00892BC5"/>
    <w:rsid w:val="00892C45"/>
    <w:rsid w:val="00892EDE"/>
    <w:rsid w:val="008942D4"/>
    <w:rsid w:val="008947C4"/>
    <w:rsid w:val="00894B2A"/>
    <w:rsid w:val="00894C3B"/>
    <w:rsid w:val="00895211"/>
    <w:rsid w:val="008954A5"/>
    <w:rsid w:val="00895A1C"/>
    <w:rsid w:val="00895B0B"/>
    <w:rsid w:val="00895D48"/>
    <w:rsid w:val="00895D51"/>
    <w:rsid w:val="00895DEA"/>
    <w:rsid w:val="0089646E"/>
    <w:rsid w:val="00896520"/>
    <w:rsid w:val="00896E8B"/>
    <w:rsid w:val="00896EAE"/>
    <w:rsid w:val="008972A8"/>
    <w:rsid w:val="00897733"/>
    <w:rsid w:val="008A0092"/>
    <w:rsid w:val="008A0204"/>
    <w:rsid w:val="008A049A"/>
    <w:rsid w:val="008A07B2"/>
    <w:rsid w:val="008A0B50"/>
    <w:rsid w:val="008A0F4C"/>
    <w:rsid w:val="008A12BD"/>
    <w:rsid w:val="008A14F2"/>
    <w:rsid w:val="008A1520"/>
    <w:rsid w:val="008A1E0C"/>
    <w:rsid w:val="008A27CA"/>
    <w:rsid w:val="008A27F0"/>
    <w:rsid w:val="008A282C"/>
    <w:rsid w:val="008A298C"/>
    <w:rsid w:val="008A2B00"/>
    <w:rsid w:val="008A2C68"/>
    <w:rsid w:val="008A302A"/>
    <w:rsid w:val="008A3580"/>
    <w:rsid w:val="008A3CE6"/>
    <w:rsid w:val="008A4002"/>
    <w:rsid w:val="008A4534"/>
    <w:rsid w:val="008A4A85"/>
    <w:rsid w:val="008A4BC2"/>
    <w:rsid w:val="008A50A8"/>
    <w:rsid w:val="008A50B2"/>
    <w:rsid w:val="008A53AA"/>
    <w:rsid w:val="008A590F"/>
    <w:rsid w:val="008A5AC9"/>
    <w:rsid w:val="008A5DBC"/>
    <w:rsid w:val="008A62AB"/>
    <w:rsid w:val="008A677C"/>
    <w:rsid w:val="008A7595"/>
    <w:rsid w:val="008A7C1A"/>
    <w:rsid w:val="008B074B"/>
    <w:rsid w:val="008B0A42"/>
    <w:rsid w:val="008B0A4C"/>
    <w:rsid w:val="008B144A"/>
    <w:rsid w:val="008B151E"/>
    <w:rsid w:val="008B185F"/>
    <w:rsid w:val="008B1973"/>
    <w:rsid w:val="008B1E1F"/>
    <w:rsid w:val="008B2A82"/>
    <w:rsid w:val="008B3143"/>
    <w:rsid w:val="008B32D4"/>
    <w:rsid w:val="008B44AA"/>
    <w:rsid w:val="008B5317"/>
    <w:rsid w:val="008B53DF"/>
    <w:rsid w:val="008B53EB"/>
    <w:rsid w:val="008B57BF"/>
    <w:rsid w:val="008B691E"/>
    <w:rsid w:val="008B783D"/>
    <w:rsid w:val="008B799C"/>
    <w:rsid w:val="008C03C1"/>
    <w:rsid w:val="008C053C"/>
    <w:rsid w:val="008C114B"/>
    <w:rsid w:val="008C13D0"/>
    <w:rsid w:val="008C1561"/>
    <w:rsid w:val="008C208A"/>
    <w:rsid w:val="008C22A9"/>
    <w:rsid w:val="008C271C"/>
    <w:rsid w:val="008C27DA"/>
    <w:rsid w:val="008C3098"/>
    <w:rsid w:val="008C34C5"/>
    <w:rsid w:val="008C3A85"/>
    <w:rsid w:val="008C3CB3"/>
    <w:rsid w:val="008C4202"/>
    <w:rsid w:val="008C4385"/>
    <w:rsid w:val="008C44D2"/>
    <w:rsid w:val="008C4664"/>
    <w:rsid w:val="008C4960"/>
    <w:rsid w:val="008C4CA9"/>
    <w:rsid w:val="008C4F72"/>
    <w:rsid w:val="008C53C6"/>
    <w:rsid w:val="008C53E6"/>
    <w:rsid w:val="008C5963"/>
    <w:rsid w:val="008C5E4F"/>
    <w:rsid w:val="008C6066"/>
    <w:rsid w:val="008C6E1C"/>
    <w:rsid w:val="008C6ED4"/>
    <w:rsid w:val="008C6FF4"/>
    <w:rsid w:val="008C7459"/>
    <w:rsid w:val="008C7547"/>
    <w:rsid w:val="008C78FF"/>
    <w:rsid w:val="008C7ED3"/>
    <w:rsid w:val="008D0962"/>
    <w:rsid w:val="008D11BF"/>
    <w:rsid w:val="008D194A"/>
    <w:rsid w:val="008D1AF0"/>
    <w:rsid w:val="008D26FD"/>
    <w:rsid w:val="008D274D"/>
    <w:rsid w:val="008D2BCC"/>
    <w:rsid w:val="008D2FCE"/>
    <w:rsid w:val="008D3CAC"/>
    <w:rsid w:val="008D41F5"/>
    <w:rsid w:val="008D4788"/>
    <w:rsid w:val="008D48A4"/>
    <w:rsid w:val="008D4A6C"/>
    <w:rsid w:val="008D4C51"/>
    <w:rsid w:val="008D55C9"/>
    <w:rsid w:val="008D5A07"/>
    <w:rsid w:val="008D5AD3"/>
    <w:rsid w:val="008D5E50"/>
    <w:rsid w:val="008D61F9"/>
    <w:rsid w:val="008D6979"/>
    <w:rsid w:val="008D70AA"/>
    <w:rsid w:val="008D7321"/>
    <w:rsid w:val="008D7384"/>
    <w:rsid w:val="008D7B1D"/>
    <w:rsid w:val="008E03F0"/>
    <w:rsid w:val="008E0625"/>
    <w:rsid w:val="008E0951"/>
    <w:rsid w:val="008E0EF4"/>
    <w:rsid w:val="008E10A9"/>
    <w:rsid w:val="008E281A"/>
    <w:rsid w:val="008E3123"/>
    <w:rsid w:val="008E317C"/>
    <w:rsid w:val="008E33E1"/>
    <w:rsid w:val="008E3563"/>
    <w:rsid w:val="008E38F1"/>
    <w:rsid w:val="008E3A7E"/>
    <w:rsid w:val="008E403D"/>
    <w:rsid w:val="008E43F7"/>
    <w:rsid w:val="008E4BB1"/>
    <w:rsid w:val="008E576C"/>
    <w:rsid w:val="008E62B6"/>
    <w:rsid w:val="008E6812"/>
    <w:rsid w:val="008E6C79"/>
    <w:rsid w:val="008E6EBD"/>
    <w:rsid w:val="008E7466"/>
    <w:rsid w:val="008F00A6"/>
    <w:rsid w:val="008F01BD"/>
    <w:rsid w:val="008F0476"/>
    <w:rsid w:val="008F0A3C"/>
    <w:rsid w:val="008F0AB2"/>
    <w:rsid w:val="008F0F0E"/>
    <w:rsid w:val="008F1B02"/>
    <w:rsid w:val="008F1E0A"/>
    <w:rsid w:val="008F2076"/>
    <w:rsid w:val="008F22D3"/>
    <w:rsid w:val="008F24B6"/>
    <w:rsid w:val="008F2570"/>
    <w:rsid w:val="008F26A4"/>
    <w:rsid w:val="008F28F3"/>
    <w:rsid w:val="008F2B88"/>
    <w:rsid w:val="008F2C7F"/>
    <w:rsid w:val="008F2E25"/>
    <w:rsid w:val="008F3260"/>
    <w:rsid w:val="008F35E0"/>
    <w:rsid w:val="008F370C"/>
    <w:rsid w:val="008F38CE"/>
    <w:rsid w:val="008F3BE4"/>
    <w:rsid w:val="008F3D58"/>
    <w:rsid w:val="008F418E"/>
    <w:rsid w:val="008F454D"/>
    <w:rsid w:val="008F4616"/>
    <w:rsid w:val="008F4995"/>
    <w:rsid w:val="008F5A94"/>
    <w:rsid w:val="008F5B10"/>
    <w:rsid w:val="008F5B3D"/>
    <w:rsid w:val="008F5E0C"/>
    <w:rsid w:val="008F67B9"/>
    <w:rsid w:val="008F6C63"/>
    <w:rsid w:val="008F6FCD"/>
    <w:rsid w:val="008F75FF"/>
    <w:rsid w:val="008F765B"/>
    <w:rsid w:val="008F79AD"/>
    <w:rsid w:val="008F7E96"/>
    <w:rsid w:val="008F7EC3"/>
    <w:rsid w:val="00900094"/>
    <w:rsid w:val="009002FB"/>
    <w:rsid w:val="009005EB"/>
    <w:rsid w:val="00900D1A"/>
    <w:rsid w:val="00900D58"/>
    <w:rsid w:val="00900F3E"/>
    <w:rsid w:val="0090114D"/>
    <w:rsid w:val="009011EB"/>
    <w:rsid w:val="00901FFB"/>
    <w:rsid w:val="00902AE8"/>
    <w:rsid w:val="00902E80"/>
    <w:rsid w:val="00903BDA"/>
    <w:rsid w:val="00903C28"/>
    <w:rsid w:val="00904320"/>
    <w:rsid w:val="00904622"/>
    <w:rsid w:val="00904CAA"/>
    <w:rsid w:val="00904CD7"/>
    <w:rsid w:val="00904D11"/>
    <w:rsid w:val="00905569"/>
    <w:rsid w:val="00905815"/>
    <w:rsid w:val="00906339"/>
    <w:rsid w:val="00906554"/>
    <w:rsid w:val="00906E7D"/>
    <w:rsid w:val="0090711D"/>
    <w:rsid w:val="00907803"/>
    <w:rsid w:val="00907A29"/>
    <w:rsid w:val="00907FE8"/>
    <w:rsid w:val="009101C9"/>
    <w:rsid w:val="009106E1"/>
    <w:rsid w:val="00910AE0"/>
    <w:rsid w:val="00911141"/>
    <w:rsid w:val="009111B5"/>
    <w:rsid w:val="00911274"/>
    <w:rsid w:val="00911568"/>
    <w:rsid w:val="0091174B"/>
    <w:rsid w:val="009127A6"/>
    <w:rsid w:val="00912EE8"/>
    <w:rsid w:val="0091320C"/>
    <w:rsid w:val="009133DD"/>
    <w:rsid w:val="0091342A"/>
    <w:rsid w:val="0091353A"/>
    <w:rsid w:val="00913B40"/>
    <w:rsid w:val="00913F51"/>
    <w:rsid w:val="0091486E"/>
    <w:rsid w:val="00914BEE"/>
    <w:rsid w:val="0091559B"/>
    <w:rsid w:val="00915B08"/>
    <w:rsid w:val="00916296"/>
    <w:rsid w:val="0091665A"/>
    <w:rsid w:val="009166A6"/>
    <w:rsid w:val="009168EA"/>
    <w:rsid w:val="00916BA7"/>
    <w:rsid w:val="00916D2F"/>
    <w:rsid w:val="00916DFB"/>
    <w:rsid w:val="00916E3B"/>
    <w:rsid w:val="00916FFF"/>
    <w:rsid w:val="00917519"/>
    <w:rsid w:val="00917E58"/>
    <w:rsid w:val="00917F9F"/>
    <w:rsid w:val="009211CB"/>
    <w:rsid w:val="00921411"/>
    <w:rsid w:val="00921599"/>
    <w:rsid w:val="00921FB3"/>
    <w:rsid w:val="0092256A"/>
    <w:rsid w:val="00922944"/>
    <w:rsid w:val="00922998"/>
    <w:rsid w:val="00922E3E"/>
    <w:rsid w:val="0092317B"/>
    <w:rsid w:val="00923374"/>
    <w:rsid w:val="00923746"/>
    <w:rsid w:val="0092401C"/>
    <w:rsid w:val="00924878"/>
    <w:rsid w:val="00924A3E"/>
    <w:rsid w:val="00924AD0"/>
    <w:rsid w:val="00924DD8"/>
    <w:rsid w:val="009257D3"/>
    <w:rsid w:val="00925906"/>
    <w:rsid w:val="00925949"/>
    <w:rsid w:val="0092689A"/>
    <w:rsid w:val="0092699D"/>
    <w:rsid w:val="00926B2A"/>
    <w:rsid w:val="00927260"/>
    <w:rsid w:val="00927600"/>
    <w:rsid w:val="009279AA"/>
    <w:rsid w:val="00927C71"/>
    <w:rsid w:val="00927D48"/>
    <w:rsid w:val="00930762"/>
    <w:rsid w:val="009312F0"/>
    <w:rsid w:val="0093160E"/>
    <w:rsid w:val="00931A5A"/>
    <w:rsid w:val="00931C9C"/>
    <w:rsid w:val="00932548"/>
    <w:rsid w:val="00932604"/>
    <w:rsid w:val="00932687"/>
    <w:rsid w:val="00932731"/>
    <w:rsid w:val="00932E93"/>
    <w:rsid w:val="00933B8A"/>
    <w:rsid w:val="009341D4"/>
    <w:rsid w:val="00934AA1"/>
    <w:rsid w:val="00934E31"/>
    <w:rsid w:val="0093538C"/>
    <w:rsid w:val="009356B2"/>
    <w:rsid w:val="00935E33"/>
    <w:rsid w:val="00936109"/>
    <w:rsid w:val="00936348"/>
    <w:rsid w:val="0093688C"/>
    <w:rsid w:val="009371BC"/>
    <w:rsid w:val="0093757C"/>
    <w:rsid w:val="009377C4"/>
    <w:rsid w:val="009401C0"/>
    <w:rsid w:val="009407AA"/>
    <w:rsid w:val="009407B1"/>
    <w:rsid w:val="00940C1E"/>
    <w:rsid w:val="00941136"/>
    <w:rsid w:val="0094126E"/>
    <w:rsid w:val="0094141B"/>
    <w:rsid w:val="00941514"/>
    <w:rsid w:val="009416AB"/>
    <w:rsid w:val="00941991"/>
    <w:rsid w:val="00941FDB"/>
    <w:rsid w:val="009420EE"/>
    <w:rsid w:val="009422E1"/>
    <w:rsid w:val="00942604"/>
    <w:rsid w:val="00942906"/>
    <w:rsid w:val="00942CAF"/>
    <w:rsid w:val="00942F82"/>
    <w:rsid w:val="0094335D"/>
    <w:rsid w:val="00943D73"/>
    <w:rsid w:val="00944451"/>
    <w:rsid w:val="009449FD"/>
    <w:rsid w:val="00944C6B"/>
    <w:rsid w:val="00945054"/>
    <w:rsid w:val="009453F6"/>
    <w:rsid w:val="00945543"/>
    <w:rsid w:val="00945610"/>
    <w:rsid w:val="009456C7"/>
    <w:rsid w:val="00945816"/>
    <w:rsid w:val="009459C2"/>
    <w:rsid w:val="00945A25"/>
    <w:rsid w:val="00945BE2"/>
    <w:rsid w:val="00945EE0"/>
    <w:rsid w:val="009463B4"/>
    <w:rsid w:val="009463E9"/>
    <w:rsid w:val="00946915"/>
    <w:rsid w:val="009473C4"/>
    <w:rsid w:val="009475A8"/>
    <w:rsid w:val="00947A68"/>
    <w:rsid w:val="00947DED"/>
    <w:rsid w:val="0095075A"/>
    <w:rsid w:val="009507A6"/>
    <w:rsid w:val="00950864"/>
    <w:rsid w:val="0095108B"/>
    <w:rsid w:val="009512D9"/>
    <w:rsid w:val="009525FA"/>
    <w:rsid w:val="00952922"/>
    <w:rsid w:val="00952DD1"/>
    <w:rsid w:val="00952E65"/>
    <w:rsid w:val="00953B80"/>
    <w:rsid w:val="00953C16"/>
    <w:rsid w:val="00953FB5"/>
    <w:rsid w:val="009544F7"/>
    <w:rsid w:val="009556D4"/>
    <w:rsid w:val="00955E11"/>
    <w:rsid w:val="00956052"/>
    <w:rsid w:val="00957534"/>
    <w:rsid w:val="009578F2"/>
    <w:rsid w:val="00960358"/>
    <w:rsid w:val="00960818"/>
    <w:rsid w:val="00960E19"/>
    <w:rsid w:val="00960F5F"/>
    <w:rsid w:val="009611EC"/>
    <w:rsid w:val="009612E6"/>
    <w:rsid w:val="009613C5"/>
    <w:rsid w:val="009617BA"/>
    <w:rsid w:val="00961A4A"/>
    <w:rsid w:val="00962054"/>
    <w:rsid w:val="009622EE"/>
    <w:rsid w:val="0096261E"/>
    <w:rsid w:val="00962792"/>
    <w:rsid w:val="009627B0"/>
    <w:rsid w:val="009627F6"/>
    <w:rsid w:val="009629BA"/>
    <w:rsid w:val="00962BCA"/>
    <w:rsid w:val="0096310A"/>
    <w:rsid w:val="0096414D"/>
    <w:rsid w:val="009645F1"/>
    <w:rsid w:val="009647B0"/>
    <w:rsid w:val="009647CE"/>
    <w:rsid w:val="00965375"/>
    <w:rsid w:val="00965D80"/>
    <w:rsid w:val="0096629B"/>
    <w:rsid w:val="00966606"/>
    <w:rsid w:val="00966BC9"/>
    <w:rsid w:val="00966D84"/>
    <w:rsid w:val="00966FBF"/>
    <w:rsid w:val="00966FF9"/>
    <w:rsid w:val="0097090E"/>
    <w:rsid w:val="00970D30"/>
    <w:rsid w:val="00970DE4"/>
    <w:rsid w:val="0097102E"/>
    <w:rsid w:val="0097156D"/>
    <w:rsid w:val="009715A4"/>
    <w:rsid w:val="009716DF"/>
    <w:rsid w:val="00971843"/>
    <w:rsid w:val="00971921"/>
    <w:rsid w:val="00972096"/>
    <w:rsid w:val="00972217"/>
    <w:rsid w:val="00972471"/>
    <w:rsid w:val="00972526"/>
    <w:rsid w:val="009729D5"/>
    <w:rsid w:val="009734FF"/>
    <w:rsid w:val="00973648"/>
    <w:rsid w:val="009737C2"/>
    <w:rsid w:val="00973B5C"/>
    <w:rsid w:val="0097474F"/>
    <w:rsid w:val="00974A6A"/>
    <w:rsid w:val="00974DC9"/>
    <w:rsid w:val="009753CF"/>
    <w:rsid w:val="009755E6"/>
    <w:rsid w:val="00975912"/>
    <w:rsid w:val="00975A7C"/>
    <w:rsid w:val="0097674D"/>
    <w:rsid w:val="00976B50"/>
    <w:rsid w:val="0097706A"/>
    <w:rsid w:val="00977BC0"/>
    <w:rsid w:val="00977D76"/>
    <w:rsid w:val="009800FC"/>
    <w:rsid w:val="009803C4"/>
    <w:rsid w:val="00981331"/>
    <w:rsid w:val="009814F4"/>
    <w:rsid w:val="00981F66"/>
    <w:rsid w:val="009822FF"/>
    <w:rsid w:val="0098258D"/>
    <w:rsid w:val="0098281C"/>
    <w:rsid w:val="00982951"/>
    <w:rsid w:val="00982D26"/>
    <w:rsid w:val="00982DAE"/>
    <w:rsid w:val="0098306A"/>
    <w:rsid w:val="00983CDE"/>
    <w:rsid w:val="00983F3C"/>
    <w:rsid w:val="00984A03"/>
    <w:rsid w:val="00984ABE"/>
    <w:rsid w:val="00984FA9"/>
    <w:rsid w:val="0098505F"/>
    <w:rsid w:val="00985063"/>
    <w:rsid w:val="00985B84"/>
    <w:rsid w:val="00985BCB"/>
    <w:rsid w:val="009864FB"/>
    <w:rsid w:val="00986885"/>
    <w:rsid w:val="00987A10"/>
    <w:rsid w:val="00987B99"/>
    <w:rsid w:val="00990238"/>
    <w:rsid w:val="0099071B"/>
    <w:rsid w:val="009909CC"/>
    <w:rsid w:val="00990A79"/>
    <w:rsid w:val="00991258"/>
    <w:rsid w:val="00991790"/>
    <w:rsid w:val="0099204B"/>
    <w:rsid w:val="009921DE"/>
    <w:rsid w:val="009929A8"/>
    <w:rsid w:val="0099315C"/>
    <w:rsid w:val="0099332D"/>
    <w:rsid w:val="00993437"/>
    <w:rsid w:val="00993595"/>
    <w:rsid w:val="00993854"/>
    <w:rsid w:val="00993A06"/>
    <w:rsid w:val="00993F18"/>
    <w:rsid w:val="009946B5"/>
    <w:rsid w:val="00994DAE"/>
    <w:rsid w:val="00994FC2"/>
    <w:rsid w:val="009952C3"/>
    <w:rsid w:val="00995536"/>
    <w:rsid w:val="009955A5"/>
    <w:rsid w:val="009959F2"/>
    <w:rsid w:val="00995B9B"/>
    <w:rsid w:val="00995F06"/>
    <w:rsid w:val="00995F28"/>
    <w:rsid w:val="00996EC9"/>
    <w:rsid w:val="00997304"/>
    <w:rsid w:val="009A0D3A"/>
    <w:rsid w:val="009A0DBE"/>
    <w:rsid w:val="009A0E2C"/>
    <w:rsid w:val="009A1039"/>
    <w:rsid w:val="009A13A0"/>
    <w:rsid w:val="009A1CBE"/>
    <w:rsid w:val="009A1D10"/>
    <w:rsid w:val="009A2326"/>
    <w:rsid w:val="009A2AE0"/>
    <w:rsid w:val="009A2D59"/>
    <w:rsid w:val="009A31CD"/>
    <w:rsid w:val="009A31FC"/>
    <w:rsid w:val="009A369F"/>
    <w:rsid w:val="009A3782"/>
    <w:rsid w:val="009A3F53"/>
    <w:rsid w:val="009A423F"/>
    <w:rsid w:val="009A46A6"/>
    <w:rsid w:val="009A47F2"/>
    <w:rsid w:val="009A4C63"/>
    <w:rsid w:val="009A5796"/>
    <w:rsid w:val="009A5B02"/>
    <w:rsid w:val="009A5B90"/>
    <w:rsid w:val="009A5C18"/>
    <w:rsid w:val="009A5C68"/>
    <w:rsid w:val="009A5D5F"/>
    <w:rsid w:val="009A5D96"/>
    <w:rsid w:val="009A62D3"/>
    <w:rsid w:val="009A6767"/>
    <w:rsid w:val="009A6CB4"/>
    <w:rsid w:val="009A70B3"/>
    <w:rsid w:val="009A71FF"/>
    <w:rsid w:val="009A722A"/>
    <w:rsid w:val="009A7580"/>
    <w:rsid w:val="009B02E9"/>
    <w:rsid w:val="009B04F0"/>
    <w:rsid w:val="009B0E7F"/>
    <w:rsid w:val="009B0F0E"/>
    <w:rsid w:val="009B14C4"/>
    <w:rsid w:val="009B17FD"/>
    <w:rsid w:val="009B2146"/>
    <w:rsid w:val="009B2DA6"/>
    <w:rsid w:val="009B399A"/>
    <w:rsid w:val="009B3D0D"/>
    <w:rsid w:val="009B4052"/>
    <w:rsid w:val="009B4A39"/>
    <w:rsid w:val="009B4E7B"/>
    <w:rsid w:val="009B5176"/>
    <w:rsid w:val="009B5314"/>
    <w:rsid w:val="009B5579"/>
    <w:rsid w:val="009B5884"/>
    <w:rsid w:val="009B5A9F"/>
    <w:rsid w:val="009B60F4"/>
    <w:rsid w:val="009B67B3"/>
    <w:rsid w:val="009B731C"/>
    <w:rsid w:val="009B7742"/>
    <w:rsid w:val="009C0470"/>
    <w:rsid w:val="009C0D45"/>
    <w:rsid w:val="009C0E29"/>
    <w:rsid w:val="009C11BA"/>
    <w:rsid w:val="009C15B2"/>
    <w:rsid w:val="009C1619"/>
    <w:rsid w:val="009C1EB5"/>
    <w:rsid w:val="009C2170"/>
    <w:rsid w:val="009C2597"/>
    <w:rsid w:val="009C2F48"/>
    <w:rsid w:val="009C337F"/>
    <w:rsid w:val="009C34EE"/>
    <w:rsid w:val="009C388C"/>
    <w:rsid w:val="009C3B15"/>
    <w:rsid w:val="009C3D32"/>
    <w:rsid w:val="009C4331"/>
    <w:rsid w:val="009C4355"/>
    <w:rsid w:val="009C5548"/>
    <w:rsid w:val="009C5D69"/>
    <w:rsid w:val="009C5FA5"/>
    <w:rsid w:val="009C60F7"/>
    <w:rsid w:val="009C627F"/>
    <w:rsid w:val="009C65B7"/>
    <w:rsid w:val="009C6BD5"/>
    <w:rsid w:val="009C6EDC"/>
    <w:rsid w:val="009C738F"/>
    <w:rsid w:val="009C754B"/>
    <w:rsid w:val="009C76DB"/>
    <w:rsid w:val="009D03A7"/>
    <w:rsid w:val="009D2988"/>
    <w:rsid w:val="009D3448"/>
    <w:rsid w:val="009D3A23"/>
    <w:rsid w:val="009D3B3C"/>
    <w:rsid w:val="009D3BE1"/>
    <w:rsid w:val="009D3F5A"/>
    <w:rsid w:val="009D4070"/>
    <w:rsid w:val="009D4587"/>
    <w:rsid w:val="009D4705"/>
    <w:rsid w:val="009D47FB"/>
    <w:rsid w:val="009D5939"/>
    <w:rsid w:val="009D6432"/>
    <w:rsid w:val="009D6601"/>
    <w:rsid w:val="009D7452"/>
    <w:rsid w:val="009D756B"/>
    <w:rsid w:val="009D7772"/>
    <w:rsid w:val="009D7A9F"/>
    <w:rsid w:val="009D7D07"/>
    <w:rsid w:val="009E0268"/>
    <w:rsid w:val="009E0443"/>
    <w:rsid w:val="009E0D9D"/>
    <w:rsid w:val="009E1015"/>
    <w:rsid w:val="009E123E"/>
    <w:rsid w:val="009E16AC"/>
    <w:rsid w:val="009E2686"/>
    <w:rsid w:val="009E2EFC"/>
    <w:rsid w:val="009E31E4"/>
    <w:rsid w:val="009E3700"/>
    <w:rsid w:val="009E3C13"/>
    <w:rsid w:val="009E4ABB"/>
    <w:rsid w:val="009E4FFA"/>
    <w:rsid w:val="009E5297"/>
    <w:rsid w:val="009E538E"/>
    <w:rsid w:val="009E5A87"/>
    <w:rsid w:val="009E60DA"/>
    <w:rsid w:val="009E6B40"/>
    <w:rsid w:val="009E700F"/>
    <w:rsid w:val="009E7352"/>
    <w:rsid w:val="009E7847"/>
    <w:rsid w:val="009E7ABC"/>
    <w:rsid w:val="009F0A81"/>
    <w:rsid w:val="009F0AA4"/>
    <w:rsid w:val="009F0F3B"/>
    <w:rsid w:val="009F0F63"/>
    <w:rsid w:val="009F153F"/>
    <w:rsid w:val="009F196D"/>
    <w:rsid w:val="009F1C5F"/>
    <w:rsid w:val="009F1ED3"/>
    <w:rsid w:val="009F23C1"/>
    <w:rsid w:val="009F2795"/>
    <w:rsid w:val="009F2957"/>
    <w:rsid w:val="009F2E1B"/>
    <w:rsid w:val="009F3112"/>
    <w:rsid w:val="009F332D"/>
    <w:rsid w:val="009F3494"/>
    <w:rsid w:val="009F393F"/>
    <w:rsid w:val="009F4176"/>
    <w:rsid w:val="009F41AC"/>
    <w:rsid w:val="009F4E1A"/>
    <w:rsid w:val="009F510B"/>
    <w:rsid w:val="009F52EA"/>
    <w:rsid w:val="009F6103"/>
    <w:rsid w:val="009F66B2"/>
    <w:rsid w:val="009F6A0B"/>
    <w:rsid w:val="009F6F51"/>
    <w:rsid w:val="009F700C"/>
    <w:rsid w:val="009F716B"/>
    <w:rsid w:val="009F7250"/>
    <w:rsid w:val="009F7C31"/>
    <w:rsid w:val="009F7E52"/>
    <w:rsid w:val="00A0068B"/>
    <w:rsid w:val="00A00D25"/>
    <w:rsid w:val="00A0124C"/>
    <w:rsid w:val="00A0163D"/>
    <w:rsid w:val="00A0218A"/>
    <w:rsid w:val="00A02D48"/>
    <w:rsid w:val="00A02FBE"/>
    <w:rsid w:val="00A034BB"/>
    <w:rsid w:val="00A03849"/>
    <w:rsid w:val="00A040F8"/>
    <w:rsid w:val="00A044D3"/>
    <w:rsid w:val="00A0463A"/>
    <w:rsid w:val="00A04BD0"/>
    <w:rsid w:val="00A04BEE"/>
    <w:rsid w:val="00A04F15"/>
    <w:rsid w:val="00A05344"/>
    <w:rsid w:val="00A05544"/>
    <w:rsid w:val="00A05666"/>
    <w:rsid w:val="00A0614B"/>
    <w:rsid w:val="00A06457"/>
    <w:rsid w:val="00A069BF"/>
    <w:rsid w:val="00A069E5"/>
    <w:rsid w:val="00A06C75"/>
    <w:rsid w:val="00A06CD1"/>
    <w:rsid w:val="00A075A3"/>
    <w:rsid w:val="00A07C74"/>
    <w:rsid w:val="00A07C8D"/>
    <w:rsid w:val="00A07CC7"/>
    <w:rsid w:val="00A07F58"/>
    <w:rsid w:val="00A10BCE"/>
    <w:rsid w:val="00A10E14"/>
    <w:rsid w:val="00A111E5"/>
    <w:rsid w:val="00A1122F"/>
    <w:rsid w:val="00A118E5"/>
    <w:rsid w:val="00A11E14"/>
    <w:rsid w:val="00A11FC3"/>
    <w:rsid w:val="00A1230B"/>
    <w:rsid w:val="00A127E4"/>
    <w:rsid w:val="00A1301B"/>
    <w:rsid w:val="00A13727"/>
    <w:rsid w:val="00A14175"/>
    <w:rsid w:val="00A141E0"/>
    <w:rsid w:val="00A14976"/>
    <w:rsid w:val="00A14B94"/>
    <w:rsid w:val="00A14E4B"/>
    <w:rsid w:val="00A14F85"/>
    <w:rsid w:val="00A153E3"/>
    <w:rsid w:val="00A15865"/>
    <w:rsid w:val="00A15EA5"/>
    <w:rsid w:val="00A1635A"/>
    <w:rsid w:val="00A16387"/>
    <w:rsid w:val="00A16B38"/>
    <w:rsid w:val="00A16F58"/>
    <w:rsid w:val="00A16F78"/>
    <w:rsid w:val="00A16FB0"/>
    <w:rsid w:val="00A1797F"/>
    <w:rsid w:val="00A17BBC"/>
    <w:rsid w:val="00A17CB9"/>
    <w:rsid w:val="00A17F01"/>
    <w:rsid w:val="00A20120"/>
    <w:rsid w:val="00A20383"/>
    <w:rsid w:val="00A20471"/>
    <w:rsid w:val="00A20510"/>
    <w:rsid w:val="00A20B58"/>
    <w:rsid w:val="00A20D8D"/>
    <w:rsid w:val="00A20DFC"/>
    <w:rsid w:val="00A210F5"/>
    <w:rsid w:val="00A2142B"/>
    <w:rsid w:val="00A21B84"/>
    <w:rsid w:val="00A21E77"/>
    <w:rsid w:val="00A22062"/>
    <w:rsid w:val="00A2271F"/>
    <w:rsid w:val="00A22EE9"/>
    <w:rsid w:val="00A23250"/>
    <w:rsid w:val="00A2340D"/>
    <w:rsid w:val="00A23806"/>
    <w:rsid w:val="00A23D47"/>
    <w:rsid w:val="00A243FF"/>
    <w:rsid w:val="00A2519A"/>
    <w:rsid w:val="00A251B1"/>
    <w:rsid w:val="00A253DB"/>
    <w:rsid w:val="00A25690"/>
    <w:rsid w:val="00A2597B"/>
    <w:rsid w:val="00A25991"/>
    <w:rsid w:val="00A263C8"/>
    <w:rsid w:val="00A26507"/>
    <w:rsid w:val="00A26521"/>
    <w:rsid w:val="00A26D6D"/>
    <w:rsid w:val="00A26DA0"/>
    <w:rsid w:val="00A309B3"/>
    <w:rsid w:val="00A30BF9"/>
    <w:rsid w:val="00A3160A"/>
    <w:rsid w:val="00A317DC"/>
    <w:rsid w:val="00A31887"/>
    <w:rsid w:val="00A318DC"/>
    <w:rsid w:val="00A31A63"/>
    <w:rsid w:val="00A31BF0"/>
    <w:rsid w:val="00A32948"/>
    <w:rsid w:val="00A3294B"/>
    <w:rsid w:val="00A32F25"/>
    <w:rsid w:val="00A334F7"/>
    <w:rsid w:val="00A351B4"/>
    <w:rsid w:val="00A35A16"/>
    <w:rsid w:val="00A36468"/>
    <w:rsid w:val="00A36BAC"/>
    <w:rsid w:val="00A36FC9"/>
    <w:rsid w:val="00A37AD0"/>
    <w:rsid w:val="00A40558"/>
    <w:rsid w:val="00A40AC2"/>
    <w:rsid w:val="00A40C8C"/>
    <w:rsid w:val="00A40FA9"/>
    <w:rsid w:val="00A41643"/>
    <w:rsid w:val="00A4199B"/>
    <w:rsid w:val="00A41B0E"/>
    <w:rsid w:val="00A41D66"/>
    <w:rsid w:val="00A42580"/>
    <w:rsid w:val="00A426C9"/>
    <w:rsid w:val="00A42FE8"/>
    <w:rsid w:val="00A431D9"/>
    <w:rsid w:val="00A438E2"/>
    <w:rsid w:val="00A43C7F"/>
    <w:rsid w:val="00A43CF1"/>
    <w:rsid w:val="00A44389"/>
    <w:rsid w:val="00A44719"/>
    <w:rsid w:val="00A44AE5"/>
    <w:rsid w:val="00A451C0"/>
    <w:rsid w:val="00A45E0B"/>
    <w:rsid w:val="00A463AB"/>
    <w:rsid w:val="00A464DF"/>
    <w:rsid w:val="00A465E9"/>
    <w:rsid w:val="00A467AA"/>
    <w:rsid w:val="00A47140"/>
    <w:rsid w:val="00A477C5"/>
    <w:rsid w:val="00A47AB0"/>
    <w:rsid w:val="00A509CD"/>
    <w:rsid w:val="00A50A44"/>
    <w:rsid w:val="00A5108A"/>
    <w:rsid w:val="00A5265F"/>
    <w:rsid w:val="00A52A3B"/>
    <w:rsid w:val="00A52C6C"/>
    <w:rsid w:val="00A53327"/>
    <w:rsid w:val="00A5381E"/>
    <w:rsid w:val="00A538D2"/>
    <w:rsid w:val="00A539EC"/>
    <w:rsid w:val="00A53B98"/>
    <w:rsid w:val="00A53C28"/>
    <w:rsid w:val="00A53EF7"/>
    <w:rsid w:val="00A540E7"/>
    <w:rsid w:val="00A54242"/>
    <w:rsid w:val="00A54B5C"/>
    <w:rsid w:val="00A54CE7"/>
    <w:rsid w:val="00A54D54"/>
    <w:rsid w:val="00A55122"/>
    <w:rsid w:val="00A55175"/>
    <w:rsid w:val="00A554CD"/>
    <w:rsid w:val="00A55771"/>
    <w:rsid w:val="00A55EFB"/>
    <w:rsid w:val="00A561C9"/>
    <w:rsid w:val="00A56200"/>
    <w:rsid w:val="00A562B4"/>
    <w:rsid w:val="00A5672B"/>
    <w:rsid w:val="00A56AFD"/>
    <w:rsid w:val="00A57184"/>
    <w:rsid w:val="00A57597"/>
    <w:rsid w:val="00A57664"/>
    <w:rsid w:val="00A57705"/>
    <w:rsid w:val="00A57B96"/>
    <w:rsid w:val="00A57E83"/>
    <w:rsid w:val="00A57EFB"/>
    <w:rsid w:val="00A60141"/>
    <w:rsid w:val="00A603D8"/>
    <w:rsid w:val="00A604EC"/>
    <w:rsid w:val="00A60521"/>
    <w:rsid w:val="00A60A46"/>
    <w:rsid w:val="00A6149A"/>
    <w:rsid w:val="00A61535"/>
    <w:rsid w:val="00A615C1"/>
    <w:rsid w:val="00A61660"/>
    <w:rsid w:val="00A617D3"/>
    <w:rsid w:val="00A61887"/>
    <w:rsid w:val="00A61E0C"/>
    <w:rsid w:val="00A61F57"/>
    <w:rsid w:val="00A62181"/>
    <w:rsid w:val="00A62BEB"/>
    <w:rsid w:val="00A630A4"/>
    <w:rsid w:val="00A63327"/>
    <w:rsid w:val="00A63488"/>
    <w:rsid w:val="00A6413C"/>
    <w:rsid w:val="00A643B0"/>
    <w:rsid w:val="00A643CA"/>
    <w:rsid w:val="00A64495"/>
    <w:rsid w:val="00A64925"/>
    <w:rsid w:val="00A649FA"/>
    <w:rsid w:val="00A64DFF"/>
    <w:rsid w:val="00A64EBB"/>
    <w:rsid w:val="00A64FA4"/>
    <w:rsid w:val="00A651AC"/>
    <w:rsid w:val="00A6534F"/>
    <w:rsid w:val="00A65441"/>
    <w:rsid w:val="00A65680"/>
    <w:rsid w:val="00A656F8"/>
    <w:rsid w:val="00A6588E"/>
    <w:rsid w:val="00A65B3F"/>
    <w:rsid w:val="00A65BA3"/>
    <w:rsid w:val="00A65D3D"/>
    <w:rsid w:val="00A65DBB"/>
    <w:rsid w:val="00A66170"/>
    <w:rsid w:val="00A66619"/>
    <w:rsid w:val="00A668FD"/>
    <w:rsid w:val="00A66CD1"/>
    <w:rsid w:val="00A6700D"/>
    <w:rsid w:val="00A6700E"/>
    <w:rsid w:val="00A70D07"/>
    <w:rsid w:val="00A70F29"/>
    <w:rsid w:val="00A71048"/>
    <w:rsid w:val="00A7161D"/>
    <w:rsid w:val="00A7187B"/>
    <w:rsid w:val="00A71BE8"/>
    <w:rsid w:val="00A71CA6"/>
    <w:rsid w:val="00A71E53"/>
    <w:rsid w:val="00A7213E"/>
    <w:rsid w:val="00A72198"/>
    <w:rsid w:val="00A722E2"/>
    <w:rsid w:val="00A72C27"/>
    <w:rsid w:val="00A72CD3"/>
    <w:rsid w:val="00A72D20"/>
    <w:rsid w:val="00A72DD6"/>
    <w:rsid w:val="00A72E68"/>
    <w:rsid w:val="00A72ECE"/>
    <w:rsid w:val="00A74481"/>
    <w:rsid w:val="00A749A3"/>
    <w:rsid w:val="00A74B4D"/>
    <w:rsid w:val="00A75140"/>
    <w:rsid w:val="00A751F6"/>
    <w:rsid w:val="00A755E7"/>
    <w:rsid w:val="00A756F0"/>
    <w:rsid w:val="00A75A7F"/>
    <w:rsid w:val="00A76011"/>
    <w:rsid w:val="00A76813"/>
    <w:rsid w:val="00A769C4"/>
    <w:rsid w:val="00A76C66"/>
    <w:rsid w:val="00A77224"/>
    <w:rsid w:val="00A77660"/>
    <w:rsid w:val="00A77740"/>
    <w:rsid w:val="00A77FE5"/>
    <w:rsid w:val="00A804D2"/>
    <w:rsid w:val="00A806F7"/>
    <w:rsid w:val="00A80B4F"/>
    <w:rsid w:val="00A81298"/>
    <w:rsid w:val="00A81A41"/>
    <w:rsid w:val="00A81EE9"/>
    <w:rsid w:val="00A82BA2"/>
    <w:rsid w:val="00A82CFF"/>
    <w:rsid w:val="00A82D6B"/>
    <w:rsid w:val="00A83652"/>
    <w:rsid w:val="00A83671"/>
    <w:rsid w:val="00A83B22"/>
    <w:rsid w:val="00A84246"/>
    <w:rsid w:val="00A842E9"/>
    <w:rsid w:val="00A844BF"/>
    <w:rsid w:val="00A84524"/>
    <w:rsid w:val="00A845EC"/>
    <w:rsid w:val="00A84602"/>
    <w:rsid w:val="00A84D81"/>
    <w:rsid w:val="00A8512F"/>
    <w:rsid w:val="00A8527E"/>
    <w:rsid w:val="00A855EA"/>
    <w:rsid w:val="00A8627B"/>
    <w:rsid w:val="00A864AB"/>
    <w:rsid w:val="00A864F4"/>
    <w:rsid w:val="00A86841"/>
    <w:rsid w:val="00A86A04"/>
    <w:rsid w:val="00A87215"/>
    <w:rsid w:val="00A877BF"/>
    <w:rsid w:val="00A87870"/>
    <w:rsid w:val="00A87A04"/>
    <w:rsid w:val="00A87B77"/>
    <w:rsid w:val="00A87D71"/>
    <w:rsid w:val="00A902A1"/>
    <w:rsid w:val="00A908E8"/>
    <w:rsid w:val="00A90E8C"/>
    <w:rsid w:val="00A90F5E"/>
    <w:rsid w:val="00A91834"/>
    <w:rsid w:val="00A91B94"/>
    <w:rsid w:val="00A91B9A"/>
    <w:rsid w:val="00A91DF0"/>
    <w:rsid w:val="00A91EF6"/>
    <w:rsid w:val="00A91F40"/>
    <w:rsid w:val="00A9342F"/>
    <w:rsid w:val="00A93524"/>
    <w:rsid w:val="00A93766"/>
    <w:rsid w:val="00A938C9"/>
    <w:rsid w:val="00A93DC9"/>
    <w:rsid w:val="00A93EF1"/>
    <w:rsid w:val="00A94065"/>
    <w:rsid w:val="00A94C41"/>
    <w:rsid w:val="00A94DBC"/>
    <w:rsid w:val="00A94E4A"/>
    <w:rsid w:val="00A94F19"/>
    <w:rsid w:val="00A95865"/>
    <w:rsid w:val="00A9589A"/>
    <w:rsid w:val="00A95A26"/>
    <w:rsid w:val="00A95A8B"/>
    <w:rsid w:val="00A95C5A"/>
    <w:rsid w:val="00A95E47"/>
    <w:rsid w:val="00A96046"/>
    <w:rsid w:val="00A9636B"/>
    <w:rsid w:val="00A966DA"/>
    <w:rsid w:val="00A9685E"/>
    <w:rsid w:val="00A97DB4"/>
    <w:rsid w:val="00AA084A"/>
    <w:rsid w:val="00AA0AA5"/>
    <w:rsid w:val="00AA0B30"/>
    <w:rsid w:val="00AA0E5B"/>
    <w:rsid w:val="00AA0E89"/>
    <w:rsid w:val="00AA134D"/>
    <w:rsid w:val="00AA15C1"/>
    <w:rsid w:val="00AA15D2"/>
    <w:rsid w:val="00AA16FE"/>
    <w:rsid w:val="00AA17BD"/>
    <w:rsid w:val="00AA1D70"/>
    <w:rsid w:val="00AA1EB5"/>
    <w:rsid w:val="00AA2061"/>
    <w:rsid w:val="00AA232A"/>
    <w:rsid w:val="00AA2419"/>
    <w:rsid w:val="00AA26AE"/>
    <w:rsid w:val="00AA275B"/>
    <w:rsid w:val="00AA2C79"/>
    <w:rsid w:val="00AA2D97"/>
    <w:rsid w:val="00AA312F"/>
    <w:rsid w:val="00AA399A"/>
    <w:rsid w:val="00AA3BD7"/>
    <w:rsid w:val="00AA3C82"/>
    <w:rsid w:val="00AA3E1A"/>
    <w:rsid w:val="00AA41D1"/>
    <w:rsid w:val="00AA437A"/>
    <w:rsid w:val="00AA454A"/>
    <w:rsid w:val="00AA45E3"/>
    <w:rsid w:val="00AA4B9C"/>
    <w:rsid w:val="00AA4F75"/>
    <w:rsid w:val="00AA5186"/>
    <w:rsid w:val="00AA51F8"/>
    <w:rsid w:val="00AA52E3"/>
    <w:rsid w:val="00AA5BB9"/>
    <w:rsid w:val="00AA5DC7"/>
    <w:rsid w:val="00AA5ED8"/>
    <w:rsid w:val="00AA605D"/>
    <w:rsid w:val="00AA6084"/>
    <w:rsid w:val="00AA66F8"/>
    <w:rsid w:val="00AA6D6B"/>
    <w:rsid w:val="00AA7BF3"/>
    <w:rsid w:val="00AA7C3A"/>
    <w:rsid w:val="00AB020F"/>
    <w:rsid w:val="00AB0973"/>
    <w:rsid w:val="00AB09B9"/>
    <w:rsid w:val="00AB0ED9"/>
    <w:rsid w:val="00AB0FA0"/>
    <w:rsid w:val="00AB10F7"/>
    <w:rsid w:val="00AB1733"/>
    <w:rsid w:val="00AB1C07"/>
    <w:rsid w:val="00AB1C87"/>
    <w:rsid w:val="00AB1E7C"/>
    <w:rsid w:val="00AB1EB0"/>
    <w:rsid w:val="00AB1F66"/>
    <w:rsid w:val="00AB328A"/>
    <w:rsid w:val="00AB4973"/>
    <w:rsid w:val="00AB4AD7"/>
    <w:rsid w:val="00AB50DA"/>
    <w:rsid w:val="00AB5CA2"/>
    <w:rsid w:val="00AB5EB3"/>
    <w:rsid w:val="00AB6035"/>
    <w:rsid w:val="00AB74F4"/>
    <w:rsid w:val="00AB759D"/>
    <w:rsid w:val="00AB7AB0"/>
    <w:rsid w:val="00AB7CDF"/>
    <w:rsid w:val="00AB7D24"/>
    <w:rsid w:val="00AB7E5F"/>
    <w:rsid w:val="00AC001A"/>
    <w:rsid w:val="00AC0098"/>
    <w:rsid w:val="00AC036F"/>
    <w:rsid w:val="00AC0745"/>
    <w:rsid w:val="00AC09B3"/>
    <w:rsid w:val="00AC0B0C"/>
    <w:rsid w:val="00AC0DA3"/>
    <w:rsid w:val="00AC0EE3"/>
    <w:rsid w:val="00AC1127"/>
    <w:rsid w:val="00AC127C"/>
    <w:rsid w:val="00AC149D"/>
    <w:rsid w:val="00AC14BD"/>
    <w:rsid w:val="00AC180F"/>
    <w:rsid w:val="00AC2053"/>
    <w:rsid w:val="00AC22B7"/>
    <w:rsid w:val="00AC25C3"/>
    <w:rsid w:val="00AC2827"/>
    <w:rsid w:val="00AC2CD7"/>
    <w:rsid w:val="00AC3175"/>
    <w:rsid w:val="00AC34C9"/>
    <w:rsid w:val="00AC36DB"/>
    <w:rsid w:val="00AC372B"/>
    <w:rsid w:val="00AC37A7"/>
    <w:rsid w:val="00AC37B1"/>
    <w:rsid w:val="00AC3B71"/>
    <w:rsid w:val="00AC42F3"/>
    <w:rsid w:val="00AC4B24"/>
    <w:rsid w:val="00AC4C4E"/>
    <w:rsid w:val="00AC5467"/>
    <w:rsid w:val="00AC5AD9"/>
    <w:rsid w:val="00AC5E3E"/>
    <w:rsid w:val="00AC64D7"/>
    <w:rsid w:val="00AC72E2"/>
    <w:rsid w:val="00AC7EDA"/>
    <w:rsid w:val="00AD0F68"/>
    <w:rsid w:val="00AD10BC"/>
    <w:rsid w:val="00AD1156"/>
    <w:rsid w:val="00AD1DF5"/>
    <w:rsid w:val="00AD27EE"/>
    <w:rsid w:val="00AD2C8A"/>
    <w:rsid w:val="00AD308F"/>
    <w:rsid w:val="00AD3439"/>
    <w:rsid w:val="00AD41A6"/>
    <w:rsid w:val="00AD424E"/>
    <w:rsid w:val="00AD46F1"/>
    <w:rsid w:val="00AD4B3B"/>
    <w:rsid w:val="00AD4D96"/>
    <w:rsid w:val="00AD50C8"/>
    <w:rsid w:val="00AD534F"/>
    <w:rsid w:val="00AD5405"/>
    <w:rsid w:val="00AD5475"/>
    <w:rsid w:val="00AD55F8"/>
    <w:rsid w:val="00AD64B6"/>
    <w:rsid w:val="00AD6752"/>
    <w:rsid w:val="00AD67A7"/>
    <w:rsid w:val="00AD69FD"/>
    <w:rsid w:val="00AD75C5"/>
    <w:rsid w:val="00AD76D2"/>
    <w:rsid w:val="00AD77FF"/>
    <w:rsid w:val="00AE01BF"/>
    <w:rsid w:val="00AE0754"/>
    <w:rsid w:val="00AE07F9"/>
    <w:rsid w:val="00AE0A10"/>
    <w:rsid w:val="00AE0FC4"/>
    <w:rsid w:val="00AE15ED"/>
    <w:rsid w:val="00AE1876"/>
    <w:rsid w:val="00AE1AD9"/>
    <w:rsid w:val="00AE1CA4"/>
    <w:rsid w:val="00AE255F"/>
    <w:rsid w:val="00AE26FE"/>
    <w:rsid w:val="00AE2ABE"/>
    <w:rsid w:val="00AE2C03"/>
    <w:rsid w:val="00AE2D22"/>
    <w:rsid w:val="00AE3208"/>
    <w:rsid w:val="00AE3346"/>
    <w:rsid w:val="00AE38F5"/>
    <w:rsid w:val="00AE398A"/>
    <w:rsid w:val="00AE3C42"/>
    <w:rsid w:val="00AE49AD"/>
    <w:rsid w:val="00AE4A7B"/>
    <w:rsid w:val="00AE4BDB"/>
    <w:rsid w:val="00AE52A3"/>
    <w:rsid w:val="00AE584B"/>
    <w:rsid w:val="00AE5B6F"/>
    <w:rsid w:val="00AE5DC0"/>
    <w:rsid w:val="00AE6A69"/>
    <w:rsid w:val="00AE6ED7"/>
    <w:rsid w:val="00AE756F"/>
    <w:rsid w:val="00AF037B"/>
    <w:rsid w:val="00AF03C5"/>
    <w:rsid w:val="00AF09A1"/>
    <w:rsid w:val="00AF0F8D"/>
    <w:rsid w:val="00AF13F5"/>
    <w:rsid w:val="00AF15AA"/>
    <w:rsid w:val="00AF1E94"/>
    <w:rsid w:val="00AF22FE"/>
    <w:rsid w:val="00AF232F"/>
    <w:rsid w:val="00AF24B8"/>
    <w:rsid w:val="00AF2D60"/>
    <w:rsid w:val="00AF2DE0"/>
    <w:rsid w:val="00AF3020"/>
    <w:rsid w:val="00AF33B4"/>
    <w:rsid w:val="00AF39BB"/>
    <w:rsid w:val="00AF3A0B"/>
    <w:rsid w:val="00AF3D2D"/>
    <w:rsid w:val="00AF3EDA"/>
    <w:rsid w:val="00AF49E4"/>
    <w:rsid w:val="00AF5966"/>
    <w:rsid w:val="00AF5AC3"/>
    <w:rsid w:val="00AF5CE2"/>
    <w:rsid w:val="00AF5F7A"/>
    <w:rsid w:val="00AF66AB"/>
    <w:rsid w:val="00AF6BE7"/>
    <w:rsid w:val="00AF6C09"/>
    <w:rsid w:val="00AF6EA7"/>
    <w:rsid w:val="00AF6F25"/>
    <w:rsid w:val="00AF782D"/>
    <w:rsid w:val="00B0005E"/>
    <w:rsid w:val="00B01CEC"/>
    <w:rsid w:val="00B0202D"/>
    <w:rsid w:val="00B02DFA"/>
    <w:rsid w:val="00B0315E"/>
    <w:rsid w:val="00B032BD"/>
    <w:rsid w:val="00B03B56"/>
    <w:rsid w:val="00B04120"/>
    <w:rsid w:val="00B04241"/>
    <w:rsid w:val="00B04294"/>
    <w:rsid w:val="00B042DF"/>
    <w:rsid w:val="00B0459F"/>
    <w:rsid w:val="00B04B65"/>
    <w:rsid w:val="00B04C99"/>
    <w:rsid w:val="00B052E6"/>
    <w:rsid w:val="00B05FE1"/>
    <w:rsid w:val="00B068EB"/>
    <w:rsid w:val="00B0696D"/>
    <w:rsid w:val="00B06C44"/>
    <w:rsid w:val="00B07BFE"/>
    <w:rsid w:val="00B07FB3"/>
    <w:rsid w:val="00B104AC"/>
    <w:rsid w:val="00B110A5"/>
    <w:rsid w:val="00B1133B"/>
    <w:rsid w:val="00B1165F"/>
    <w:rsid w:val="00B1197A"/>
    <w:rsid w:val="00B1202D"/>
    <w:rsid w:val="00B12068"/>
    <w:rsid w:val="00B1231A"/>
    <w:rsid w:val="00B126CA"/>
    <w:rsid w:val="00B12BAB"/>
    <w:rsid w:val="00B12D23"/>
    <w:rsid w:val="00B12D49"/>
    <w:rsid w:val="00B131DA"/>
    <w:rsid w:val="00B131E8"/>
    <w:rsid w:val="00B13E7D"/>
    <w:rsid w:val="00B13F67"/>
    <w:rsid w:val="00B13FD3"/>
    <w:rsid w:val="00B14305"/>
    <w:rsid w:val="00B14376"/>
    <w:rsid w:val="00B146B1"/>
    <w:rsid w:val="00B14CE2"/>
    <w:rsid w:val="00B158D5"/>
    <w:rsid w:val="00B159BD"/>
    <w:rsid w:val="00B161A7"/>
    <w:rsid w:val="00B1630E"/>
    <w:rsid w:val="00B16329"/>
    <w:rsid w:val="00B16383"/>
    <w:rsid w:val="00B1687A"/>
    <w:rsid w:val="00B173D3"/>
    <w:rsid w:val="00B1767A"/>
    <w:rsid w:val="00B177BC"/>
    <w:rsid w:val="00B17890"/>
    <w:rsid w:val="00B179F8"/>
    <w:rsid w:val="00B17A77"/>
    <w:rsid w:val="00B2032C"/>
    <w:rsid w:val="00B2069A"/>
    <w:rsid w:val="00B20BDB"/>
    <w:rsid w:val="00B20D32"/>
    <w:rsid w:val="00B2198F"/>
    <w:rsid w:val="00B222ED"/>
    <w:rsid w:val="00B222EE"/>
    <w:rsid w:val="00B2278F"/>
    <w:rsid w:val="00B2287E"/>
    <w:rsid w:val="00B22A12"/>
    <w:rsid w:val="00B22AB1"/>
    <w:rsid w:val="00B22C08"/>
    <w:rsid w:val="00B22F61"/>
    <w:rsid w:val="00B23014"/>
    <w:rsid w:val="00B2317E"/>
    <w:rsid w:val="00B238E0"/>
    <w:rsid w:val="00B2410B"/>
    <w:rsid w:val="00B2460D"/>
    <w:rsid w:val="00B250CE"/>
    <w:rsid w:val="00B2517F"/>
    <w:rsid w:val="00B25198"/>
    <w:rsid w:val="00B251B1"/>
    <w:rsid w:val="00B25307"/>
    <w:rsid w:val="00B25D8C"/>
    <w:rsid w:val="00B264AE"/>
    <w:rsid w:val="00B264CD"/>
    <w:rsid w:val="00B26583"/>
    <w:rsid w:val="00B26E9D"/>
    <w:rsid w:val="00B27251"/>
    <w:rsid w:val="00B272CF"/>
    <w:rsid w:val="00B27C5C"/>
    <w:rsid w:val="00B27DF4"/>
    <w:rsid w:val="00B305C1"/>
    <w:rsid w:val="00B3090E"/>
    <w:rsid w:val="00B30A11"/>
    <w:rsid w:val="00B30E56"/>
    <w:rsid w:val="00B31255"/>
    <w:rsid w:val="00B31F5C"/>
    <w:rsid w:val="00B32929"/>
    <w:rsid w:val="00B329B7"/>
    <w:rsid w:val="00B32BA1"/>
    <w:rsid w:val="00B32CCD"/>
    <w:rsid w:val="00B32DBA"/>
    <w:rsid w:val="00B33D5F"/>
    <w:rsid w:val="00B33D68"/>
    <w:rsid w:val="00B342C4"/>
    <w:rsid w:val="00B3446A"/>
    <w:rsid w:val="00B3480C"/>
    <w:rsid w:val="00B34B10"/>
    <w:rsid w:val="00B34D68"/>
    <w:rsid w:val="00B35119"/>
    <w:rsid w:val="00B35687"/>
    <w:rsid w:val="00B35F29"/>
    <w:rsid w:val="00B35F44"/>
    <w:rsid w:val="00B35F7F"/>
    <w:rsid w:val="00B361CF"/>
    <w:rsid w:val="00B37690"/>
    <w:rsid w:val="00B378A8"/>
    <w:rsid w:val="00B4076F"/>
    <w:rsid w:val="00B40778"/>
    <w:rsid w:val="00B41C51"/>
    <w:rsid w:val="00B41DC6"/>
    <w:rsid w:val="00B425B7"/>
    <w:rsid w:val="00B429ED"/>
    <w:rsid w:val="00B42A6E"/>
    <w:rsid w:val="00B42F1D"/>
    <w:rsid w:val="00B430E5"/>
    <w:rsid w:val="00B43C8A"/>
    <w:rsid w:val="00B4410A"/>
    <w:rsid w:val="00B44843"/>
    <w:rsid w:val="00B44F81"/>
    <w:rsid w:val="00B4547C"/>
    <w:rsid w:val="00B4571A"/>
    <w:rsid w:val="00B45ADC"/>
    <w:rsid w:val="00B45BD7"/>
    <w:rsid w:val="00B45D5E"/>
    <w:rsid w:val="00B462F2"/>
    <w:rsid w:val="00B4689E"/>
    <w:rsid w:val="00B46F18"/>
    <w:rsid w:val="00B47572"/>
    <w:rsid w:val="00B47593"/>
    <w:rsid w:val="00B4765C"/>
    <w:rsid w:val="00B47CC7"/>
    <w:rsid w:val="00B50255"/>
    <w:rsid w:val="00B50277"/>
    <w:rsid w:val="00B50452"/>
    <w:rsid w:val="00B50C85"/>
    <w:rsid w:val="00B50FFF"/>
    <w:rsid w:val="00B5102F"/>
    <w:rsid w:val="00B5125C"/>
    <w:rsid w:val="00B51277"/>
    <w:rsid w:val="00B512EC"/>
    <w:rsid w:val="00B5158C"/>
    <w:rsid w:val="00B52632"/>
    <w:rsid w:val="00B53310"/>
    <w:rsid w:val="00B5363C"/>
    <w:rsid w:val="00B537EC"/>
    <w:rsid w:val="00B538FD"/>
    <w:rsid w:val="00B53CBD"/>
    <w:rsid w:val="00B53F1D"/>
    <w:rsid w:val="00B54041"/>
    <w:rsid w:val="00B541BB"/>
    <w:rsid w:val="00B5458B"/>
    <w:rsid w:val="00B5459E"/>
    <w:rsid w:val="00B5497A"/>
    <w:rsid w:val="00B54AB0"/>
    <w:rsid w:val="00B5512F"/>
    <w:rsid w:val="00B55B4C"/>
    <w:rsid w:val="00B55F06"/>
    <w:rsid w:val="00B56F70"/>
    <w:rsid w:val="00B570C1"/>
    <w:rsid w:val="00B57332"/>
    <w:rsid w:val="00B57940"/>
    <w:rsid w:val="00B57AA4"/>
    <w:rsid w:val="00B57E81"/>
    <w:rsid w:val="00B602BD"/>
    <w:rsid w:val="00B60D89"/>
    <w:rsid w:val="00B60E7B"/>
    <w:rsid w:val="00B61273"/>
    <w:rsid w:val="00B614EC"/>
    <w:rsid w:val="00B61804"/>
    <w:rsid w:val="00B61B90"/>
    <w:rsid w:val="00B61CE9"/>
    <w:rsid w:val="00B624A5"/>
    <w:rsid w:val="00B63441"/>
    <w:rsid w:val="00B641FC"/>
    <w:rsid w:val="00B64349"/>
    <w:rsid w:val="00B646E2"/>
    <w:rsid w:val="00B64913"/>
    <w:rsid w:val="00B64A61"/>
    <w:rsid w:val="00B64CBA"/>
    <w:rsid w:val="00B64F02"/>
    <w:rsid w:val="00B6530D"/>
    <w:rsid w:val="00B655BD"/>
    <w:rsid w:val="00B65AD1"/>
    <w:rsid w:val="00B65F04"/>
    <w:rsid w:val="00B65F18"/>
    <w:rsid w:val="00B65F31"/>
    <w:rsid w:val="00B668A6"/>
    <w:rsid w:val="00B66C86"/>
    <w:rsid w:val="00B66D3B"/>
    <w:rsid w:val="00B66EF7"/>
    <w:rsid w:val="00B67F12"/>
    <w:rsid w:val="00B7054A"/>
    <w:rsid w:val="00B7068A"/>
    <w:rsid w:val="00B706E1"/>
    <w:rsid w:val="00B7082C"/>
    <w:rsid w:val="00B715FB"/>
    <w:rsid w:val="00B725CF"/>
    <w:rsid w:val="00B725FC"/>
    <w:rsid w:val="00B7262D"/>
    <w:rsid w:val="00B7296C"/>
    <w:rsid w:val="00B72D44"/>
    <w:rsid w:val="00B732F7"/>
    <w:rsid w:val="00B735F5"/>
    <w:rsid w:val="00B73823"/>
    <w:rsid w:val="00B73F0E"/>
    <w:rsid w:val="00B74056"/>
    <w:rsid w:val="00B744E4"/>
    <w:rsid w:val="00B747A8"/>
    <w:rsid w:val="00B74CA7"/>
    <w:rsid w:val="00B74ECE"/>
    <w:rsid w:val="00B7542E"/>
    <w:rsid w:val="00B7613B"/>
    <w:rsid w:val="00B76D14"/>
    <w:rsid w:val="00B76E2E"/>
    <w:rsid w:val="00B76F64"/>
    <w:rsid w:val="00B77075"/>
    <w:rsid w:val="00B7779D"/>
    <w:rsid w:val="00B77FC6"/>
    <w:rsid w:val="00B77FCF"/>
    <w:rsid w:val="00B80527"/>
    <w:rsid w:val="00B8059E"/>
    <w:rsid w:val="00B805B9"/>
    <w:rsid w:val="00B80785"/>
    <w:rsid w:val="00B8087F"/>
    <w:rsid w:val="00B808BD"/>
    <w:rsid w:val="00B808F9"/>
    <w:rsid w:val="00B80C17"/>
    <w:rsid w:val="00B81061"/>
    <w:rsid w:val="00B8116F"/>
    <w:rsid w:val="00B81185"/>
    <w:rsid w:val="00B812DC"/>
    <w:rsid w:val="00B814AC"/>
    <w:rsid w:val="00B81D30"/>
    <w:rsid w:val="00B82045"/>
    <w:rsid w:val="00B821A9"/>
    <w:rsid w:val="00B82F7C"/>
    <w:rsid w:val="00B83379"/>
    <w:rsid w:val="00B8385D"/>
    <w:rsid w:val="00B83BC2"/>
    <w:rsid w:val="00B83F81"/>
    <w:rsid w:val="00B840C5"/>
    <w:rsid w:val="00B84F39"/>
    <w:rsid w:val="00B84F4A"/>
    <w:rsid w:val="00B854DE"/>
    <w:rsid w:val="00B85CC5"/>
    <w:rsid w:val="00B85D89"/>
    <w:rsid w:val="00B87F9A"/>
    <w:rsid w:val="00B90030"/>
    <w:rsid w:val="00B9010D"/>
    <w:rsid w:val="00B90E2A"/>
    <w:rsid w:val="00B913A4"/>
    <w:rsid w:val="00B916F0"/>
    <w:rsid w:val="00B91746"/>
    <w:rsid w:val="00B917A3"/>
    <w:rsid w:val="00B921EB"/>
    <w:rsid w:val="00B922E6"/>
    <w:rsid w:val="00B92904"/>
    <w:rsid w:val="00B9294E"/>
    <w:rsid w:val="00B931BD"/>
    <w:rsid w:val="00B93429"/>
    <w:rsid w:val="00B9361C"/>
    <w:rsid w:val="00B9364D"/>
    <w:rsid w:val="00B938F7"/>
    <w:rsid w:val="00B93BC2"/>
    <w:rsid w:val="00B93D18"/>
    <w:rsid w:val="00B93E36"/>
    <w:rsid w:val="00B947D5"/>
    <w:rsid w:val="00B9488D"/>
    <w:rsid w:val="00B94AC0"/>
    <w:rsid w:val="00B94B63"/>
    <w:rsid w:val="00B94CD5"/>
    <w:rsid w:val="00B95094"/>
    <w:rsid w:val="00B9511A"/>
    <w:rsid w:val="00B9544F"/>
    <w:rsid w:val="00B9555C"/>
    <w:rsid w:val="00B959AB"/>
    <w:rsid w:val="00B95BC0"/>
    <w:rsid w:val="00B95CD4"/>
    <w:rsid w:val="00B95F63"/>
    <w:rsid w:val="00B967E5"/>
    <w:rsid w:val="00B96A28"/>
    <w:rsid w:val="00B96FC2"/>
    <w:rsid w:val="00B970D0"/>
    <w:rsid w:val="00B97269"/>
    <w:rsid w:val="00B97469"/>
    <w:rsid w:val="00B97D1F"/>
    <w:rsid w:val="00BA004A"/>
    <w:rsid w:val="00BA097D"/>
    <w:rsid w:val="00BA0AFB"/>
    <w:rsid w:val="00BA109A"/>
    <w:rsid w:val="00BA13B4"/>
    <w:rsid w:val="00BA1615"/>
    <w:rsid w:val="00BA1E66"/>
    <w:rsid w:val="00BA23EB"/>
    <w:rsid w:val="00BA2439"/>
    <w:rsid w:val="00BA2B1B"/>
    <w:rsid w:val="00BA2BC5"/>
    <w:rsid w:val="00BA3070"/>
    <w:rsid w:val="00BA33EA"/>
    <w:rsid w:val="00BA3BCD"/>
    <w:rsid w:val="00BA3DFD"/>
    <w:rsid w:val="00BA4097"/>
    <w:rsid w:val="00BA42A6"/>
    <w:rsid w:val="00BA4654"/>
    <w:rsid w:val="00BA5045"/>
    <w:rsid w:val="00BA507A"/>
    <w:rsid w:val="00BA51EC"/>
    <w:rsid w:val="00BA54F4"/>
    <w:rsid w:val="00BA5C9A"/>
    <w:rsid w:val="00BA5D09"/>
    <w:rsid w:val="00BA5D76"/>
    <w:rsid w:val="00BA5EAD"/>
    <w:rsid w:val="00BA5F83"/>
    <w:rsid w:val="00BA6482"/>
    <w:rsid w:val="00BA6691"/>
    <w:rsid w:val="00BA6DC0"/>
    <w:rsid w:val="00BA6E0F"/>
    <w:rsid w:val="00BA77C8"/>
    <w:rsid w:val="00BA79EB"/>
    <w:rsid w:val="00BA7E26"/>
    <w:rsid w:val="00BB0984"/>
    <w:rsid w:val="00BB0B92"/>
    <w:rsid w:val="00BB0D15"/>
    <w:rsid w:val="00BB0D4C"/>
    <w:rsid w:val="00BB1075"/>
    <w:rsid w:val="00BB1248"/>
    <w:rsid w:val="00BB137B"/>
    <w:rsid w:val="00BB15AA"/>
    <w:rsid w:val="00BB1D23"/>
    <w:rsid w:val="00BB23CC"/>
    <w:rsid w:val="00BB3420"/>
    <w:rsid w:val="00BB3631"/>
    <w:rsid w:val="00BB3E3B"/>
    <w:rsid w:val="00BB3F3A"/>
    <w:rsid w:val="00BB4064"/>
    <w:rsid w:val="00BB5226"/>
    <w:rsid w:val="00BB531F"/>
    <w:rsid w:val="00BB53F1"/>
    <w:rsid w:val="00BB5A89"/>
    <w:rsid w:val="00BB5DDF"/>
    <w:rsid w:val="00BB625B"/>
    <w:rsid w:val="00BB639F"/>
    <w:rsid w:val="00BB6409"/>
    <w:rsid w:val="00BB662A"/>
    <w:rsid w:val="00BB68FC"/>
    <w:rsid w:val="00BB6B01"/>
    <w:rsid w:val="00BB6CAB"/>
    <w:rsid w:val="00BB6E48"/>
    <w:rsid w:val="00BB7604"/>
    <w:rsid w:val="00BB76E8"/>
    <w:rsid w:val="00BB7759"/>
    <w:rsid w:val="00BB792B"/>
    <w:rsid w:val="00BB79AD"/>
    <w:rsid w:val="00BC0104"/>
    <w:rsid w:val="00BC0234"/>
    <w:rsid w:val="00BC0408"/>
    <w:rsid w:val="00BC0547"/>
    <w:rsid w:val="00BC0687"/>
    <w:rsid w:val="00BC0B2D"/>
    <w:rsid w:val="00BC0B81"/>
    <w:rsid w:val="00BC199A"/>
    <w:rsid w:val="00BC1CA1"/>
    <w:rsid w:val="00BC2312"/>
    <w:rsid w:val="00BC25E6"/>
    <w:rsid w:val="00BC2A9E"/>
    <w:rsid w:val="00BC2B47"/>
    <w:rsid w:val="00BC2DE2"/>
    <w:rsid w:val="00BC2FAA"/>
    <w:rsid w:val="00BC3CDF"/>
    <w:rsid w:val="00BC3EFF"/>
    <w:rsid w:val="00BC3FB4"/>
    <w:rsid w:val="00BC569E"/>
    <w:rsid w:val="00BC6203"/>
    <w:rsid w:val="00BC628E"/>
    <w:rsid w:val="00BC6AD9"/>
    <w:rsid w:val="00BC6E40"/>
    <w:rsid w:val="00BC7167"/>
    <w:rsid w:val="00BC71B7"/>
    <w:rsid w:val="00BC7473"/>
    <w:rsid w:val="00BC76D5"/>
    <w:rsid w:val="00BD074D"/>
    <w:rsid w:val="00BD17EF"/>
    <w:rsid w:val="00BD1A89"/>
    <w:rsid w:val="00BD1D27"/>
    <w:rsid w:val="00BD218E"/>
    <w:rsid w:val="00BD2A9A"/>
    <w:rsid w:val="00BD2DC0"/>
    <w:rsid w:val="00BD2F0B"/>
    <w:rsid w:val="00BD2FDB"/>
    <w:rsid w:val="00BD3061"/>
    <w:rsid w:val="00BD30F4"/>
    <w:rsid w:val="00BD32E8"/>
    <w:rsid w:val="00BD3881"/>
    <w:rsid w:val="00BD3CB2"/>
    <w:rsid w:val="00BD3D66"/>
    <w:rsid w:val="00BD3F7E"/>
    <w:rsid w:val="00BD436A"/>
    <w:rsid w:val="00BD488B"/>
    <w:rsid w:val="00BD506D"/>
    <w:rsid w:val="00BD51CA"/>
    <w:rsid w:val="00BD566A"/>
    <w:rsid w:val="00BD5DE1"/>
    <w:rsid w:val="00BD5E01"/>
    <w:rsid w:val="00BD5F90"/>
    <w:rsid w:val="00BD61C9"/>
    <w:rsid w:val="00BD6D3E"/>
    <w:rsid w:val="00BD722B"/>
    <w:rsid w:val="00BD7D98"/>
    <w:rsid w:val="00BE0161"/>
    <w:rsid w:val="00BE0609"/>
    <w:rsid w:val="00BE0988"/>
    <w:rsid w:val="00BE0C37"/>
    <w:rsid w:val="00BE13B9"/>
    <w:rsid w:val="00BE1D79"/>
    <w:rsid w:val="00BE1FDF"/>
    <w:rsid w:val="00BE2751"/>
    <w:rsid w:val="00BE2DC4"/>
    <w:rsid w:val="00BE3254"/>
    <w:rsid w:val="00BE3445"/>
    <w:rsid w:val="00BE3567"/>
    <w:rsid w:val="00BE39F6"/>
    <w:rsid w:val="00BE3ADD"/>
    <w:rsid w:val="00BE3DD5"/>
    <w:rsid w:val="00BE4C80"/>
    <w:rsid w:val="00BE4E7D"/>
    <w:rsid w:val="00BE50CE"/>
    <w:rsid w:val="00BE5123"/>
    <w:rsid w:val="00BE5BCD"/>
    <w:rsid w:val="00BE5EF9"/>
    <w:rsid w:val="00BE6011"/>
    <w:rsid w:val="00BE6148"/>
    <w:rsid w:val="00BE626C"/>
    <w:rsid w:val="00BE63C7"/>
    <w:rsid w:val="00BE65BD"/>
    <w:rsid w:val="00BE660F"/>
    <w:rsid w:val="00BE6FCA"/>
    <w:rsid w:val="00BE7465"/>
    <w:rsid w:val="00BE7B8A"/>
    <w:rsid w:val="00BE7D93"/>
    <w:rsid w:val="00BF0218"/>
    <w:rsid w:val="00BF0352"/>
    <w:rsid w:val="00BF07FB"/>
    <w:rsid w:val="00BF1108"/>
    <w:rsid w:val="00BF161C"/>
    <w:rsid w:val="00BF240A"/>
    <w:rsid w:val="00BF2787"/>
    <w:rsid w:val="00BF2A6E"/>
    <w:rsid w:val="00BF2B85"/>
    <w:rsid w:val="00BF2D4D"/>
    <w:rsid w:val="00BF384B"/>
    <w:rsid w:val="00BF405A"/>
    <w:rsid w:val="00BF4AFB"/>
    <w:rsid w:val="00BF4BDD"/>
    <w:rsid w:val="00BF53AB"/>
    <w:rsid w:val="00BF5CED"/>
    <w:rsid w:val="00BF650E"/>
    <w:rsid w:val="00BF6B90"/>
    <w:rsid w:val="00BF7205"/>
    <w:rsid w:val="00BF740D"/>
    <w:rsid w:val="00BF7463"/>
    <w:rsid w:val="00BF7765"/>
    <w:rsid w:val="00BF7F6D"/>
    <w:rsid w:val="00C0030B"/>
    <w:rsid w:val="00C0055E"/>
    <w:rsid w:val="00C00A02"/>
    <w:rsid w:val="00C00D22"/>
    <w:rsid w:val="00C00ED2"/>
    <w:rsid w:val="00C01272"/>
    <w:rsid w:val="00C01A97"/>
    <w:rsid w:val="00C01C52"/>
    <w:rsid w:val="00C01CE3"/>
    <w:rsid w:val="00C021C3"/>
    <w:rsid w:val="00C022BD"/>
    <w:rsid w:val="00C035F0"/>
    <w:rsid w:val="00C03831"/>
    <w:rsid w:val="00C04269"/>
    <w:rsid w:val="00C0426C"/>
    <w:rsid w:val="00C04371"/>
    <w:rsid w:val="00C045D6"/>
    <w:rsid w:val="00C04618"/>
    <w:rsid w:val="00C04866"/>
    <w:rsid w:val="00C0529C"/>
    <w:rsid w:val="00C05453"/>
    <w:rsid w:val="00C05501"/>
    <w:rsid w:val="00C05638"/>
    <w:rsid w:val="00C056FA"/>
    <w:rsid w:val="00C05788"/>
    <w:rsid w:val="00C06081"/>
    <w:rsid w:val="00C069C1"/>
    <w:rsid w:val="00C102F7"/>
    <w:rsid w:val="00C10484"/>
    <w:rsid w:val="00C10C41"/>
    <w:rsid w:val="00C10E00"/>
    <w:rsid w:val="00C11662"/>
    <w:rsid w:val="00C11756"/>
    <w:rsid w:val="00C11A7A"/>
    <w:rsid w:val="00C127D7"/>
    <w:rsid w:val="00C12ACE"/>
    <w:rsid w:val="00C133D0"/>
    <w:rsid w:val="00C134C5"/>
    <w:rsid w:val="00C1353F"/>
    <w:rsid w:val="00C139AA"/>
    <w:rsid w:val="00C1406F"/>
    <w:rsid w:val="00C14147"/>
    <w:rsid w:val="00C14FE6"/>
    <w:rsid w:val="00C15039"/>
    <w:rsid w:val="00C15351"/>
    <w:rsid w:val="00C1579E"/>
    <w:rsid w:val="00C15988"/>
    <w:rsid w:val="00C159BA"/>
    <w:rsid w:val="00C15BD6"/>
    <w:rsid w:val="00C15DD0"/>
    <w:rsid w:val="00C163CE"/>
    <w:rsid w:val="00C16472"/>
    <w:rsid w:val="00C16588"/>
    <w:rsid w:val="00C165C1"/>
    <w:rsid w:val="00C166A3"/>
    <w:rsid w:val="00C16870"/>
    <w:rsid w:val="00C178CF"/>
    <w:rsid w:val="00C17C2D"/>
    <w:rsid w:val="00C17CDB"/>
    <w:rsid w:val="00C17D5A"/>
    <w:rsid w:val="00C200A2"/>
    <w:rsid w:val="00C203A5"/>
    <w:rsid w:val="00C2059B"/>
    <w:rsid w:val="00C2065E"/>
    <w:rsid w:val="00C207DB"/>
    <w:rsid w:val="00C20B75"/>
    <w:rsid w:val="00C20B86"/>
    <w:rsid w:val="00C21152"/>
    <w:rsid w:val="00C211FC"/>
    <w:rsid w:val="00C22989"/>
    <w:rsid w:val="00C22B39"/>
    <w:rsid w:val="00C23276"/>
    <w:rsid w:val="00C23663"/>
    <w:rsid w:val="00C2389A"/>
    <w:rsid w:val="00C244BF"/>
    <w:rsid w:val="00C24623"/>
    <w:rsid w:val="00C24BFF"/>
    <w:rsid w:val="00C24C64"/>
    <w:rsid w:val="00C25023"/>
    <w:rsid w:val="00C250D2"/>
    <w:rsid w:val="00C250DA"/>
    <w:rsid w:val="00C25318"/>
    <w:rsid w:val="00C25496"/>
    <w:rsid w:val="00C25612"/>
    <w:rsid w:val="00C263EE"/>
    <w:rsid w:val="00C26614"/>
    <w:rsid w:val="00C26648"/>
    <w:rsid w:val="00C26684"/>
    <w:rsid w:val="00C26A0A"/>
    <w:rsid w:val="00C26A95"/>
    <w:rsid w:val="00C26AA6"/>
    <w:rsid w:val="00C2766D"/>
    <w:rsid w:val="00C278ED"/>
    <w:rsid w:val="00C27AC6"/>
    <w:rsid w:val="00C30113"/>
    <w:rsid w:val="00C3073E"/>
    <w:rsid w:val="00C30F69"/>
    <w:rsid w:val="00C31374"/>
    <w:rsid w:val="00C313E8"/>
    <w:rsid w:val="00C31AAE"/>
    <w:rsid w:val="00C31B17"/>
    <w:rsid w:val="00C31BA5"/>
    <w:rsid w:val="00C31DB8"/>
    <w:rsid w:val="00C3220F"/>
    <w:rsid w:val="00C324D1"/>
    <w:rsid w:val="00C32570"/>
    <w:rsid w:val="00C33917"/>
    <w:rsid w:val="00C339A0"/>
    <w:rsid w:val="00C339AA"/>
    <w:rsid w:val="00C33E25"/>
    <w:rsid w:val="00C34DA9"/>
    <w:rsid w:val="00C34EEA"/>
    <w:rsid w:val="00C35446"/>
    <w:rsid w:val="00C35780"/>
    <w:rsid w:val="00C362FE"/>
    <w:rsid w:val="00C365BF"/>
    <w:rsid w:val="00C366DF"/>
    <w:rsid w:val="00C36880"/>
    <w:rsid w:val="00C36CDD"/>
    <w:rsid w:val="00C36ED3"/>
    <w:rsid w:val="00C373CC"/>
    <w:rsid w:val="00C375D7"/>
    <w:rsid w:val="00C37F33"/>
    <w:rsid w:val="00C40D66"/>
    <w:rsid w:val="00C41766"/>
    <w:rsid w:val="00C42398"/>
    <w:rsid w:val="00C42C4E"/>
    <w:rsid w:val="00C42E9E"/>
    <w:rsid w:val="00C4338A"/>
    <w:rsid w:val="00C43753"/>
    <w:rsid w:val="00C43BBA"/>
    <w:rsid w:val="00C444A8"/>
    <w:rsid w:val="00C4454C"/>
    <w:rsid w:val="00C446EA"/>
    <w:rsid w:val="00C44B35"/>
    <w:rsid w:val="00C454F2"/>
    <w:rsid w:val="00C458CA"/>
    <w:rsid w:val="00C46771"/>
    <w:rsid w:val="00C46B19"/>
    <w:rsid w:val="00C46B75"/>
    <w:rsid w:val="00C46CED"/>
    <w:rsid w:val="00C46E87"/>
    <w:rsid w:val="00C4711F"/>
    <w:rsid w:val="00C47274"/>
    <w:rsid w:val="00C4754C"/>
    <w:rsid w:val="00C47BC2"/>
    <w:rsid w:val="00C47C7F"/>
    <w:rsid w:val="00C47E2E"/>
    <w:rsid w:val="00C50196"/>
    <w:rsid w:val="00C5050B"/>
    <w:rsid w:val="00C50A7A"/>
    <w:rsid w:val="00C50AE4"/>
    <w:rsid w:val="00C50BCE"/>
    <w:rsid w:val="00C514C3"/>
    <w:rsid w:val="00C51955"/>
    <w:rsid w:val="00C5229F"/>
    <w:rsid w:val="00C526C2"/>
    <w:rsid w:val="00C52C39"/>
    <w:rsid w:val="00C531BF"/>
    <w:rsid w:val="00C53D9A"/>
    <w:rsid w:val="00C5403E"/>
    <w:rsid w:val="00C54D9F"/>
    <w:rsid w:val="00C54F94"/>
    <w:rsid w:val="00C55180"/>
    <w:rsid w:val="00C555EB"/>
    <w:rsid w:val="00C55751"/>
    <w:rsid w:val="00C55B86"/>
    <w:rsid w:val="00C56366"/>
    <w:rsid w:val="00C56B42"/>
    <w:rsid w:val="00C56C13"/>
    <w:rsid w:val="00C56D37"/>
    <w:rsid w:val="00C56FC0"/>
    <w:rsid w:val="00C573C1"/>
    <w:rsid w:val="00C57553"/>
    <w:rsid w:val="00C578C7"/>
    <w:rsid w:val="00C57D71"/>
    <w:rsid w:val="00C57F02"/>
    <w:rsid w:val="00C6041C"/>
    <w:rsid w:val="00C60462"/>
    <w:rsid w:val="00C6073B"/>
    <w:rsid w:val="00C60C09"/>
    <w:rsid w:val="00C60CFD"/>
    <w:rsid w:val="00C612C8"/>
    <w:rsid w:val="00C61418"/>
    <w:rsid w:val="00C615F1"/>
    <w:rsid w:val="00C61CF2"/>
    <w:rsid w:val="00C61D65"/>
    <w:rsid w:val="00C638C6"/>
    <w:rsid w:val="00C63981"/>
    <w:rsid w:val="00C63E18"/>
    <w:rsid w:val="00C649D0"/>
    <w:rsid w:val="00C64AC8"/>
    <w:rsid w:val="00C64D38"/>
    <w:rsid w:val="00C65711"/>
    <w:rsid w:val="00C65761"/>
    <w:rsid w:val="00C657B5"/>
    <w:rsid w:val="00C65CC1"/>
    <w:rsid w:val="00C65F30"/>
    <w:rsid w:val="00C662E4"/>
    <w:rsid w:val="00C663B7"/>
    <w:rsid w:val="00C666F0"/>
    <w:rsid w:val="00C6686C"/>
    <w:rsid w:val="00C66D48"/>
    <w:rsid w:val="00C66E44"/>
    <w:rsid w:val="00C6738A"/>
    <w:rsid w:val="00C675E0"/>
    <w:rsid w:val="00C6774E"/>
    <w:rsid w:val="00C67A19"/>
    <w:rsid w:val="00C67E9E"/>
    <w:rsid w:val="00C701F7"/>
    <w:rsid w:val="00C70565"/>
    <w:rsid w:val="00C70740"/>
    <w:rsid w:val="00C70BA1"/>
    <w:rsid w:val="00C70C45"/>
    <w:rsid w:val="00C7157B"/>
    <w:rsid w:val="00C719D9"/>
    <w:rsid w:val="00C71C0D"/>
    <w:rsid w:val="00C71F4B"/>
    <w:rsid w:val="00C72004"/>
    <w:rsid w:val="00C721B5"/>
    <w:rsid w:val="00C72B78"/>
    <w:rsid w:val="00C72C8D"/>
    <w:rsid w:val="00C7323C"/>
    <w:rsid w:val="00C7331F"/>
    <w:rsid w:val="00C7337A"/>
    <w:rsid w:val="00C7355A"/>
    <w:rsid w:val="00C7385E"/>
    <w:rsid w:val="00C74227"/>
    <w:rsid w:val="00C742E8"/>
    <w:rsid w:val="00C747BA"/>
    <w:rsid w:val="00C747BE"/>
    <w:rsid w:val="00C74C6E"/>
    <w:rsid w:val="00C74E52"/>
    <w:rsid w:val="00C752F6"/>
    <w:rsid w:val="00C75810"/>
    <w:rsid w:val="00C75D4B"/>
    <w:rsid w:val="00C76232"/>
    <w:rsid w:val="00C76430"/>
    <w:rsid w:val="00C765E6"/>
    <w:rsid w:val="00C76856"/>
    <w:rsid w:val="00C803B8"/>
    <w:rsid w:val="00C8063A"/>
    <w:rsid w:val="00C80738"/>
    <w:rsid w:val="00C80CEB"/>
    <w:rsid w:val="00C811E6"/>
    <w:rsid w:val="00C8156A"/>
    <w:rsid w:val="00C81899"/>
    <w:rsid w:val="00C81A47"/>
    <w:rsid w:val="00C81FE4"/>
    <w:rsid w:val="00C82325"/>
    <w:rsid w:val="00C823B1"/>
    <w:rsid w:val="00C82401"/>
    <w:rsid w:val="00C82688"/>
    <w:rsid w:val="00C828E9"/>
    <w:rsid w:val="00C82CD5"/>
    <w:rsid w:val="00C82E08"/>
    <w:rsid w:val="00C82E7E"/>
    <w:rsid w:val="00C833DD"/>
    <w:rsid w:val="00C835D4"/>
    <w:rsid w:val="00C8374D"/>
    <w:rsid w:val="00C83D14"/>
    <w:rsid w:val="00C83DC8"/>
    <w:rsid w:val="00C83E9B"/>
    <w:rsid w:val="00C83EE3"/>
    <w:rsid w:val="00C84292"/>
    <w:rsid w:val="00C842DF"/>
    <w:rsid w:val="00C842FF"/>
    <w:rsid w:val="00C84958"/>
    <w:rsid w:val="00C85B2B"/>
    <w:rsid w:val="00C85CE1"/>
    <w:rsid w:val="00C85EAF"/>
    <w:rsid w:val="00C85F59"/>
    <w:rsid w:val="00C865B8"/>
    <w:rsid w:val="00C87515"/>
    <w:rsid w:val="00C87555"/>
    <w:rsid w:val="00C87672"/>
    <w:rsid w:val="00C87A1A"/>
    <w:rsid w:val="00C87E0E"/>
    <w:rsid w:val="00C87E6C"/>
    <w:rsid w:val="00C90224"/>
    <w:rsid w:val="00C90627"/>
    <w:rsid w:val="00C90BC6"/>
    <w:rsid w:val="00C90DC2"/>
    <w:rsid w:val="00C90EF1"/>
    <w:rsid w:val="00C91155"/>
    <w:rsid w:val="00C9118C"/>
    <w:rsid w:val="00C9148B"/>
    <w:rsid w:val="00C91991"/>
    <w:rsid w:val="00C92B37"/>
    <w:rsid w:val="00C92F24"/>
    <w:rsid w:val="00C93E66"/>
    <w:rsid w:val="00C94FF8"/>
    <w:rsid w:val="00C9548D"/>
    <w:rsid w:val="00C954EB"/>
    <w:rsid w:val="00C955F4"/>
    <w:rsid w:val="00C95DBC"/>
    <w:rsid w:val="00C9605B"/>
    <w:rsid w:val="00C96090"/>
    <w:rsid w:val="00C961E0"/>
    <w:rsid w:val="00C9620B"/>
    <w:rsid w:val="00C96565"/>
    <w:rsid w:val="00C96820"/>
    <w:rsid w:val="00C96D04"/>
    <w:rsid w:val="00C9703A"/>
    <w:rsid w:val="00C97B8C"/>
    <w:rsid w:val="00C97CB0"/>
    <w:rsid w:val="00CA0094"/>
    <w:rsid w:val="00CA00BA"/>
    <w:rsid w:val="00CA00EF"/>
    <w:rsid w:val="00CA0564"/>
    <w:rsid w:val="00CA0BA4"/>
    <w:rsid w:val="00CA0E3C"/>
    <w:rsid w:val="00CA0EFD"/>
    <w:rsid w:val="00CA1101"/>
    <w:rsid w:val="00CA13D8"/>
    <w:rsid w:val="00CA15C3"/>
    <w:rsid w:val="00CA2152"/>
    <w:rsid w:val="00CA2560"/>
    <w:rsid w:val="00CA25C0"/>
    <w:rsid w:val="00CA261C"/>
    <w:rsid w:val="00CA276B"/>
    <w:rsid w:val="00CA2DC6"/>
    <w:rsid w:val="00CA2ECB"/>
    <w:rsid w:val="00CA30E9"/>
    <w:rsid w:val="00CA3408"/>
    <w:rsid w:val="00CA34EB"/>
    <w:rsid w:val="00CA3873"/>
    <w:rsid w:val="00CA3A3F"/>
    <w:rsid w:val="00CA3B2D"/>
    <w:rsid w:val="00CA3C94"/>
    <w:rsid w:val="00CA46A5"/>
    <w:rsid w:val="00CA54CB"/>
    <w:rsid w:val="00CA580D"/>
    <w:rsid w:val="00CA5FFA"/>
    <w:rsid w:val="00CA6198"/>
    <w:rsid w:val="00CA6343"/>
    <w:rsid w:val="00CA69B2"/>
    <w:rsid w:val="00CA719D"/>
    <w:rsid w:val="00CA7398"/>
    <w:rsid w:val="00CA75D7"/>
    <w:rsid w:val="00CA7800"/>
    <w:rsid w:val="00CA7BB4"/>
    <w:rsid w:val="00CA7C96"/>
    <w:rsid w:val="00CA7E19"/>
    <w:rsid w:val="00CB0330"/>
    <w:rsid w:val="00CB0374"/>
    <w:rsid w:val="00CB04F2"/>
    <w:rsid w:val="00CB05F5"/>
    <w:rsid w:val="00CB08F9"/>
    <w:rsid w:val="00CB178A"/>
    <w:rsid w:val="00CB183A"/>
    <w:rsid w:val="00CB1C0E"/>
    <w:rsid w:val="00CB1D63"/>
    <w:rsid w:val="00CB1E28"/>
    <w:rsid w:val="00CB224E"/>
    <w:rsid w:val="00CB3465"/>
    <w:rsid w:val="00CB37C5"/>
    <w:rsid w:val="00CB394E"/>
    <w:rsid w:val="00CB3C0A"/>
    <w:rsid w:val="00CB3D84"/>
    <w:rsid w:val="00CB3F89"/>
    <w:rsid w:val="00CB40CC"/>
    <w:rsid w:val="00CB419E"/>
    <w:rsid w:val="00CB4748"/>
    <w:rsid w:val="00CB4D6F"/>
    <w:rsid w:val="00CB5171"/>
    <w:rsid w:val="00CB51CC"/>
    <w:rsid w:val="00CB5AA4"/>
    <w:rsid w:val="00CB5BCA"/>
    <w:rsid w:val="00CB5CD0"/>
    <w:rsid w:val="00CB5D3C"/>
    <w:rsid w:val="00CB5F0C"/>
    <w:rsid w:val="00CB5FE5"/>
    <w:rsid w:val="00CB5FFC"/>
    <w:rsid w:val="00CB634F"/>
    <w:rsid w:val="00CB6D51"/>
    <w:rsid w:val="00CB6D5F"/>
    <w:rsid w:val="00CB7337"/>
    <w:rsid w:val="00CB7EB5"/>
    <w:rsid w:val="00CB7F7A"/>
    <w:rsid w:val="00CC00A4"/>
    <w:rsid w:val="00CC028A"/>
    <w:rsid w:val="00CC0A28"/>
    <w:rsid w:val="00CC10A4"/>
    <w:rsid w:val="00CC14D6"/>
    <w:rsid w:val="00CC1803"/>
    <w:rsid w:val="00CC23A3"/>
    <w:rsid w:val="00CC2505"/>
    <w:rsid w:val="00CC2B75"/>
    <w:rsid w:val="00CC2D41"/>
    <w:rsid w:val="00CC2E8F"/>
    <w:rsid w:val="00CC36A6"/>
    <w:rsid w:val="00CC396A"/>
    <w:rsid w:val="00CC4076"/>
    <w:rsid w:val="00CC4983"/>
    <w:rsid w:val="00CC4BDB"/>
    <w:rsid w:val="00CC51EC"/>
    <w:rsid w:val="00CC5461"/>
    <w:rsid w:val="00CC567A"/>
    <w:rsid w:val="00CC60A7"/>
    <w:rsid w:val="00CC6202"/>
    <w:rsid w:val="00CC64EB"/>
    <w:rsid w:val="00CC677F"/>
    <w:rsid w:val="00CC6D24"/>
    <w:rsid w:val="00CC6EDE"/>
    <w:rsid w:val="00CC77B7"/>
    <w:rsid w:val="00CC7958"/>
    <w:rsid w:val="00CC7B30"/>
    <w:rsid w:val="00CC7E51"/>
    <w:rsid w:val="00CD04CE"/>
    <w:rsid w:val="00CD1642"/>
    <w:rsid w:val="00CD1EA2"/>
    <w:rsid w:val="00CD1EE1"/>
    <w:rsid w:val="00CD1FAE"/>
    <w:rsid w:val="00CD214B"/>
    <w:rsid w:val="00CD294A"/>
    <w:rsid w:val="00CD2AB6"/>
    <w:rsid w:val="00CD2DB2"/>
    <w:rsid w:val="00CD2DFE"/>
    <w:rsid w:val="00CD2ECE"/>
    <w:rsid w:val="00CD30D2"/>
    <w:rsid w:val="00CD31A2"/>
    <w:rsid w:val="00CD3399"/>
    <w:rsid w:val="00CD3599"/>
    <w:rsid w:val="00CD36AD"/>
    <w:rsid w:val="00CD3B79"/>
    <w:rsid w:val="00CD40BB"/>
    <w:rsid w:val="00CD420B"/>
    <w:rsid w:val="00CD45F0"/>
    <w:rsid w:val="00CD4E99"/>
    <w:rsid w:val="00CD4FCF"/>
    <w:rsid w:val="00CD5A60"/>
    <w:rsid w:val="00CD5C79"/>
    <w:rsid w:val="00CD6206"/>
    <w:rsid w:val="00CD6630"/>
    <w:rsid w:val="00CD69FA"/>
    <w:rsid w:val="00CD6A6B"/>
    <w:rsid w:val="00CD7291"/>
    <w:rsid w:val="00CD7577"/>
    <w:rsid w:val="00CD778B"/>
    <w:rsid w:val="00CD7864"/>
    <w:rsid w:val="00CD78A6"/>
    <w:rsid w:val="00CD78E0"/>
    <w:rsid w:val="00CD7B42"/>
    <w:rsid w:val="00CE0901"/>
    <w:rsid w:val="00CE0BE1"/>
    <w:rsid w:val="00CE0F38"/>
    <w:rsid w:val="00CE1732"/>
    <w:rsid w:val="00CE2025"/>
    <w:rsid w:val="00CE229F"/>
    <w:rsid w:val="00CE2387"/>
    <w:rsid w:val="00CE2892"/>
    <w:rsid w:val="00CE2AEC"/>
    <w:rsid w:val="00CE2D1A"/>
    <w:rsid w:val="00CE3BCD"/>
    <w:rsid w:val="00CE4707"/>
    <w:rsid w:val="00CE4CA2"/>
    <w:rsid w:val="00CE4D0F"/>
    <w:rsid w:val="00CE5331"/>
    <w:rsid w:val="00CE588B"/>
    <w:rsid w:val="00CE5AC5"/>
    <w:rsid w:val="00CE5AD3"/>
    <w:rsid w:val="00CE5B44"/>
    <w:rsid w:val="00CE5C95"/>
    <w:rsid w:val="00CE5DA0"/>
    <w:rsid w:val="00CE5E06"/>
    <w:rsid w:val="00CE5E25"/>
    <w:rsid w:val="00CE5EBC"/>
    <w:rsid w:val="00CE5F02"/>
    <w:rsid w:val="00CE6133"/>
    <w:rsid w:val="00CE6C47"/>
    <w:rsid w:val="00CE6DAE"/>
    <w:rsid w:val="00CE7755"/>
    <w:rsid w:val="00CE7B02"/>
    <w:rsid w:val="00CF05CE"/>
    <w:rsid w:val="00CF0C89"/>
    <w:rsid w:val="00CF113D"/>
    <w:rsid w:val="00CF14D4"/>
    <w:rsid w:val="00CF187D"/>
    <w:rsid w:val="00CF1B79"/>
    <w:rsid w:val="00CF1E47"/>
    <w:rsid w:val="00CF1E7A"/>
    <w:rsid w:val="00CF212D"/>
    <w:rsid w:val="00CF2FF0"/>
    <w:rsid w:val="00CF305B"/>
    <w:rsid w:val="00CF347C"/>
    <w:rsid w:val="00CF359A"/>
    <w:rsid w:val="00CF370C"/>
    <w:rsid w:val="00CF3726"/>
    <w:rsid w:val="00CF3C13"/>
    <w:rsid w:val="00CF4166"/>
    <w:rsid w:val="00CF4429"/>
    <w:rsid w:val="00CF44BB"/>
    <w:rsid w:val="00CF4661"/>
    <w:rsid w:val="00CF46E5"/>
    <w:rsid w:val="00CF5528"/>
    <w:rsid w:val="00CF581F"/>
    <w:rsid w:val="00CF5913"/>
    <w:rsid w:val="00CF5C32"/>
    <w:rsid w:val="00CF7727"/>
    <w:rsid w:val="00CF7A03"/>
    <w:rsid w:val="00CF7EA2"/>
    <w:rsid w:val="00D00545"/>
    <w:rsid w:val="00D01051"/>
    <w:rsid w:val="00D010C1"/>
    <w:rsid w:val="00D01E95"/>
    <w:rsid w:val="00D01EC9"/>
    <w:rsid w:val="00D0228C"/>
    <w:rsid w:val="00D025B2"/>
    <w:rsid w:val="00D0282A"/>
    <w:rsid w:val="00D02889"/>
    <w:rsid w:val="00D028FF"/>
    <w:rsid w:val="00D032AE"/>
    <w:rsid w:val="00D03CB2"/>
    <w:rsid w:val="00D03D3B"/>
    <w:rsid w:val="00D03E6D"/>
    <w:rsid w:val="00D04439"/>
    <w:rsid w:val="00D04506"/>
    <w:rsid w:val="00D04AA7"/>
    <w:rsid w:val="00D05E38"/>
    <w:rsid w:val="00D06813"/>
    <w:rsid w:val="00D06945"/>
    <w:rsid w:val="00D06C29"/>
    <w:rsid w:val="00D06CD7"/>
    <w:rsid w:val="00D0713F"/>
    <w:rsid w:val="00D073E2"/>
    <w:rsid w:val="00D07AA1"/>
    <w:rsid w:val="00D07D17"/>
    <w:rsid w:val="00D10099"/>
    <w:rsid w:val="00D106AA"/>
    <w:rsid w:val="00D107A9"/>
    <w:rsid w:val="00D10948"/>
    <w:rsid w:val="00D11CB1"/>
    <w:rsid w:val="00D11CB8"/>
    <w:rsid w:val="00D11E07"/>
    <w:rsid w:val="00D12261"/>
    <w:rsid w:val="00D126A1"/>
    <w:rsid w:val="00D12AA4"/>
    <w:rsid w:val="00D12B98"/>
    <w:rsid w:val="00D1302B"/>
    <w:rsid w:val="00D133EB"/>
    <w:rsid w:val="00D137AC"/>
    <w:rsid w:val="00D13E22"/>
    <w:rsid w:val="00D13E42"/>
    <w:rsid w:val="00D1448B"/>
    <w:rsid w:val="00D1467C"/>
    <w:rsid w:val="00D14EDA"/>
    <w:rsid w:val="00D15B2D"/>
    <w:rsid w:val="00D15B5A"/>
    <w:rsid w:val="00D163D5"/>
    <w:rsid w:val="00D1653D"/>
    <w:rsid w:val="00D16570"/>
    <w:rsid w:val="00D1680D"/>
    <w:rsid w:val="00D16B5A"/>
    <w:rsid w:val="00D178C9"/>
    <w:rsid w:val="00D17C53"/>
    <w:rsid w:val="00D17DFF"/>
    <w:rsid w:val="00D17F50"/>
    <w:rsid w:val="00D200CB"/>
    <w:rsid w:val="00D200FE"/>
    <w:rsid w:val="00D20494"/>
    <w:rsid w:val="00D204DE"/>
    <w:rsid w:val="00D21470"/>
    <w:rsid w:val="00D21DE9"/>
    <w:rsid w:val="00D22AE2"/>
    <w:rsid w:val="00D22E65"/>
    <w:rsid w:val="00D23608"/>
    <w:rsid w:val="00D23648"/>
    <w:rsid w:val="00D2380A"/>
    <w:rsid w:val="00D23ACA"/>
    <w:rsid w:val="00D23D2B"/>
    <w:rsid w:val="00D23DAB"/>
    <w:rsid w:val="00D23DB6"/>
    <w:rsid w:val="00D23E3C"/>
    <w:rsid w:val="00D24041"/>
    <w:rsid w:val="00D24127"/>
    <w:rsid w:val="00D2427C"/>
    <w:rsid w:val="00D24973"/>
    <w:rsid w:val="00D249BD"/>
    <w:rsid w:val="00D24D2D"/>
    <w:rsid w:val="00D24D63"/>
    <w:rsid w:val="00D24EA0"/>
    <w:rsid w:val="00D24F54"/>
    <w:rsid w:val="00D257DB"/>
    <w:rsid w:val="00D25C75"/>
    <w:rsid w:val="00D25DDF"/>
    <w:rsid w:val="00D26429"/>
    <w:rsid w:val="00D26800"/>
    <w:rsid w:val="00D26982"/>
    <w:rsid w:val="00D26E61"/>
    <w:rsid w:val="00D27759"/>
    <w:rsid w:val="00D30A3E"/>
    <w:rsid w:val="00D30B2B"/>
    <w:rsid w:val="00D30D4B"/>
    <w:rsid w:val="00D30F41"/>
    <w:rsid w:val="00D313DE"/>
    <w:rsid w:val="00D31960"/>
    <w:rsid w:val="00D32058"/>
    <w:rsid w:val="00D323B7"/>
    <w:rsid w:val="00D32CB0"/>
    <w:rsid w:val="00D32E2B"/>
    <w:rsid w:val="00D3367C"/>
    <w:rsid w:val="00D33825"/>
    <w:rsid w:val="00D33F1E"/>
    <w:rsid w:val="00D33F44"/>
    <w:rsid w:val="00D34458"/>
    <w:rsid w:val="00D344B5"/>
    <w:rsid w:val="00D344BA"/>
    <w:rsid w:val="00D34816"/>
    <w:rsid w:val="00D34C37"/>
    <w:rsid w:val="00D34E2F"/>
    <w:rsid w:val="00D35361"/>
    <w:rsid w:val="00D35772"/>
    <w:rsid w:val="00D359DB"/>
    <w:rsid w:val="00D35F55"/>
    <w:rsid w:val="00D36414"/>
    <w:rsid w:val="00D36AF2"/>
    <w:rsid w:val="00D3712A"/>
    <w:rsid w:val="00D37390"/>
    <w:rsid w:val="00D374E0"/>
    <w:rsid w:val="00D37780"/>
    <w:rsid w:val="00D37B1C"/>
    <w:rsid w:val="00D37EC5"/>
    <w:rsid w:val="00D4024D"/>
    <w:rsid w:val="00D4025D"/>
    <w:rsid w:val="00D40687"/>
    <w:rsid w:val="00D408C0"/>
    <w:rsid w:val="00D40C12"/>
    <w:rsid w:val="00D40E6F"/>
    <w:rsid w:val="00D41697"/>
    <w:rsid w:val="00D41951"/>
    <w:rsid w:val="00D4256D"/>
    <w:rsid w:val="00D42B92"/>
    <w:rsid w:val="00D42BC9"/>
    <w:rsid w:val="00D42CA5"/>
    <w:rsid w:val="00D431D3"/>
    <w:rsid w:val="00D432AE"/>
    <w:rsid w:val="00D433A1"/>
    <w:rsid w:val="00D43F1F"/>
    <w:rsid w:val="00D449BA"/>
    <w:rsid w:val="00D44DD7"/>
    <w:rsid w:val="00D450E1"/>
    <w:rsid w:val="00D46025"/>
    <w:rsid w:val="00D462A5"/>
    <w:rsid w:val="00D46428"/>
    <w:rsid w:val="00D46448"/>
    <w:rsid w:val="00D46E68"/>
    <w:rsid w:val="00D46F49"/>
    <w:rsid w:val="00D47C7C"/>
    <w:rsid w:val="00D50244"/>
    <w:rsid w:val="00D50441"/>
    <w:rsid w:val="00D5070E"/>
    <w:rsid w:val="00D5072D"/>
    <w:rsid w:val="00D50B15"/>
    <w:rsid w:val="00D50EF5"/>
    <w:rsid w:val="00D50F85"/>
    <w:rsid w:val="00D511EF"/>
    <w:rsid w:val="00D51651"/>
    <w:rsid w:val="00D5176D"/>
    <w:rsid w:val="00D51785"/>
    <w:rsid w:val="00D51C1C"/>
    <w:rsid w:val="00D51C7A"/>
    <w:rsid w:val="00D51D02"/>
    <w:rsid w:val="00D52DCF"/>
    <w:rsid w:val="00D52F94"/>
    <w:rsid w:val="00D5396B"/>
    <w:rsid w:val="00D53AF9"/>
    <w:rsid w:val="00D53E31"/>
    <w:rsid w:val="00D54472"/>
    <w:rsid w:val="00D54573"/>
    <w:rsid w:val="00D54CF3"/>
    <w:rsid w:val="00D54E1F"/>
    <w:rsid w:val="00D55579"/>
    <w:rsid w:val="00D555A7"/>
    <w:rsid w:val="00D5576B"/>
    <w:rsid w:val="00D5590C"/>
    <w:rsid w:val="00D559B8"/>
    <w:rsid w:val="00D559EC"/>
    <w:rsid w:val="00D55C67"/>
    <w:rsid w:val="00D55E77"/>
    <w:rsid w:val="00D562BC"/>
    <w:rsid w:val="00D56CB6"/>
    <w:rsid w:val="00D57597"/>
    <w:rsid w:val="00D575EB"/>
    <w:rsid w:val="00D57A2A"/>
    <w:rsid w:val="00D60BE2"/>
    <w:rsid w:val="00D60F33"/>
    <w:rsid w:val="00D61589"/>
    <w:rsid w:val="00D6179E"/>
    <w:rsid w:val="00D61B21"/>
    <w:rsid w:val="00D61C2C"/>
    <w:rsid w:val="00D6236B"/>
    <w:rsid w:val="00D62615"/>
    <w:rsid w:val="00D6268C"/>
    <w:rsid w:val="00D6270B"/>
    <w:rsid w:val="00D62D20"/>
    <w:rsid w:val="00D63A8D"/>
    <w:rsid w:val="00D63CB3"/>
    <w:rsid w:val="00D6400B"/>
    <w:rsid w:val="00D6409D"/>
    <w:rsid w:val="00D6450B"/>
    <w:rsid w:val="00D64729"/>
    <w:rsid w:val="00D64D41"/>
    <w:rsid w:val="00D64F1D"/>
    <w:rsid w:val="00D64FAF"/>
    <w:rsid w:val="00D654B5"/>
    <w:rsid w:val="00D655C5"/>
    <w:rsid w:val="00D65A81"/>
    <w:rsid w:val="00D65D1F"/>
    <w:rsid w:val="00D65F57"/>
    <w:rsid w:val="00D663AF"/>
    <w:rsid w:val="00D66443"/>
    <w:rsid w:val="00D66D33"/>
    <w:rsid w:val="00D6716D"/>
    <w:rsid w:val="00D67569"/>
    <w:rsid w:val="00D676C0"/>
    <w:rsid w:val="00D67794"/>
    <w:rsid w:val="00D6779B"/>
    <w:rsid w:val="00D679F9"/>
    <w:rsid w:val="00D70407"/>
    <w:rsid w:val="00D7064A"/>
    <w:rsid w:val="00D70F00"/>
    <w:rsid w:val="00D70F59"/>
    <w:rsid w:val="00D713DF"/>
    <w:rsid w:val="00D713EF"/>
    <w:rsid w:val="00D71583"/>
    <w:rsid w:val="00D71883"/>
    <w:rsid w:val="00D72217"/>
    <w:rsid w:val="00D72276"/>
    <w:rsid w:val="00D722D1"/>
    <w:rsid w:val="00D722D3"/>
    <w:rsid w:val="00D724A6"/>
    <w:rsid w:val="00D724BF"/>
    <w:rsid w:val="00D726B6"/>
    <w:rsid w:val="00D7278C"/>
    <w:rsid w:val="00D72797"/>
    <w:rsid w:val="00D72848"/>
    <w:rsid w:val="00D72974"/>
    <w:rsid w:val="00D73334"/>
    <w:rsid w:val="00D73491"/>
    <w:rsid w:val="00D7365A"/>
    <w:rsid w:val="00D73C43"/>
    <w:rsid w:val="00D753AE"/>
    <w:rsid w:val="00D76340"/>
    <w:rsid w:val="00D76F1A"/>
    <w:rsid w:val="00D77124"/>
    <w:rsid w:val="00D77183"/>
    <w:rsid w:val="00D77238"/>
    <w:rsid w:val="00D77787"/>
    <w:rsid w:val="00D8076D"/>
    <w:rsid w:val="00D80CB8"/>
    <w:rsid w:val="00D80CEF"/>
    <w:rsid w:val="00D80F21"/>
    <w:rsid w:val="00D80F70"/>
    <w:rsid w:val="00D81929"/>
    <w:rsid w:val="00D81AEF"/>
    <w:rsid w:val="00D81C39"/>
    <w:rsid w:val="00D81CC8"/>
    <w:rsid w:val="00D82555"/>
    <w:rsid w:val="00D82673"/>
    <w:rsid w:val="00D82AD7"/>
    <w:rsid w:val="00D82AF8"/>
    <w:rsid w:val="00D8309B"/>
    <w:rsid w:val="00D830D8"/>
    <w:rsid w:val="00D8357A"/>
    <w:rsid w:val="00D83B90"/>
    <w:rsid w:val="00D83D04"/>
    <w:rsid w:val="00D83F9B"/>
    <w:rsid w:val="00D84454"/>
    <w:rsid w:val="00D8446D"/>
    <w:rsid w:val="00D84A1C"/>
    <w:rsid w:val="00D84E5B"/>
    <w:rsid w:val="00D85AB0"/>
    <w:rsid w:val="00D85D15"/>
    <w:rsid w:val="00D85E63"/>
    <w:rsid w:val="00D861AD"/>
    <w:rsid w:val="00D8697D"/>
    <w:rsid w:val="00D86BC1"/>
    <w:rsid w:val="00D871B0"/>
    <w:rsid w:val="00D87530"/>
    <w:rsid w:val="00D87D1B"/>
    <w:rsid w:val="00D90FCE"/>
    <w:rsid w:val="00D914EA"/>
    <w:rsid w:val="00D91964"/>
    <w:rsid w:val="00D91C02"/>
    <w:rsid w:val="00D91CE5"/>
    <w:rsid w:val="00D91FA1"/>
    <w:rsid w:val="00D9233D"/>
    <w:rsid w:val="00D92516"/>
    <w:rsid w:val="00D92A6D"/>
    <w:rsid w:val="00D933D0"/>
    <w:rsid w:val="00D934AE"/>
    <w:rsid w:val="00D93B49"/>
    <w:rsid w:val="00D940F5"/>
    <w:rsid w:val="00D94262"/>
    <w:rsid w:val="00D94298"/>
    <w:rsid w:val="00D943C5"/>
    <w:rsid w:val="00D9460E"/>
    <w:rsid w:val="00D947A9"/>
    <w:rsid w:val="00D94C6A"/>
    <w:rsid w:val="00D94F15"/>
    <w:rsid w:val="00D94F28"/>
    <w:rsid w:val="00D94FD7"/>
    <w:rsid w:val="00D9771F"/>
    <w:rsid w:val="00DA08EC"/>
    <w:rsid w:val="00DA0AF2"/>
    <w:rsid w:val="00DA1C6F"/>
    <w:rsid w:val="00DA1D84"/>
    <w:rsid w:val="00DA20AE"/>
    <w:rsid w:val="00DA26A1"/>
    <w:rsid w:val="00DA2CD2"/>
    <w:rsid w:val="00DA2D65"/>
    <w:rsid w:val="00DA2EAC"/>
    <w:rsid w:val="00DA30DB"/>
    <w:rsid w:val="00DA3728"/>
    <w:rsid w:val="00DA3AA0"/>
    <w:rsid w:val="00DA40F4"/>
    <w:rsid w:val="00DA443F"/>
    <w:rsid w:val="00DA4966"/>
    <w:rsid w:val="00DA4C50"/>
    <w:rsid w:val="00DA54D2"/>
    <w:rsid w:val="00DA5573"/>
    <w:rsid w:val="00DA59B6"/>
    <w:rsid w:val="00DA5DF9"/>
    <w:rsid w:val="00DA67CC"/>
    <w:rsid w:val="00DA6E91"/>
    <w:rsid w:val="00DA71EB"/>
    <w:rsid w:val="00DA7755"/>
    <w:rsid w:val="00DA78A5"/>
    <w:rsid w:val="00DA79E2"/>
    <w:rsid w:val="00DB02B3"/>
    <w:rsid w:val="00DB036B"/>
    <w:rsid w:val="00DB0B17"/>
    <w:rsid w:val="00DB1469"/>
    <w:rsid w:val="00DB1CF0"/>
    <w:rsid w:val="00DB2271"/>
    <w:rsid w:val="00DB23E9"/>
    <w:rsid w:val="00DB2438"/>
    <w:rsid w:val="00DB2977"/>
    <w:rsid w:val="00DB2A65"/>
    <w:rsid w:val="00DB2FE5"/>
    <w:rsid w:val="00DB3115"/>
    <w:rsid w:val="00DB4135"/>
    <w:rsid w:val="00DB4BA6"/>
    <w:rsid w:val="00DB5186"/>
    <w:rsid w:val="00DB51F7"/>
    <w:rsid w:val="00DB5496"/>
    <w:rsid w:val="00DB59DB"/>
    <w:rsid w:val="00DB5E77"/>
    <w:rsid w:val="00DB6235"/>
    <w:rsid w:val="00DB6417"/>
    <w:rsid w:val="00DB6495"/>
    <w:rsid w:val="00DB6533"/>
    <w:rsid w:val="00DB6628"/>
    <w:rsid w:val="00DB67A5"/>
    <w:rsid w:val="00DB6DCB"/>
    <w:rsid w:val="00DB7082"/>
    <w:rsid w:val="00DB7125"/>
    <w:rsid w:val="00DB79F4"/>
    <w:rsid w:val="00DB7D15"/>
    <w:rsid w:val="00DC0165"/>
    <w:rsid w:val="00DC0DD0"/>
    <w:rsid w:val="00DC11D0"/>
    <w:rsid w:val="00DC1A02"/>
    <w:rsid w:val="00DC1A6E"/>
    <w:rsid w:val="00DC2509"/>
    <w:rsid w:val="00DC26AB"/>
    <w:rsid w:val="00DC283B"/>
    <w:rsid w:val="00DC2DA4"/>
    <w:rsid w:val="00DC31AE"/>
    <w:rsid w:val="00DC3C66"/>
    <w:rsid w:val="00DC3EC6"/>
    <w:rsid w:val="00DC3F61"/>
    <w:rsid w:val="00DC4A38"/>
    <w:rsid w:val="00DC4D7D"/>
    <w:rsid w:val="00DC51FE"/>
    <w:rsid w:val="00DC52E7"/>
    <w:rsid w:val="00DC537E"/>
    <w:rsid w:val="00DC54AA"/>
    <w:rsid w:val="00DC5932"/>
    <w:rsid w:val="00DC6048"/>
    <w:rsid w:val="00DC6C0E"/>
    <w:rsid w:val="00DC7136"/>
    <w:rsid w:val="00DC742C"/>
    <w:rsid w:val="00DC78B9"/>
    <w:rsid w:val="00DD006B"/>
    <w:rsid w:val="00DD01A5"/>
    <w:rsid w:val="00DD0917"/>
    <w:rsid w:val="00DD0943"/>
    <w:rsid w:val="00DD10BE"/>
    <w:rsid w:val="00DD225C"/>
    <w:rsid w:val="00DD2490"/>
    <w:rsid w:val="00DD2B4C"/>
    <w:rsid w:val="00DD3206"/>
    <w:rsid w:val="00DD327E"/>
    <w:rsid w:val="00DD3775"/>
    <w:rsid w:val="00DD3BD0"/>
    <w:rsid w:val="00DD41CF"/>
    <w:rsid w:val="00DD41FC"/>
    <w:rsid w:val="00DD44C6"/>
    <w:rsid w:val="00DD4A93"/>
    <w:rsid w:val="00DD4CF6"/>
    <w:rsid w:val="00DD4FB7"/>
    <w:rsid w:val="00DD5A33"/>
    <w:rsid w:val="00DD5EF5"/>
    <w:rsid w:val="00DD6611"/>
    <w:rsid w:val="00DD69F2"/>
    <w:rsid w:val="00DD6BD5"/>
    <w:rsid w:val="00DD6BDC"/>
    <w:rsid w:val="00DD70EC"/>
    <w:rsid w:val="00DD74E8"/>
    <w:rsid w:val="00DD7E7A"/>
    <w:rsid w:val="00DD7FF8"/>
    <w:rsid w:val="00DE0B3D"/>
    <w:rsid w:val="00DE0CF2"/>
    <w:rsid w:val="00DE0D5C"/>
    <w:rsid w:val="00DE0ECF"/>
    <w:rsid w:val="00DE1F9A"/>
    <w:rsid w:val="00DE2136"/>
    <w:rsid w:val="00DE24A7"/>
    <w:rsid w:val="00DE24A9"/>
    <w:rsid w:val="00DE24E2"/>
    <w:rsid w:val="00DE27C0"/>
    <w:rsid w:val="00DE2A3C"/>
    <w:rsid w:val="00DE3C73"/>
    <w:rsid w:val="00DE3D14"/>
    <w:rsid w:val="00DE3E75"/>
    <w:rsid w:val="00DE3F9B"/>
    <w:rsid w:val="00DE4104"/>
    <w:rsid w:val="00DE44C8"/>
    <w:rsid w:val="00DE4942"/>
    <w:rsid w:val="00DE4EB2"/>
    <w:rsid w:val="00DE5108"/>
    <w:rsid w:val="00DE521A"/>
    <w:rsid w:val="00DE55BA"/>
    <w:rsid w:val="00DE57CA"/>
    <w:rsid w:val="00DE584D"/>
    <w:rsid w:val="00DE58A8"/>
    <w:rsid w:val="00DE628B"/>
    <w:rsid w:val="00DE7646"/>
    <w:rsid w:val="00DE77CA"/>
    <w:rsid w:val="00DE7878"/>
    <w:rsid w:val="00DE7F6E"/>
    <w:rsid w:val="00DF02A8"/>
    <w:rsid w:val="00DF0444"/>
    <w:rsid w:val="00DF05D3"/>
    <w:rsid w:val="00DF0CFF"/>
    <w:rsid w:val="00DF12A6"/>
    <w:rsid w:val="00DF185F"/>
    <w:rsid w:val="00DF19E5"/>
    <w:rsid w:val="00DF224D"/>
    <w:rsid w:val="00DF265F"/>
    <w:rsid w:val="00DF2C20"/>
    <w:rsid w:val="00DF2F40"/>
    <w:rsid w:val="00DF34C8"/>
    <w:rsid w:val="00DF3619"/>
    <w:rsid w:val="00DF3DFA"/>
    <w:rsid w:val="00DF4018"/>
    <w:rsid w:val="00DF45A6"/>
    <w:rsid w:val="00DF460B"/>
    <w:rsid w:val="00DF5A49"/>
    <w:rsid w:val="00DF6AFE"/>
    <w:rsid w:val="00DF6E22"/>
    <w:rsid w:val="00DF7185"/>
    <w:rsid w:val="00DF72B4"/>
    <w:rsid w:val="00DF7455"/>
    <w:rsid w:val="00DF7463"/>
    <w:rsid w:val="00DF7529"/>
    <w:rsid w:val="00DF7695"/>
    <w:rsid w:val="00DF770D"/>
    <w:rsid w:val="00DF7C58"/>
    <w:rsid w:val="00E004EB"/>
    <w:rsid w:val="00E00B75"/>
    <w:rsid w:val="00E015BD"/>
    <w:rsid w:val="00E0191E"/>
    <w:rsid w:val="00E026CE"/>
    <w:rsid w:val="00E0284B"/>
    <w:rsid w:val="00E02888"/>
    <w:rsid w:val="00E0337D"/>
    <w:rsid w:val="00E033B3"/>
    <w:rsid w:val="00E0387E"/>
    <w:rsid w:val="00E03926"/>
    <w:rsid w:val="00E039B6"/>
    <w:rsid w:val="00E03F92"/>
    <w:rsid w:val="00E044AC"/>
    <w:rsid w:val="00E04BBA"/>
    <w:rsid w:val="00E05074"/>
    <w:rsid w:val="00E05471"/>
    <w:rsid w:val="00E05949"/>
    <w:rsid w:val="00E05A4A"/>
    <w:rsid w:val="00E06113"/>
    <w:rsid w:val="00E064D9"/>
    <w:rsid w:val="00E06889"/>
    <w:rsid w:val="00E06BC0"/>
    <w:rsid w:val="00E07345"/>
    <w:rsid w:val="00E074A0"/>
    <w:rsid w:val="00E1021E"/>
    <w:rsid w:val="00E10377"/>
    <w:rsid w:val="00E10C89"/>
    <w:rsid w:val="00E10F7B"/>
    <w:rsid w:val="00E10FBB"/>
    <w:rsid w:val="00E117B9"/>
    <w:rsid w:val="00E11A3E"/>
    <w:rsid w:val="00E11AA0"/>
    <w:rsid w:val="00E11CAA"/>
    <w:rsid w:val="00E11D28"/>
    <w:rsid w:val="00E11DCC"/>
    <w:rsid w:val="00E11FD6"/>
    <w:rsid w:val="00E12105"/>
    <w:rsid w:val="00E122FB"/>
    <w:rsid w:val="00E128F2"/>
    <w:rsid w:val="00E13580"/>
    <w:rsid w:val="00E13623"/>
    <w:rsid w:val="00E13A17"/>
    <w:rsid w:val="00E1445E"/>
    <w:rsid w:val="00E1451E"/>
    <w:rsid w:val="00E147A2"/>
    <w:rsid w:val="00E14B64"/>
    <w:rsid w:val="00E14BD1"/>
    <w:rsid w:val="00E14CFD"/>
    <w:rsid w:val="00E15361"/>
    <w:rsid w:val="00E15BE1"/>
    <w:rsid w:val="00E15BF9"/>
    <w:rsid w:val="00E15CE0"/>
    <w:rsid w:val="00E16034"/>
    <w:rsid w:val="00E16344"/>
    <w:rsid w:val="00E16883"/>
    <w:rsid w:val="00E169C0"/>
    <w:rsid w:val="00E16A0B"/>
    <w:rsid w:val="00E16A7C"/>
    <w:rsid w:val="00E16B4B"/>
    <w:rsid w:val="00E16E5A"/>
    <w:rsid w:val="00E16E6C"/>
    <w:rsid w:val="00E17110"/>
    <w:rsid w:val="00E17E8C"/>
    <w:rsid w:val="00E17EF8"/>
    <w:rsid w:val="00E204DF"/>
    <w:rsid w:val="00E20CA8"/>
    <w:rsid w:val="00E214B2"/>
    <w:rsid w:val="00E216DA"/>
    <w:rsid w:val="00E22214"/>
    <w:rsid w:val="00E2278E"/>
    <w:rsid w:val="00E22977"/>
    <w:rsid w:val="00E22E55"/>
    <w:rsid w:val="00E230C6"/>
    <w:rsid w:val="00E2350C"/>
    <w:rsid w:val="00E23B79"/>
    <w:rsid w:val="00E23F3F"/>
    <w:rsid w:val="00E24534"/>
    <w:rsid w:val="00E25118"/>
    <w:rsid w:val="00E252B0"/>
    <w:rsid w:val="00E25460"/>
    <w:rsid w:val="00E254E9"/>
    <w:rsid w:val="00E25B08"/>
    <w:rsid w:val="00E25B54"/>
    <w:rsid w:val="00E25C95"/>
    <w:rsid w:val="00E25E91"/>
    <w:rsid w:val="00E26072"/>
    <w:rsid w:val="00E2621E"/>
    <w:rsid w:val="00E26BE1"/>
    <w:rsid w:val="00E26D7A"/>
    <w:rsid w:val="00E27213"/>
    <w:rsid w:val="00E2735F"/>
    <w:rsid w:val="00E27586"/>
    <w:rsid w:val="00E27BBB"/>
    <w:rsid w:val="00E30069"/>
    <w:rsid w:val="00E30773"/>
    <w:rsid w:val="00E30807"/>
    <w:rsid w:val="00E31442"/>
    <w:rsid w:val="00E31807"/>
    <w:rsid w:val="00E31B45"/>
    <w:rsid w:val="00E31ED3"/>
    <w:rsid w:val="00E32331"/>
    <w:rsid w:val="00E32EDF"/>
    <w:rsid w:val="00E33E63"/>
    <w:rsid w:val="00E3434F"/>
    <w:rsid w:val="00E343C9"/>
    <w:rsid w:val="00E345AF"/>
    <w:rsid w:val="00E34C92"/>
    <w:rsid w:val="00E34DA0"/>
    <w:rsid w:val="00E34DEB"/>
    <w:rsid w:val="00E3507C"/>
    <w:rsid w:val="00E351E4"/>
    <w:rsid w:val="00E35810"/>
    <w:rsid w:val="00E358D4"/>
    <w:rsid w:val="00E3602C"/>
    <w:rsid w:val="00E3645B"/>
    <w:rsid w:val="00E368C2"/>
    <w:rsid w:val="00E3749C"/>
    <w:rsid w:val="00E375AA"/>
    <w:rsid w:val="00E376E7"/>
    <w:rsid w:val="00E37BE8"/>
    <w:rsid w:val="00E37C26"/>
    <w:rsid w:val="00E37DC3"/>
    <w:rsid w:val="00E4029D"/>
    <w:rsid w:val="00E408D7"/>
    <w:rsid w:val="00E40AD8"/>
    <w:rsid w:val="00E41A65"/>
    <w:rsid w:val="00E41B08"/>
    <w:rsid w:val="00E4303D"/>
    <w:rsid w:val="00E4304E"/>
    <w:rsid w:val="00E4387D"/>
    <w:rsid w:val="00E43AF2"/>
    <w:rsid w:val="00E43B6A"/>
    <w:rsid w:val="00E43E9B"/>
    <w:rsid w:val="00E440B9"/>
    <w:rsid w:val="00E4420D"/>
    <w:rsid w:val="00E44304"/>
    <w:rsid w:val="00E44873"/>
    <w:rsid w:val="00E449E5"/>
    <w:rsid w:val="00E44ADA"/>
    <w:rsid w:val="00E44ADE"/>
    <w:rsid w:val="00E455CA"/>
    <w:rsid w:val="00E45C1E"/>
    <w:rsid w:val="00E45D66"/>
    <w:rsid w:val="00E45FC1"/>
    <w:rsid w:val="00E45FCF"/>
    <w:rsid w:val="00E46789"/>
    <w:rsid w:val="00E467B3"/>
    <w:rsid w:val="00E467E2"/>
    <w:rsid w:val="00E46A8E"/>
    <w:rsid w:val="00E46AE6"/>
    <w:rsid w:val="00E47715"/>
    <w:rsid w:val="00E478F7"/>
    <w:rsid w:val="00E47E0B"/>
    <w:rsid w:val="00E47F51"/>
    <w:rsid w:val="00E50BD1"/>
    <w:rsid w:val="00E50D6B"/>
    <w:rsid w:val="00E5149D"/>
    <w:rsid w:val="00E51C76"/>
    <w:rsid w:val="00E51C92"/>
    <w:rsid w:val="00E51E05"/>
    <w:rsid w:val="00E522CB"/>
    <w:rsid w:val="00E525AE"/>
    <w:rsid w:val="00E52A41"/>
    <w:rsid w:val="00E52ED0"/>
    <w:rsid w:val="00E52FD8"/>
    <w:rsid w:val="00E53F3A"/>
    <w:rsid w:val="00E54232"/>
    <w:rsid w:val="00E54906"/>
    <w:rsid w:val="00E551B6"/>
    <w:rsid w:val="00E55499"/>
    <w:rsid w:val="00E55923"/>
    <w:rsid w:val="00E55BAB"/>
    <w:rsid w:val="00E55C8C"/>
    <w:rsid w:val="00E55F8B"/>
    <w:rsid w:val="00E56696"/>
    <w:rsid w:val="00E571DA"/>
    <w:rsid w:val="00E575A2"/>
    <w:rsid w:val="00E579CD"/>
    <w:rsid w:val="00E57BC3"/>
    <w:rsid w:val="00E60831"/>
    <w:rsid w:val="00E6099F"/>
    <w:rsid w:val="00E60CF3"/>
    <w:rsid w:val="00E60EA4"/>
    <w:rsid w:val="00E61705"/>
    <w:rsid w:val="00E61D42"/>
    <w:rsid w:val="00E61F1F"/>
    <w:rsid w:val="00E6216C"/>
    <w:rsid w:val="00E6250F"/>
    <w:rsid w:val="00E627E1"/>
    <w:rsid w:val="00E628A9"/>
    <w:rsid w:val="00E635EE"/>
    <w:rsid w:val="00E6360E"/>
    <w:rsid w:val="00E6373D"/>
    <w:rsid w:val="00E63B8E"/>
    <w:rsid w:val="00E63D3B"/>
    <w:rsid w:val="00E64121"/>
    <w:rsid w:val="00E641E1"/>
    <w:rsid w:val="00E644C5"/>
    <w:rsid w:val="00E64A15"/>
    <w:rsid w:val="00E64AF2"/>
    <w:rsid w:val="00E64DB1"/>
    <w:rsid w:val="00E64E42"/>
    <w:rsid w:val="00E65099"/>
    <w:rsid w:val="00E65165"/>
    <w:rsid w:val="00E65617"/>
    <w:rsid w:val="00E65A27"/>
    <w:rsid w:val="00E65B15"/>
    <w:rsid w:val="00E65F0C"/>
    <w:rsid w:val="00E65FD3"/>
    <w:rsid w:val="00E663BB"/>
    <w:rsid w:val="00E666A3"/>
    <w:rsid w:val="00E67500"/>
    <w:rsid w:val="00E677A2"/>
    <w:rsid w:val="00E705DD"/>
    <w:rsid w:val="00E70CD9"/>
    <w:rsid w:val="00E70EFC"/>
    <w:rsid w:val="00E711FC"/>
    <w:rsid w:val="00E712B8"/>
    <w:rsid w:val="00E717B1"/>
    <w:rsid w:val="00E72091"/>
    <w:rsid w:val="00E728C4"/>
    <w:rsid w:val="00E72D63"/>
    <w:rsid w:val="00E730E9"/>
    <w:rsid w:val="00E7395B"/>
    <w:rsid w:val="00E73D9F"/>
    <w:rsid w:val="00E7423C"/>
    <w:rsid w:val="00E753A0"/>
    <w:rsid w:val="00E75D45"/>
    <w:rsid w:val="00E75FA3"/>
    <w:rsid w:val="00E76448"/>
    <w:rsid w:val="00E76643"/>
    <w:rsid w:val="00E769FE"/>
    <w:rsid w:val="00E77172"/>
    <w:rsid w:val="00E8013A"/>
    <w:rsid w:val="00E8035E"/>
    <w:rsid w:val="00E81330"/>
    <w:rsid w:val="00E81362"/>
    <w:rsid w:val="00E813AE"/>
    <w:rsid w:val="00E814D6"/>
    <w:rsid w:val="00E82520"/>
    <w:rsid w:val="00E825F6"/>
    <w:rsid w:val="00E826E4"/>
    <w:rsid w:val="00E8272E"/>
    <w:rsid w:val="00E8321C"/>
    <w:rsid w:val="00E836A8"/>
    <w:rsid w:val="00E83A7A"/>
    <w:rsid w:val="00E84036"/>
    <w:rsid w:val="00E8410D"/>
    <w:rsid w:val="00E8436D"/>
    <w:rsid w:val="00E844B4"/>
    <w:rsid w:val="00E85572"/>
    <w:rsid w:val="00E856E8"/>
    <w:rsid w:val="00E85B4B"/>
    <w:rsid w:val="00E86323"/>
    <w:rsid w:val="00E8634E"/>
    <w:rsid w:val="00E867BA"/>
    <w:rsid w:val="00E868A9"/>
    <w:rsid w:val="00E8698E"/>
    <w:rsid w:val="00E86BBF"/>
    <w:rsid w:val="00E87700"/>
    <w:rsid w:val="00E9029B"/>
    <w:rsid w:val="00E90FC5"/>
    <w:rsid w:val="00E91A23"/>
    <w:rsid w:val="00E91AE1"/>
    <w:rsid w:val="00E91EA2"/>
    <w:rsid w:val="00E9208C"/>
    <w:rsid w:val="00E920B8"/>
    <w:rsid w:val="00E92E48"/>
    <w:rsid w:val="00E933AE"/>
    <w:rsid w:val="00E94F8B"/>
    <w:rsid w:val="00E95F88"/>
    <w:rsid w:val="00E975AF"/>
    <w:rsid w:val="00E976A1"/>
    <w:rsid w:val="00E97F87"/>
    <w:rsid w:val="00EA0719"/>
    <w:rsid w:val="00EA0C18"/>
    <w:rsid w:val="00EA18ED"/>
    <w:rsid w:val="00EA1B95"/>
    <w:rsid w:val="00EA1C99"/>
    <w:rsid w:val="00EA2788"/>
    <w:rsid w:val="00EA3567"/>
    <w:rsid w:val="00EA36D7"/>
    <w:rsid w:val="00EA3D99"/>
    <w:rsid w:val="00EA4859"/>
    <w:rsid w:val="00EA546A"/>
    <w:rsid w:val="00EA556A"/>
    <w:rsid w:val="00EA6082"/>
    <w:rsid w:val="00EA6795"/>
    <w:rsid w:val="00EA68BD"/>
    <w:rsid w:val="00EA6D95"/>
    <w:rsid w:val="00EA6E06"/>
    <w:rsid w:val="00EA6F34"/>
    <w:rsid w:val="00EA7197"/>
    <w:rsid w:val="00EA74F0"/>
    <w:rsid w:val="00EA7801"/>
    <w:rsid w:val="00EA7A7D"/>
    <w:rsid w:val="00EA7C8C"/>
    <w:rsid w:val="00EA7F15"/>
    <w:rsid w:val="00EB040F"/>
    <w:rsid w:val="00EB05FE"/>
    <w:rsid w:val="00EB08A3"/>
    <w:rsid w:val="00EB1066"/>
    <w:rsid w:val="00EB1110"/>
    <w:rsid w:val="00EB15E5"/>
    <w:rsid w:val="00EB16F5"/>
    <w:rsid w:val="00EB1928"/>
    <w:rsid w:val="00EB1A7A"/>
    <w:rsid w:val="00EB25BB"/>
    <w:rsid w:val="00EB2816"/>
    <w:rsid w:val="00EB28AD"/>
    <w:rsid w:val="00EB33F7"/>
    <w:rsid w:val="00EB3871"/>
    <w:rsid w:val="00EB3EC4"/>
    <w:rsid w:val="00EB3F2F"/>
    <w:rsid w:val="00EB44C5"/>
    <w:rsid w:val="00EB4821"/>
    <w:rsid w:val="00EB4DD7"/>
    <w:rsid w:val="00EB4FEE"/>
    <w:rsid w:val="00EB526D"/>
    <w:rsid w:val="00EB5384"/>
    <w:rsid w:val="00EB551E"/>
    <w:rsid w:val="00EB559B"/>
    <w:rsid w:val="00EB5864"/>
    <w:rsid w:val="00EB5E38"/>
    <w:rsid w:val="00EB63E9"/>
    <w:rsid w:val="00EB6F52"/>
    <w:rsid w:val="00EB7517"/>
    <w:rsid w:val="00EB7B43"/>
    <w:rsid w:val="00EB7DD4"/>
    <w:rsid w:val="00EC02D7"/>
    <w:rsid w:val="00EC0652"/>
    <w:rsid w:val="00EC076D"/>
    <w:rsid w:val="00EC083C"/>
    <w:rsid w:val="00EC0B15"/>
    <w:rsid w:val="00EC0CBD"/>
    <w:rsid w:val="00EC0E56"/>
    <w:rsid w:val="00EC13A0"/>
    <w:rsid w:val="00EC1411"/>
    <w:rsid w:val="00EC16EC"/>
    <w:rsid w:val="00EC1D0E"/>
    <w:rsid w:val="00EC2052"/>
    <w:rsid w:val="00EC249D"/>
    <w:rsid w:val="00EC2A04"/>
    <w:rsid w:val="00EC311D"/>
    <w:rsid w:val="00EC3190"/>
    <w:rsid w:val="00EC31FC"/>
    <w:rsid w:val="00EC3808"/>
    <w:rsid w:val="00EC3DC2"/>
    <w:rsid w:val="00EC3DEF"/>
    <w:rsid w:val="00EC3E35"/>
    <w:rsid w:val="00EC3EEE"/>
    <w:rsid w:val="00EC424A"/>
    <w:rsid w:val="00EC438B"/>
    <w:rsid w:val="00EC481A"/>
    <w:rsid w:val="00EC4EA6"/>
    <w:rsid w:val="00EC5240"/>
    <w:rsid w:val="00EC5720"/>
    <w:rsid w:val="00EC5CAE"/>
    <w:rsid w:val="00EC5CB6"/>
    <w:rsid w:val="00EC5D9D"/>
    <w:rsid w:val="00EC60AC"/>
    <w:rsid w:val="00EC66D7"/>
    <w:rsid w:val="00EC6DFB"/>
    <w:rsid w:val="00EC70B8"/>
    <w:rsid w:val="00EC7ABB"/>
    <w:rsid w:val="00ED0390"/>
    <w:rsid w:val="00ED04CA"/>
    <w:rsid w:val="00ED06B3"/>
    <w:rsid w:val="00ED0899"/>
    <w:rsid w:val="00ED0D53"/>
    <w:rsid w:val="00ED1038"/>
    <w:rsid w:val="00ED1729"/>
    <w:rsid w:val="00ED1D2E"/>
    <w:rsid w:val="00ED35E7"/>
    <w:rsid w:val="00ED3672"/>
    <w:rsid w:val="00ED3770"/>
    <w:rsid w:val="00ED3DFA"/>
    <w:rsid w:val="00ED4CB0"/>
    <w:rsid w:val="00ED5274"/>
    <w:rsid w:val="00ED5F3F"/>
    <w:rsid w:val="00ED61DB"/>
    <w:rsid w:val="00ED6640"/>
    <w:rsid w:val="00ED6820"/>
    <w:rsid w:val="00ED68D2"/>
    <w:rsid w:val="00ED69E4"/>
    <w:rsid w:val="00ED6AF5"/>
    <w:rsid w:val="00ED6EBE"/>
    <w:rsid w:val="00ED70CF"/>
    <w:rsid w:val="00ED7287"/>
    <w:rsid w:val="00ED7625"/>
    <w:rsid w:val="00ED7817"/>
    <w:rsid w:val="00ED7883"/>
    <w:rsid w:val="00ED7E81"/>
    <w:rsid w:val="00EE013F"/>
    <w:rsid w:val="00EE0B5A"/>
    <w:rsid w:val="00EE0FE1"/>
    <w:rsid w:val="00EE1187"/>
    <w:rsid w:val="00EE11FA"/>
    <w:rsid w:val="00EE1535"/>
    <w:rsid w:val="00EE15EB"/>
    <w:rsid w:val="00EE17BE"/>
    <w:rsid w:val="00EE1931"/>
    <w:rsid w:val="00EE1F33"/>
    <w:rsid w:val="00EE2A0C"/>
    <w:rsid w:val="00EE2C94"/>
    <w:rsid w:val="00EE2CF4"/>
    <w:rsid w:val="00EE2DE0"/>
    <w:rsid w:val="00EE3F26"/>
    <w:rsid w:val="00EE40CA"/>
    <w:rsid w:val="00EE4536"/>
    <w:rsid w:val="00EE4609"/>
    <w:rsid w:val="00EE46C5"/>
    <w:rsid w:val="00EE46FE"/>
    <w:rsid w:val="00EE509E"/>
    <w:rsid w:val="00EE50F2"/>
    <w:rsid w:val="00EE5223"/>
    <w:rsid w:val="00EE550B"/>
    <w:rsid w:val="00EE5856"/>
    <w:rsid w:val="00EE5C2A"/>
    <w:rsid w:val="00EE60CB"/>
    <w:rsid w:val="00EE6A6E"/>
    <w:rsid w:val="00EE7BF5"/>
    <w:rsid w:val="00EE7C45"/>
    <w:rsid w:val="00EE7C7E"/>
    <w:rsid w:val="00EF027C"/>
    <w:rsid w:val="00EF0542"/>
    <w:rsid w:val="00EF0E7C"/>
    <w:rsid w:val="00EF0F29"/>
    <w:rsid w:val="00EF15AC"/>
    <w:rsid w:val="00EF22F9"/>
    <w:rsid w:val="00EF242D"/>
    <w:rsid w:val="00EF36AC"/>
    <w:rsid w:val="00EF3738"/>
    <w:rsid w:val="00EF395E"/>
    <w:rsid w:val="00EF3BD8"/>
    <w:rsid w:val="00EF41D4"/>
    <w:rsid w:val="00EF4BD7"/>
    <w:rsid w:val="00EF4ED3"/>
    <w:rsid w:val="00EF4F19"/>
    <w:rsid w:val="00EF4F7D"/>
    <w:rsid w:val="00EF527B"/>
    <w:rsid w:val="00EF5C5F"/>
    <w:rsid w:val="00EF5F2F"/>
    <w:rsid w:val="00EF61F0"/>
    <w:rsid w:val="00EF65ED"/>
    <w:rsid w:val="00EF673A"/>
    <w:rsid w:val="00EF6CC9"/>
    <w:rsid w:val="00EF794A"/>
    <w:rsid w:val="00EF7984"/>
    <w:rsid w:val="00F00031"/>
    <w:rsid w:val="00F00181"/>
    <w:rsid w:val="00F0022E"/>
    <w:rsid w:val="00F0035A"/>
    <w:rsid w:val="00F00683"/>
    <w:rsid w:val="00F00884"/>
    <w:rsid w:val="00F00CCA"/>
    <w:rsid w:val="00F011C4"/>
    <w:rsid w:val="00F01529"/>
    <w:rsid w:val="00F02891"/>
    <w:rsid w:val="00F0333A"/>
    <w:rsid w:val="00F034CA"/>
    <w:rsid w:val="00F04F43"/>
    <w:rsid w:val="00F05460"/>
    <w:rsid w:val="00F054D5"/>
    <w:rsid w:val="00F05536"/>
    <w:rsid w:val="00F0584B"/>
    <w:rsid w:val="00F05C27"/>
    <w:rsid w:val="00F061EB"/>
    <w:rsid w:val="00F06342"/>
    <w:rsid w:val="00F06843"/>
    <w:rsid w:val="00F06956"/>
    <w:rsid w:val="00F06D46"/>
    <w:rsid w:val="00F07D5F"/>
    <w:rsid w:val="00F07D95"/>
    <w:rsid w:val="00F10610"/>
    <w:rsid w:val="00F10E3E"/>
    <w:rsid w:val="00F110C2"/>
    <w:rsid w:val="00F111F7"/>
    <w:rsid w:val="00F11CF7"/>
    <w:rsid w:val="00F1238F"/>
    <w:rsid w:val="00F127E7"/>
    <w:rsid w:val="00F12EE8"/>
    <w:rsid w:val="00F13AE6"/>
    <w:rsid w:val="00F13CA8"/>
    <w:rsid w:val="00F13CB9"/>
    <w:rsid w:val="00F14631"/>
    <w:rsid w:val="00F14C4A"/>
    <w:rsid w:val="00F15162"/>
    <w:rsid w:val="00F15AFC"/>
    <w:rsid w:val="00F16525"/>
    <w:rsid w:val="00F1701E"/>
    <w:rsid w:val="00F20086"/>
    <w:rsid w:val="00F204CD"/>
    <w:rsid w:val="00F204FB"/>
    <w:rsid w:val="00F20605"/>
    <w:rsid w:val="00F206BB"/>
    <w:rsid w:val="00F20C41"/>
    <w:rsid w:val="00F20E75"/>
    <w:rsid w:val="00F20F0F"/>
    <w:rsid w:val="00F2123D"/>
    <w:rsid w:val="00F2136C"/>
    <w:rsid w:val="00F213CB"/>
    <w:rsid w:val="00F216C4"/>
    <w:rsid w:val="00F21909"/>
    <w:rsid w:val="00F21961"/>
    <w:rsid w:val="00F219C3"/>
    <w:rsid w:val="00F21ADA"/>
    <w:rsid w:val="00F2236F"/>
    <w:rsid w:val="00F225FD"/>
    <w:rsid w:val="00F232C7"/>
    <w:rsid w:val="00F23A23"/>
    <w:rsid w:val="00F23DD5"/>
    <w:rsid w:val="00F240A7"/>
    <w:rsid w:val="00F240CB"/>
    <w:rsid w:val="00F246D3"/>
    <w:rsid w:val="00F248B1"/>
    <w:rsid w:val="00F24ADF"/>
    <w:rsid w:val="00F251F4"/>
    <w:rsid w:val="00F2528A"/>
    <w:rsid w:val="00F2573E"/>
    <w:rsid w:val="00F25AAF"/>
    <w:rsid w:val="00F25AD7"/>
    <w:rsid w:val="00F265F5"/>
    <w:rsid w:val="00F26883"/>
    <w:rsid w:val="00F26B5C"/>
    <w:rsid w:val="00F26D8A"/>
    <w:rsid w:val="00F27597"/>
    <w:rsid w:val="00F27946"/>
    <w:rsid w:val="00F30401"/>
    <w:rsid w:val="00F3046A"/>
    <w:rsid w:val="00F306AD"/>
    <w:rsid w:val="00F30848"/>
    <w:rsid w:val="00F30AA0"/>
    <w:rsid w:val="00F30CC8"/>
    <w:rsid w:val="00F30F73"/>
    <w:rsid w:val="00F31130"/>
    <w:rsid w:val="00F31990"/>
    <w:rsid w:val="00F31D08"/>
    <w:rsid w:val="00F32CEC"/>
    <w:rsid w:val="00F32E4A"/>
    <w:rsid w:val="00F32F06"/>
    <w:rsid w:val="00F32F40"/>
    <w:rsid w:val="00F3305D"/>
    <w:rsid w:val="00F3314C"/>
    <w:rsid w:val="00F332F9"/>
    <w:rsid w:val="00F33756"/>
    <w:rsid w:val="00F33BBC"/>
    <w:rsid w:val="00F340E0"/>
    <w:rsid w:val="00F34518"/>
    <w:rsid w:val="00F348E8"/>
    <w:rsid w:val="00F354E2"/>
    <w:rsid w:val="00F355A2"/>
    <w:rsid w:val="00F35689"/>
    <w:rsid w:val="00F364BD"/>
    <w:rsid w:val="00F3687D"/>
    <w:rsid w:val="00F3768C"/>
    <w:rsid w:val="00F40840"/>
    <w:rsid w:val="00F40A5E"/>
    <w:rsid w:val="00F4168D"/>
    <w:rsid w:val="00F41E9E"/>
    <w:rsid w:val="00F42094"/>
    <w:rsid w:val="00F42FE1"/>
    <w:rsid w:val="00F4321D"/>
    <w:rsid w:val="00F44E18"/>
    <w:rsid w:val="00F451C9"/>
    <w:rsid w:val="00F4555D"/>
    <w:rsid w:val="00F45B2B"/>
    <w:rsid w:val="00F45BAE"/>
    <w:rsid w:val="00F45C19"/>
    <w:rsid w:val="00F46435"/>
    <w:rsid w:val="00F46516"/>
    <w:rsid w:val="00F4667D"/>
    <w:rsid w:val="00F46778"/>
    <w:rsid w:val="00F46C57"/>
    <w:rsid w:val="00F46E70"/>
    <w:rsid w:val="00F475C8"/>
    <w:rsid w:val="00F477FC"/>
    <w:rsid w:val="00F479B9"/>
    <w:rsid w:val="00F50001"/>
    <w:rsid w:val="00F50832"/>
    <w:rsid w:val="00F508A8"/>
    <w:rsid w:val="00F50D0B"/>
    <w:rsid w:val="00F52159"/>
    <w:rsid w:val="00F522C1"/>
    <w:rsid w:val="00F52642"/>
    <w:rsid w:val="00F526D7"/>
    <w:rsid w:val="00F52F7C"/>
    <w:rsid w:val="00F53567"/>
    <w:rsid w:val="00F53F33"/>
    <w:rsid w:val="00F5421D"/>
    <w:rsid w:val="00F54836"/>
    <w:rsid w:val="00F54B27"/>
    <w:rsid w:val="00F54DBF"/>
    <w:rsid w:val="00F5549C"/>
    <w:rsid w:val="00F555B6"/>
    <w:rsid w:val="00F555DF"/>
    <w:rsid w:val="00F55A84"/>
    <w:rsid w:val="00F55D63"/>
    <w:rsid w:val="00F56063"/>
    <w:rsid w:val="00F56142"/>
    <w:rsid w:val="00F6054E"/>
    <w:rsid w:val="00F60DEB"/>
    <w:rsid w:val="00F61FB2"/>
    <w:rsid w:val="00F62069"/>
    <w:rsid w:val="00F620F2"/>
    <w:rsid w:val="00F621BB"/>
    <w:rsid w:val="00F62316"/>
    <w:rsid w:val="00F62B89"/>
    <w:rsid w:val="00F62C2E"/>
    <w:rsid w:val="00F62C4D"/>
    <w:rsid w:val="00F62DE7"/>
    <w:rsid w:val="00F6303D"/>
    <w:rsid w:val="00F6363B"/>
    <w:rsid w:val="00F63D96"/>
    <w:rsid w:val="00F64EA6"/>
    <w:rsid w:val="00F65198"/>
    <w:rsid w:val="00F652B1"/>
    <w:rsid w:val="00F652F2"/>
    <w:rsid w:val="00F657F5"/>
    <w:rsid w:val="00F659D2"/>
    <w:rsid w:val="00F65D6D"/>
    <w:rsid w:val="00F65E57"/>
    <w:rsid w:val="00F65EAD"/>
    <w:rsid w:val="00F6609C"/>
    <w:rsid w:val="00F666E7"/>
    <w:rsid w:val="00F6699F"/>
    <w:rsid w:val="00F66A17"/>
    <w:rsid w:val="00F6775E"/>
    <w:rsid w:val="00F700EB"/>
    <w:rsid w:val="00F70114"/>
    <w:rsid w:val="00F70145"/>
    <w:rsid w:val="00F70786"/>
    <w:rsid w:val="00F70988"/>
    <w:rsid w:val="00F70DFF"/>
    <w:rsid w:val="00F70E05"/>
    <w:rsid w:val="00F70EF6"/>
    <w:rsid w:val="00F719BC"/>
    <w:rsid w:val="00F72475"/>
    <w:rsid w:val="00F724CD"/>
    <w:rsid w:val="00F72B83"/>
    <w:rsid w:val="00F72C15"/>
    <w:rsid w:val="00F72C2E"/>
    <w:rsid w:val="00F72D27"/>
    <w:rsid w:val="00F72DD8"/>
    <w:rsid w:val="00F72E1C"/>
    <w:rsid w:val="00F73235"/>
    <w:rsid w:val="00F73652"/>
    <w:rsid w:val="00F73EAA"/>
    <w:rsid w:val="00F74636"/>
    <w:rsid w:val="00F74FB9"/>
    <w:rsid w:val="00F7510B"/>
    <w:rsid w:val="00F7547B"/>
    <w:rsid w:val="00F75EB9"/>
    <w:rsid w:val="00F7607C"/>
    <w:rsid w:val="00F765B9"/>
    <w:rsid w:val="00F76826"/>
    <w:rsid w:val="00F76EF0"/>
    <w:rsid w:val="00F8006A"/>
    <w:rsid w:val="00F80532"/>
    <w:rsid w:val="00F80721"/>
    <w:rsid w:val="00F807FD"/>
    <w:rsid w:val="00F80C2B"/>
    <w:rsid w:val="00F81066"/>
    <w:rsid w:val="00F810A7"/>
    <w:rsid w:val="00F812AA"/>
    <w:rsid w:val="00F81697"/>
    <w:rsid w:val="00F81988"/>
    <w:rsid w:val="00F81BE6"/>
    <w:rsid w:val="00F81C4C"/>
    <w:rsid w:val="00F81FAC"/>
    <w:rsid w:val="00F820C1"/>
    <w:rsid w:val="00F82578"/>
    <w:rsid w:val="00F825F7"/>
    <w:rsid w:val="00F83EC9"/>
    <w:rsid w:val="00F840AF"/>
    <w:rsid w:val="00F8606D"/>
    <w:rsid w:val="00F86190"/>
    <w:rsid w:val="00F86192"/>
    <w:rsid w:val="00F86899"/>
    <w:rsid w:val="00F86BF4"/>
    <w:rsid w:val="00F87110"/>
    <w:rsid w:val="00F87985"/>
    <w:rsid w:val="00F87CBA"/>
    <w:rsid w:val="00F87E13"/>
    <w:rsid w:val="00F903CB"/>
    <w:rsid w:val="00F91143"/>
    <w:rsid w:val="00F9127E"/>
    <w:rsid w:val="00F9154D"/>
    <w:rsid w:val="00F919A2"/>
    <w:rsid w:val="00F91DEB"/>
    <w:rsid w:val="00F91F90"/>
    <w:rsid w:val="00F9202A"/>
    <w:rsid w:val="00F922AB"/>
    <w:rsid w:val="00F92633"/>
    <w:rsid w:val="00F929E1"/>
    <w:rsid w:val="00F92DCC"/>
    <w:rsid w:val="00F92FF0"/>
    <w:rsid w:val="00F931EE"/>
    <w:rsid w:val="00F939BC"/>
    <w:rsid w:val="00F93B33"/>
    <w:rsid w:val="00F93BA6"/>
    <w:rsid w:val="00F93BFA"/>
    <w:rsid w:val="00F93C5B"/>
    <w:rsid w:val="00F9493E"/>
    <w:rsid w:val="00F9594C"/>
    <w:rsid w:val="00F95991"/>
    <w:rsid w:val="00F95F0C"/>
    <w:rsid w:val="00F966A9"/>
    <w:rsid w:val="00F9711D"/>
    <w:rsid w:val="00F973E7"/>
    <w:rsid w:val="00F974F2"/>
    <w:rsid w:val="00F97B1A"/>
    <w:rsid w:val="00FA05B8"/>
    <w:rsid w:val="00FA06A9"/>
    <w:rsid w:val="00FA07C8"/>
    <w:rsid w:val="00FA0812"/>
    <w:rsid w:val="00FA091A"/>
    <w:rsid w:val="00FA11FE"/>
    <w:rsid w:val="00FA139A"/>
    <w:rsid w:val="00FA1542"/>
    <w:rsid w:val="00FA1608"/>
    <w:rsid w:val="00FA173C"/>
    <w:rsid w:val="00FA209F"/>
    <w:rsid w:val="00FA24C6"/>
    <w:rsid w:val="00FA2F1B"/>
    <w:rsid w:val="00FA2FAF"/>
    <w:rsid w:val="00FA3287"/>
    <w:rsid w:val="00FA40E9"/>
    <w:rsid w:val="00FA44DB"/>
    <w:rsid w:val="00FA46A5"/>
    <w:rsid w:val="00FA477D"/>
    <w:rsid w:val="00FA4FD3"/>
    <w:rsid w:val="00FA51F7"/>
    <w:rsid w:val="00FA5416"/>
    <w:rsid w:val="00FA54C5"/>
    <w:rsid w:val="00FA5734"/>
    <w:rsid w:val="00FA5914"/>
    <w:rsid w:val="00FA5AA4"/>
    <w:rsid w:val="00FA5E0F"/>
    <w:rsid w:val="00FA5F2A"/>
    <w:rsid w:val="00FA61FD"/>
    <w:rsid w:val="00FA6562"/>
    <w:rsid w:val="00FA6AAD"/>
    <w:rsid w:val="00FA6E64"/>
    <w:rsid w:val="00FA7119"/>
    <w:rsid w:val="00FA7DAA"/>
    <w:rsid w:val="00FB00F5"/>
    <w:rsid w:val="00FB0791"/>
    <w:rsid w:val="00FB0A2F"/>
    <w:rsid w:val="00FB16E5"/>
    <w:rsid w:val="00FB21F1"/>
    <w:rsid w:val="00FB2304"/>
    <w:rsid w:val="00FB23AF"/>
    <w:rsid w:val="00FB25EF"/>
    <w:rsid w:val="00FB2953"/>
    <w:rsid w:val="00FB2C98"/>
    <w:rsid w:val="00FB2D5E"/>
    <w:rsid w:val="00FB3876"/>
    <w:rsid w:val="00FB3A2E"/>
    <w:rsid w:val="00FB46AA"/>
    <w:rsid w:val="00FB4DA9"/>
    <w:rsid w:val="00FB52FA"/>
    <w:rsid w:val="00FB55E8"/>
    <w:rsid w:val="00FB565A"/>
    <w:rsid w:val="00FB5D20"/>
    <w:rsid w:val="00FB6171"/>
    <w:rsid w:val="00FB663C"/>
    <w:rsid w:val="00FB69FA"/>
    <w:rsid w:val="00FB7244"/>
    <w:rsid w:val="00FB7655"/>
    <w:rsid w:val="00FB7EF7"/>
    <w:rsid w:val="00FC066E"/>
    <w:rsid w:val="00FC0A95"/>
    <w:rsid w:val="00FC0F82"/>
    <w:rsid w:val="00FC111A"/>
    <w:rsid w:val="00FC11E5"/>
    <w:rsid w:val="00FC1896"/>
    <w:rsid w:val="00FC19E5"/>
    <w:rsid w:val="00FC1A38"/>
    <w:rsid w:val="00FC1D4A"/>
    <w:rsid w:val="00FC1DB1"/>
    <w:rsid w:val="00FC1FBD"/>
    <w:rsid w:val="00FC296B"/>
    <w:rsid w:val="00FC2B16"/>
    <w:rsid w:val="00FC2E6F"/>
    <w:rsid w:val="00FC348D"/>
    <w:rsid w:val="00FC3A6B"/>
    <w:rsid w:val="00FC3CC0"/>
    <w:rsid w:val="00FC4396"/>
    <w:rsid w:val="00FC4846"/>
    <w:rsid w:val="00FC4D25"/>
    <w:rsid w:val="00FC540C"/>
    <w:rsid w:val="00FC62BD"/>
    <w:rsid w:val="00FC6A87"/>
    <w:rsid w:val="00FC6CFF"/>
    <w:rsid w:val="00FC75D8"/>
    <w:rsid w:val="00FC798C"/>
    <w:rsid w:val="00FC7B60"/>
    <w:rsid w:val="00FC7FAF"/>
    <w:rsid w:val="00FD0487"/>
    <w:rsid w:val="00FD0676"/>
    <w:rsid w:val="00FD0A54"/>
    <w:rsid w:val="00FD0DBB"/>
    <w:rsid w:val="00FD0ED2"/>
    <w:rsid w:val="00FD1017"/>
    <w:rsid w:val="00FD1D60"/>
    <w:rsid w:val="00FD1E25"/>
    <w:rsid w:val="00FD2510"/>
    <w:rsid w:val="00FD2C74"/>
    <w:rsid w:val="00FD3843"/>
    <w:rsid w:val="00FD3ED2"/>
    <w:rsid w:val="00FD43C3"/>
    <w:rsid w:val="00FD495B"/>
    <w:rsid w:val="00FD5C1C"/>
    <w:rsid w:val="00FD5D1B"/>
    <w:rsid w:val="00FD635E"/>
    <w:rsid w:val="00FD6759"/>
    <w:rsid w:val="00FD6C2E"/>
    <w:rsid w:val="00FD70BF"/>
    <w:rsid w:val="00FD7C15"/>
    <w:rsid w:val="00FD7C3D"/>
    <w:rsid w:val="00FE0595"/>
    <w:rsid w:val="00FE0A34"/>
    <w:rsid w:val="00FE0BAF"/>
    <w:rsid w:val="00FE10B8"/>
    <w:rsid w:val="00FE13D4"/>
    <w:rsid w:val="00FE2A54"/>
    <w:rsid w:val="00FE2DB3"/>
    <w:rsid w:val="00FE2F1A"/>
    <w:rsid w:val="00FE3490"/>
    <w:rsid w:val="00FE3531"/>
    <w:rsid w:val="00FE3ABF"/>
    <w:rsid w:val="00FE3CFC"/>
    <w:rsid w:val="00FE46DE"/>
    <w:rsid w:val="00FE473C"/>
    <w:rsid w:val="00FE4D8D"/>
    <w:rsid w:val="00FE4FF4"/>
    <w:rsid w:val="00FE595F"/>
    <w:rsid w:val="00FE5BE0"/>
    <w:rsid w:val="00FE5D75"/>
    <w:rsid w:val="00FE5E12"/>
    <w:rsid w:val="00FE6111"/>
    <w:rsid w:val="00FE616C"/>
    <w:rsid w:val="00FE61BC"/>
    <w:rsid w:val="00FE640B"/>
    <w:rsid w:val="00FE6A87"/>
    <w:rsid w:val="00FE6AA4"/>
    <w:rsid w:val="00FE73FB"/>
    <w:rsid w:val="00FE7555"/>
    <w:rsid w:val="00FE79C0"/>
    <w:rsid w:val="00FE7B3E"/>
    <w:rsid w:val="00FE7E65"/>
    <w:rsid w:val="00FF00EF"/>
    <w:rsid w:val="00FF05A0"/>
    <w:rsid w:val="00FF0723"/>
    <w:rsid w:val="00FF0E41"/>
    <w:rsid w:val="00FF1798"/>
    <w:rsid w:val="00FF1984"/>
    <w:rsid w:val="00FF26A7"/>
    <w:rsid w:val="00FF310C"/>
    <w:rsid w:val="00FF3153"/>
    <w:rsid w:val="00FF3739"/>
    <w:rsid w:val="00FF396D"/>
    <w:rsid w:val="00FF43A4"/>
    <w:rsid w:val="00FF46ED"/>
    <w:rsid w:val="00FF4794"/>
    <w:rsid w:val="00FF4B74"/>
    <w:rsid w:val="00FF4D61"/>
    <w:rsid w:val="00FF52FD"/>
    <w:rsid w:val="00FF5394"/>
    <w:rsid w:val="00FF5509"/>
    <w:rsid w:val="00FF5A7B"/>
    <w:rsid w:val="00FF6163"/>
    <w:rsid w:val="00FF6DCE"/>
    <w:rsid w:val="00FF7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8C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4D1E30"/>
    <w:pPr>
      <w:keepNext/>
      <w:keepLines/>
      <w:widowControl/>
      <w:spacing w:before="480" w:line="480" w:lineRule="auto"/>
      <w:outlineLvl w:val="0"/>
    </w:pPr>
    <w:rPr>
      <w:rFonts w:ascii="Times" w:eastAsiaTheme="minorHAnsi" w:hAnsi="Times"/>
      <w:b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E30"/>
    <w:pPr>
      <w:widowControl/>
      <w:spacing w:before="200" w:after="160" w:line="480" w:lineRule="auto"/>
      <w:outlineLvl w:val="1"/>
    </w:pPr>
    <w:rPr>
      <w:rFonts w:ascii="Times" w:eastAsiaTheme="minorEastAsia" w:hAnsi="Times" w:cstheme="minorBidi"/>
      <w:b/>
      <w:bCs/>
      <w:spacing w:val="15"/>
      <w:kern w:val="0"/>
      <w:sz w:val="22"/>
    </w:rPr>
  </w:style>
  <w:style w:type="paragraph" w:styleId="Heading3">
    <w:name w:val="heading 3"/>
    <w:basedOn w:val="Subtitle"/>
    <w:next w:val="Normal"/>
    <w:link w:val="Heading3Char"/>
    <w:uiPriority w:val="9"/>
    <w:unhideWhenUsed/>
    <w:qFormat/>
    <w:rsid w:val="00B250CE"/>
    <w:pPr>
      <w:widowControl/>
      <w:numPr>
        <w:ilvl w:val="0"/>
      </w:numPr>
      <w:spacing w:before="200" w:line="480" w:lineRule="auto"/>
      <w:outlineLvl w:val="2"/>
    </w:pPr>
    <w:rPr>
      <w:rFonts w:ascii="Times" w:hAnsi="Times"/>
      <w:i/>
      <w:iCs/>
      <w:color w:val="aut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90F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90FA6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4D1E30"/>
    <w:rPr>
      <w:rFonts w:ascii="Times" w:eastAsiaTheme="minorHAnsi" w:hAnsi="Times"/>
      <w:b/>
      <w:sz w:val="28"/>
      <w:szCs w:val="28"/>
      <w:lang w:eastAsia="en-US"/>
    </w:rPr>
  </w:style>
  <w:style w:type="character" w:styleId="Hyperlink">
    <w:name w:val="Hyperlink"/>
    <w:uiPriority w:val="99"/>
    <w:unhideWhenUsed/>
    <w:rsid w:val="000C5F86"/>
    <w:rPr>
      <w:color w:val="0563C1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0C5F86"/>
    <w:pPr>
      <w:widowControl/>
      <w:ind w:firstLineChars="200" w:firstLine="420"/>
      <w:jc w:val="left"/>
    </w:pPr>
    <w:rPr>
      <w:rFonts w:ascii="Calibri" w:hAnsi="Calibri"/>
      <w:kern w:val="0"/>
      <w:sz w:val="24"/>
      <w:szCs w:val="24"/>
    </w:rPr>
  </w:style>
  <w:style w:type="paragraph" w:styleId="NormalWeb">
    <w:name w:val="Normal (Web)"/>
    <w:basedOn w:val="Normal"/>
    <w:uiPriority w:val="99"/>
    <w:rsid w:val="000C5F86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 w:val="24"/>
      <w:szCs w:val="24"/>
      <w:lang w:eastAsia="en-US"/>
    </w:rPr>
  </w:style>
  <w:style w:type="character" w:customStyle="1" w:styleId="MediumGrid11">
    <w:name w:val="Medium Grid 11"/>
    <w:uiPriority w:val="99"/>
    <w:semiHidden/>
    <w:rsid w:val="000C5F86"/>
    <w:rPr>
      <w:color w:val="808080"/>
    </w:rPr>
  </w:style>
  <w:style w:type="character" w:customStyle="1" w:styleId="apple-converted-space">
    <w:name w:val="apple-converted-space"/>
    <w:rsid w:val="000C5F86"/>
  </w:style>
  <w:style w:type="paragraph" w:styleId="BalloonText">
    <w:name w:val="Balloon Text"/>
    <w:basedOn w:val="Normal"/>
    <w:link w:val="BalloonTextChar"/>
    <w:uiPriority w:val="99"/>
    <w:semiHidden/>
    <w:unhideWhenUsed/>
    <w:rsid w:val="000C5F86"/>
    <w:pPr>
      <w:widowControl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C5F86"/>
    <w:rPr>
      <w:rFonts w:ascii="Times New Roman" w:hAnsi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C5F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F86"/>
    <w:pPr>
      <w:widowControl/>
      <w:jc w:val="left"/>
    </w:pPr>
    <w:rPr>
      <w:rFonts w:ascii="Calibri" w:hAnsi="Calibri"/>
      <w:kern w:val="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0C5F86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F8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C5F86"/>
    <w:rPr>
      <w:rFonts w:ascii="Calibri" w:hAnsi="Calibri"/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0C5F86"/>
    <w:rPr>
      <w:rFonts w:ascii="Calibri" w:hAnsi="Calibri"/>
      <w:sz w:val="24"/>
      <w:szCs w:val="24"/>
    </w:rPr>
  </w:style>
  <w:style w:type="paragraph" w:customStyle="1" w:styleId="22">
    <w:name w:val="网格表 22"/>
    <w:basedOn w:val="Normal"/>
    <w:next w:val="Normal"/>
    <w:uiPriority w:val="37"/>
    <w:unhideWhenUsed/>
    <w:rsid w:val="000C5F86"/>
    <w:pPr>
      <w:widowControl/>
      <w:tabs>
        <w:tab w:val="left" w:pos="504"/>
      </w:tabs>
      <w:ind w:left="504" w:hanging="504"/>
      <w:jc w:val="left"/>
    </w:pPr>
    <w:rPr>
      <w:rFonts w:ascii="Calibri" w:hAnsi="Calibri"/>
      <w:kern w:val="0"/>
      <w:sz w:val="24"/>
      <w:szCs w:val="24"/>
    </w:rPr>
  </w:style>
  <w:style w:type="character" w:styleId="LineNumber">
    <w:name w:val="line number"/>
    <w:uiPriority w:val="99"/>
    <w:semiHidden/>
    <w:unhideWhenUsed/>
    <w:rsid w:val="000C5F86"/>
  </w:style>
  <w:style w:type="table" w:customStyle="1" w:styleId="21">
    <w:name w:val="网格表 21"/>
    <w:basedOn w:val="TableNormal"/>
    <w:uiPriority w:val="47"/>
    <w:rsid w:val="000C5F86"/>
    <w:rPr>
      <w:rFonts w:ascii="Calibri" w:hAnsi="Calibr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1">
    <w:name w:val="网格表 41"/>
    <w:basedOn w:val="TableNormal"/>
    <w:uiPriority w:val="49"/>
    <w:rsid w:val="000C5F86"/>
    <w:rPr>
      <w:rFonts w:ascii="Calibri" w:hAnsi="Calibr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0C5F86"/>
    <w:rPr>
      <w:rFonts w:ascii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0C5F86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61">
    <w:name w:val="网格表 6 彩色1"/>
    <w:basedOn w:val="TableNormal"/>
    <w:uiPriority w:val="51"/>
    <w:rsid w:val="000C5F86"/>
    <w:rPr>
      <w:rFonts w:ascii="Calibri" w:hAnsi="Calibri"/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style21">
    <w:name w:val="fontstyle21"/>
    <w:rsid w:val="000C5F86"/>
    <w:rPr>
      <w:rFonts w:ascii="Calibri" w:hAnsi="Calibri" w:cs="Calibri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rsid w:val="000C5F86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styleId="BodyText">
    <w:name w:val="Body Text"/>
    <w:basedOn w:val="Normal"/>
    <w:link w:val="BodyTextChar"/>
    <w:rsid w:val="000C5F86"/>
    <w:pPr>
      <w:widowControl/>
      <w:spacing w:after="120" w:line="228" w:lineRule="auto"/>
      <w:ind w:firstLine="288"/>
    </w:pPr>
    <w:rPr>
      <w:rFonts w:ascii="Times New Roman" w:eastAsia="SimSun" w:hAnsi="Times New Roman"/>
      <w:spacing w:val="-1"/>
      <w:kern w:val="0"/>
      <w:sz w:val="20"/>
      <w:szCs w:val="20"/>
      <w:lang w:eastAsia="en-US"/>
    </w:rPr>
  </w:style>
  <w:style w:type="character" w:customStyle="1" w:styleId="BodyTextChar">
    <w:name w:val="Body Text Char"/>
    <w:link w:val="BodyText"/>
    <w:rsid w:val="000C5F86"/>
    <w:rPr>
      <w:rFonts w:ascii="Times New Roman" w:eastAsia="SimSun" w:hAnsi="Times New Roman"/>
      <w:spacing w:val="-1"/>
      <w:lang w:eastAsia="en-US"/>
    </w:rPr>
  </w:style>
  <w:style w:type="character" w:customStyle="1" w:styleId="Char">
    <w:name w:val="正文文本 Char"/>
    <w:uiPriority w:val="99"/>
    <w:semiHidden/>
    <w:rsid w:val="000C5F86"/>
  </w:style>
  <w:style w:type="paragraph" w:styleId="ListParagraph">
    <w:name w:val="List Paragraph"/>
    <w:basedOn w:val="Normal"/>
    <w:uiPriority w:val="34"/>
    <w:qFormat/>
    <w:rsid w:val="00E45D6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D1E30"/>
    <w:pPr>
      <w:widowControl/>
      <w:ind w:left="450" w:right="540"/>
      <w:jc w:val="center"/>
    </w:pPr>
    <w:rPr>
      <w:rFonts w:ascii="Times" w:eastAsiaTheme="minorHAnsi" w:hAnsi="Times"/>
      <w:bCs/>
      <w:kern w:val="0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D1E30"/>
    <w:rPr>
      <w:rFonts w:ascii="Times" w:eastAsiaTheme="minorEastAsia" w:hAnsi="Times" w:cstheme="minorBidi"/>
      <w:b/>
      <w:bCs/>
      <w:spacing w:val="15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F54B27"/>
    <w:pPr>
      <w:tabs>
        <w:tab w:val="left" w:pos="380"/>
      </w:tabs>
      <w:ind w:left="384" w:hanging="38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C5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D1C5B"/>
    <w:rPr>
      <w:color w:val="808080"/>
    </w:rPr>
  </w:style>
  <w:style w:type="table" w:customStyle="1" w:styleId="PlainTable31">
    <w:name w:val="Plain Table 31"/>
    <w:basedOn w:val="TableNormal"/>
    <w:uiPriority w:val="43"/>
    <w:rsid w:val="00201C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201C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451C0"/>
    <w:rPr>
      <w:kern w:val="2"/>
      <w:sz w:val="2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B250CE"/>
    <w:rPr>
      <w:rFonts w:ascii="Times" w:eastAsiaTheme="minorEastAsia" w:hAnsi="Times" w:cstheme="minorBidi"/>
      <w:i/>
      <w:iCs/>
      <w:spacing w:val="15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1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31811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3B4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067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0675"/>
    <w:rPr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3F0675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E16344"/>
    <w:pPr>
      <w:ind w:leftChars="200" w:left="200" w:hangingChars="200" w:hanging="200"/>
    </w:pPr>
  </w:style>
  <w:style w:type="character" w:styleId="Strong">
    <w:name w:val="Strong"/>
    <w:basedOn w:val="DefaultParagraphFont"/>
    <w:uiPriority w:val="22"/>
    <w:qFormat/>
    <w:rsid w:val="00C5403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1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44F01-697D-4C93-A9CD-50ECAEE72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2</TotalTime>
  <Pages>7</Pages>
  <Words>1145</Words>
  <Characters>652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9</CharactersWithSpaces>
  <SharedDoc>false</SharedDoc>
  <HLinks>
    <vt:vector size="6" baseType="variant">
      <vt:variant>
        <vt:i4>7143433</vt:i4>
      </vt:variant>
      <vt:variant>
        <vt:i4>0</vt:i4>
      </vt:variant>
      <vt:variant>
        <vt:i4>0</vt:i4>
      </vt:variant>
      <vt:variant>
        <vt:i4>5</vt:i4>
      </vt:variant>
      <vt:variant>
        <vt:lpwstr>mailto:ninglan@sjt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qi</dc:creator>
  <cp:keywords/>
  <dc:description/>
  <cp:lastModifiedBy>0009800</cp:lastModifiedBy>
  <cp:revision>6</cp:revision>
  <cp:lastPrinted>2020-05-05T06:53:00Z</cp:lastPrinted>
  <dcterms:created xsi:type="dcterms:W3CDTF">2020-04-12T01:57:00Z</dcterms:created>
  <dcterms:modified xsi:type="dcterms:W3CDTF">2020-08-13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H5XrmYcH"/&gt;&lt;style id="http://www.zotero.org/styles/annals-of-biomedical-engineering" hasBibliography="1" bibliographyStyleHasBeenSet="1"/&gt;&lt;prefs&gt;&lt;pref name="fieldType" value="Field"/&gt;&lt;pref name="</vt:lpwstr>
  </property>
  <property fmtid="{D5CDD505-2E9C-101B-9397-08002B2CF9AE}" pid="3" name="ZOTERO_PREF_2">
    <vt:lpwstr>dontAskDelayCitationUpdates" value="true"/&gt;&lt;/prefs&gt;&lt;/data&gt;</vt:lpwstr>
  </property>
</Properties>
</file>